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4C2959" w14:textId="77777777" w:rsidR="00520F7A" w:rsidRPr="004A0793" w:rsidRDefault="00520F7A" w:rsidP="00520F7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</w:t>
      </w:r>
    </w:p>
    <w:p w14:paraId="67DB12C5" w14:textId="77777777" w:rsidR="00520F7A" w:rsidRPr="004A0793" w:rsidRDefault="00520F7A" w:rsidP="00520F7A">
      <w:pPr>
        <w:rPr>
          <w:rFonts w:ascii="Times New Roman" w:hAnsi="Times New Roman" w:cs="Times New Roman"/>
          <w:b/>
          <w:bCs/>
        </w:rPr>
      </w:pPr>
    </w:p>
    <w:p w14:paraId="5A6C0ECB" w14:textId="77777777" w:rsidR="00520F7A" w:rsidRPr="004A0793" w:rsidRDefault="00520F7A" w:rsidP="00520F7A">
      <w:pPr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>CCS and CCSR Coding</w:t>
      </w:r>
      <w:r w:rsidRPr="004A0793">
        <w:rPr>
          <w:rFonts w:ascii="Times New Roman" w:hAnsi="Times New Roman" w:cs="Times New Roman"/>
          <w:u w:val="single"/>
        </w:rPr>
        <w:t xml:space="preserve"> </w:t>
      </w:r>
      <w:r>
        <w:rPr>
          <w:rFonts w:ascii="Times New Roman" w:hAnsi="Times New Roman" w:cs="Times New Roman"/>
          <w:u w:val="single"/>
        </w:rPr>
        <w:t>D</w:t>
      </w:r>
      <w:r w:rsidRPr="004A0793">
        <w:rPr>
          <w:rFonts w:ascii="Times New Roman" w:hAnsi="Times New Roman" w:cs="Times New Roman"/>
          <w:u w:val="single"/>
        </w:rPr>
        <w:t>etails:</w:t>
      </w:r>
    </w:p>
    <w:p w14:paraId="7E806BEA" w14:textId="77777777" w:rsidR="00520F7A" w:rsidRPr="004A0793" w:rsidRDefault="00520F7A" w:rsidP="00520F7A">
      <w:pPr>
        <w:rPr>
          <w:rFonts w:ascii="Times New Roman" w:hAnsi="Times New Roman" w:cs="Times New Roman"/>
        </w:rPr>
      </w:pPr>
      <w:r w:rsidRPr="004A0793">
        <w:rPr>
          <w:rFonts w:ascii="Times New Roman" w:hAnsi="Times New Roman" w:cs="Times New Roman"/>
        </w:rPr>
        <w:t>In 2016, NHAMCS switched to ICD10 from 1CD9. As a result, for the subcategory of high-risk diagnoses, the HCUP clinical classification software (CCS)</w:t>
      </w:r>
      <w:r>
        <w:rPr>
          <w:rFonts w:ascii="Times New Roman" w:hAnsi="Times New Roman" w:cs="Times New Roman"/>
        </w:rPr>
        <w:t>*</w:t>
      </w:r>
      <w:r w:rsidRPr="004A0793">
        <w:rPr>
          <w:rFonts w:ascii="Times New Roman" w:hAnsi="Times New Roman" w:cs="Times New Roman"/>
        </w:rPr>
        <w:t xml:space="preserve"> for ICD-10 was used. High risk diagnoses are as follows:</w:t>
      </w:r>
    </w:p>
    <w:p w14:paraId="1FB8FEF9" w14:textId="77777777" w:rsidR="00520F7A" w:rsidRPr="004A0793" w:rsidRDefault="00520F7A" w:rsidP="00520F7A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4A0793">
        <w:rPr>
          <w:rFonts w:ascii="Times New Roman" w:hAnsi="Times New Roman" w:cs="Times New Roman"/>
        </w:rPr>
        <w:t>Pneumonia (CCS – 122; CCSR – RSP002)</w:t>
      </w:r>
    </w:p>
    <w:p w14:paraId="171A5FD1" w14:textId="77777777" w:rsidR="00520F7A" w:rsidRPr="004A0793" w:rsidRDefault="00520F7A" w:rsidP="00520F7A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4A0793">
        <w:rPr>
          <w:rFonts w:ascii="Times New Roman" w:hAnsi="Times New Roman" w:cs="Times New Roman"/>
        </w:rPr>
        <w:t>CHF (CCS – 108; CCSR – CIR019)</w:t>
      </w:r>
    </w:p>
    <w:p w14:paraId="69DA81BB" w14:textId="77777777" w:rsidR="00520F7A" w:rsidRPr="004A0793" w:rsidRDefault="00520F7A" w:rsidP="00520F7A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4A0793">
        <w:rPr>
          <w:rFonts w:ascii="Times New Roman" w:hAnsi="Times New Roman" w:cs="Times New Roman"/>
        </w:rPr>
        <w:t>Sepsis (CCS – 2; CCSR – INF002)</w:t>
      </w:r>
    </w:p>
    <w:p w14:paraId="7EAFD499" w14:textId="77777777" w:rsidR="00520F7A" w:rsidRPr="004A0793" w:rsidRDefault="00520F7A" w:rsidP="00520F7A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4A0793">
        <w:rPr>
          <w:rFonts w:ascii="Times New Roman" w:hAnsi="Times New Roman" w:cs="Times New Roman"/>
        </w:rPr>
        <w:t>AMI (CCS – 100; CCSR – CIR009)</w:t>
      </w:r>
    </w:p>
    <w:p w14:paraId="3A7BE07A" w14:textId="77777777" w:rsidR="00520F7A" w:rsidRPr="004A0793" w:rsidRDefault="00520F7A" w:rsidP="00520F7A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4A0793">
        <w:rPr>
          <w:rFonts w:ascii="Times New Roman" w:hAnsi="Times New Roman" w:cs="Times New Roman"/>
        </w:rPr>
        <w:t>Stroke (CCS – 109; CCSR – CIR020)</w:t>
      </w:r>
    </w:p>
    <w:p w14:paraId="3D5F7B91" w14:textId="77777777" w:rsidR="00520F7A" w:rsidRPr="004A0793" w:rsidRDefault="00520F7A" w:rsidP="00520F7A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4A0793">
        <w:rPr>
          <w:rFonts w:ascii="Times New Roman" w:hAnsi="Times New Roman" w:cs="Times New Roman"/>
        </w:rPr>
        <w:t>Respiratory failure (CCS – 131; CCSR – RSP012)</w:t>
      </w:r>
    </w:p>
    <w:p w14:paraId="13143BF3" w14:textId="77777777" w:rsidR="00520F7A" w:rsidRPr="004A0793" w:rsidRDefault="00520F7A" w:rsidP="00520F7A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4A0793">
        <w:rPr>
          <w:rFonts w:ascii="Times New Roman" w:hAnsi="Times New Roman" w:cs="Times New Roman"/>
        </w:rPr>
        <w:t>GI Bleed (CCS – 153; CCSR – DIG021)</w:t>
      </w:r>
    </w:p>
    <w:p w14:paraId="0A4C9DB1" w14:textId="77777777" w:rsidR="00520F7A" w:rsidRPr="004A0793" w:rsidRDefault="00520F7A" w:rsidP="00520F7A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4A0793">
        <w:rPr>
          <w:rFonts w:ascii="Times New Roman" w:hAnsi="Times New Roman" w:cs="Times New Roman"/>
        </w:rPr>
        <w:t>ARF (CCS – 157; CCSR – GEN002)</w:t>
      </w:r>
    </w:p>
    <w:p w14:paraId="384A3C8F" w14:textId="77777777" w:rsidR="00520F7A" w:rsidRDefault="00520F7A" w:rsidP="00520F7A">
      <w:pPr>
        <w:rPr>
          <w:rFonts w:ascii="Times New Roman" w:hAnsi="Times New Roman" w:cs="Times New Roman"/>
        </w:rPr>
      </w:pPr>
    </w:p>
    <w:p w14:paraId="130208B4" w14:textId="77777777" w:rsidR="00520F7A" w:rsidRPr="004A0793" w:rsidRDefault="00520F7A" w:rsidP="00520F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3979AE">
        <w:rPr>
          <w:rFonts w:ascii="Verdana" w:hAnsi="Verdana"/>
          <w:color w:val="1B1B1B"/>
          <w:sz w:val="14"/>
          <w:szCs w:val="14"/>
          <w:shd w:val="clear" w:color="auto" w:fill="FFFFFF"/>
        </w:rPr>
        <w:t xml:space="preserve"> </w:t>
      </w:r>
      <w:r w:rsidRPr="003979AE">
        <w:rPr>
          <w:rFonts w:ascii="Times New Roman" w:hAnsi="Times New Roman" w:cs="Times New Roman"/>
        </w:rPr>
        <w:t>Clinical Classifications Software Refined (CCSR). Healthcare Cost and Utilization Project (HCUP). October 2021. Agency for Healthcare Research and Quality, Rockville, MD. www.hcup-us.ahrq.gov/toolssoftware/ccsr/ccs_refined.jsp.</w:t>
      </w:r>
    </w:p>
    <w:p w14:paraId="50149132" w14:textId="77777777" w:rsidR="00520F7A" w:rsidRPr="004A0793" w:rsidRDefault="00520F7A" w:rsidP="00520F7A">
      <w:pPr>
        <w:rPr>
          <w:rFonts w:ascii="Times New Roman" w:hAnsi="Times New Roman" w:cs="Times New Roman"/>
        </w:rPr>
      </w:pPr>
    </w:p>
    <w:p w14:paraId="401300A8" w14:textId="77777777" w:rsidR="00520F7A" w:rsidRPr="00E87188" w:rsidRDefault="00520F7A" w:rsidP="00520F7A">
      <w:pPr>
        <w:rPr>
          <w:rFonts w:ascii="Times New Roman" w:hAnsi="Times New Roman" w:cs="Times New Roman"/>
        </w:rPr>
      </w:pPr>
      <w:r w:rsidRPr="004A0793">
        <w:rPr>
          <w:rFonts w:ascii="Times New Roman" w:hAnsi="Times New Roman" w:cs="Times New Roman"/>
        </w:rPr>
        <w:br w:type="page"/>
      </w:r>
    </w:p>
    <w:p w14:paraId="340D1089" w14:textId="77777777" w:rsidR="00520F7A" w:rsidRDefault="00520F7A" w:rsidP="00520F7A">
      <w:pPr>
        <w:rPr>
          <w:rFonts w:ascii="Times New Roman" w:hAnsi="Times New Roman" w:cs="Times New Roman"/>
          <w:b/>
          <w:bCs/>
        </w:rPr>
      </w:pPr>
      <w:r w:rsidRPr="004A0793">
        <w:rPr>
          <w:rFonts w:ascii="Times New Roman" w:hAnsi="Times New Roman" w:cs="Times New Roman"/>
          <w:b/>
          <w:bCs/>
        </w:rPr>
        <w:lastRenderedPageBreak/>
        <w:t>Table 1. Summary demographic statistics of patients included in NHAMCS, 2001-2018</w:t>
      </w:r>
      <w:r>
        <w:rPr>
          <w:rFonts w:ascii="Times New Roman" w:hAnsi="Times New Roman" w:cs="Times New Roman"/>
          <w:b/>
          <w:bCs/>
        </w:rPr>
        <w:t>. (Weighted N=1,745,368,303)</w:t>
      </w:r>
    </w:p>
    <w:p w14:paraId="744039FF" w14:textId="77777777" w:rsidR="00520F7A" w:rsidRPr="004A0793" w:rsidRDefault="00520F7A" w:rsidP="00520F7A">
      <w:pPr>
        <w:rPr>
          <w:rFonts w:ascii="Times New Roman" w:hAnsi="Times New Roman" w:cs="Times New Roman"/>
          <w:b/>
          <w:bCs/>
        </w:rPr>
      </w:pPr>
    </w:p>
    <w:tbl>
      <w:tblPr>
        <w:tblStyle w:val="PlainTable3"/>
        <w:tblW w:w="10258" w:type="dxa"/>
        <w:tblLook w:val="04A0" w:firstRow="1" w:lastRow="0" w:firstColumn="1" w:lastColumn="0" w:noHBand="0" w:noVBand="1"/>
      </w:tblPr>
      <w:tblGrid>
        <w:gridCol w:w="2520"/>
        <w:gridCol w:w="1934"/>
        <w:gridCol w:w="873"/>
        <w:gridCol w:w="1062"/>
        <w:gridCol w:w="367"/>
        <w:gridCol w:w="1547"/>
        <w:gridCol w:w="20"/>
        <w:gridCol w:w="1935"/>
      </w:tblGrid>
      <w:tr w:rsidR="004913B7" w:rsidRPr="004A0793" w14:paraId="411DA02B" w14:textId="77777777" w:rsidTr="00B02A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20" w:type="dxa"/>
          </w:tcPr>
          <w:p w14:paraId="5EFDF0DC" w14:textId="77777777" w:rsidR="004913B7" w:rsidRPr="004A0793" w:rsidRDefault="004913B7" w:rsidP="009A2DE7">
            <w:pPr>
              <w:rPr>
                <w:rFonts w:ascii="Times New Roman" w:hAnsi="Times New Roman" w:cs="Times New Roman"/>
              </w:rPr>
            </w:pPr>
            <w:bookmarkStart w:id="0" w:name="_Hlk87859043"/>
            <w:r w:rsidRPr="004A0793">
              <w:rPr>
                <w:rFonts w:ascii="Times New Roman" w:hAnsi="Times New Roman" w:cs="Times New Roman"/>
              </w:rPr>
              <w:t>Demographics</w:t>
            </w:r>
          </w:p>
        </w:tc>
        <w:tc>
          <w:tcPr>
            <w:tcW w:w="2807" w:type="dxa"/>
            <w:gridSpan w:val="2"/>
          </w:tcPr>
          <w:p w14:paraId="4F0E0043" w14:textId="77777777" w:rsidR="004913B7" w:rsidRPr="004A0793" w:rsidRDefault="004913B7" w:rsidP="009A2D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  <w:gridSpan w:val="2"/>
          </w:tcPr>
          <w:p w14:paraId="378A45CD" w14:textId="77777777" w:rsidR="004913B7" w:rsidRPr="004A0793" w:rsidRDefault="004913B7" w:rsidP="009A2D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47" w:type="dxa"/>
          </w:tcPr>
          <w:p w14:paraId="1105BC2A" w14:textId="53C7EADF" w:rsidR="004913B7" w:rsidRPr="004A0793" w:rsidRDefault="004913B7" w:rsidP="009A2D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55" w:type="dxa"/>
            <w:gridSpan w:val="2"/>
          </w:tcPr>
          <w:p w14:paraId="672CEA19" w14:textId="3FA7521B" w:rsidR="004913B7" w:rsidRPr="004A0793" w:rsidRDefault="004913B7" w:rsidP="009A2D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B3624" w:rsidRPr="004A0793" w14:paraId="764FA132" w14:textId="77777777" w:rsidTr="00B02A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2896585B" w14:textId="77777777" w:rsidR="004913B7" w:rsidRPr="004A0793" w:rsidRDefault="004913B7" w:rsidP="009A2D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4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auto"/>
          </w:tcPr>
          <w:p w14:paraId="2AC86085" w14:textId="77777777" w:rsidR="004913B7" w:rsidRPr="004A0793" w:rsidRDefault="004913B7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A0793"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  <w:tc>
          <w:tcPr>
            <w:tcW w:w="1935" w:type="dxa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auto"/>
          </w:tcPr>
          <w:p w14:paraId="1E815592" w14:textId="2C38E01A" w:rsidR="004913B7" w:rsidRPr="004A0793" w:rsidRDefault="004913B7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01</w:t>
            </w:r>
          </w:p>
        </w:tc>
        <w:tc>
          <w:tcPr>
            <w:tcW w:w="1934" w:type="dxa"/>
            <w:gridSpan w:val="3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auto"/>
          </w:tcPr>
          <w:p w14:paraId="20C217F4" w14:textId="014AB02B" w:rsidR="004913B7" w:rsidRPr="004A0793" w:rsidRDefault="004913B7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18</w:t>
            </w:r>
          </w:p>
        </w:tc>
        <w:tc>
          <w:tcPr>
            <w:tcW w:w="1935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auto"/>
          </w:tcPr>
          <w:p w14:paraId="642B9067" w14:textId="24104F62" w:rsidR="004913B7" w:rsidRPr="004A0793" w:rsidRDefault="004913B7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A0793">
              <w:rPr>
                <w:rFonts w:ascii="Times New Roman" w:hAnsi="Times New Roman" w:cs="Times New Roman"/>
                <w:b/>
                <w:bCs/>
              </w:rPr>
              <w:t>Yearly Range</w:t>
            </w:r>
          </w:p>
        </w:tc>
      </w:tr>
      <w:tr w:rsidR="001B3624" w:rsidRPr="004A0793" w14:paraId="75D328B1" w14:textId="77777777" w:rsidTr="001B362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</w:tcPr>
          <w:p w14:paraId="67E7FCF0" w14:textId="77777777" w:rsidR="004913B7" w:rsidRPr="004A0793" w:rsidRDefault="004913B7" w:rsidP="009A2D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4" w:type="dxa"/>
            <w:tcBorders>
              <w:top w:val="single" w:sz="4" w:space="0" w:color="auto"/>
            </w:tcBorders>
            <w:shd w:val="clear" w:color="auto" w:fill="auto"/>
          </w:tcPr>
          <w:p w14:paraId="49DF741B" w14:textId="77777777" w:rsidR="004913B7" w:rsidRPr="004A0793" w:rsidRDefault="004913B7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3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62E1581" w14:textId="77777777" w:rsidR="004913B7" w:rsidRPr="004A0793" w:rsidRDefault="004913B7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34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7A50FDD7" w14:textId="62BC8B04" w:rsidR="004913B7" w:rsidRPr="004A0793" w:rsidRDefault="004913B7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35" w:type="dxa"/>
            <w:tcBorders>
              <w:top w:val="single" w:sz="4" w:space="0" w:color="auto"/>
            </w:tcBorders>
            <w:shd w:val="clear" w:color="auto" w:fill="auto"/>
          </w:tcPr>
          <w:p w14:paraId="1C75FF63" w14:textId="511DABB4" w:rsidR="004913B7" w:rsidRPr="004A0793" w:rsidRDefault="004913B7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913B7" w:rsidRPr="004A0793" w14:paraId="5BD2FD80" w14:textId="77777777" w:rsidTr="00B02A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</w:tcPr>
          <w:p w14:paraId="40CD0330" w14:textId="77777777" w:rsidR="004913B7" w:rsidRPr="004A0793" w:rsidRDefault="004913B7" w:rsidP="009A2DE7">
            <w:pPr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Age, MEDian (iqr)</w:t>
            </w:r>
          </w:p>
        </w:tc>
        <w:tc>
          <w:tcPr>
            <w:tcW w:w="1934" w:type="dxa"/>
            <w:shd w:val="clear" w:color="auto" w:fill="auto"/>
          </w:tcPr>
          <w:p w14:paraId="14003011" w14:textId="77777777" w:rsidR="004913B7" w:rsidRPr="004A0793" w:rsidRDefault="004913B7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43 (29-60)</w:t>
            </w:r>
          </w:p>
        </w:tc>
        <w:tc>
          <w:tcPr>
            <w:tcW w:w="1935" w:type="dxa"/>
            <w:gridSpan w:val="2"/>
            <w:shd w:val="clear" w:color="auto" w:fill="auto"/>
          </w:tcPr>
          <w:p w14:paraId="3E04915F" w14:textId="1610CB67" w:rsidR="004913B7" w:rsidRPr="004A0793" w:rsidRDefault="00F14044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 (29-58)</w:t>
            </w:r>
          </w:p>
        </w:tc>
        <w:tc>
          <w:tcPr>
            <w:tcW w:w="1934" w:type="dxa"/>
            <w:gridSpan w:val="3"/>
            <w:shd w:val="clear" w:color="auto" w:fill="auto"/>
          </w:tcPr>
          <w:p w14:paraId="47DF6953" w14:textId="5F1BB7A1" w:rsidR="004913B7" w:rsidRPr="004A0793" w:rsidRDefault="00F14044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 (31-63)</w:t>
            </w:r>
          </w:p>
        </w:tc>
        <w:tc>
          <w:tcPr>
            <w:tcW w:w="1935" w:type="dxa"/>
            <w:shd w:val="clear" w:color="auto" w:fill="auto"/>
          </w:tcPr>
          <w:p w14:paraId="6640B7AB" w14:textId="10271F10" w:rsidR="004913B7" w:rsidRPr="004A0793" w:rsidRDefault="004913B7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41-47</w:t>
            </w:r>
          </w:p>
        </w:tc>
      </w:tr>
      <w:tr w:rsidR="004913B7" w:rsidRPr="004A0793" w14:paraId="157D2D9A" w14:textId="77777777" w:rsidTr="00B02A18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</w:tcPr>
          <w:p w14:paraId="4854044C" w14:textId="77777777" w:rsidR="004913B7" w:rsidRPr="004A0793" w:rsidRDefault="004913B7" w:rsidP="009A2DE7">
            <w:pPr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Male, %</w:t>
            </w:r>
          </w:p>
        </w:tc>
        <w:tc>
          <w:tcPr>
            <w:tcW w:w="1934" w:type="dxa"/>
            <w:shd w:val="clear" w:color="auto" w:fill="auto"/>
          </w:tcPr>
          <w:p w14:paraId="5A35A78E" w14:textId="77777777" w:rsidR="004913B7" w:rsidRPr="004A0793" w:rsidRDefault="004913B7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43.1</w:t>
            </w:r>
          </w:p>
        </w:tc>
        <w:tc>
          <w:tcPr>
            <w:tcW w:w="1935" w:type="dxa"/>
            <w:gridSpan w:val="2"/>
            <w:shd w:val="clear" w:color="auto" w:fill="auto"/>
          </w:tcPr>
          <w:p w14:paraId="3A7EB25B" w14:textId="4E1CAD46" w:rsidR="004913B7" w:rsidRPr="004A0793" w:rsidRDefault="0017502B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6</w:t>
            </w:r>
          </w:p>
        </w:tc>
        <w:tc>
          <w:tcPr>
            <w:tcW w:w="1934" w:type="dxa"/>
            <w:gridSpan w:val="3"/>
            <w:shd w:val="clear" w:color="auto" w:fill="auto"/>
          </w:tcPr>
          <w:p w14:paraId="6C689DF3" w14:textId="43DE3E84" w:rsidR="004913B7" w:rsidRPr="004A0793" w:rsidRDefault="0017502B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6</w:t>
            </w:r>
          </w:p>
        </w:tc>
        <w:tc>
          <w:tcPr>
            <w:tcW w:w="1935" w:type="dxa"/>
            <w:shd w:val="clear" w:color="auto" w:fill="auto"/>
          </w:tcPr>
          <w:p w14:paraId="5769EB85" w14:textId="60D87E0D" w:rsidR="004913B7" w:rsidRPr="004A0793" w:rsidRDefault="004913B7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41.8-44.6</w:t>
            </w:r>
          </w:p>
        </w:tc>
      </w:tr>
      <w:tr w:rsidR="004913B7" w:rsidRPr="004A0793" w14:paraId="794D97F5" w14:textId="77777777" w:rsidTr="00B02A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</w:tcPr>
          <w:p w14:paraId="7E4B3014" w14:textId="77777777" w:rsidR="004913B7" w:rsidRPr="004A0793" w:rsidRDefault="004913B7" w:rsidP="009A2D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yer</w:t>
            </w:r>
            <w:r w:rsidRPr="004A0793">
              <w:rPr>
                <w:rFonts w:ascii="Times New Roman" w:hAnsi="Times New Roman" w:cs="Times New Roman"/>
              </w:rPr>
              <w:t xml:space="preserve"> type*, %</w:t>
            </w:r>
          </w:p>
        </w:tc>
        <w:tc>
          <w:tcPr>
            <w:tcW w:w="1934" w:type="dxa"/>
            <w:shd w:val="clear" w:color="auto" w:fill="auto"/>
          </w:tcPr>
          <w:p w14:paraId="258065E1" w14:textId="77777777" w:rsidR="004913B7" w:rsidRPr="004A0793" w:rsidRDefault="004913B7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35" w:type="dxa"/>
            <w:gridSpan w:val="2"/>
            <w:shd w:val="clear" w:color="auto" w:fill="auto"/>
          </w:tcPr>
          <w:p w14:paraId="283C6A2B" w14:textId="77777777" w:rsidR="004913B7" w:rsidRPr="004A0793" w:rsidRDefault="004913B7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34" w:type="dxa"/>
            <w:gridSpan w:val="3"/>
            <w:shd w:val="clear" w:color="auto" w:fill="auto"/>
          </w:tcPr>
          <w:p w14:paraId="4B62CF77" w14:textId="298D2E78" w:rsidR="004913B7" w:rsidRPr="004A0793" w:rsidRDefault="004913B7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35" w:type="dxa"/>
            <w:shd w:val="clear" w:color="auto" w:fill="auto"/>
          </w:tcPr>
          <w:p w14:paraId="49D130E5" w14:textId="04805C55" w:rsidR="004913B7" w:rsidRPr="004A0793" w:rsidRDefault="004913B7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913B7" w:rsidRPr="004A0793" w14:paraId="659403FD" w14:textId="77777777" w:rsidTr="00B02A1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</w:tcPr>
          <w:p w14:paraId="30CB78E2" w14:textId="77777777" w:rsidR="004913B7" w:rsidRPr="004A0793" w:rsidRDefault="004913B7" w:rsidP="009A2DE7">
            <w:pPr>
              <w:jc w:val="right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4A0793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rivate</w:t>
            </w:r>
          </w:p>
        </w:tc>
        <w:tc>
          <w:tcPr>
            <w:tcW w:w="1934" w:type="dxa"/>
            <w:shd w:val="clear" w:color="auto" w:fill="auto"/>
          </w:tcPr>
          <w:p w14:paraId="08E938B7" w14:textId="77777777" w:rsidR="004913B7" w:rsidRPr="004A0793" w:rsidRDefault="004913B7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37.0</w:t>
            </w:r>
          </w:p>
        </w:tc>
        <w:tc>
          <w:tcPr>
            <w:tcW w:w="1935" w:type="dxa"/>
            <w:gridSpan w:val="2"/>
            <w:shd w:val="clear" w:color="auto" w:fill="auto"/>
          </w:tcPr>
          <w:p w14:paraId="11005293" w14:textId="1D585EE9" w:rsidR="004913B7" w:rsidRPr="004A0793" w:rsidRDefault="0017502B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8</w:t>
            </w:r>
          </w:p>
        </w:tc>
        <w:tc>
          <w:tcPr>
            <w:tcW w:w="1934" w:type="dxa"/>
            <w:gridSpan w:val="3"/>
            <w:shd w:val="clear" w:color="auto" w:fill="auto"/>
          </w:tcPr>
          <w:p w14:paraId="1AB89A22" w14:textId="5F8A6F02" w:rsidR="004913B7" w:rsidRPr="004A0793" w:rsidRDefault="0017502B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7</w:t>
            </w:r>
          </w:p>
        </w:tc>
        <w:tc>
          <w:tcPr>
            <w:tcW w:w="1935" w:type="dxa"/>
            <w:shd w:val="clear" w:color="auto" w:fill="auto"/>
          </w:tcPr>
          <w:p w14:paraId="76318A50" w14:textId="28BDF6FA" w:rsidR="004913B7" w:rsidRPr="004A0793" w:rsidRDefault="004913B7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32.7-42.0</w:t>
            </w:r>
          </w:p>
        </w:tc>
      </w:tr>
      <w:tr w:rsidR="004913B7" w:rsidRPr="004A0793" w14:paraId="27F606D8" w14:textId="77777777" w:rsidTr="00B02A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</w:tcPr>
          <w:p w14:paraId="7A69F485" w14:textId="77777777" w:rsidR="004913B7" w:rsidRPr="004A0793" w:rsidRDefault="004913B7" w:rsidP="009A2DE7">
            <w:pPr>
              <w:jc w:val="right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4A0793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Medicare</w:t>
            </w:r>
          </w:p>
        </w:tc>
        <w:tc>
          <w:tcPr>
            <w:tcW w:w="1934" w:type="dxa"/>
            <w:shd w:val="clear" w:color="auto" w:fill="auto"/>
          </w:tcPr>
          <w:p w14:paraId="4DD69CEF" w14:textId="77777777" w:rsidR="004913B7" w:rsidRPr="004A0793" w:rsidRDefault="004913B7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21.9</w:t>
            </w:r>
          </w:p>
        </w:tc>
        <w:tc>
          <w:tcPr>
            <w:tcW w:w="1935" w:type="dxa"/>
            <w:gridSpan w:val="2"/>
            <w:shd w:val="clear" w:color="auto" w:fill="auto"/>
          </w:tcPr>
          <w:p w14:paraId="6446457C" w14:textId="12AFE80B" w:rsidR="004913B7" w:rsidRPr="004A0793" w:rsidRDefault="0017502B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2</w:t>
            </w:r>
          </w:p>
        </w:tc>
        <w:tc>
          <w:tcPr>
            <w:tcW w:w="1934" w:type="dxa"/>
            <w:gridSpan w:val="3"/>
            <w:shd w:val="clear" w:color="auto" w:fill="auto"/>
          </w:tcPr>
          <w:p w14:paraId="3F821E86" w14:textId="36698E40" w:rsidR="004913B7" w:rsidRPr="004A0793" w:rsidRDefault="0017502B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7</w:t>
            </w:r>
          </w:p>
        </w:tc>
        <w:tc>
          <w:tcPr>
            <w:tcW w:w="1935" w:type="dxa"/>
            <w:shd w:val="clear" w:color="auto" w:fill="auto"/>
          </w:tcPr>
          <w:p w14:paraId="3D4F582A" w14:textId="36FDBE81" w:rsidR="004913B7" w:rsidRPr="004A0793" w:rsidRDefault="004913B7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17.9-24.7</w:t>
            </w:r>
          </w:p>
        </w:tc>
      </w:tr>
      <w:tr w:rsidR="004913B7" w:rsidRPr="004A0793" w14:paraId="1CFD4285" w14:textId="77777777" w:rsidTr="00B02A1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</w:tcPr>
          <w:p w14:paraId="2471602A" w14:textId="77777777" w:rsidR="004913B7" w:rsidRPr="004A0793" w:rsidRDefault="004913B7" w:rsidP="009A2DE7">
            <w:pPr>
              <w:jc w:val="right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4A0793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Medicaid</w:t>
            </w:r>
          </w:p>
        </w:tc>
        <w:tc>
          <w:tcPr>
            <w:tcW w:w="1934" w:type="dxa"/>
            <w:shd w:val="clear" w:color="auto" w:fill="auto"/>
          </w:tcPr>
          <w:p w14:paraId="2C8300FA" w14:textId="77777777" w:rsidR="004913B7" w:rsidRPr="004A0793" w:rsidRDefault="004913B7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23.1</w:t>
            </w:r>
          </w:p>
        </w:tc>
        <w:tc>
          <w:tcPr>
            <w:tcW w:w="1935" w:type="dxa"/>
            <w:gridSpan w:val="2"/>
            <w:shd w:val="clear" w:color="auto" w:fill="auto"/>
          </w:tcPr>
          <w:p w14:paraId="37B49182" w14:textId="1105EA03" w:rsidR="004913B7" w:rsidRPr="004A0793" w:rsidRDefault="0017502B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934" w:type="dxa"/>
            <w:gridSpan w:val="3"/>
            <w:shd w:val="clear" w:color="auto" w:fill="auto"/>
          </w:tcPr>
          <w:p w14:paraId="28DA6291" w14:textId="5AB61657" w:rsidR="004913B7" w:rsidRPr="004A0793" w:rsidRDefault="0017502B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4</w:t>
            </w:r>
          </w:p>
        </w:tc>
        <w:tc>
          <w:tcPr>
            <w:tcW w:w="1935" w:type="dxa"/>
            <w:shd w:val="clear" w:color="auto" w:fill="auto"/>
          </w:tcPr>
          <w:p w14:paraId="38C948DE" w14:textId="7DD9D557" w:rsidR="004913B7" w:rsidRPr="004A0793" w:rsidRDefault="004913B7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12.5-32.8</w:t>
            </w:r>
          </w:p>
        </w:tc>
      </w:tr>
      <w:tr w:rsidR="004913B7" w:rsidRPr="004A0793" w14:paraId="194A8F32" w14:textId="77777777" w:rsidTr="00B02A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</w:tcPr>
          <w:p w14:paraId="3AEDA1F0" w14:textId="77777777" w:rsidR="004913B7" w:rsidRPr="004A0793" w:rsidRDefault="004913B7" w:rsidP="009A2DE7">
            <w:pPr>
              <w:jc w:val="right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4A0793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Self-pay</w:t>
            </w:r>
          </w:p>
        </w:tc>
        <w:tc>
          <w:tcPr>
            <w:tcW w:w="1934" w:type="dxa"/>
            <w:shd w:val="clear" w:color="auto" w:fill="auto"/>
          </w:tcPr>
          <w:p w14:paraId="496A41D0" w14:textId="77777777" w:rsidR="004913B7" w:rsidRPr="004A0793" w:rsidRDefault="004913B7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16.2</w:t>
            </w:r>
          </w:p>
        </w:tc>
        <w:tc>
          <w:tcPr>
            <w:tcW w:w="1935" w:type="dxa"/>
            <w:gridSpan w:val="2"/>
            <w:shd w:val="clear" w:color="auto" w:fill="auto"/>
          </w:tcPr>
          <w:p w14:paraId="7B3F6EDD" w14:textId="4232DB77" w:rsidR="004913B7" w:rsidRPr="004A0793" w:rsidRDefault="0017502B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5</w:t>
            </w:r>
          </w:p>
        </w:tc>
        <w:tc>
          <w:tcPr>
            <w:tcW w:w="1934" w:type="dxa"/>
            <w:gridSpan w:val="3"/>
            <w:shd w:val="clear" w:color="auto" w:fill="auto"/>
          </w:tcPr>
          <w:p w14:paraId="035F9C4E" w14:textId="291E9871" w:rsidR="004913B7" w:rsidRPr="004A0793" w:rsidRDefault="0017502B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8</w:t>
            </w:r>
          </w:p>
        </w:tc>
        <w:tc>
          <w:tcPr>
            <w:tcW w:w="1935" w:type="dxa"/>
            <w:shd w:val="clear" w:color="auto" w:fill="auto"/>
          </w:tcPr>
          <w:p w14:paraId="0C6BA94C" w14:textId="5D04272C" w:rsidR="004913B7" w:rsidRPr="004A0793" w:rsidRDefault="004913B7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9.5-20.6</w:t>
            </w:r>
          </w:p>
        </w:tc>
      </w:tr>
      <w:tr w:rsidR="004913B7" w:rsidRPr="004A0793" w14:paraId="7606FDC0" w14:textId="77777777" w:rsidTr="00B02A1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</w:tcPr>
          <w:p w14:paraId="5C6428AF" w14:textId="77777777" w:rsidR="004913B7" w:rsidRPr="004A0793" w:rsidRDefault="004913B7" w:rsidP="009A2D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4" w:type="dxa"/>
            <w:shd w:val="clear" w:color="auto" w:fill="auto"/>
          </w:tcPr>
          <w:p w14:paraId="0979B245" w14:textId="77777777" w:rsidR="004913B7" w:rsidRPr="004A0793" w:rsidRDefault="004913B7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35" w:type="dxa"/>
            <w:gridSpan w:val="2"/>
            <w:shd w:val="clear" w:color="auto" w:fill="auto"/>
          </w:tcPr>
          <w:p w14:paraId="7EF8C9E9" w14:textId="77777777" w:rsidR="004913B7" w:rsidRPr="004A0793" w:rsidRDefault="004913B7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34" w:type="dxa"/>
            <w:gridSpan w:val="3"/>
            <w:shd w:val="clear" w:color="auto" w:fill="auto"/>
          </w:tcPr>
          <w:p w14:paraId="2F2E904F" w14:textId="4B8D18AF" w:rsidR="004913B7" w:rsidRPr="004A0793" w:rsidRDefault="004913B7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35" w:type="dxa"/>
            <w:shd w:val="clear" w:color="auto" w:fill="auto"/>
          </w:tcPr>
          <w:p w14:paraId="1CB8BBBD" w14:textId="05FBFD3C" w:rsidR="004913B7" w:rsidRPr="004A0793" w:rsidRDefault="004913B7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913B7" w:rsidRPr="004A0793" w14:paraId="2F0AAE99" w14:textId="77777777" w:rsidTr="00B02A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</w:tcPr>
          <w:p w14:paraId="0541A285" w14:textId="77777777" w:rsidR="004913B7" w:rsidRPr="004A0793" w:rsidRDefault="004913B7" w:rsidP="009A2DE7">
            <w:pPr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AMBULANCE Arrival**, %</w:t>
            </w:r>
          </w:p>
        </w:tc>
        <w:tc>
          <w:tcPr>
            <w:tcW w:w="1934" w:type="dxa"/>
            <w:shd w:val="clear" w:color="auto" w:fill="auto"/>
          </w:tcPr>
          <w:p w14:paraId="42046DDB" w14:textId="77777777" w:rsidR="004913B7" w:rsidRPr="004A0793" w:rsidRDefault="004913B7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18.9</w:t>
            </w:r>
          </w:p>
        </w:tc>
        <w:tc>
          <w:tcPr>
            <w:tcW w:w="1935" w:type="dxa"/>
            <w:gridSpan w:val="2"/>
            <w:shd w:val="clear" w:color="auto" w:fill="auto"/>
          </w:tcPr>
          <w:p w14:paraId="6DEF3F6F" w14:textId="1B8ADAC8" w:rsidR="004913B7" w:rsidRPr="004A0793" w:rsidRDefault="0017502B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4 (</w:t>
            </w:r>
            <w:r w:rsidRPr="00B02A18">
              <w:rPr>
                <w:rFonts w:ascii="Times New Roman" w:hAnsi="Times New Roman" w:cs="Times New Roman"/>
                <w:b/>
                <w:bCs/>
                <w:i/>
                <w:iCs/>
              </w:rPr>
              <w:t>200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34" w:type="dxa"/>
            <w:gridSpan w:val="3"/>
            <w:shd w:val="clear" w:color="auto" w:fill="auto"/>
          </w:tcPr>
          <w:p w14:paraId="76F65860" w14:textId="15EDA015" w:rsidR="004913B7" w:rsidRPr="004A0793" w:rsidRDefault="0017502B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6</w:t>
            </w:r>
          </w:p>
        </w:tc>
        <w:tc>
          <w:tcPr>
            <w:tcW w:w="1935" w:type="dxa"/>
            <w:shd w:val="clear" w:color="auto" w:fill="auto"/>
          </w:tcPr>
          <w:p w14:paraId="3EF74479" w14:textId="2862F24E" w:rsidR="004913B7" w:rsidRPr="004A0793" w:rsidRDefault="004913B7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17.3-20.5</w:t>
            </w:r>
          </w:p>
        </w:tc>
      </w:tr>
      <w:tr w:rsidR="004913B7" w:rsidRPr="004A0793" w14:paraId="6A3B7257" w14:textId="77777777" w:rsidTr="00B02A1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</w:tcPr>
          <w:p w14:paraId="47D8F8DA" w14:textId="77777777" w:rsidR="004913B7" w:rsidRPr="004A0793" w:rsidRDefault="004913B7" w:rsidP="009A2DE7">
            <w:pPr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High risk diagnoses, %</w:t>
            </w:r>
          </w:p>
        </w:tc>
        <w:tc>
          <w:tcPr>
            <w:tcW w:w="1934" w:type="dxa"/>
            <w:shd w:val="clear" w:color="auto" w:fill="auto"/>
          </w:tcPr>
          <w:p w14:paraId="69CF91CB" w14:textId="77777777" w:rsidR="004913B7" w:rsidRPr="004A0793" w:rsidRDefault="004913B7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935" w:type="dxa"/>
            <w:gridSpan w:val="2"/>
            <w:shd w:val="clear" w:color="auto" w:fill="auto"/>
          </w:tcPr>
          <w:p w14:paraId="4D8606CA" w14:textId="15F45B24" w:rsidR="004913B7" w:rsidRPr="004A0793" w:rsidRDefault="0017502B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1934" w:type="dxa"/>
            <w:gridSpan w:val="3"/>
            <w:shd w:val="clear" w:color="auto" w:fill="auto"/>
          </w:tcPr>
          <w:p w14:paraId="6FA287D8" w14:textId="2906C01C" w:rsidR="004913B7" w:rsidRPr="004A0793" w:rsidRDefault="0017502B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1935" w:type="dxa"/>
            <w:shd w:val="clear" w:color="auto" w:fill="auto"/>
          </w:tcPr>
          <w:p w14:paraId="5B190757" w14:textId="63A943FF" w:rsidR="004913B7" w:rsidRPr="004A0793" w:rsidRDefault="004913B7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4.3-6.6</w:t>
            </w:r>
          </w:p>
        </w:tc>
      </w:tr>
      <w:tr w:rsidR="004913B7" w:rsidRPr="004A0793" w14:paraId="543516F4" w14:textId="77777777" w:rsidTr="00B02A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</w:tcPr>
          <w:p w14:paraId="059E565D" w14:textId="77777777" w:rsidR="004913B7" w:rsidRPr="004A0793" w:rsidRDefault="004913B7" w:rsidP="009A2D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4" w:type="dxa"/>
            <w:shd w:val="clear" w:color="auto" w:fill="auto"/>
          </w:tcPr>
          <w:p w14:paraId="2663F0B3" w14:textId="77777777" w:rsidR="004913B7" w:rsidRPr="004A0793" w:rsidRDefault="004913B7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35" w:type="dxa"/>
            <w:gridSpan w:val="2"/>
            <w:shd w:val="clear" w:color="auto" w:fill="auto"/>
          </w:tcPr>
          <w:p w14:paraId="29A68507" w14:textId="77777777" w:rsidR="004913B7" w:rsidRPr="004A0793" w:rsidRDefault="004913B7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34" w:type="dxa"/>
            <w:gridSpan w:val="3"/>
            <w:shd w:val="clear" w:color="auto" w:fill="auto"/>
          </w:tcPr>
          <w:p w14:paraId="0F958E95" w14:textId="29BF4428" w:rsidR="004913B7" w:rsidRPr="004A0793" w:rsidRDefault="004913B7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35" w:type="dxa"/>
            <w:shd w:val="clear" w:color="auto" w:fill="auto"/>
          </w:tcPr>
          <w:p w14:paraId="6315BE5E" w14:textId="49424D20" w:rsidR="004913B7" w:rsidRPr="004A0793" w:rsidRDefault="004913B7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913B7" w:rsidRPr="004A0793" w14:paraId="091C179C" w14:textId="77777777" w:rsidTr="00B02A1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</w:tcPr>
          <w:p w14:paraId="13BE83AF" w14:textId="77777777" w:rsidR="004913B7" w:rsidRPr="004A0793" w:rsidRDefault="004913B7" w:rsidP="009A2D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4" w:type="dxa"/>
            <w:shd w:val="clear" w:color="auto" w:fill="auto"/>
          </w:tcPr>
          <w:p w14:paraId="0ECE796A" w14:textId="77777777" w:rsidR="004913B7" w:rsidRPr="004A0793" w:rsidRDefault="004913B7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35" w:type="dxa"/>
            <w:gridSpan w:val="2"/>
            <w:shd w:val="clear" w:color="auto" w:fill="auto"/>
          </w:tcPr>
          <w:p w14:paraId="5E275D2D" w14:textId="77777777" w:rsidR="004913B7" w:rsidRPr="004A0793" w:rsidRDefault="004913B7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34" w:type="dxa"/>
            <w:gridSpan w:val="3"/>
            <w:shd w:val="clear" w:color="auto" w:fill="auto"/>
          </w:tcPr>
          <w:p w14:paraId="43C5227D" w14:textId="744A36DB" w:rsidR="004913B7" w:rsidRPr="004A0793" w:rsidRDefault="004913B7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35" w:type="dxa"/>
            <w:shd w:val="clear" w:color="auto" w:fill="auto"/>
          </w:tcPr>
          <w:p w14:paraId="22148AC3" w14:textId="778BA851" w:rsidR="004913B7" w:rsidRPr="004A0793" w:rsidRDefault="004913B7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913B7" w:rsidRPr="004A0793" w14:paraId="1A86E796" w14:textId="77777777" w:rsidTr="00B02A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</w:tcPr>
          <w:p w14:paraId="15C27B10" w14:textId="77777777" w:rsidR="004913B7" w:rsidRPr="004A0793" w:rsidRDefault="004913B7" w:rsidP="009A2DE7">
            <w:pPr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Vital signs, Median (IQR)</w:t>
            </w:r>
          </w:p>
        </w:tc>
        <w:tc>
          <w:tcPr>
            <w:tcW w:w="1934" w:type="dxa"/>
            <w:shd w:val="clear" w:color="auto" w:fill="auto"/>
          </w:tcPr>
          <w:p w14:paraId="60F7E1E9" w14:textId="77777777" w:rsidR="004913B7" w:rsidRPr="004A0793" w:rsidRDefault="004913B7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35" w:type="dxa"/>
            <w:gridSpan w:val="2"/>
            <w:shd w:val="clear" w:color="auto" w:fill="auto"/>
          </w:tcPr>
          <w:p w14:paraId="3D978EF7" w14:textId="77777777" w:rsidR="004913B7" w:rsidRPr="004A0793" w:rsidRDefault="004913B7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34" w:type="dxa"/>
            <w:gridSpan w:val="3"/>
            <w:shd w:val="clear" w:color="auto" w:fill="auto"/>
          </w:tcPr>
          <w:p w14:paraId="416D147E" w14:textId="272E7DA9" w:rsidR="004913B7" w:rsidRPr="004A0793" w:rsidRDefault="004913B7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35" w:type="dxa"/>
            <w:shd w:val="clear" w:color="auto" w:fill="auto"/>
          </w:tcPr>
          <w:p w14:paraId="20A2A454" w14:textId="7CC8E102" w:rsidR="004913B7" w:rsidRPr="004A0793" w:rsidRDefault="004913B7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913B7" w:rsidRPr="004A0793" w14:paraId="6AEC6C4B" w14:textId="77777777" w:rsidTr="00B02A1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</w:tcPr>
          <w:p w14:paraId="446F1A64" w14:textId="77777777" w:rsidR="004913B7" w:rsidRPr="004A0793" w:rsidRDefault="004913B7" w:rsidP="009A2DE7">
            <w:pPr>
              <w:jc w:val="right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Heart Rate</w:t>
            </w:r>
          </w:p>
        </w:tc>
        <w:tc>
          <w:tcPr>
            <w:tcW w:w="1934" w:type="dxa"/>
            <w:shd w:val="clear" w:color="auto" w:fill="auto"/>
          </w:tcPr>
          <w:p w14:paraId="7554514E" w14:textId="77777777" w:rsidR="004913B7" w:rsidRPr="004A0793" w:rsidRDefault="004913B7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85 (74-97)</w:t>
            </w:r>
          </w:p>
        </w:tc>
        <w:tc>
          <w:tcPr>
            <w:tcW w:w="1935" w:type="dxa"/>
            <w:gridSpan w:val="2"/>
            <w:shd w:val="clear" w:color="auto" w:fill="auto"/>
          </w:tcPr>
          <w:p w14:paraId="15D9AE97" w14:textId="520DA846" w:rsidR="004913B7" w:rsidRPr="004A0793" w:rsidRDefault="001B3624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 (74-96)</w:t>
            </w:r>
          </w:p>
        </w:tc>
        <w:tc>
          <w:tcPr>
            <w:tcW w:w="1934" w:type="dxa"/>
            <w:gridSpan w:val="3"/>
            <w:shd w:val="clear" w:color="auto" w:fill="auto"/>
          </w:tcPr>
          <w:p w14:paraId="00206154" w14:textId="5931750D" w:rsidR="004913B7" w:rsidRPr="004A0793" w:rsidRDefault="001B3624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 (74-97)</w:t>
            </w:r>
          </w:p>
        </w:tc>
        <w:tc>
          <w:tcPr>
            <w:tcW w:w="1935" w:type="dxa"/>
            <w:shd w:val="clear" w:color="auto" w:fill="auto"/>
          </w:tcPr>
          <w:p w14:paraId="3EC01B84" w14:textId="10B80EE7" w:rsidR="004913B7" w:rsidRPr="004A0793" w:rsidRDefault="004913B7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84-85</w:t>
            </w:r>
          </w:p>
        </w:tc>
      </w:tr>
      <w:tr w:rsidR="004913B7" w:rsidRPr="004A0793" w14:paraId="62786B11" w14:textId="77777777" w:rsidTr="00B02A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</w:tcPr>
          <w:p w14:paraId="0B03752E" w14:textId="77777777" w:rsidR="004913B7" w:rsidRPr="004A0793" w:rsidRDefault="004913B7" w:rsidP="009A2DE7">
            <w:pPr>
              <w:jc w:val="right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Systolic blood pressure</w:t>
            </w:r>
          </w:p>
        </w:tc>
        <w:tc>
          <w:tcPr>
            <w:tcW w:w="1934" w:type="dxa"/>
            <w:shd w:val="clear" w:color="auto" w:fill="auto"/>
          </w:tcPr>
          <w:p w14:paraId="1EB329F9" w14:textId="77777777" w:rsidR="004913B7" w:rsidRPr="004A0793" w:rsidRDefault="004913B7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134 (120-149)</w:t>
            </w:r>
          </w:p>
        </w:tc>
        <w:tc>
          <w:tcPr>
            <w:tcW w:w="1935" w:type="dxa"/>
            <w:gridSpan w:val="2"/>
            <w:shd w:val="clear" w:color="auto" w:fill="auto"/>
          </w:tcPr>
          <w:p w14:paraId="69167EE3" w14:textId="60BC2B59" w:rsidR="004913B7" w:rsidRPr="004A0793" w:rsidRDefault="001B3624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 (120-149)</w:t>
            </w:r>
          </w:p>
        </w:tc>
        <w:tc>
          <w:tcPr>
            <w:tcW w:w="1934" w:type="dxa"/>
            <w:gridSpan w:val="3"/>
            <w:shd w:val="clear" w:color="auto" w:fill="auto"/>
          </w:tcPr>
          <w:p w14:paraId="14AECB09" w14:textId="7CD4088D" w:rsidR="004913B7" w:rsidRPr="004A0793" w:rsidRDefault="001B3624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 (122-151)</w:t>
            </w:r>
          </w:p>
        </w:tc>
        <w:tc>
          <w:tcPr>
            <w:tcW w:w="1935" w:type="dxa"/>
            <w:shd w:val="clear" w:color="auto" w:fill="auto"/>
          </w:tcPr>
          <w:p w14:paraId="5A5DFB24" w14:textId="754289D6" w:rsidR="004913B7" w:rsidRPr="004A0793" w:rsidRDefault="004913B7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133-135</w:t>
            </w:r>
          </w:p>
        </w:tc>
      </w:tr>
      <w:tr w:rsidR="004913B7" w:rsidRPr="004A0793" w14:paraId="37DFA088" w14:textId="77777777" w:rsidTr="00B02A18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</w:tcPr>
          <w:p w14:paraId="40B066F5" w14:textId="77777777" w:rsidR="004913B7" w:rsidRPr="004A0793" w:rsidRDefault="004913B7" w:rsidP="009A2DE7">
            <w:pPr>
              <w:jc w:val="right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Oxygen Saturation</w:t>
            </w:r>
          </w:p>
        </w:tc>
        <w:tc>
          <w:tcPr>
            <w:tcW w:w="1934" w:type="dxa"/>
            <w:shd w:val="clear" w:color="auto" w:fill="auto"/>
          </w:tcPr>
          <w:p w14:paraId="4A6AA18A" w14:textId="77777777" w:rsidR="004913B7" w:rsidRPr="004A0793" w:rsidRDefault="004913B7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98 (97-99)</w:t>
            </w:r>
          </w:p>
        </w:tc>
        <w:tc>
          <w:tcPr>
            <w:tcW w:w="1935" w:type="dxa"/>
            <w:gridSpan w:val="2"/>
            <w:shd w:val="clear" w:color="auto" w:fill="auto"/>
          </w:tcPr>
          <w:p w14:paraId="1400A520" w14:textId="3AAC60C6" w:rsidR="004913B7" w:rsidRPr="004A0793" w:rsidRDefault="001B3624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8 (97-99; </w:t>
            </w:r>
            <w:r w:rsidRPr="00B02A18">
              <w:rPr>
                <w:rFonts w:ascii="Times New Roman" w:hAnsi="Times New Roman" w:cs="Times New Roman"/>
                <w:b/>
                <w:bCs/>
                <w:i/>
                <w:iCs/>
              </w:rPr>
              <w:t>200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34" w:type="dxa"/>
            <w:gridSpan w:val="3"/>
            <w:shd w:val="clear" w:color="auto" w:fill="auto"/>
          </w:tcPr>
          <w:p w14:paraId="44C61D70" w14:textId="4F27E017" w:rsidR="004913B7" w:rsidRPr="004A0793" w:rsidRDefault="001B3624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 (96-99)</w:t>
            </w:r>
          </w:p>
        </w:tc>
        <w:tc>
          <w:tcPr>
            <w:tcW w:w="1935" w:type="dxa"/>
            <w:shd w:val="clear" w:color="auto" w:fill="auto"/>
          </w:tcPr>
          <w:p w14:paraId="77C4117B" w14:textId="10AFD68A" w:rsidR="004913B7" w:rsidRPr="004A0793" w:rsidRDefault="004913B7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98-98</w:t>
            </w:r>
          </w:p>
        </w:tc>
      </w:tr>
      <w:tr w:rsidR="004913B7" w:rsidRPr="004A0793" w14:paraId="09BB611B" w14:textId="77777777" w:rsidTr="00B02A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</w:tcPr>
          <w:p w14:paraId="191E5D32" w14:textId="77777777" w:rsidR="004913B7" w:rsidRPr="004A0793" w:rsidRDefault="004913B7" w:rsidP="009A2DE7">
            <w:pPr>
              <w:jc w:val="right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Temperature</w:t>
            </w:r>
          </w:p>
        </w:tc>
        <w:tc>
          <w:tcPr>
            <w:tcW w:w="1934" w:type="dxa"/>
            <w:shd w:val="clear" w:color="auto" w:fill="auto"/>
          </w:tcPr>
          <w:p w14:paraId="3CEA0E32" w14:textId="77777777" w:rsidR="004913B7" w:rsidRPr="004A0793" w:rsidRDefault="004913B7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98.1 (97.6-98.6)</w:t>
            </w:r>
          </w:p>
        </w:tc>
        <w:tc>
          <w:tcPr>
            <w:tcW w:w="1935" w:type="dxa"/>
            <w:gridSpan w:val="2"/>
            <w:shd w:val="clear" w:color="auto" w:fill="auto"/>
          </w:tcPr>
          <w:p w14:paraId="54CBCDC5" w14:textId="62601B16" w:rsidR="004913B7" w:rsidRPr="004A0793" w:rsidRDefault="001B3624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 (97.3-98.7)</w:t>
            </w:r>
          </w:p>
        </w:tc>
        <w:tc>
          <w:tcPr>
            <w:tcW w:w="1934" w:type="dxa"/>
            <w:gridSpan w:val="3"/>
            <w:shd w:val="clear" w:color="auto" w:fill="auto"/>
          </w:tcPr>
          <w:p w14:paraId="3E238B88" w14:textId="08519426" w:rsidR="004913B7" w:rsidRPr="004A0793" w:rsidRDefault="001B3624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1 (97.8-98.6)</w:t>
            </w:r>
          </w:p>
        </w:tc>
        <w:tc>
          <w:tcPr>
            <w:tcW w:w="1935" w:type="dxa"/>
            <w:shd w:val="clear" w:color="auto" w:fill="auto"/>
          </w:tcPr>
          <w:p w14:paraId="7A2F757E" w14:textId="7F641917" w:rsidR="004913B7" w:rsidRPr="004A0793" w:rsidRDefault="004913B7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98-98.2</w:t>
            </w:r>
          </w:p>
        </w:tc>
      </w:tr>
      <w:tr w:rsidR="004913B7" w:rsidRPr="004A0793" w14:paraId="244C0AB9" w14:textId="77777777" w:rsidTr="00B02A18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</w:tcPr>
          <w:p w14:paraId="748905DF" w14:textId="77777777" w:rsidR="004913B7" w:rsidRPr="004A0793" w:rsidRDefault="004913B7" w:rsidP="009A2D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4" w:type="dxa"/>
            <w:shd w:val="clear" w:color="auto" w:fill="auto"/>
          </w:tcPr>
          <w:p w14:paraId="47B33DA3" w14:textId="77777777" w:rsidR="004913B7" w:rsidRPr="004A0793" w:rsidRDefault="004913B7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35" w:type="dxa"/>
            <w:gridSpan w:val="2"/>
            <w:shd w:val="clear" w:color="auto" w:fill="auto"/>
          </w:tcPr>
          <w:p w14:paraId="409BE398" w14:textId="77777777" w:rsidR="004913B7" w:rsidRPr="004A0793" w:rsidRDefault="004913B7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34" w:type="dxa"/>
            <w:gridSpan w:val="3"/>
            <w:shd w:val="clear" w:color="auto" w:fill="auto"/>
          </w:tcPr>
          <w:p w14:paraId="1E137B5C" w14:textId="29A1D602" w:rsidR="004913B7" w:rsidRPr="004A0793" w:rsidRDefault="004913B7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35" w:type="dxa"/>
            <w:shd w:val="clear" w:color="auto" w:fill="auto"/>
          </w:tcPr>
          <w:p w14:paraId="42507958" w14:textId="74ACA3C4" w:rsidR="004913B7" w:rsidRPr="004A0793" w:rsidRDefault="004913B7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913B7" w:rsidRPr="004A0793" w14:paraId="1D2A625E" w14:textId="77777777" w:rsidTr="00B02A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</w:tcPr>
          <w:p w14:paraId="14442850" w14:textId="77777777" w:rsidR="004913B7" w:rsidRPr="004A0793" w:rsidRDefault="004913B7" w:rsidP="009A2D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4" w:type="dxa"/>
            <w:shd w:val="clear" w:color="auto" w:fill="auto"/>
          </w:tcPr>
          <w:p w14:paraId="15CB3505" w14:textId="77777777" w:rsidR="004913B7" w:rsidRPr="004A0793" w:rsidRDefault="004913B7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35" w:type="dxa"/>
            <w:gridSpan w:val="2"/>
            <w:shd w:val="clear" w:color="auto" w:fill="auto"/>
          </w:tcPr>
          <w:p w14:paraId="6B95AF24" w14:textId="77777777" w:rsidR="004913B7" w:rsidRPr="004A0793" w:rsidRDefault="004913B7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34" w:type="dxa"/>
            <w:gridSpan w:val="3"/>
            <w:shd w:val="clear" w:color="auto" w:fill="auto"/>
          </w:tcPr>
          <w:p w14:paraId="2792D9BE" w14:textId="37770208" w:rsidR="004913B7" w:rsidRPr="004A0793" w:rsidRDefault="004913B7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35" w:type="dxa"/>
            <w:shd w:val="clear" w:color="auto" w:fill="auto"/>
          </w:tcPr>
          <w:p w14:paraId="2FBDBDE2" w14:textId="6C70344A" w:rsidR="004913B7" w:rsidRPr="004A0793" w:rsidRDefault="004913B7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913B7" w:rsidRPr="004A0793" w14:paraId="297E6677" w14:textId="77777777" w:rsidTr="00B02A18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</w:tcPr>
          <w:p w14:paraId="7E0C6CC3" w14:textId="77777777" w:rsidR="004913B7" w:rsidRPr="004A0793" w:rsidRDefault="004913B7" w:rsidP="009A2DE7">
            <w:pPr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Critical Vital signs, %</w:t>
            </w:r>
          </w:p>
        </w:tc>
        <w:tc>
          <w:tcPr>
            <w:tcW w:w="1934" w:type="dxa"/>
            <w:shd w:val="clear" w:color="auto" w:fill="auto"/>
          </w:tcPr>
          <w:p w14:paraId="3DB57305" w14:textId="77777777" w:rsidR="004913B7" w:rsidRPr="004A0793" w:rsidRDefault="004913B7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35" w:type="dxa"/>
            <w:gridSpan w:val="2"/>
            <w:shd w:val="clear" w:color="auto" w:fill="auto"/>
          </w:tcPr>
          <w:p w14:paraId="3505505B" w14:textId="77777777" w:rsidR="004913B7" w:rsidRPr="004A0793" w:rsidRDefault="004913B7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34" w:type="dxa"/>
            <w:gridSpan w:val="3"/>
            <w:shd w:val="clear" w:color="auto" w:fill="auto"/>
          </w:tcPr>
          <w:p w14:paraId="7EA49D8A" w14:textId="686CE7CB" w:rsidR="004913B7" w:rsidRPr="004A0793" w:rsidRDefault="004913B7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35" w:type="dxa"/>
            <w:shd w:val="clear" w:color="auto" w:fill="auto"/>
          </w:tcPr>
          <w:p w14:paraId="750A5C28" w14:textId="47B8265D" w:rsidR="004913B7" w:rsidRPr="004A0793" w:rsidRDefault="004913B7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913B7" w:rsidRPr="004A0793" w14:paraId="3FC9825F" w14:textId="77777777" w:rsidTr="00B02A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</w:tcPr>
          <w:p w14:paraId="712DA77D" w14:textId="77777777" w:rsidR="004913B7" w:rsidRPr="004A0793" w:rsidRDefault="004913B7" w:rsidP="009A2DE7">
            <w:pPr>
              <w:jc w:val="right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Tachycardia</w:t>
            </w:r>
          </w:p>
        </w:tc>
        <w:tc>
          <w:tcPr>
            <w:tcW w:w="1934" w:type="dxa"/>
            <w:shd w:val="clear" w:color="auto" w:fill="auto"/>
          </w:tcPr>
          <w:p w14:paraId="7F7F5274" w14:textId="77777777" w:rsidR="004913B7" w:rsidRPr="004A0793" w:rsidRDefault="004913B7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23.9</w:t>
            </w:r>
          </w:p>
        </w:tc>
        <w:tc>
          <w:tcPr>
            <w:tcW w:w="1935" w:type="dxa"/>
            <w:gridSpan w:val="2"/>
            <w:shd w:val="clear" w:color="auto" w:fill="auto"/>
          </w:tcPr>
          <w:p w14:paraId="1E4FD24A" w14:textId="22E504DC" w:rsidR="004913B7" w:rsidRPr="004A0793" w:rsidRDefault="00B251DD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9</w:t>
            </w:r>
          </w:p>
        </w:tc>
        <w:tc>
          <w:tcPr>
            <w:tcW w:w="1934" w:type="dxa"/>
            <w:gridSpan w:val="3"/>
            <w:shd w:val="clear" w:color="auto" w:fill="auto"/>
          </w:tcPr>
          <w:p w14:paraId="111B66F0" w14:textId="75991DE2" w:rsidR="004913B7" w:rsidRPr="004A0793" w:rsidRDefault="00B251DD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1</w:t>
            </w:r>
          </w:p>
        </w:tc>
        <w:tc>
          <w:tcPr>
            <w:tcW w:w="1935" w:type="dxa"/>
            <w:shd w:val="clear" w:color="auto" w:fill="auto"/>
          </w:tcPr>
          <w:p w14:paraId="528B29A5" w14:textId="0C3CBC95" w:rsidR="004913B7" w:rsidRPr="004A0793" w:rsidRDefault="004913B7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22.2-26.7</w:t>
            </w:r>
          </w:p>
        </w:tc>
      </w:tr>
      <w:tr w:rsidR="001B3624" w:rsidRPr="004A0793" w14:paraId="50D41136" w14:textId="77777777" w:rsidTr="001B362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bottom w:val="single" w:sz="4" w:space="0" w:color="auto"/>
            </w:tcBorders>
            <w:shd w:val="clear" w:color="auto" w:fill="auto"/>
          </w:tcPr>
          <w:p w14:paraId="309B51C7" w14:textId="77777777" w:rsidR="004913B7" w:rsidRPr="004A0793" w:rsidRDefault="004913B7" w:rsidP="009A2DE7">
            <w:pPr>
              <w:jc w:val="right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Hypotension</w:t>
            </w:r>
          </w:p>
        </w:tc>
        <w:tc>
          <w:tcPr>
            <w:tcW w:w="1934" w:type="dxa"/>
            <w:tcBorders>
              <w:bottom w:val="single" w:sz="4" w:space="0" w:color="auto"/>
            </w:tcBorders>
            <w:shd w:val="clear" w:color="auto" w:fill="auto"/>
          </w:tcPr>
          <w:p w14:paraId="519CFBE9" w14:textId="77777777" w:rsidR="004913B7" w:rsidRPr="004A0793" w:rsidRDefault="004913B7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93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842079C" w14:textId="435F496C" w:rsidR="004913B7" w:rsidRPr="004A0793" w:rsidRDefault="00B251DD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934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7B9E585C" w14:textId="60D477C6" w:rsidR="004913B7" w:rsidRPr="004A0793" w:rsidRDefault="00B251DD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shd w:val="clear" w:color="auto" w:fill="auto"/>
          </w:tcPr>
          <w:p w14:paraId="0E78F177" w14:textId="6348D19D" w:rsidR="004913B7" w:rsidRPr="004A0793" w:rsidRDefault="004913B7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0.6-1.2</w:t>
            </w:r>
          </w:p>
        </w:tc>
      </w:tr>
    </w:tbl>
    <w:bookmarkEnd w:id="0"/>
    <w:p w14:paraId="72A51A2F" w14:textId="77777777" w:rsidR="00520F7A" w:rsidRPr="004A0793" w:rsidRDefault="00520F7A" w:rsidP="00520F7A">
      <w:pPr>
        <w:rPr>
          <w:rFonts w:ascii="Times New Roman" w:hAnsi="Times New Roman" w:cs="Times New Roman"/>
          <w:sz w:val="20"/>
          <w:szCs w:val="20"/>
        </w:rPr>
      </w:pPr>
      <w:r w:rsidRPr="004A0793">
        <w:rPr>
          <w:rFonts w:ascii="Times New Roman" w:hAnsi="Times New Roman" w:cs="Times New Roman"/>
          <w:sz w:val="20"/>
          <w:szCs w:val="20"/>
        </w:rPr>
        <w:t xml:space="preserve">*Prior to 2005, entries only allowed for one </w:t>
      </w:r>
      <w:r>
        <w:rPr>
          <w:rFonts w:ascii="Times New Roman" w:hAnsi="Times New Roman" w:cs="Times New Roman"/>
          <w:sz w:val="20"/>
          <w:szCs w:val="20"/>
        </w:rPr>
        <w:t>payer</w:t>
      </w:r>
      <w:r w:rsidRPr="004A0793">
        <w:rPr>
          <w:rFonts w:ascii="Times New Roman" w:hAnsi="Times New Roman" w:cs="Times New Roman"/>
          <w:sz w:val="20"/>
          <w:szCs w:val="20"/>
        </w:rPr>
        <w:t xml:space="preserve"> type. For 2005 and beyond, patients may have multiple </w:t>
      </w:r>
      <w:r>
        <w:rPr>
          <w:rFonts w:ascii="Times New Roman" w:hAnsi="Times New Roman" w:cs="Times New Roman"/>
          <w:sz w:val="20"/>
          <w:szCs w:val="20"/>
        </w:rPr>
        <w:t>payer</w:t>
      </w:r>
      <w:r w:rsidRPr="004A0793">
        <w:rPr>
          <w:rFonts w:ascii="Times New Roman" w:hAnsi="Times New Roman" w:cs="Times New Roman"/>
          <w:sz w:val="20"/>
          <w:szCs w:val="20"/>
        </w:rPr>
        <w:t xml:space="preserve"> types.</w:t>
      </w:r>
    </w:p>
    <w:p w14:paraId="42EA678C" w14:textId="77777777" w:rsidR="00520F7A" w:rsidRPr="004A0793" w:rsidRDefault="00520F7A" w:rsidP="00520F7A">
      <w:pPr>
        <w:rPr>
          <w:rFonts w:ascii="Times New Roman" w:hAnsi="Times New Roman" w:cs="Times New Roman"/>
          <w:sz w:val="20"/>
          <w:szCs w:val="20"/>
        </w:rPr>
      </w:pPr>
      <w:r w:rsidRPr="004A0793">
        <w:rPr>
          <w:rFonts w:ascii="Times New Roman" w:hAnsi="Times New Roman" w:cs="Times New Roman"/>
          <w:sz w:val="20"/>
          <w:szCs w:val="20"/>
        </w:rPr>
        <w:t>**Reflects data from 2003-2018 as the measure was not collected in 2001 and 2002.</w:t>
      </w:r>
    </w:p>
    <w:p w14:paraId="3593440C" w14:textId="77777777" w:rsidR="00520F7A" w:rsidRPr="004A0793" w:rsidRDefault="00520F7A" w:rsidP="00520F7A">
      <w:pPr>
        <w:rPr>
          <w:rFonts w:ascii="Times New Roman" w:hAnsi="Times New Roman" w:cs="Times New Roman"/>
          <w:b/>
          <w:bCs/>
        </w:rPr>
      </w:pPr>
    </w:p>
    <w:p w14:paraId="6DA64032" w14:textId="77777777" w:rsidR="00520F7A" w:rsidRPr="004A0793" w:rsidRDefault="00520F7A" w:rsidP="00520F7A">
      <w:pPr>
        <w:rPr>
          <w:rFonts w:ascii="Times New Roman" w:hAnsi="Times New Roman" w:cs="Times New Roman"/>
          <w:b/>
          <w:bCs/>
        </w:rPr>
      </w:pPr>
    </w:p>
    <w:p w14:paraId="1DF9B514" w14:textId="77777777" w:rsidR="00520F7A" w:rsidRDefault="00520F7A" w:rsidP="00520F7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7DAD516" w14:textId="7722BC93" w:rsidR="00575B45" w:rsidRDefault="00520F7A" w:rsidP="00520F7A">
      <w:pPr>
        <w:rPr>
          <w:rFonts w:ascii="Times New Roman" w:hAnsi="Times New Roman" w:cs="Times New Roman"/>
          <w:b/>
          <w:bCs/>
        </w:rPr>
      </w:pPr>
      <w:r w:rsidRPr="004A0793">
        <w:rPr>
          <w:rFonts w:ascii="Times New Roman" w:hAnsi="Times New Roman" w:cs="Times New Roman"/>
          <w:b/>
          <w:bCs/>
        </w:rPr>
        <w:lastRenderedPageBreak/>
        <w:t>Figure 2. Annual trends in proportion of patients presenting with tachycardia or hypotension, % (</w:t>
      </w:r>
      <w:r>
        <w:rPr>
          <w:rFonts w:ascii="Times New Roman" w:hAnsi="Times New Roman" w:cs="Times New Roman"/>
          <w:b/>
          <w:bCs/>
        </w:rPr>
        <w:t>95% CI</w:t>
      </w:r>
      <w:r w:rsidRPr="004A0793">
        <w:rPr>
          <w:rFonts w:ascii="Times New Roman" w:hAnsi="Times New Roman" w:cs="Times New Roman"/>
          <w:b/>
          <w:bCs/>
        </w:rPr>
        <w:t>)</w:t>
      </w:r>
      <w:r>
        <w:rPr>
          <w:rFonts w:ascii="Times New Roman" w:hAnsi="Times New Roman" w:cs="Times New Roman"/>
          <w:b/>
          <w:bCs/>
        </w:rPr>
        <w:t>*</w:t>
      </w:r>
    </w:p>
    <w:p w14:paraId="332AEC2E" w14:textId="75FC52DC" w:rsidR="00575B45" w:rsidRPr="004A0793" w:rsidRDefault="00575B45" w:rsidP="00520F7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118A9705" wp14:editId="2F0BE27B">
            <wp:extent cx="5578475" cy="3286125"/>
            <wp:effectExtent l="0" t="0" r="3175" b="952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8475" cy="32861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80001C" w14:textId="77777777" w:rsidR="00520F7A" w:rsidRDefault="00520F7A" w:rsidP="00520F7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Error bars on hypotension unable to be displayed graphically due to narrow margins. Values presented in Table 2.</w:t>
      </w:r>
    </w:p>
    <w:p w14:paraId="2CF489E4" w14:textId="77777777" w:rsidR="00520F7A" w:rsidRPr="003979AE" w:rsidRDefault="00520F7A" w:rsidP="00520F7A">
      <w:pPr>
        <w:rPr>
          <w:rFonts w:ascii="Times New Roman" w:hAnsi="Times New Roman" w:cs="Times New Roman"/>
          <w:sz w:val="20"/>
          <w:szCs w:val="20"/>
        </w:rPr>
      </w:pPr>
    </w:p>
    <w:p w14:paraId="3C5AA900" w14:textId="77777777" w:rsidR="00520F7A" w:rsidRPr="009D6A66" w:rsidRDefault="00520F7A" w:rsidP="00520F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2. </w:t>
      </w:r>
      <w:r w:rsidRPr="00795A5E">
        <w:rPr>
          <w:rFonts w:ascii="Times New Roman" w:hAnsi="Times New Roman" w:cs="Times New Roman"/>
          <w:b/>
          <w:bCs/>
        </w:rPr>
        <w:t>Central estimates and 95% CI for patients presented to the ED with tachycardia and hypotension.</w:t>
      </w:r>
    </w:p>
    <w:tbl>
      <w:tblPr>
        <w:tblStyle w:val="GridTable4-Accent31"/>
        <w:tblW w:w="8640" w:type="dxa"/>
        <w:tblInd w:w="-185" w:type="dxa"/>
        <w:tblCellMar>
          <w:left w:w="0" w:type="dxa"/>
        </w:tblCellMar>
        <w:tblLook w:val="04A0" w:firstRow="1" w:lastRow="0" w:firstColumn="1" w:lastColumn="0" w:noHBand="0" w:noVBand="1"/>
      </w:tblPr>
      <w:tblGrid>
        <w:gridCol w:w="1260"/>
        <w:gridCol w:w="1800"/>
        <w:gridCol w:w="1080"/>
        <w:gridCol w:w="900"/>
        <w:gridCol w:w="1710"/>
        <w:gridCol w:w="990"/>
        <w:gridCol w:w="900"/>
      </w:tblGrid>
      <w:tr w:rsidR="00520F7A" w14:paraId="4257B6CE" w14:textId="77777777" w:rsidTr="009A2D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7D122F2D" w14:textId="77777777" w:rsidR="00520F7A" w:rsidRPr="0037249B" w:rsidRDefault="00520F7A" w:rsidP="009A2DE7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800" w:type="dxa"/>
            <w:vAlign w:val="center"/>
          </w:tcPr>
          <w:p w14:paraId="3DA8CACF" w14:textId="77777777" w:rsidR="00520F7A" w:rsidRPr="009D6A66" w:rsidRDefault="00520F7A" w:rsidP="009A2D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% Tachycardic</w:t>
            </w:r>
          </w:p>
        </w:tc>
        <w:tc>
          <w:tcPr>
            <w:tcW w:w="1980" w:type="dxa"/>
            <w:gridSpan w:val="2"/>
            <w:vAlign w:val="center"/>
          </w:tcPr>
          <w:p w14:paraId="0F792B9D" w14:textId="77777777" w:rsidR="00520F7A" w:rsidRPr="009D6A66" w:rsidRDefault="00520F7A" w:rsidP="009A2D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710" w:type="dxa"/>
            <w:vAlign w:val="center"/>
          </w:tcPr>
          <w:p w14:paraId="368AD34B" w14:textId="77777777" w:rsidR="00520F7A" w:rsidRPr="009D6A66" w:rsidRDefault="00520F7A" w:rsidP="009A2D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% Hypotensive</w:t>
            </w:r>
          </w:p>
        </w:tc>
        <w:tc>
          <w:tcPr>
            <w:tcW w:w="1890" w:type="dxa"/>
            <w:gridSpan w:val="2"/>
            <w:vAlign w:val="center"/>
          </w:tcPr>
          <w:p w14:paraId="06D8B300" w14:textId="77777777" w:rsidR="00520F7A" w:rsidRPr="009D6A66" w:rsidRDefault="00520F7A" w:rsidP="009A2D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95% CI</w:t>
            </w:r>
          </w:p>
        </w:tc>
      </w:tr>
      <w:tr w:rsidR="00520F7A" w14:paraId="23C89F8A" w14:textId="77777777" w:rsidTr="009A2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3A0CD254" w14:textId="77777777" w:rsidR="00520F7A" w:rsidRPr="009D6A66" w:rsidRDefault="00520F7A" w:rsidP="009A2DE7">
            <w:pPr>
              <w:jc w:val="center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1800" w:type="dxa"/>
          </w:tcPr>
          <w:p w14:paraId="18EDC406" w14:textId="77777777" w:rsidR="00520F7A" w:rsidRPr="0037249B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22.9</w:t>
            </w:r>
          </w:p>
        </w:tc>
        <w:tc>
          <w:tcPr>
            <w:tcW w:w="1080" w:type="dxa"/>
            <w:tcBorders>
              <w:right w:val="nil"/>
            </w:tcBorders>
          </w:tcPr>
          <w:p w14:paraId="7485D60B" w14:textId="77777777" w:rsidR="00520F7A" w:rsidRPr="0037249B" w:rsidRDefault="00520F7A" w:rsidP="009A2D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21.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</w:p>
        </w:tc>
        <w:tc>
          <w:tcPr>
            <w:tcW w:w="900" w:type="dxa"/>
            <w:tcBorders>
              <w:left w:val="nil"/>
            </w:tcBorders>
          </w:tcPr>
          <w:p w14:paraId="4D716938" w14:textId="77777777" w:rsidR="00520F7A" w:rsidRPr="0037249B" w:rsidRDefault="00520F7A" w:rsidP="009A2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24.9</w:t>
            </w:r>
          </w:p>
        </w:tc>
        <w:tc>
          <w:tcPr>
            <w:tcW w:w="1710" w:type="dxa"/>
          </w:tcPr>
          <w:p w14:paraId="12DE61B0" w14:textId="77777777" w:rsidR="00520F7A" w:rsidRPr="0037249B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990" w:type="dxa"/>
            <w:tcBorders>
              <w:right w:val="nil"/>
            </w:tcBorders>
          </w:tcPr>
          <w:p w14:paraId="78565654" w14:textId="77777777" w:rsidR="00520F7A" w:rsidRPr="0037249B" w:rsidRDefault="00520F7A" w:rsidP="009A2D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0.9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</w:p>
        </w:tc>
        <w:tc>
          <w:tcPr>
            <w:tcW w:w="900" w:type="dxa"/>
            <w:tcBorders>
              <w:left w:val="nil"/>
            </w:tcBorders>
          </w:tcPr>
          <w:p w14:paraId="233AD9F7" w14:textId="77777777" w:rsidR="00520F7A" w:rsidRPr="0037249B" w:rsidRDefault="00520F7A" w:rsidP="009A2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</w:tr>
      <w:tr w:rsidR="00520F7A" w14:paraId="5C872177" w14:textId="77777777" w:rsidTr="009A2DE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629D3D8F" w14:textId="77777777" w:rsidR="00520F7A" w:rsidRPr="009D6A66" w:rsidRDefault="00520F7A" w:rsidP="009A2DE7">
            <w:pPr>
              <w:jc w:val="center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1800" w:type="dxa"/>
          </w:tcPr>
          <w:p w14:paraId="454F7B47" w14:textId="77777777" w:rsidR="00520F7A" w:rsidRPr="0037249B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22.3</w:t>
            </w:r>
          </w:p>
        </w:tc>
        <w:tc>
          <w:tcPr>
            <w:tcW w:w="1080" w:type="dxa"/>
            <w:tcBorders>
              <w:right w:val="nil"/>
            </w:tcBorders>
          </w:tcPr>
          <w:p w14:paraId="153934F4" w14:textId="77777777" w:rsidR="00520F7A" w:rsidRPr="0037249B" w:rsidRDefault="00520F7A" w:rsidP="009A2D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20.8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</w:p>
        </w:tc>
        <w:tc>
          <w:tcPr>
            <w:tcW w:w="900" w:type="dxa"/>
            <w:tcBorders>
              <w:left w:val="nil"/>
            </w:tcBorders>
          </w:tcPr>
          <w:p w14:paraId="4EB1262B" w14:textId="77777777" w:rsidR="00520F7A" w:rsidRPr="0037249B" w:rsidRDefault="00520F7A" w:rsidP="009A2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23.8</w:t>
            </w:r>
          </w:p>
        </w:tc>
        <w:tc>
          <w:tcPr>
            <w:tcW w:w="1710" w:type="dxa"/>
          </w:tcPr>
          <w:p w14:paraId="7D121BEE" w14:textId="77777777" w:rsidR="00520F7A" w:rsidRPr="0037249B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990" w:type="dxa"/>
            <w:tcBorders>
              <w:right w:val="nil"/>
            </w:tcBorders>
          </w:tcPr>
          <w:p w14:paraId="3AC67146" w14:textId="77777777" w:rsidR="00520F7A" w:rsidRPr="0037249B" w:rsidRDefault="00520F7A" w:rsidP="009A2D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1.0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</w:p>
        </w:tc>
        <w:tc>
          <w:tcPr>
            <w:tcW w:w="900" w:type="dxa"/>
            <w:tcBorders>
              <w:left w:val="nil"/>
            </w:tcBorders>
          </w:tcPr>
          <w:p w14:paraId="69F44EFD" w14:textId="77777777" w:rsidR="00520F7A" w:rsidRPr="0037249B" w:rsidRDefault="00520F7A" w:rsidP="009A2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</w:tr>
      <w:tr w:rsidR="00520F7A" w14:paraId="1DDC6B5A" w14:textId="77777777" w:rsidTr="009A2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471BBF1A" w14:textId="77777777" w:rsidR="00520F7A" w:rsidRPr="009D6A66" w:rsidRDefault="00520F7A" w:rsidP="009A2DE7">
            <w:pPr>
              <w:jc w:val="center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1800" w:type="dxa"/>
          </w:tcPr>
          <w:p w14:paraId="0E7F1F5E" w14:textId="77777777" w:rsidR="00520F7A" w:rsidRPr="0037249B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25.1</w:t>
            </w:r>
          </w:p>
        </w:tc>
        <w:tc>
          <w:tcPr>
            <w:tcW w:w="1080" w:type="dxa"/>
            <w:tcBorders>
              <w:right w:val="nil"/>
            </w:tcBorders>
          </w:tcPr>
          <w:p w14:paraId="3DE3013C" w14:textId="77777777" w:rsidR="00520F7A" w:rsidRPr="0037249B" w:rsidRDefault="00520F7A" w:rsidP="009A2D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22.5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</w:p>
        </w:tc>
        <w:tc>
          <w:tcPr>
            <w:tcW w:w="900" w:type="dxa"/>
            <w:tcBorders>
              <w:left w:val="nil"/>
            </w:tcBorders>
          </w:tcPr>
          <w:p w14:paraId="48B33B74" w14:textId="77777777" w:rsidR="00520F7A" w:rsidRPr="0037249B" w:rsidRDefault="00520F7A" w:rsidP="009A2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28.0</w:t>
            </w:r>
          </w:p>
        </w:tc>
        <w:tc>
          <w:tcPr>
            <w:tcW w:w="1710" w:type="dxa"/>
          </w:tcPr>
          <w:p w14:paraId="1EFCB71F" w14:textId="77777777" w:rsidR="00520F7A" w:rsidRPr="0037249B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990" w:type="dxa"/>
            <w:tcBorders>
              <w:right w:val="nil"/>
            </w:tcBorders>
          </w:tcPr>
          <w:p w14:paraId="6009DBE7" w14:textId="77777777" w:rsidR="00520F7A" w:rsidRPr="0037249B" w:rsidRDefault="00520F7A" w:rsidP="009A2D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1.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</w:p>
        </w:tc>
        <w:tc>
          <w:tcPr>
            <w:tcW w:w="900" w:type="dxa"/>
            <w:tcBorders>
              <w:left w:val="nil"/>
            </w:tcBorders>
          </w:tcPr>
          <w:p w14:paraId="75461D3C" w14:textId="77777777" w:rsidR="00520F7A" w:rsidRPr="0037249B" w:rsidRDefault="00520F7A" w:rsidP="009A2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</w:tr>
      <w:tr w:rsidR="00520F7A" w14:paraId="2EDBC9E0" w14:textId="77777777" w:rsidTr="009A2DE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2C0F2C8B" w14:textId="77777777" w:rsidR="00520F7A" w:rsidRPr="009D6A66" w:rsidRDefault="00520F7A" w:rsidP="009A2DE7">
            <w:pPr>
              <w:jc w:val="center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1800" w:type="dxa"/>
          </w:tcPr>
          <w:p w14:paraId="5D2CA9F6" w14:textId="77777777" w:rsidR="00520F7A" w:rsidRPr="0037249B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22.6</w:t>
            </w:r>
          </w:p>
        </w:tc>
        <w:tc>
          <w:tcPr>
            <w:tcW w:w="1080" w:type="dxa"/>
            <w:tcBorders>
              <w:right w:val="nil"/>
            </w:tcBorders>
          </w:tcPr>
          <w:p w14:paraId="15811790" w14:textId="77777777" w:rsidR="00520F7A" w:rsidRPr="0037249B" w:rsidRDefault="00520F7A" w:rsidP="009A2D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21.5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</w:p>
        </w:tc>
        <w:tc>
          <w:tcPr>
            <w:tcW w:w="900" w:type="dxa"/>
            <w:tcBorders>
              <w:left w:val="nil"/>
            </w:tcBorders>
          </w:tcPr>
          <w:p w14:paraId="1471B6F2" w14:textId="77777777" w:rsidR="00520F7A" w:rsidRPr="0037249B" w:rsidRDefault="00520F7A" w:rsidP="009A2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23.8</w:t>
            </w:r>
          </w:p>
        </w:tc>
        <w:tc>
          <w:tcPr>
            <w:tcW w:w="1710" w:type="dxa"/>
          </w:tcPr>
          <w:p w14:paraId="69842E44" w14:textId="77777777" w:rsidR="00520F7A" w:rsidRPr="0037249B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990" w:type="dxa"/>
            <w:tcBorders>
              <w:right w:val="nil"/>
            </w:tcBorders>
          </w:tcPr>
          <w:p w14:paraId="0EEFC411" w14:textId="77777777" w:rsidR="00520F7A" w:rsidRPr="0037249B" w:rsidRDefault="00520F7A" w:rsidP="009A2D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0.9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</w:p>
        </w:tc>
        <w:tc>
          <w:tcPr>
            <w:tcW w:w="900" w:type="dxa"/>
            <w:tcBorders>
              <w:left w:val="nil"/>
            </w:tcBorders>
          </w:tcPr>
          <w:p w14:paraId="1F418018" w14:textId="77777777" w:rsidR="00520F7A" w:rsidRPr="0037249B" w:rsidRDefault="00520F7A" w:rsidP="009A2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</w:tr>
      <w:tr w:rsidR="00520F7A" w14:paraId="72B28C22" w14:textId="77777777" w:rsidTr="009A2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40DC4FD8" w14:textId="77777777" w:rsidR="00520F7A" w:rsidRPr="009D6A66" w:rsidRDefault="00520F7A" w:rsidP="009A2DE7">
            <w:pPr>
              <w:jc w:val="center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1800" w:type="dxa"/>
          </w:tcPr>
          <w:p w14:paraId="5EEFF785" w14:textId="77777777" w:rsidR="00520F7A" w:rsidRPr="0037249B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23.6</w:t>
            </w:r>
          </w:p>
        </w:tc>
        <w:tc>
          <w:tcPr>
            <w:tcW w:w="1080" w:type="dxa"/>
            <w:tcBorders>
              <w:right w:val="nil"/>
            </w:tcBorders>
          </w:tcPr>
          <w:p w14:paraId="36F7924B" w14:textId="77777777" w:rsidR="00520F7A" w:rsidRPr="0037249B" w:rsidRDefault="00520F7A" w:rsidP="009A2D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22.0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</w:p>
        </w:tc>
        <w:tc>
          <w:tcPr>
            <w:tcW w:w="900" w:type="dxa"/>
            <w:tcBorders>
              <w:left w:val="nil"/>
            </w:tcBorders>
          </w:tcPr>
          <w:p w14:paraId="52B40D14" w14:textId="77777777" w:rsidR="00520F7A" w:rsidRPr="0037249B" w:rsidRDefault="00520F7A" w:rsidP="009A2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25.3</w:t>
            </w:r>
          </w:p>
        </w:tc>
        <w:tc>
          <w:tcPr>
            <w:tcW w:w="1710" w:type="dxa"/>
          </w:tcPr>
          <w:p w14:paraId="60669D31" w14:textId="77777777" w:rsidR="00520F7A" w:rsidRPr="0037249B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990" w:type="dxa"/>
            <w:tcBorders>
              <w:right w:val="nil"/>
            </w:tcBorders>
          </w:tcPr>
          <w:p w14:paraId="5BA95457" w14:textId="77777777" w:rsidR="00520F7A" w:rsidRPr="0037249B" w:rsidRDefault="00520F7A" w:rsidP="009A2D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1.0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</w:p>
        </w:tc>
        <w:tc>
          <w:tcPr>
            <w:tcW w:w="900" w:type="dxa"/>
            <w:tcBorders>
              <w:left w:val="nil"/>
            </w:tcBorders>
          </w:tcPr>
          <w:p w14:paraId="0A156AE5" w14:textId="77777777" w:rsidR="00520F7A" w:rsidRPr="0037249B" w:rsidRDefault="00520F7A" w:rsidP="009A2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</w:tr>
      <w:tr w:rsidR="00520F7A" w14:paraId="5272A241" w14:textId="77777777" w:rsidTr="009A2DE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46B6F65A" w14:textId="77777777" w:rsidR="00520F7A" w:rsidRPr="009D6A66" w:rsidRDefault="00520F7A" w:rsidP="009A2DE7">
            <w:pPr>
              <w:jc w:val="center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800" w:type="dxa"/>
          </w:tcPr>
          <w:p w14:paraId="7415BA3A" w14:textId="77777777" w:rsidR="00520F7A" w:rsidRPr="0037249B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23.2</w:t>
            </w:r>
          </w:p>
        </w:tc>
        <w:tc>
          <w:tcPr>
            <w:tcW w:w="1080" w:type="dxa"/>
            <w:tcBorders>
              <w:right w:val="nil"/>
            </w:tcBorders>
          </w:tcPr>
          <w:p w14:paraId="0096339E" w14:textId="77777777" w:rsidR="00520F7A" w:rsidRPr="0037249B" w:rsidRDefault="00520F7A" w:rsidP="009A2D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22.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</w:p>
        </w:tc>
        <w:tc>
          <w:tcPr>
            <w:tcW w:w="900" w:type="dxa"/>
            <w:tcBorders>
              <w:left w:val="nil"/>
            </w:tcBorders>
          </w:tcPr>
          <w:p w14:paraId="1D46E148" w14:textId="77777777" w:rsidR="00520F7A" w:rsidRPr="0037249B" w:rsidRDefault="00520F7A" w:rsidP="009A2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24.3</w:t>
            </w:r>
          </w:p>
        </w:tc>
        <w:tc>
          <w:tcPr>
            <w:tcW w:w="1710" w:type="dxa"/>
          </w:tcPr>
          <w:p w14:paraId="433D596E" w14:textId="77777777" w:rsidR="00520F7A" w:rsidRPr="0037249B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990" w:type="dxa"/>
            <w:tcBorders>
              <w:right w:val="nil"/>
            </w:tcBorders>
          </w:tcPr>
          <w:p w14:paraId="239CA0E0" w14:textId="77777777" w:rsidR="00520F7A" w:rsidRPr="0037249B" w:rsidRDefault="00520F7A" w:rsidP="009A2D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0.8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</w:p>
        </w:tc>
        <w:tc>
          <w:tcPr>
            <w:tcW w:w="900" w:type="dxa"/>
            <w:tcBorders>
              <w:left w:val="nil"/>
            </w:tcBorders>
          </w:tcPr>
          <w:p w14:paraId="4AD46D51" w14:textId="77777777" w:rsidR="00520F7A" w:rsidRPr="0037249B" w:rsidRDefault="00520F7A" w:rsidP="009A2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</w:tr>
      <w:tr w:rsidR="00520F7A" w14:paraId="0727F880" w14:textId="77777777" w:rsidTr="009A2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12C76BB0" w14:textId="77777777" w:rsidR="00520F7A" w:rsidRPr="009D6A66" w:rsidRDefault="00520F7A" w:rsidP="009A2DE7">
            <w:pPr>
              <w:jc w:val="center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1800" w:type="dxa"/>
          </w:tcPr>
          <w:p w14:paraId="077AEAC6" w14:textId="77777777" w:rsidR="00520F7A" w:rsidRPr="0037249B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26.7</w:t>
            </w:r>
          </w:p>
        </w:tc>
        <w:tc>
          <w:tcPr>
            <w:tcW w:w="1080" w:type="dxa"/>
            <w:tcBorders>
              <w:right w:val="nil"/>
            </w:tcBorders>
          </w:tcPr>
          <w:p w14:paraId="118D6B60" w14:textId="77777777" w:rsidR="00520F7A" w:rsidRPr="0037249B" w:rsidRDefault="00520F7A" w:rsidP="009A2D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23.8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</w:p>
        </w:tc>
        <w:tc>
          <w:tcPr>
            <w:tcW w:w="900" w:type="dxa"/>
            <w:tcBorders>
              <w:left w:val="nil"/>
            </w:tcBorders>
          </w:tcPr>
          <w:p w14:paraId="795CF340" w14:textId="77777777" w:rsidR="00520F7A" w:rsidRPr="0037249B" w:rsidRDefault="00520F7A" w:rsidP="009A2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29.7</w:t>
            </w:r>
          </w:p>
        </w:tc>
        <w:tc>
          <w:tcPr>
            <w:tcW w:w="1710" w:type="dxa"/>
          </w:tcPr>
          <w:p w14:paraId="7DECD2FC" w14:textId="77777777" w:rsidR="00520F7A" w:rsidRPr="0037249B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990" w:type="dxa"/>
            <w:tcBorders>
              <w:right w:val="nil"/>
            </w:tcBorders>
          </w:tcPr>
          <w:p w14:paraId="01670DC1" w14:textId="77777777" w:rsidR="00520F7A" w:rsidRPr="0037249B" w:rsidRDefault="00520F7A" w:rsidP="009A2D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0.8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</w:p>
        </w:tc>
        <w:tc>
          <w:tcPr>
            <w:tcW w:w="900" w:type="dxa"/>
            <w:tcBorders>
              <w:left w:val="nil"/>
            </w:tcBorders>
          </w:tcPr>
          <w:p w14:paraId="6987507F" w14:textId="77777777" w:rsidR="00520F7A" w:rsidRPr="0037249B" w:rsidRDefault="00520F7A" w:rsidP="009A2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</w:tr>
      <w:tr w:rsidR="00520F7A" w14:paraId="08BC2815" w14:textId="77777777" w:rsidTr="009A2DE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2374F5B5" w14:textId="77777777" w:rsidR="00520F7A" w:rsidRPr="009D6A66" w:rsidRDefault="00520F7A" w:rsidP="009A2DE7">
            <w:pPr>
              <w:jc w:val="center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1800" w:type="dxa"/>
          </w:tcPr>
          <w:p w14:paraId="5902E4DD" w14:textId="77777777" w:rsidR="00520F7A" w:rsidRPr="0037249B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26.1</w:t>
            </w:r>
          </w:p>
        </w:tc>
        <w:tc>
          <w:tcPr>
            <w:tcW w:w="1080" w:type="dxa"/>
            <w:tcBorders>
              <w:right w:val="nil"/>
            </w:tcBorders>
          </w:tcPr>
          <w:p w14:paraId="5F12D065" w14:textId="77777777" w:rsidR="00520F7A" w:rsidRPr="0037249B" w:rsidRDefault="00520F7A" w:rsidP="009A2D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23.4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</w:p>
        </w:tc>
        <w:tc>
          <w:tcPr>
            <w:tcW w:w="900" w:type="dxa"/>
            <w:tcBorders>
              <w:left w:val="nil"/>
            </w:tcBorders>
          </w:tcPr>
          <w:p w14:paraId="6FD191EC" w14:textId="77777777" w:rsidR="00520F7A" w:rsidRPr="0037249B" w:rsidRDefault="00520F7A" w:rsidP="009A2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28.9</w:t>
            </w:r>
          </w:p>
        </w:tc>
        <w:tc>
          <w:tcPr>
            <w:tcW w:w="1710" w:type="dxa"/>
          </w:tcPr>
          <w:p w14:paraId="55D805C4" w14:textId="77777777" w:rsidR="00520F7A" w:rsidRPr="0037249B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990" w:type="dxa"/>
            <w:tcBorders>
              <w:right w:val="nil"/>
            </w:tcBorders>
          </w:tcPr>
          <w:p w14:paraId="5B6213EE" w14:textId="77777777" w:rsidR="00520F7A" w:rsidRPr="0037249B" w:rsidRDefault="00520F7A" w:rsidP="009A2D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0.9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</w:p>
        </w:tc>
        <w:tc>
          <w:tcPr>
            <w:tcW w:w="900" w:type="dxa"/>
            <w:tcBorders>
              <w:left w:val="nil"/>
            </w:tcBorders>
          </w:tcPr>
          <w:p w14:paraId="5CA38898" w14:textId="77777777" w:rsidR="00520F7A" w:rsidRPr="0037249B" w:rsidRDefault="00520F7A" w:rsidP="009A2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</w:tr>
      <w:tr w:rsidR="00520F7A" w14:paraId="7163BF29" w14:textId="77777777" w:rsidTr="009A2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355A6095" w14:textId="77777777" w:rsidR="00520F7A" w:rsidRPr="009D6A66" w:rsidRDefault="00520F7A" w:rsidP="009A2DE7">
            <w:pPr>
              <w:jc w:val="center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1800" w:type="dxa"/>
          </w:tcPr>
          <w:p w14:paraId="6737FB62" w14:textId="77777777" w:rsidR="00520F7A" w:rsidRPr="0037249B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24.1</w:t>
            </w:r>
          </w:p>
        </w:tc>
        <w:tc>
          <w:tcPr>
            <w:tcW w:w="1080" w:type="dxa"/>
            <w:tcBorders>
              <w:right w:val="nil"/>
            </w:tcBorders>
          </w:tcPr>
          <w:p w14:paraId="69B3D4D6" w14:textId="77777777" w:rsidR="00520F7A" w:rsidRPr="0037249B" w:rsidRDefault="00520F7A" w:rsidP="009A2D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22.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</w:p>
        </w:tc>
        <w:tc>
          <w:tcPr>
            <w:tcW w:w="900" w:type="dxa"/>
            <w:tcBorders>
              <w:left w:val="nil"/>
            </w:tcBorders>
          </w:tcPr>
          <w:p w14:paraId="32F907B6" w14:textId="77777777" w:rsidR="00520F7A" w:rsidRPr="0037249B" w:rsidRDefault="00520F7A" w:rsidP="009A2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26.2</w:t>
            </w:r>
          </w:p>
        </w:tc>
        <w:tc>
          <w:tcPr>
            <w:tcW w:w="1710" w:type="dxa"/>
          </w:tcPr>
          <w:p w14:paraId="16A98F29" w14:textId="77777777" w:rsidR="00520F7A" w:rsidRPr="0037249B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990" w:type="dxa"/>
            <w:tcBorders>
              <w:right w:val="nil"/>
            </w:tcBorders>
          </w:tcPr>
          <w:p w14:paraId="01E5DAA9" w14:textId="77777777" w:rsidR="00520F7A" w:rsidRPr="0037249B" w:rsidRDefault="00520F7A" w:rsidP="009A2D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0.8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</w:p>
        </w:tc>
        <w:tc>
          <w:tcPr>
            <w:tcW w:w="900" w:type="dxa"/>
            <w:tcBorders>
              <w:left w:val="nil"/>
            </w:tcBorders>
          </w:tcPr>
          <w:p w14:paraId="6A0232CD" w14:textId="77777777" w:rsidR="00520F7A" w:rsidRPr="0037249B" w:rsidRDefault="00520F7A" w:rsidP="009A2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</w:tr>
      <w:tr w:rsidR="00520F7A" w14:paraId="36649D57" w14:textId="77777777" w:rsidTr="009A2DE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1AA96CD3" w14:textId="77777777" w:rsidR="00520F7A" w:rsidRPr="009D6A66" w:rsidRDefault="00520F7A" w:rsidP="009A2DE7">
            <w:pPr>
              <w:jc w:val="center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1800" w:type="dxa"/>
          </w:tcPr>
          <w:p w14:paraId="70C0A7E7" w14:textId="77777777" w:rsidR="00520F7A" w:rsidRPr="0037249B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23.3</w:t>
            </w:r>
          </w:p>
        </w:tc>
        <w:tc>
          <w:tcPr>
            <w:tcW w:w="1080" w:type="dxa"/>
            <w:tcBorders>
              <w:right w:val="nil"/>
            </w:tcBorders>
          </w:tcPr>
          <w:p w14:paraId="29F62D2C" w14:textId="77777777" w:rsidR="00520F7A" w:rsidRPr="0037249B" w:rsidRDefault="00520F7A" w:rsidP="009A2D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21.7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</w:p>
        </w:tc>
        <w:tc>
          <w:tcPr>
            <w:tcW w:w="900" w:type="dxa"/>
            <w:tcBorders>
              <w:left w:val="nil"/>
            </w:tcBorders>
          </w:tcPr>
          <w:p w14:paraId="642FCC52" w14:textId="77777777" w:rsidR="00520F7A" w:rsidRPr="0037249B" w:rsidRDefault="00520F7A" w:rsidP="009A2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25.1</w:t>
            </w:r>
          </w:p>
        </w:tc>
        <w:tc>
          <w:tcPr>
            <w:tcW w:w="1710" w:type="dxa"/>
          </w:tcPr>
          <w:p w14:paraId="18BE4FBE" w14:textId="77777777" w:rsidR="00520F7A" w:rsidRPr="0037249B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990" w:type="dxa"/>
            <w:tcBorders>
              <w:right w:val="nil"/>
            </w:tcBorders>
          </w:tcPr>
          <w:p w14:paraId="5805D95B" w14:textId="77777777" w:rsidR="00520F7A" w:rsidRPr="0037249B" w:rsidRDefault="00520F7A" w:rsidP="009A2D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0.7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</w:p>
        </w:tc>
        <w:tc>
          <w:tcPr>
            <w:tcW w:w="900" w:type="dxa"/>
            <w:tcBorders>
              <w:left w:val="nil"/>
            </w:tcBorders>
          </w:tcPr>
          <w:p w14:paraId="73704DC6" w14:textId="77777777" w:rsidR="00520F7A" w:rsidRPr="0037249B" w:rsidRDefault="00520F7A" w:rsidP="009A2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</w:tr>
      <w:tr w:rsidR="00520F7A" w14:paraId="7ACFA0D4" w14:textId="77777777" w:rsidTr="009A2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4CF4E88C" w14:textId="77777777" w:rsidR="00520F7A" w:rsidRPr="009D6A66" w:rsidRDefault="00520F7A" w:rsidP="009A2DE7">
            <w:pPr>
              <w:jc w:val="center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800" w:type="dxa"/>
          </w:tcPr>
          <w:p w14:paraId="6A8A29CF" w14:textId="77777777" w:rsidR="00520F7A" w:rsidRPr="0037249B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23.8</w:t>
            </w:r>
          </w:p>
        </w:tc>
        <w:tc>
          <w:tcPr>
            <w:tcW w:w="1080" w:type="dxa"/>
            <w:tcBorders>
              <w:right w:val="nil"/>
            </w:tcBorders>
          </w:tcPr>
          <w:p w14:paraId="5172DA11" w14:textId="77777777" w:rsidR="00520F7A" w:rsidRPr="0037249B" w:rsidRDefault="00520F7A" w:rsidP="009A2D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21.7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</w:p>
        </w:tc>
        <w:tc>
          <w:tcPr>
            <w:tcW w:w="900" w:type="dxa"/>
            <w:tcBorders>
              <w:left w:val="nil"/>
            </w:tcBorders>
          </w:tcPr>
          <w:p w14:paraId="3E249F49" w14:textId="77777777" w:rsidR="00520F7A" w:rsidRPr="0037249B" w:rsidRDefault="00520F7A" w:rsidP="009A2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26.1</w:t>
            </w:r>
          </w:p>
        </w:tc>
        <w:tc>
          <w:tcPr>
            <w:tcW w:w="1710" w:type="dxa"/>
          </w:tcPr>
          <w:p w14:paraId="1DFF7695" w14:textId="77777777" w:rsidR="00520F7A" w:rsidRPr="0037249B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990" w:type="dxa"/>
            <w:tcBorders>
              <w:right w:val="nil"/>
            </w:tcBorders>
          </w:tcPr>
          <w:p w14:paraId="6C74FB68" w14:textId="77777777" w:rsidR="00520F7A" w:rsidRPr="0037249B" w:rsidRDefault="00520F7A" w:rsidP="009A2D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0.6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</w:p>
        </w:tc>
        <w:tc>
          <w:tcPr>
            <w:tcW w:w="900" w:type="dxa"/>
            <w:tcBorders>
              <w:left w:val="nil"/>
            </w:tcBorders>
          </w:tcPr>
          <w:p w14:paraId="5EDDB758" w14:textId="77777777" w:rsidR="00520F7A" w:rsidRPr="0037249B" w:rsidRDefault="00520F7A" w:rsidP="009A2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</w:tr>
      <w:tr w:rsidR="00520F7A" w14:paraId="174AAB00" w14:textId="77777777" w:rsidTr="009A2DE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0A59DA82" w14:textId="77777777" w:rsidR="00520F7A" w:rsidRPr="009D6A66" w:rsidRDefault="00520F7A" w:rsidP="009A2DE7">
            <w:pPr>
              <w:jc w:val="center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800" w:type="dxa"/>
          </w:tcPr>
          <w:p w14:paraId="34205983" w14:textId="77777777" w:rsidR="00520F7A" w:rsidRPr="0037249B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24.0</w:t>
            </w:r>
          </w:p>
        </w:tc>
        <w:tc>
          <w:tcPr>
            <w:tcW w:w="1080" w:type="dxa"/>
            <w:tcBorders>
              <w:right w:val="nil"/>
            </w:tcBorders>
          </w:tcPr>
          <w:p w14:paraId="5816B77A" w14:textId="77777777" w:rsidR="00520F7A" w:rsidRPr="0037249B" w:rsidRDefault="00520F7A" w:rsidP="009A2D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21.5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</w:p>
        </w:tc>
        <w:tc>
          <w:tcPr>
            <w:tcW w:w="900" w:type="dxa"/>
            <w:tcBorders>
              <w:left w:val="nil"/>
            </w:tcBorders>
          </w:tcPr>
          <w:p w14:paraId="7A89A8B2" w14:textId="77777777" w:rsidR="00520F7A" w:rsidRPr="0037249B" w:rsidRDefault="00520F7A" w:rsidP="009A2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26.7</w:t>
            </w:r>
          </w:p>
        </w:tc>
        <w:tc>
          <w:tcPr>
            <w:tcW w:w="1710" w:type="dxa"/>
          </w:tcPr>
          <w:p w14:paraId="0E19ABA7" w14:textId="77777777" w:rsidR="00520F7A" w:rsidRPr="0037249B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990" w:type="dxa"/>
            <w:tcBorders>
              <w:right w:val="nil"/>
            </w:tcBorders>
          </w:tcPr>
          <w:p w14:paraId="09DAEA3B" w14:textId="77777777" w:rsidR="00520F7A" w:rsidRPr="0037249B" w:rsidRDefault="00520F7A" w:rsidP="009A2D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0.5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</w:p>
        </w:tc>
        <w:tc>
          <w:tcPr>
            <w:tcW w:w="900" w:type="dxa"/>
            <w:tcBorders>
              <w:left w:val="nil"/>
            </w:tcBorders>
          </w:tcPr>
          <w:p w14:paraId="2E5894A1" w14:textId="77777777" w:rsidR="00520F7A" w:rsidRPr="0037249B" w:rsidRDefault="00520F7A" w:rsidP="009A2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</w:tr>
      <w:tr w:rsidR="00520F7A" w14:paraId="6E37BF8F" w14:textId="77777777" w:rsidTr="009A2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268ECF8E" w14:textId="77777777" w:rsidR="00520F7A" w:rsidRPr="009D6A66" w:rsidRDefault="00520F7A" w:rsidP="009A2DE7">
            <w:pPr>
              <w:jc w:val="center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800" w:type="dxa"/>
          </w:tcPr>
          <w:p w14:paraId="4FBD4909" w14:textId="77777777" w:rsidR="00520F7A" w:rsidRPr="0037249B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22.5</w:t>
            </w:r>
          </w:p>
        </w:tc>
        <w:tc>
          <w:tcPr>
            <w:tcW w:w="1080" w:type="dxa"/>
            <w:tcBorders>
              <w:right w:val="nil"/>
            </w:tcBorders>
          </w:tcPr>
          <w:p w14:paraId="2BA7BEEE" w14:textId="77777777" w:rsidR="00520F7A" w:rsidRPr="0037249B" w:rsidRDefault="00520F7A" w:rsidP="009A2D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20.6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</w:p>
        </w:tc>
        <w:tc>
          <w:tcPr>
            <w:tcW w:w="900" w:type="dxa"/>
            <w:tcBorders>
              <w:left w:val="nil"/>
            </w:tcBorders>
          </w:tcPr>
          <w:p w14:paraId="5D547013" w14:textId="77777777" w:rsidR="00520F7A" w:rsidRPr="0037249B" w:rsidRDefault="00520F7A" w:rsidP="009A2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24.6</w:t>
            </w:r>
          </w:p>
        </w:tc>
        <w:tc>
          <w:tcPr>
            <w:tcW w:w="1710" w:type="dxa"/>
          </w:tcPr>
          <w:p w14:paraId="0B5C6AE9" w14:textId="77777777" w:rsidR="00520F7A" w:rsidRPr="0037249B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990" w:type="dxa"/>
            <w:tcBorders>
              <w:right w:val="nil"/>
            </w:tcBorders>
          </w:tcPr>
          <w:p w14:paraId="737E3699" w14:textId="77777777" w:rsidR="00520F7A" w:rsidRPr="0037249B" w:rsidRDefault="00520F7A" w:rsidP="009A2D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0.5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</w:p>
        </w:tc>
        <w:tc>
          <w:tcPr>
            <w:tcW w:w="900" w:type="dxa"/>
            <w:tcBorders>
              <w:left w:val="nil"/>
            </w:tcBorders>
          </w:tcPr>
          <w:p w14:paraId="4C017023" w14:textId="77777777" w:rsidR="00520F7A" w:rsidRPr="0037249B" w:rsidRDefault="00520F7A" w:rsidP="009A2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</w:tr>
      <w:tr w:rsidR="00520F7A" w14:paraId="0398CBA8" w14:textId="77777777" w:rsidTr="009A2DE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6BBCD0C6" w14:textId="77777777" w:rsidR="00520F7A" w:rsidRPr="009D6A66" w:rsidRDefault="00520F7A" w:rsidP="009A2DE7">
            <w:pPr>
              <w:jc w:val="center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800" w:type="dxa"/>
          </w:tcPr>
          <w:p w14:paraId="45A237A3" w14:textId="77777777" w:rsidR="00520F7A" w:rsidRPr="0037249B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22.3</w:t>
            </w:r>
          </w:p>
        </w:tc>
        <w:tc>
          <w:tcPr>
            <w:tcW w:w="1080" w:type="dxa"/>
            <w:tcBorders>
              <w:right w:val="nil"/>
            </w:tcBorders>
          </w:tcPr>
          <w:p w14:paraId="7B3D3DDB" w14:textId="77777777" w:rsidR="00520F7A" w:rsidRPr="0037249B" w:rsidRDefault="00520F7A" w:rsidP="009A2D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20.0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</w:p>
        </w:tc>
        <w:tc>
          <w:tcPr>
            <w:tcW w:w="900" w:type="dxa"/>
            <w:tcBorders>
              <w:left w:val="nil"/>
            </w:tcBorders>
          </w:tcPr>
          <w:p w14:paraId="777AEBFF" w14:textId="77777777" w:rsidR="00520F7A" w:rsidRPr="0037249B" w:rsidRDefault="00520F7A" w:rsidP="009A2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24.7</w:t>
            </w:r>
          </w:p>
        </w:tc>
        <w:tc>
          <w:tcPr>
            <w:tcW w:w="1710" w:type="dxa"/>
          </w:tcPr>
          <w:p w14:paraId="41BC9624" w14:textId="77777777" w:rsidR="00520F7A" w:rsidRPr="0037249B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990" w:type="dxa"/>
            <w:tcBorders>
              <w:right w:val="nil"/>
            </w:tcBorders>
          </w:tcPr>
          <w:p w14:paraId="7AD8AA55" w14:textId="77777777" w:rsidR="00520F7A" w:rsidRPr="0037249B" w:rsidRDefault="00520F7A" w:rsidP="009A2D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0.4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</w:p>
        </w:tc>
        <w:tc>
          <w:tcPr>
            <w:tcW w:w="900" w:type="dxa"/>
            <w:tcBorders>
              <w:left w:val="nil"/>
            </w:tcBorders>
          </w:tcPr>
          <w:p w14:paraId="650B751D" w14:textId="77777777" w:rsidR="00520F7A" w:rsidRPr="0037249B" w:rsidRDefault="00520F7A" w:rsidP="009A2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</w:tr>
      <w:tr w:rsidR="00520F7A" w14:paraId="36EC3E14" w14:textId="77777777" w:rsidTr="009A2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17C991A6" w14:textId="77777777" w:rsidR="00520F7A" w:rsidRPr="009D6A66" w:rsidRDefault="00520F7A" w:rsidP="009A2DE7">
            <w:pPr>
              <w:jc w:val="center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800" w:type="dxa"/>
          </w:tcPr>
          <w:p w14:paraId="2AE547D3" w14:textId="77777777" w:rsidR="00520F7A" w:rsidRPr="0037249B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24.1</w:t>
            </w:r>
          </w:p>
        </w:tc>
        <w:tc>
          <w:tcPr>
            <w:tcW w:w="1080" w:type="dxa"/>
            <w:tcBorders>
              <w:right w:val="nil"/>
            </w:tcBorders>
          </w:tcPr>
          <w:p w14:paraId="39013E2C" w14:textId="77777777" w:rsidR="00520F7A" w:rsidRPr="0037249B" w:rsidRDefault="00520F7A" w:rsidP="009A2D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21.6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</w:p>
        </w:tc>
        <w:tc>
          <w:tcPr>
            <w:tcW w:w="900" w:type="dxa"/>
            <w:tcBorders>
              <w:left w:val="nil"/>
            </w:tcBorders>
          </w:tcPr>
          <w:p w14:paraId="7FBAF3A0" w14:textId="77777777" w:rsidR="00520F7A" w:rsidRPr="0037249B" w:rsidRDefault="00520F7A" w:rsidP="009A2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26.8</w:t>
            </w:r>
          </w:p>
        </w:tc>
        <w:tc>
          <w:tcPr>
            <w:tcW w:w="1710" w:type="dxa"/>
          </w:tcPr>
          <w:p w14:paraId="42213291" w14:textId="77777777" w:rsidR="00520F7A" w:rsidRPr="0037249B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990" w:type="dxa"/>
            <w:tcBorders>
              <w:right w:val="nil"/>
            </w:tcBorders>
          </w:tcPr>
          <w:p w14:paraId="0E9DBED1" w14:textId="77777777" w:rsidR="00520F7A" w:rsidRPr="0037249B" w:rsidRDefault="00520F7A" w:rsidP="009A2D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0.5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</w:p>
        </w:tc>
        <w:tc>
          <w:tcPr>
            <w:tcW w:w="900" w:type="dxa"/>
            <w:tcBorders>
              <w:left w:val="nil"/>
            </w:tcBorders>
          </w:tcPr>
          <w:p w14:paraId="54AE1F1B" w14:textId="77777777" w:rsidR="00520F7A" w:rsidRPr="0037249B" w:rsidRDefault="00520F7A" w:rsidP="009A2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</w:tr>
      <w:tr w:rsidR="00520F7A" w14:paraId="2E5B1F01" w14:textId="77777777" w:rsidTr="009A2DE7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201654FE" w14:textId="77777777" w:rsidR="00520F7A" w:rsidRPr="009D6A66" w:rsidRDefault="00520F7A" w:rsidP="009A2DE7">
            <w:pPr>
              <w:jc w:val="center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800" w:type="dxa"/>
          </w:tcPr>
          <w:p w14:paraId="13C751F1" w14:textId="77777777" w:rsidR="00520F7A" w:rsidRPr="0037249B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25.5</w:t>
            </w:r>
          </w:p>
        </w:tc>
        <w:tc>
          <w:tcPr>
            <w:tcW w:w="1080" w:type="dxa"/>
            <w:tcBorders>
              <w:right w:val="nil"/>
            </w:tcBorders>
          </w:tcPr>
          <w:p w14:paraId="609F50D5" w14:textId="77777777" w:rsidR="00520F7A" w:rsidRPr="0037249B" w:rsidRDefault="00520F7A" w:rsidP="009A2D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21.5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</w:p>
        </w:tc>
        <w:tc>
          <w:tcPr>
            <w:tcW w:w="900" w:type="dxa"/>
            <w:tcBorders>
              <w:left w:val="nil"/>
            </w:tcBorders>
          </w:tcPr>
          <w:p w14:paraId="5AECE3C1" w14:textId="77777777" w:rsidR="00520F7A" w:rsidRPr="0037249B" w:rsidRDefault="00520F7A" w:rsidP="009A2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29.9</w:t>
            </w:r>
          </w:p>
        </w:tc>
        <w:tc>
          <w:tcPr>
            <w:tcW w:w="1710" w:type="dxa"/>
          </w:tcPr>
          <w:p w14:paraId="4CEA3DED" w14:textId="77777777" w:rsidR="00520F7A" w:rsidRPr="0037249B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990" w:type="dxa"/>
            <w:tcBorders>
              <w:right w:val="nil"/>
            </w:tcBorders>
          </w:tcPr>
          <w:p w14:paraId="51568CA1" w14:textId="77777777" w:rsidR="00520F7A" w:rsidRPr="0037249B" w:rsidRDefault="00520F7A" w:rsidP="009A2D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0.4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</w:p>
        </w:tc>
        <w:tc>
          <w:tcPr>
            <w:tcW w:w="900" w:type="dxa"/>
            <w:tcBorders>
              <w:left w:val="nil"/>
            </w:tcBorders>
          </w:tcPr>
          <w:p w14:paraId="005DED09" w14:textId="77777777" w:rsidR="00520F7A" w:rsidRPr="0037249B" w:rsidRDefault="00520F7A" w:rsidP="009A2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</w:tr>
      <w:tr w:rsidR="00520F7A" w14:paraId="44EB404E" w14:textId="77777777" w:rsidTr="009A2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78C12DB2" w14:textId="77777777" w:rsidR="00520F7A" w:rsidRPr="009D6A66" w:rsidRDefault="00520F7A" w:rsidP="009A2DE7">
            <w:pPr>
              <w:jc w:val="center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800" w:type="dxa"/>
          </w:tcPr>
          <w:p w14:paraId="26030711" w14:textId="77777777" w:rsidR="00520F7A" w:rsidRPr="0037249B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22.2</w:t>
            </w:r>
          </w:p>
        </w:tc>
        <w:tc>
          <w:tcPr>
            <w:tcW w:w="1080" w:type="dxa"/>
            <w:tcBorders>
              <w:right w:val="nil"/>
            </w:tcBorders>
          </w:tcPr>
          <w:p w14:paraId="5D32E553" w14:textId="77777777" w:rsidR="00520F7A" w:rsidRPr="0037249B" w:rsidRDefault="00520F7A" w:rsidP="009A2D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20.4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</w:p>
        </w:tc>
        <w:tc>
          <w:tcPr>
            <w:tcW w:w="900" w:type="dxa"/>
            <w:tcBorders>
              <w:left w:val="nil"/>
            </w:tcBorders>
          </w:tcPr>
          <w:p w14:paraId="04948C4E" w14:textId="77777777" w:rsidR="00520F7A" w:rsidRPr="0037249B" w:rsidRDefault="00520F7A" w:rsidP="009A2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24.2</w:t>
            </w:r>
          </w:p>
        </w:tc>
        <w:tc>
          <w:tcPr>
            <w:tcW w:w="1710" w:type="dxa"/>
          </w:tcPr>
          <w:p w14:paraId="51D73612" w14:textId="77777777" w:rsidR="00520F7A" w:rsidRPr="0037249B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990" w:type="dxa"/>
            <w:tcBorders>
              <w:right w:val="nil"/>
            </w:tcBorders>
          </w:tcPr>
          <w:p w14:paraId="4842310C" w14:textId="77777777" w:rsidR="00520F7A" w:rsidRPr="0037249B" w:rsidRDefault="00520F7A" w:rsidP="009A2D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0.5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</w:p>
        </w:tc>
        <w:tc>
          <w:tcPr>
            <w:tcW w:w="900" w:type="dxa"/>
            <w:tcBorders>
              <w:left w:val="nil"/>
            </w:tcBorders>
          </w:tcPr>
          <w:p w14:paraId="2E607167" w14:textId="77777777" w:rsidR="00520F7A" w:rsidRPr="0037249B" w:rsidRDefault="00520F7A" w:rsidP="009A2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</w:tr>
      <w:tr w:rsidR="00520F7A" w14:paraId="760B5192" w14:textId="77777777" w:rsidTr="009A2DE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100EB98B" w14:textId="77777777" w:rsidR="00520F7A" w:rsidRPr="009D6A66" w:rsidRDefault="00520F7A" w:rsidP="009A2DE7">
            <w:pPr>
              <w:jc w:val="center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800" w:type="dxa"/>
          </w:tcPr>
          <w:p w14:paraId="1FF0CEBB" w14:textId="77777777" w:rsidR="00520F7A" w:rsidRPr="0037249B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25.1</w:t>
            </w:r>
          </w:p>
        </w:tc>
        <w:tc>
          <w:tcPr>
            <w:tcW w:w="1080" w:type="dxa"/>
            <w:tcBorders>
              <w:right w:val="nil"/>
            </w:tcBorders>
          </w:tcPr>
          <w:p w14:paraId="7437AF7A" w14:textId="77777777" w:rsidR="00520F7A" w:rsidRPr="0037249B" w:rsidRDefault="00520F7A" w:rsidP="009A2D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22.8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</w:p>
        </w:tc>
        <w:tc>
          <w:tcPr>
            <w:tcW w:w="900" w:type="dxa"/>
            <w:tcBorders>
              <w:left w:val="nil"/>
            </w:tcBorders>
          </w:tcPr>
          <w:p w14:paraId="1753C978" w14:textId="77777777" w:rsidR="00520F7A" w:rsidRPr="0037249B" w:rsidRDefault="00520F7A" w:rsidP="009A2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27.5</w:t>
            </w:r>
          </w:p>
        </w:tc>
        <w:tc>
          <w:tcPr>
            <w:tcW w:w="1710" w:type="dxa"/>
          </w:tcPr>
          <w:p w14:paraId="0464B4AC" w14:textId="77777777" w:rsidR="00520F7A" w:rsidRPr="0037249B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990" w:type="dxa"/>
            <w:tcBorders>
              <w:right w:val="nil"/>
            </w:tcBorders>
          </w:tcPr>
          <w:p w14:paraId="2673E72E" w14:textId="77777777" w:rsidR="00520F7A" w:rsidRPr="0037249B" w:rsidRDefault="00520F7A" w:rsidP="009A2D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0.4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</w:p>
        </w:tc>
        <w:tc>
          <w:tcPr>
            <w:tcW w:w="900" w:type="dxa"/>
            <w:tcBorders>
              <w:left w:val="nil"/>
            </w:tcBorders>
          </w:tcPr>
          <w:p w14:paraId="47788822" w14:textId="77777777" w:rsidR="00520F7A" w:rsidRPr="0037249B" w:rsidRDefault="00520F7A" w:rsidP="009A2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7249B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</w:tr>
    </w:tbl>
    <w:p w14:paraId="2B454A59" w14:textId="77777777" w:rsidR="00520F7A" w:rsidRDefault="00520F7A" w:rsidP="00520F7A">
      <w:pPr>
        <w:rPr>
          <w:rFonts w:ascii="Times New Roman" w:hAnsi="Times New Roman" w:cs="Times New Roman"/>
          <w:b/>
          <w:bCs/>
        </w:rPr>
        <w:sectPr w:rsidR="00520F7A" w:rsidSect="00FB1177">
          <w:headerReference w:type="default" r:id="rId8"/>
          <w:footerReference w:type="default" r:id="rId9"/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PlainTable3"/>
        <w:tblpPr w:leftFromText="187" w:rightFromText="187" w:vertAnchor="page" w:horzAnchor="margin" w:tblpXSpec="center" w:tblpY="1771"/>
        <w:tblW w:w="15428" w:type="dxa"/>
        <w:tblLook w:val="04A0" w:firstRow="1" w:lastRow="0" w:firstColumn="1" w:lastColumn="0" w:noHBand="0" w:noVBand="1"/>
      </w:tblPr>
      <w:tblGrid>
        <w:gridCol w:w="2681"/>
        <w:gridCol w:w="1369"/>
        <w:gridCol w:w="545"/>
        <w:gridCol w:w="715"/>
        <w:gridCol w:w="625"/>
        <w:gridCol w:w="639"/>
        <w:gridCol w:w="1180"/>
        <w:gridCol w:w="85"/>
        <w:gridCol w:w="1265"/>
        <w:gridCol w:w="56"/>
        <w:gridCol w:w="1209"/>
        <w:gridCol w:w="36"/>
        <w:gridCol w:w="1177"/>
        <w:gridCol w:w="51"/>
        <w:gridCol w:w="841"/>
        <w:gridCol w:w="424"/>
        <w:gridCol w:w="708"/>
        <w:gridCol w:w="557"/>
        <w:gridCol w:w="372"/>
        <w:gridCol w:w="893"/>
      </w:tblGrid>
      <w:tr w:rsidR="00520F7A" w:rsidRPr="004A0793" w14:paraId="23073D1C" w14:textId="77777777" w:rsidTr="006E48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81" w:type="dxa"/>
          </w:tcPr>
          <w:p w14:paraId="1C41F8FF" w14:textId="77777777" w:rsidR="00520F7A" w:rsidRPr="004A0793" w:rsidRDefault="00520F7A" w:rsidP="006E48B9">
            <w:pPr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lastRenderedPageBreak/>
              <w:t>Demographics</w:t>
            </w:r>
          </w:p>
        </w:tc>
        <w:tc>
          <w:tcPr>
            <w:tcW w:w="1914" w:type="dxa"/>
            <w:gridSpan w:val="2"/>
          </w:tcPr>
          <w:p w14:paraId="29FA1F1D" w14:textId="77777777" w:rsidR="00520F7A" w:rsidRPr="004A0793" w:rsidRDefault="00520F7A" w:rsidP="006E48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  <w:gridSpan w:val="2"/>
          </w:tcPr>
          <w:p w14:paraId="7B885228" w14:textId="77777777" w:rsidR="00520F7A" w:rsidRPr="004A0793" w:rsidRDefault="00520F7A" w:rsidP="006E48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19" w:type="dxa"/>
            <w:gridSpan w:val="2"/>
          </w:tcPr>
          <w:p w14:paraId="37C4B255" w14:textId="77777777" w:rsidR="00520F7A" w:rsidRPr="004A0793" w:rsidRDefault="00520F7A" w:rsidP="006E48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06" w:type="dxa"/>
            <w:gridSpan w:val="3"/>
          </w:tcPr>
          <w:p w14:paraId="0FFA2CA4" w14:textId="77777777" w:rsidR="00520F7A" w:rsidRPr="004A0793" w:rsidRDefault="00520F7A" w:rsidP="006E48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  <w:gridSpan w:val="2"/>
          </w:tcPr>
          <w:p w14:paraId="0B8F472E" w14:textId="77777777" w:rsidR="00520F7A" w:rsidRPr="004A0793" w:rsidRDefault="00520F7A" w:rsidP="006E48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</w:tcPr>
          <w:p w14:paraId="12AA5AA6" w14:textId="77777777" w:rsidR="00520F7A" w:rsidRPr="004A0793" w:rsidRDefault="00520F7A" w:rsidP="006E48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gridSpan w:val="2"/>
          </w:tcPr>
          <w:p w14:paraId="2C6448DB" w14:textId="77777777" w:rsidR="00520F7A" w:rsidRPr="004A0793" w:rsidRDefault="00520F7A" w:rsidP="006E48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  <w:gridSpan w:val="2"/>
          </w:tcPr>
          <w:p w14:paraId="1E4BB607" w14:textId="77777777" w:rsidR="00520F7A" w:rsidRPr="004A0793" w:rsidRDefault="00520F7A" w:rsidP="006E48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  <w:gridSpan w:val="2"/>
          </w:tcPr>
          <w:p w14:paraId="5992F46C" w14:textId="77777777" w:rsidR="00520F7A" w:rsidRPr="004A0793" w:rsidRDefault="00520F7A" w:rsidP="006E48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</w:tcPr>
          <w:p w14:paraId="75B7B0D1" w14:textId="77777777" w:rsidR="00520F7A" w:rsidRPr="004A0793" w:rsidRDefault="00520F7A" w:rsidP="006E48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0F7A" w:rsidRPr="004A0793" w14:paraId="3296AD48" w14:textId="77777777" w:rsidTr="006E48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1" w:type="dxa"/>
            <w:shd w:val="clear" w:color="auto" w:fill="auto"/>
          </w:tcPr>
          <w:p w14:paraId="67C02653" w14:textId="77777777" w:rsidR="00520F7A" w:rsidRPr="004A0793" w:rsidRDefault="00520F7A" w:rsidP="006E48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auto"/>
          </w:tcPr>
          <w:p w14:paraId="518B1F1C" w14:textId="77777777" w:rsidR="00520F7A" w:rsidRPr="004A0793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A0793"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  <w:tc>
          <w:tcPr>
            <w:tcW w:w="1260" w:type="dxa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auto"/>
          </w:tcPr>
          <w:p w14:paraId="613550A8" w14:textId="77777777" w:rsidR="00520F7A" w:rsidRPr="004A0793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A0793">
              <w:rPr>
                <w:rFonts w:ascii="Times New Roman" w:hAnsi="Times New Roman" w:cs="Times New Roman"/>
                <w:b/>
                <w:bCs/>
              </w:rPr>
              <w:t>Yearly Range</w:t>
            </w:r>
          </w:p>
        </w:tc>
        <w:tc>
          <w:tcPr>
            <w:tcW w:w="1264" w:type="dxa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56434EA" w14:textId="77777777" w:rsidR="00520F7A" w:rsidRPr="004A0793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NA</w:t>
            </w:r>
          </w:p>
        </w:tc>
        <w:tc>
          <w:tcPr>
            <w:tcW w:w="1265" w:type="dxa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04EE6D4" w14:textId="77777777" w:rsidR="00520F7A" w:rsidRPr="004A0793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HF</w:t>
            </w:r>
          </w:p>
        </w:tc>
        <w:tc>
          <w:tcPr>
            <w:tcW w:w="126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DFA031E" w14:textId="77777777" w:rsidR="00520F7A" w:rsidRPr="004A0793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psis</w:t>
            </w:r>
          </w:p>
        </w:tc>
        <w:tc>
          <w:tcPr>
            <w:tcW w:w="1265" w:type="dxa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B568745" w14:textId="77777777" w:rsidR="00520F7A" w:rsidRPr="004A0793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VA</w:t>
            </w:r>
          </w:p>
        </w:tc>
        <w:tc>
          <w:tcPr>
            <w:tcW w:w="1264" w:type="dxa"/>
            <w:gridSpan w:val="3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31901D30" w14:textId="77777777" w:rsidR="00520F7A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MI</w:t>
            </w:r>
          </w:p>
        </w:tc>
        <w:tc>
          <w:tcPr>
            <w:tcW w:w="1265" w:type="dxa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0BC79FB" w14:textId="77777777" w:rsidR="00520F7A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sp Failure</w:t>
            </w:r>
          </w:p>
        </w:tc>
        <w:tc>
          <w:tcPr>
            <w:tcW w:w="1265" w:type="dxa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9A046DB" w14:textId="77777777" w:rsidR="00520F7A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I Bleed</w:t>
            </w:r>
          </w:p>
        </w:tc>
        <w:tc>
          <w:tcPr>
            <w:tcW w:w="1265" w:type="dxa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4CB33FF" w14:textId="77777777" w:rsidR="00520F7A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RF</w:t>
            </w:r>
          </w:p>
        </w:tc>
      </w:tr>
      <w:tr w:rsidR="00520F7A" w:rsidRPr="004A0793" w14:paraId="46AE99E5" w14:textId="77777777" w:rsidTr="006E48B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1" w:type="dxa"/>
            <w:shd w:val="clear" w:color="auto" w:fill="auto"/>
          </w:tcPr>
          <w:p w14:paraId="59826F82" w14:textId="77777777" w:rsidR="00520F7A" w:rsidRPr="004A0793" w:rsidRDefault="00520F7A" w:rsidP="006E48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top w:val="single" w:sz="4" w:space="0" w:color="auto"/>
            </w:tcBorders>
            <w:shd w:val="clear" w:color="auto" w:fill="auto"/>
          </w:tcPr>
          <w:p w14:paraId="7BFCAB95" w14:textId="77777777" w:rsidR="00520F7A" w:rsidRPr="004A0793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74F7FC5" w14:textId="77777777" w:rsidR="00520F7A" w:rsidRPr="004A0793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4" w:type="dxa"/>
            <w:gridSpan w:val="2"/>
            <w:tcBorders>
              <w:top w:val="single" w:sz="4" w:space="0" w:color="auto"/>
            </w:tcBorders>
          </w:tcPr>
          <w:p w14:paraId="2FE58029" w14:textId="77777777" w:rsidR="00520F7A" w:rsidRPr="004A0793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5" w:type="dxa"/>
            <w:gridSpan w:val="2"/>
            <w:tcBorders>
              <w:top w:val="single" w:sz="4" w:space="0" w:color="auto"/>
            </w:tcBorders>
          </w:tcPr>
          <w:p w14:paraId="12726556" w14:textId="77777777" w:rsidR="00520F7A" w:rsidRPr="004A0793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49A64FCF" w14:textId="77777777" w:rsidR="00520F7A" w:rsidRPr="004A0793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5" w:type="dxa"/>
            <w:gridSpan w:val="2"/>
            <w:tcBorders>
              <w:top w:val="single" w:sz="4" w:space="0" w:color="auto"/>
            </w:tcBorders>
          </w:tcPr>
          <w:p w14:paraId="0C50A18D" w14:textId="77777777" w:rsidR="00520F7A" w:rsidRPr="004A0793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4" w:type="dxa"/>
            <w:gridSpan w:val="3"/>
            <w:tcBorders>
              <w:top w:val="single" w:sz="4" w:space="0" w:color="auto"/>
            </w:tcBorders>
          </w:tcPr>
          <w:p w14:paraId="0C52608A" w14:textId="77777777" w:rsidR="00520F7A" w:rsidRPr="004A0793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5" w:type="dxa"/>
            <w:gridSpan w:val="2"/>
            <w:tcBorders>
              <w:top w:val="single" w:sz="4" w:space="0" w:color="auto"/>
            </w:tcBorders>
          </w:tcPr>
          <w:p w14:paraId="4F4E3818" w14:textId="77777777" w:rsidR="00520F7A" w:rsidRPr="004A0793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5" w:type="dxa"/>
            <w:gridSpan w:val="2"/>
            <w:tcBorders>
              <w:top w:val="single" w:sz="4" w:space="0" w:color="auto"/>
            </w:tcBorders>
          </w:tcPr>
          <w:p w14:paraId="06CABFC6" w14:textId="77777777" w:rsidR="00520F7A" w:rsidRPr="004A0793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5" w:type="dxa"/>
            <w:gridSpan w:val="2"/>
            <w:tcBorders>
              <w:top w:val="single" w:sz="4" w:space="0" w:color="auto"/>
            </w:tcBorders>
          </w:tcPr>
          <w:p w14:paraId="2B2BB43F" w14:textId="77777777" w:rsidR="00520F7A" w:rsidRPr="004A0793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0F7A" w:rsidRPr="004A0793" w14:paraId="10C06AB8" w14:textId="77777777" w:rsidTr="006E48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1" w:type="dxa"/>
            <w:shd w:val="clear" w:color="auto" w:fill="auto"/>
          </w:tcPr>
          <w:p w14:paraId="3352CB32" w14:textId="77777777" w:rsidR="00520F7A" w:rsidRPr="004A0793" w:rsidRDefault="00520F7A" w:rsidP="006E48B9">
            <w:pPr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Age, MediaN (IQR)</w:t>
            </w:r>
          </w:p>
        </w:tc>
        <w:tc>
          <w:tcPr>
            <w:tcW w:w="1369" w:type="dxa"/>
            <w:shd w:val="clear" w:color="auto" w:fill="auto"/>
          </w:tcPr>
          <w:p w14:paraId="0A4A1150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 xml:space="preserve">67 </w:t>
            </w:r>
          </w:p>
          <w:p w14:paraId="5686DCDD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(52-80)</w:t>
            </w:r>
          </w:p>
        </w:tc>
        <w:tc>
          <w:tcPr>
            <w:tcW w:w="1260" w:type="dxa"/>
            <w:gridSpan w:val="2"/>
            <w:shd w:val="clear" w:color="auto" w:fill="auto"/>
          </w:tcPr>
          <w:p w14:paraId="0ED3E9F9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64-69</w:t>
            </w:r>
          </w:p>
        </w:tc>
        <w:tc>
          <w:tcPr>
            <w:tcW w:w="1264" w:type="dxa"/>
            <w:gridSpan w:val="2"/>
          </w:tcPr>
          <w:p w14:paraId="72C3A735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 xml:space="preserve">65 </w:t>
            </w:r>
          </w:p>
          <w:p w14:paraId="56F28D78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(48-79)</w:t>
            </w:r>
          </w:p>
        </w:tc>
        <w:tc>
          <w:tcPr>
            <w:tcW w:w="1265" w:type="dxa"/>
            <w:gridSpan w:val="2"/>
          </w:tcPr>
          <w:p w14:paraId="322A201E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 xml:space="preserve">74 </w:t>
            </w:r>
          </w:p>
          <w:p w14:paraId="151EEB7A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(61-83)</w:t>
            </w:r>
          </w:p>
        </w:tc>
        <w:tc>
          <w:tcPr>
            <w:tcW w:w="1265" w:type="dxa"/>
          </w:tcPr>
          <w:p w14:paraId="5E3C7339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 xml:space="preserve">70 </w:t>
            </w:r>
          </w:p>
          <w:p w14:paraId="501D2B9F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(54-81)</w:t>
            </w:r>
          </w:p>
        </w:tc>
        <w:tc>
          <w:tcPr>
            <w:tcW w:w="1265" w:type="dxa"/>
            <w:gridSpan w:val="2"/>
          </w:tcPr>
          <w:p w14:paraId="0A1F4B68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 xml:space="preserve">71 </w:t>
            </w:r>
          </w:p>
          <w:p w14:paraId="6D9C83AF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(58-81)</w:t>
            </w:r>
          </w:p>
        </w:tc>
        <w:tc>
          <w:tcPr>
            <w:tcW w:w="1264" w:type="dxa"/>
            <w:gridSpan w:val="3"/>
          </w:tcPr>
          <w:p w14:paraId="2874C58A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 xml:space="preserve">65 </w:t>
            </w:r>
          </w:p>
          <w:p w14:paraId="22CB0771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(52-78)</w:t>
            </w:r>
          </w:p>
        </w:tc>
        <w:tc>
          <w:tcPr>
            <w:tcW w:w="1265" w:type="dxa"/>
            <w:gridSpan w:val="2"/>
          </w:tcPr>
          <w:p w14:paraId="61E93864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 xml:space="preserve">66 </w:t>
            </w:r>
          </w:p>
          <w:p w14:paraId="4B2532F6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(53-78)</w:t>
            </w:r>
          </w:p>
        </w:tc>
        <w:tc>
          <w:tcPr>
            <w:tcW w:w="1265" w:type="dxa"/>
            <w:gridSpan w:val="2"/>
          </w:tcPr>
          <w:p w14:paraId="6D20F103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 xml:space="preserve">61 </w:t>
            </w:r>
          </w:p>
          <w:p w14:paraId="23CB04A4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(43-77)</w:t>
            </w:r>
          </w:p>
        </w:tc>
        <w:tc>
          <w:tcPr>
            <w:tcW w:w="1265" w:type="dxa"/>
            <w:gridSpan w:val="2"/>
          </w:tcPr>
          <w:p w14:paraId="3E7DC77E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 xml:space="preserve">67 </w:t>
            </w:r>
          </w:p>
          <w:p w14:paraId="7A5B0449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(54-79)</w:t>
            </w:r>
          </w:p>
        </w:tc>
      </w:tr>
      <w:tr w:rsidR="00520F7A" w:rsidRPr="004A0793" w14:paraId="301D94FA" w14:textId="77777777" w:rsidTr="006E48B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1" w:type="dxa"/>
            <w:shd w:val="clear" w:color="auto" w:fill="auto"/>
          </w:tcPr>
          <w:p w14:paraId="40CAD49C" w14:textId="77777777" w:rsidR="00520F7A" w:rsidRPr="004A0793" w:rsidRDefault="00520F7A" w:rsidP="006E48B9">
            <w:pPr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Male, %</w:t>
            </w:r>
          </w:p>
        </w:tc>
        <w:tc>
          <w:tcPr>
            <w:tcW w:w="1369" w:type="dxa"/>
            <w:shd w:val="clear" w:color="auto" w:fill="auto"/>
          </w:tcPr>
          <w:p w14:paraId="404B2E40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49.0</w:t>
            </w:r>
          </w:p>
        </w:tc>
        <w:tc>
          <w:tcPr>
            <w:tcW w:w="1260" w:type="dxa"/>
            <w:gridSpan w:val="2"/>
            <w:shd w:val="clear" w:color="auto" w:fill="auto"/>
          </w:tcPr>
          <w:p w14:paraId="1F3A3554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45.8-51.7</w:t>
            </w:r>
          </w:p>
        </w:tc>
        <w:tc>
          <w:tcPr>
            <w:tcW w:w="1264" w:type="dxa"/>
            <w:gridSpan w:val="2"/>
          </w:tcPr>
          <w:p w14:paraId="171C9675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46.8</w:t>
            </w:r>
          </w:p>
        </w:tc>
        <w:tc>
          <w:tcPr>
            <w:tcW w:w="1265" w:type="dxa"/>
            <w:gridSpan w:val="2"/>
          </w:tcPr>
          <w:p w14:paraId="3EC4D029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47.8</w:t>
            </w:r>
          </w:p>
        </w:tc>
        <w:tc>
          <w:tcPr>
            <w:tcW w:w="1265" w:type="dxa"/>
          </w:tcPr>
          <w:p w14:paraId="1F727D94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52.8</w:t>
            </w:r>
          </w:p>
        </w:tc>
        <w:tc>
          <w:tcPr>
            <w:tcW w:w="1265" w:type="dxa"/>
            <w:gridSpan w:val="2"/>
          </w:tcPr>
          <w:p w14:paraId="06485197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46.4</w:t>
            </w:r>
          </w:p>
        </w:tc>
        <w:tc>
          <w:tcPr>
            <w:tcW w:w="1264" w:type="dxa"/>
            <w:gridSpan w:val="3"/>
          </w:tcPr>
          <w:p w14:paraId="1F6EB186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55.2</w:t>
            </w:r>
          </w:p>
        </w:tc>
        <w:tc>
          <w:tcPr>
            <w:tcW w:w="1265" w:type="dxa"/>
            <w:gridSpan w:val="2"/>
          </w:tcPr>
          <w:p w14:paraId="749D26D6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49.1</w:t>
            </w:r>
          </w:p>
        </w:tc>
        <w:tc>
          <w:tcPr>
            <w:tcW w:w="1265" w:type="dxa"/>
            <w:gridSpan w:val="2"/>
          </w:tcPr>
          <w:p w14:paraId="4BE7D2AF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49.6</w:t>
            </w:r>
          </w:p>
        </w:tc>
        <w:tc>
          <w:tcPr>
            <w:tcW w:w="1265" w:type="dxa"/>
            <w:gridSpan w:val="2"/>
          </w:tcPr>
          <w:p w14:paraId="178A4FA1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55.2</w:t>
            </w:r>
          </w:p>
        </w:tc>
      </w:tr>
      <w:tr w:rsidR="00520F7A" w:rsidRPr="004A0793" w14:paraId="38A06D95" w14:textId="77777777" w:rsidTr="006E48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1" w:type="dxa"/>
            <w:shd w:val="clear" w:color="auto" w:fill="auto"/>
          </w:tcPr>
          <w:p w14:paraId="79E90B37" w14:textId="77777777" w:rsidR="00520F7A" w:rsidRPr="004A0793" w:rsidRDefault="00520F7A" w:rsidP="006E48B9">
            <w:pPr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Payer type*, %</w:t>
            </w:r>
          </w:p>
        </w:tc>
        <w:tc>
          <w:tcPr>
            <w:tcW w:w="1369" w:type="dxa"/>
            <w:shd w:val="clear" w:color="auto" w:fill="auto"/>
          </w:tcPr>
          <w:p w14:paraId="7C60395C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260" w:type="dxa"/>
            <w:gridSpan w:val="2"/>
            <w:shd w:val="clear" w:color="auto" w:fill="auto"/>
          </w:tcPr>
          <w:p w14:paraId="12856C58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264" w:type="dxa"/>
            <w:gridSpan w:val="2"/>
          </w:tcPr>
          <w:p w14:paraId="239A316E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265" w:type="dxa"/>
            <w:gridSpan w:val="2"/>
          </w:tcPr>
          <w:p w14:paraId="6D670B0C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265" w:type="dxa"/>
          </w:tcPr>
          <w:p w14:paraId="251FAD25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265" w:type="dxa"/>
            <w:gridSpan w:val="2"/>
          </w:tcPr>
          <w:p w14:paraId="4B421991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264" w:type="dxa"/>
            <w:gridSpan w:val="3"/>
          </w:tcPr>
          <w:p w14:paraId="41DBA133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265" w:type="dxa"/>
            <w:gridSpan w:val="2"/>
          </w:tcPr>
          <w:p w14:paraId="21C3ECFB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265" w:type="dxa"/>
            <w:gridSpan w:val="2"/>
          </w:tcPr>
          <w:p w14:paraId="74672FA6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265" w:type="dxa"/>
            <w:gridSpan w:val="2"/>
          </w:tcPr>
          <w:p w14:paraId="359BE4AC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520F7A" w:rsidRPr="004A0793" w14:paraId="20CA5F9E" w14:textId="77777777" w:rsidTr="006E48B9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1" w:type="dxa"/>
            <w:shd w:val="clear" w:color="auto" w:fill="auto"/>
          </w:tcPr>
          <w:p w14:paraId="7D98B176" w14:textId="77777777" w:rsidR="00520F7A" w:rsidRPr="004A0793" w:rsidRDefault="00520F7A" w:rsidP="006E48B9">
            <w:pPr>
              <w:jc w:val="right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4A0793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rivate</w:t>
            </w:r>
          </w:p>
        </w:tc>
        <w:tc>
          <w:tcPr>
            <w:tcW w:w="1369" w:type="dxa"/>
            <w:shd w:val="clear" w:color="auto" w:fill="auto"/>
          </w:tcPr>
          <w:p w14:paraId="65DCEEE1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36.5</w:t>
            </w:r>
          </w:p>
        </w:tc>
        <w:tc>
          <w:tcPr>
            <w:tcW w:w="1260" w:type="dxa"/>
            <w:gridSpan w:val="2"/>
            <w:shd w:val="clear" w:color="auto" w:fill="auto"/>
          </w:tcPr>
          <w:p w14:paraId="67C5270C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23.7-44.2</w:t>
            </w:r>
          </w:p>
        </w:tc>
        <w:tc>
          <w:tcPr>
            <w:tcW w:w="1264" w:type="dxa"/>
            <w:gridSpan w:val="2"/>
          </w:tcPr>
          <w:p w14:paraId="1177D420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37.5</w:t>
            </w:r>
          </w:p>
        </w:tc>
        <w:tc>
          <w:tcPr>
            <w:tcW w:w="1265" w:type="dxa"/>
            <w:gridSpan w:val="2"/>
          </w:tcPr>
          <w:p w14:paraId="3D117E28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32.2</w:t>
            </w:r>
          </w:p>
        </w:tc>
        <w:tc>
          <w:tcPr>
            <w:tcW w:w="1265" w:type="dxa"/>
          </w:tcPr>
          <w:p w14:paraId="632196A7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33.6</w:t>
            </w:r>
          </w:p>
        </w:tc>
        <w:tc>
          <w:tcPr>
            <w:tcW w:w="1265" w:type="dxa"/>
            <w:gridSpan w:val="2"/>
          </w:tcPr>
          <w:p w14:paraId="1A9D6182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38.4</w:t>
            </w:r>
          </w:p>
        </w:tc>
        <w:tc>
          <w:tcPr>
            <w:tcW w:w="1264" w:type="dxa"/>
            <w:gridSpan w:val="3"/>
          </w:tcPr>
          <w:p w14:paraId="22B26DBA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44.5</w:t>
            </w:r>
          </w:p>
        </w:tc>
        <w:tc>
          <w:tcPr>
            <w:tcW w:w="1265" w:type="dxa"/>
            <w:gridSpan w:val="2"/>
          </w:tcPr>
          <w:p w14:paraId="32284692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36.4</w:t>
            </w:r>
          </w:p>
        </w:tc>
        <w:tc>
          <w:tcPr>
            <w:tcW w:w="1265" w:type="dxa"/>
            <w:gridSpan w:val="2"/>
          </w:tcPr>
          <w:p w14:paraId="4E282C40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37.6</w:t>
            </w:r>
          </w:p>
        </w:tc>
        <w:tc>
          <w:tcPr>
            <w:tcW w:w="1265" w:type="dxa"/>
            <w:gridSpan w:val="2"/>
          </w:tcPr>
          <w:p w14:paraId="76366B96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32.2</w:t>
            </w:r>
          </w:p>
        </w:tc>
      </w:tr>
      <w:tr w:rsidR="00520F7A" w:rsidRPr="004A0793" w14:paraId="3A624192" w14:textId="77777777" w:rsidTr="006E48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1" w:type="dxa"/>
            <w:shd w:val="clear" w:color="auto" w:fill="auto"/>
          </w:tcPr>
          <w:p w14:paraId="0EC2E946" w14:textId="77777777" w:rsidR="00520F7A" w:rsidRPr="004A0793" w:rsidRDefault="00520F7A" w:rsidP="006E48B9">
            <w:pPr>
              <w:jc w:val="right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4A0793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Medicare</w:t>
            </w:r>
          </w:p>
        </w:tc>
        <w:tc>
          <w:tcPr>
            <w:tcW w:w="1369" w:type="dxa"/>
            <w:shd w:val="clear" w:color="auto" w:fill="auto"/>
          </w:tcPr>
          <w:p w14:paraId="667BD0BC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52.5</w:t>
            </w:r>
          </w:p>
        </w:tc>
        <w:tc>
          <w:tcPr>
            <w:tcW w:w="1260" w:type="dxa"/>
            <w:gridSpan w:val="2"/>
            <w:shd w:val="clear" w:color="auto" w:fill="auto"/>
          </w:tcPr>
          <w:p w14:paraId="37039FE1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45.7-60.0</w:t>
            </w:r>
          </w:p>
        </w:tc>
        <w:tc>
          <w:tcPr>
            <w:tcW w:w="1264" w:type="dxa"/>
            <w:gridSpan w:val="2"/>
          </w:tcPr>
          <w:p w14:paraId="21193D94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48.9</w:t>
            </w:r>
          </w:p>
        </w:tc>
        <w:tc>
          <w:tcPr>
            <w:tcW w:w="1265" w:type="dxa"/>
            <w:gridSpan w:val="2"/>
          </w:tcPr>
          <w:p w14:paraId="605C0B24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66.4</w:t>
            </w:r>
          </w:p>
        </w:tc>
        <w:tc>
          <w:tcPr>
            <w:tcW w:w="1265" w:type="dxa"/>
          </w:tcPr>
          <w:p w14:paraId="46243CA5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58.3</w:t>
            </w:r>
          </w:p>
        </w:tc>
        <w:tc>
          <w:tcPr>
            <w:tcW w:w="1265" w:type="dxa"/>
            <w:gridSpan w:val="2"/>
          </w:tcPr>
          <w:p w14:paraId="7737543D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55.4</w:t>
            </w:r>
          </w:p>
        </w:tc>
        <w:tc>
          <w:tcPr>
            <w:tcW w:w="1264" w:type="dxa"/>
            <w:gridSpan w:val="3"/>
          </w:tcPr>
          <w:p w14:paraId="20A7A13F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46.9</w:t>
            </w:r>
          </w:p>
        </w:tc>
        <w:tc>
          <w:tcPr>
            <w:tcW w:w="1265" w:type="dxa"/>
            <w:gridSpan w:val="2"/>
          </w:tcPr>
          <w:p w14:paraId="59E1B5BE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54.4</w:t>
            </w:r>
          </w:p>
        </w:tc>
        <w:tc>
          <w:tcPr>
            <w:tcW w:w="1265" w:type="dxa"/>
            <w:gridSpan w:val="2"/>
          </w:tcPr>
          <w:p w14:paraId="43061B48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42.4</w:t>
            </w:r>
          </w:p>
        </w:tc>
        <w:tc>
          <w:tcPr>
            <w:tcW w:w="1265" w:type="dxa"/>
            <w:gridSpan w:val="2"/>
          </w:tcPr>
          <w:p w14:paraId="5C516A27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57.7</w:t>
            </w:r>
          </w:p>
        </w:tc>
      </w:tr>
      <w:tr w:rsidR="00520F7A" w:rsidRPr="004A0793" w14:paraId="7D321A05" w14:textId="77777777" w:rsidTr="006E48B9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1" w:type="dxa"/>
            <w:shd w:val="clear" w:color="auto" w:fill="auto"/>
          </w:tcPr>
          <w:p w14:paraId="667A4AFD" w14:textId="77777777" w:rsidR="00520F7A" w:rsidRPr="004A0793" w:rsidRDefault="00520F7A" w:rsidP="006E48B9">
            <w:pPr>
              <w:jc w:val="right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4A0793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Medicaid</w:t>
            </w:r>
          </w:p>
        </w:tc>
        <w:tc>
          <w:tcPr>
            <w:tcW w:w="1369" w:type="dxa"/>
            <w:shd w:val="clear" w:color="auto" w:fill="auto"/>
          </w:tcPr>
          <w:p w14:paraId="7C9BBAA7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19.0</w:t>
            </w:r>
          </w:p>
        </w:tc>
        <w:tc>
          <w:tcPr>
            <w:tcW w:w="1260" w:type="dxa"/>
            <w:gridSpan w:val="2"/>
            <w:shd w:val="clear" w:color="auto" w:fill="auto"/>
          </w:tcPr>
          <w:p w14:paraId="7D548456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9.4-30.4</w:t>
            </w:r>
          </w:p>
        </w:tc>
        <w:tc>
          <w:tcPr>
            <w:tcW w:w="1264" w:type="dxa"/>
            <w:gridSpan w:val="2"/>
          </w:tcPr>
          <w:p w14:paraId="2E65D832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20.3</w:t>
            </w:r>
          </w:p>
        </w:tc>
        <w:tc>
          <w:tcPr>
            <w:tcW w:w="1265" w:type="dxa"/>
            <w:gridSpan w:val="2"/>
          </w:tcPr>
          <w:p w14:paraId="1423C0DF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18.0</w:t>
            </w:r>
          </w:p>
        </w:tc>
        <w:tc>
          <w:tcPr>
            <w:tcW w:w="1265" w:type="dxa"/>
          </w:tcPr>
          <w:p w14:paraId="3AAAE229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23.2</w:t>
            </w:r>
          </w:p>
        </w:tc>
        <w:tc>
          <w:tcPr>
            <w:tcW w:w="1265" w:type="dxa"/>
            <w:gridSpan w:val="2"/>
          </w:tcPr>
          <w:p w14:paraId="48B30CBF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14.9</w:t>
            </w:r>
          </w:p>
        </w:tc>
        <w:tc>
          <w:tcPr>
            <w:tcW w:w="1264" w:type="dxa"/>
            <w:gridSpan w:val="3"/>
          </w:tcPr>
          <w:p w14:paraId="17FCCAAA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13.7</w:t>
            </w:r>
          </w:p>
        </w:tc>
        <w:tc>
          <w:tcPr>
            <w:tcW w:w="1265" w:type="dxa"/>
            <w:gridSpan w:val="2"/>
          </w:tcPr>
          <w:p w14:paraId="57F795FA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19.8</w:t>
            </w:r>
          </w:p>
        </w:tc>
        <w:tc>
          <w:tcPr>
            <w:tcW w:w="1265" w:type="dxa"/>
            <w:gridSpan w:val="2"/>
          </w:tcPr>
          <w:p w14:paraId="504176D4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18.2</w:t>
            </w:r>
          </w:p>
        </w:tc>
        <w:tc>
          <w:tcPr>
            <w:tcW w:w="1265" w:type="dxa"/>
            <w:gridSpan w:val="2"/>
          </w:tcPr>
          <w:p w14:paraId="7A788924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24.6</w:t>
            </w:r>
          </w:p>
        </w:tc>
      </w:tr>
      <w:tr w:rsidR="00520F7A" w:rsidRPr="004A0793" w14:paraId="1100D08F" w14:textId="77777777" w:rsidTr="006E48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1" w:type="dxa"/>
            <w:shd w:val="clear" w:color="auto" w:fill="auto"/>
          </w:tcPr>
          <w:p w14:paraId="061D1A0C" w14:textId="77777777" w:rsidR="00520F7A" w:rsidRPr="004A0793" w:rsidRDefault="00520F7A" w:rsidP="006E48B9">
            <w:pPr>
              <w:jc w:val="right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4A0793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Self-pay</w:t>
            </w:r>
          </w:p>
        </w:tc>
        <w:tc>
          <w:tcPr>
            <w:tcW w:w="1369" w:type="dxa"/>
            <w:shd w:val="clear" w:color="auto" w:fill="auto"/>
          </w:tcPr>
          <w:p w14:paraId="257CE4F3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7.6</w:t>
            </w:r>
          </w:p>
        </w:tc>
        <w:tc>
          <w:tcPr>
            <w:tcW w:w="1260" w:type="dxa"/>
            <w:gridSpan w:val="2"/>
            <w:shd w:val="clear" w:color="auto" w:fill="auto"/>
          </w:tcPr>
          <w:p w14:paraId="436806A8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2.6-12.7</w:t>
            </w:r>
          </w:p>
        </w:tc>
        <w:tc>
          <w:tcPr>
            <w:tcW w:w="1264" w:type="dxa"/>
            <w:gridSpan w:val="2"/>
          </w:tcPr>
          <w:p w14:paraId="08D446B5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8.9</w:t>
            </w:r>
          </w:p>
        </w:tc>
        <w:tc>
          <w:tcPr>
            <w:tcW w:w="1265" w:type="dxa"/>
            <w:gridSpan w:val="2"/>
          </w:tcPr>
          <w:p w14:paraId="52A941E7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5.3</w:t>
            </w:r>
          </w:p>
        </w:tc>
        <w:tc>
          <w:tcPr>
            <w:tcW w:w="1265" w:type="dxa"/>
          </w:tcPr>
          <w:p w14:paraId="425224F1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5.4</w:t>
            </w:r>
          </w:p>
        </w:tc>
        <w:tc>
          <w:tcPr>
            <w:tcW w:w="1265" w:type="dxa"/>
            <w:gridSpan w:val="2"/>
          </w:tcPr>
          <w:p w14:paraId="64600C36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6.9</w:t>
            </w:r>
          </w:p>
        </w:tc>
        <w:tc>
          <w:tcPr>
            <w:tcW w:w="1264" w:type="dxa"/>
            <w:gridSpan w:val="3"/>
          </w:tcPr>
          <w:p w14:paraId="53C16B94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7.7</w:t>
            </w:r>
          </w:p>
        </w:tc>
        <w:tc>
          <w:tcPr>
            <w:tcW w:w="1265" w:type="dxa"/>
            <w:gridSpan w:val="2"/>
          </w:tcPr>
          <w:p w14:paraId="3E48DF30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9.4</w:t>
            </w:r>
          </w:p>
        </w:tc>
        <w:tc>
          <w:tcPr>
            <w:tcW w:w="1265" w:type="dxa"/>
            <w:gridSpan w:val="2"/>
          </w:tcPr>
          <w:p w14:paraId="0CA706CA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10.0</w:t>
            </w:r>
          </w:p>
        </w:tc>
        <w:tc>
          <w:tcPr>
            <w:tcW w:w="1265" w:type="dxa"/>
            <w:gridSpan w:val="2"/>
          </w:tcPr>
          <w:p w14:paraId="7EBC1865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5.2</w:t>
            </w:r>
          </w:p>
        </w:tc>
      </w:tr>
      <w:tr w:rsidR="00520F7A" w:rsidRPr="004A0793" w14:paraId="1FAD240E" w14:textId="77777777" w:rsidTr="006E48B9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1" w:type="dxa"/>
            <w:shd w:val="clear" w:color="auto" w:fill="auto"/>
          </w:tcPr>
          <w:p w14:paraId="674DA6C8" w14:textId="77777777" w:rsidR="00520F7A" w:rsidRPr="004A0793" w:rsidRDefault="00520F7A" w:rsidP="006E48B9">
            <w:pPr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AMBULANCE Arrival**, %</w:t>
            </w:r>
          </w:p>
        </w:tc>
        <w:tc>
          <w:tcPr>
            <w:tcW w:w="1369" w:type="dxa"/>
            <w:shd w:val="clear" w:color="auto" w:fill="auto"/>
          </w:tcPr>
          <w:p w14:paraId="290446A3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42.2</w:t>
            </w:r>
          </w:p>
        </w:tc>
        <w:tc>
          <w:tcPr>
            <w:tcW w:w="1260" w:type="dxa"/>
            <w:gridSpan w:val="2"/>
            <w:shd w:val="clear" w:color="auto" w:fill="auto"/>
          </w:tcPr>
          <w:p w14:paraId="241697FC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37.4-46.0</w:t>
            </w:r>
          </w:p>
        </w:tc>
        <w:tc>
          <w:tcPr>
            <w:tcW w:w="1264" w:type="dxa"/>
            <w:gridSpan w:val="2"/>
          </w:tcPr>
          <w:p w14:paraId="11D15DF0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37.3</w:t>
            </w:r>
          </w:p>
        </w:tc>
        <w:tc>
          <w:tcPr>
            <w:tcW w:w="1265" w:type="dxa"/>
            <w:gridSpan w:val="2"/>
          </w:tcPr>
          <w:p w14:paraId="280D8D4A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45.2</w:t>
            </w:r>
          </w:p>
        </w:tc>
        <w:tc>
          <w:tcPr>
            <w:tcW w:w="1265" w:type="dxa"/>
          </w:tcPr>
          <w:p w14:paraId="2AF22634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60.0</w:t>
            </w:r>
          </w:p>
        </w:tc>
        <w:tc>
          <w:tcPr>
            <w:tcW w:w="1265" w:type="dxa"/>
            <w:gridSpan w:val="2"/>
          </w:tcPr>
          <w:p w14:paraId="26B055F6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53.9</w:t>
            </w:r>
          </w:p>
        </w:tc>
        <w:tc>
          <w:tcPr>
            <w:tcW w:w="1264" w:type="dxa"/>
            <w:gridSpan w:val="3"/>
          </w:tcPr>
          <w:p w14:paraId="55DE7344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44.6</w:t>
            </w:r>
          </w:p>
        </w:tc>
        <w:tc>
          <w:tcPr>
            <w:tcW w:w="1265" w:type="dxa"/>
            <w:gridSpan w:val="2"/>
          </w:tcPr>
          <w:p w14:paraId="51F8DAAF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71.9</w:t>
            </w:r>
          </w:p>
        </w:tc>
        <w:tc>
          <w:tcPr>
            <w:tcW w:w="1265" w:type="dxa"/>
            <w:gridSpan w:val="2"/>
          </w:tcPr>
          <w:p w14:paraId="52EA4364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30.2</w:t>
            </w:r>
          </w:p>
        </w:tc>
        <w:tc>
          <w:tcPr>
            <w:tcW w:w="1265" w:type="dxa"/>
            <w:gridSpan w:val="2"/>
          </w:tcPr>
          <w:p w14:paraId="002828AD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44.3</w:t>
            </w:r>
          </w:p>
        </w:tc>
      </w:tr>
      <w:tr w:rsidR="00520F7A" w:rsidRPr="004A0793" w14:paraId="7A985E2E" w14:textId="77777777" w:rsidTr="006E48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1" w:type="dxa"/>
            <w:shd w:val="clear" w:color="auto" w:fill="auto"/>
          </w:tcPr>
          <w:p w14:paraId="504CF132" w14:textId="77777777" w:rsidR="00520F7A" w:rsidRPr="004A0793" w:rsidRDefault="00520F7A" w:rsidP="006E48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shd w:val="clear" w:color="auto" w:fill="auto"/>
          </w:tcPr>
          <w:p w14:paraId="32CDF7A9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260" w:type="dxa"/>
            <w:gridSpan w:val="2"/>
            <w:shd w:val="clear" w:color="auto" w:fill="auto"/>
          </w:tcPr>
          <w:p w14:paraId="22A2E8D6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264" w:type="dxa"/>
            <w:gridSpan w:val="2"/>
          </w:tcPr>
          <w:p w14:paraId="5ECB166F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265" w:type="dxa"/>
            <w:gridSpan w:val="2"/>
          </w:tcPr>
          <w:p w14:paraId="30287F1C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265" w:type="dxa"/>
          </w:tcPr>
          <w:p w14:paraId="1CA12666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265" w:type="dxa"/>
            <w:gridSpan w:val="2"/>
          </w:tcPr>
          <w:p w14:paraId="6D4AC6A2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264" w:type="dxa"/>
            <w:gridSpan w:val="3"/>
          </w:tcPr>
          <w:p w14:paraId="68B31BCD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265" w:type="dxa"/>
            <w:gridSpan w:val="2"/>
          </w:tcPr>
          <w:p w14:paraId="3A3E777E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265" w:type="dxa"/>
            <w:gridSpan w:val="2"/>
          </w:tcPr>
          <w:p w14:paraId="097AE575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265" w:type="dxa"/>
            <w:gridSpan w:val="2"/>
          </w:tcPr>
          <w:p w14:paraId="4AC17453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520F7A" w:rsidRPr="004A0793" w14:paraId="18CDD2C3" w14:textId="77777777" w:rsidTr="006E48B9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1" w:type="dxa"/>
            <w:shd w:val="clear" w:color="auto" w:fill="auto"/>
          </w:tcPr>
          <w:p w14:paraId="4261F63C" w14:textId="77777777" w:rsidR="00520F7A" w:rsidRPr="004A0793" w:rsidRDefault="00520F7A" w:rsidP="006E48B9">
            <w:pPr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Vital signs, Median (IQR)</w:t>
            </w:r>
          </w:p>
        </w:tc>
        <w:tc>
          <w:tcPr>
            <w:tcW w:w="1369" w:type="dxa"/>
            <w:shd w:val="clear" w:color="auto" w:fill="auto"/>
          </w:tcPr>
          <w:p w14:paraId="43302873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260" w:type="dxa"/>
            <w:gridSpan w:val="2"/>
            <w:shd w:val="clear" w:color="auto" w:fill="auto"/>
          </w:tcPr>
          <w:p w14:paraId="298C96A6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264" w:type="dxa"/>
            <w:gridSpan w:val="2"/>
          </w:tcPr>
          <w:p w14:paraId="117C341A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265" w:type="dxa"/>
            <w:gridSpan w:val="2"/>
          </w:tcPr>
          <w:p w14:paraId="64E77C18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265" w:type="dxa"/>
          </w:tcPr>
          <w:p w14:paraId="1F909CD5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265" w:type="dxa"/>
            <w:gridSpan w:val="2"/>
          </w:tcPr>
          <w:p w14:paraId="09DD5161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264" w:type="dxa"/>
            <w:gridSpan w:val="3"/>
          </w:tcPr>
          <w:p w14:paraId="0A8799FC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265" w:type="dxa"/>
            <w:gridSpan w:val="2"/>
          </w:tcPr>
          <w:p w14:paraId="0F2AFE50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265" w:type="dxa"/>
            <w:gridSpan w:val="2"/>
          </w:tcPr>
          <w:p w14:paraId="7F6B0B84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265" w:type="dxa"/>
            <w:gridSpan w:val="2"/>
          </w:tcPr>
          <w:p w14:paraId="48A5B998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520F7A" w:rsidRPr="004A0793" w14:paraId="51CC8B7B" w14:textId="77777777" w:rsidTr="006E48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1" w:type="dxa"/>
            <w:shd w:val="clear" w:color="auto" w:fill="auto"/>
          </w:tcPr>
          <w:p w14:paraId="2B1B54D0" w14:textId="77777777" w:rsidR="00520F7A" w:rsidRPr="004A0793" w:rsidRDefault="00520F7A" w:rsidP="006E48B9">
            <w:pPr>
              <w:jc w:val="right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Heart Rate</w:t>
            </w:r>
          </w:p>
        </w:tc>
        <w:tc>
          <w:tcPr>
            <w:tcW w:w="1369" w:type="dxa"/>
            <w:shd w:val="clear" w:color="auto" w:fill="auto"/>
          </w:tcPr>
          <w:p w14:paraId="52917E76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 xml:space="preserve">88 </w:t>
            </w:r>
          </w:p>
          <w:p w14:paraId="32AD58F9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(75-104)</w:t>
            </w:r>
          </w:p>
        </w:tc>
        <w:tc>
          <w:tcPr>
            <w:tcW w:w="1260" w:type="dxa"/>
            <w:gridSpan w:val="2"/>
            <w:shd w:val="clear" w:color="auto" w:fill="auto"/>
          </w:tcPr>
          <w:p w14:paraId="3F3B15B5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87-90</w:t>
            </w:r>
          </w:p>
        </w:tc>
        <w:tc>
          <w:tcPr>
            <w:tcW w:w="1264" w:type="dxa"/>
            <w:gridSpan w:val="2"/>
          </w:tcPr>
          <w:p w14:paraId="58BCA502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 xml:space="preserve">95 </w:t>
            </w:r>
          </w:p>
          <w:p w14:paraId="581318EA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(82-110)</w:t>
            </w:r>
          </w:p>
        </w:tc>
        <w:tc>
          <w:tcPr>
            <w:tcW w:w="1265" w:type="dxa"/>
            <w:gridSpan w:val="2"/>
          </w:tcPr>
          <w:p w14:paraId="6FAFA504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 xml:space="preserve">85 </w:t>
            </w:r>
          </w:p>
          <w:p w14:paraId="405A8CC1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(72-100)</w:t>
            </w:r>
          </w:p>
        </w:tc>
        <w:tc>
          <w:tcPr>
            <w:tcW w:w="1265" w:type="dxa"/>
          </w:tcPr>
          <w:p w14:paraId="6CD69D28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 xml:space="preserve">102 </w:t>
            </w:r>
          </w:p>
          <w:p w14:paraId="0057E798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(86-119)</w:t>
            </w:r>
          </w:p>
        </w:tc>
        <w:tc>
          <w:tcPr>
            <w:tcW w:w="1265" w:type="dxa"/>
            <w:gridSpan w:val="2"/>
          </w:tcPr>
          <w:p w14:paraId="475C6099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 xml:space="preserve">78 </w:t>
            </w:r>
          </w:p>
          <w:p w14:paraId="3DF2B822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(68-90)</w:t>
            </w:r>
          </w:p>
        </w:tc>
        <w:tc>
          <w:tcPr>
            <w:tcW w:w="1264" w:type="dxa"/>
            <w:gridSpan w:val="3"/>
          </w:tcPr>
          <w:p w14:paraId="238EBD74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 xml:space="preserve">82 </w:t>
            </w:r>
          </w:p>
          <w:p w14:paraId="3606E175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(70-98)</w:t>
            </w:r>
          </w:p>
        </w:tc>
        <w:tc>
          <w:tcPr>
            <w:tcW w:w="1265" w:type="dxa"/>
            <w:gridSpan w:val="2"/>
          </w:tcPr>
          <w:p w14:paraId="410428EF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 xml:space="preserve">102 </w:t>
            </w:r>
          </w:p>
          <w:p w14:paraId="57A33416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(82-119)</w:t>
            </w:r>
          </w:p>
        </w:tc>
        <w:tc>
          <w:tcPr>
            <w:tcW w:w="1265" w:type="dxa"/>
            <w:gridSpan w:val="2"/>
          </w:tcPr>
          <w:p w14:paraId="2B1212F9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 xml:space="preserve">86 </w:t>
            </w:r>
          </w:p>
          <w:p w14:paraId="6F6EB245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(75-99)</w:t>
            </w:r>
          </w:p>
        </w:tc>
        <w:tc>
          <w:tcPr>
            <w:tcW w:w="1265" w:type="dxa"/>
            <w:gridSpan w:val="2"/>
          </w:tcPr>
          <w:p w14:paraId="04B9FCC7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 xml:space="preserve">85 </w:t>
            </w:r>
          </w:p>
          <w:p w14:paraId="6E230D92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(72-100)</w:t>
            </w:r>
          </w:p>
        </w:tc>
      </w:tr>
      <w:tr w:rsidR="00520F7A" w:rsidRPr="004A0793" w14:paraId="1D4B0178" w14:textId="77777777" w:rsidTr="006E48B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1" w:type="dxa"/>
            <w:shd w:val="clear" w:color="auto" w:fill="auto"/>
          </w:tcPr>
          <w:p w14:paraId="2F0FC7D3" w14:textId="77777777" w:rsidR="00520F7A" w:rsidRPr="004A0793" w:rsidRDefault="00520F7A" w:rsidP="006E48B9">
            <w:pPr>
              <w:jc w:val="right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Systolic blood pressure</w:t>
            </w:r>
          </w:p>
        </w:tc>
        <w:tc>
          <w:tcPr>
            <w:tcW w:w="1369" w:type="dxa"/>
            <w:shd w:val="clear" w:color="auto" w:fill="auto"/>
          </w:tcPr>
          <w:p w14:paraId="0B71B0D6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 xml:space="preserve">136 </w:t>
            </w:r>
          </w:p>
          <w:p w14:paraId="2399CAA6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(118-156)</w:t>
            </w:r>
          </w:p>
        </w:tc>
        <w:tc>
          <w:tcPr>
            <w:tcW w:w="1260" w:type="dxa"/>
            <w:gridSpan w:val="2"/>
            <w:shd w:val="clear" w:color="auto" w:fill="auto"/>
          </w:tcPr>
          <w:p w14:paraId="5E001207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133-138</w:t>
            </w:r>
          </w:p>
        </w:tc>
        <w:tc>
          <w:tcPr>
            <w:tcW w:w="1264" w:type="dxa"/>
            <w:gridSpan w:val="2"/>
          </w:tcPr>
          <w:p w14:paraId="43C07A93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 xml:space="preserve">134 </w:t>
            </w:r>
          </w:p>
          <w:p w14:paraId="4A2B1FAF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(117-151)</w:t>
            </w:r>
          </w:p>
        </w:tc>
        <w:tc>
          <w:tcPr>
            <w:tcW w:w="1265" w:type="dxa"/>
            <w:gridSpan w:val="2"/>
          </w:tcPr>
          <w:p w14:paraId="736B64F2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 xml:space="preserve">142 </w:t>
            </w:r>
          </w:p>
          <w:p w14:paraId="7A0C9916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(121-163)</w:t>
            </w:r>
          </w:p>
        </w:tc>
        <w:tc>
          <w:tcPr>
            <w:tcW w:w="1265" w:type="dxa"/>
          </w:tcPr>
          <w:p w14:paraId="5059E6E3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 xml:space="preserve">120 </w:t>
            </w:r>
          </w:p>
          <w:p w14:paraId="23FB8316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(101-142)</w:t>
            </w:r>
          </w:p>
        </w:tc>
        <w:tc>
          <w:tcPr>
            <w:tcW w:w="1265" w:type="dxa"/>
            <w:gridSpan w:val="2"/>
          </w:tcPr>
          <w:p w14:paraId="02E096B2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 xml:space="preserve">151 </w:t>
            </w:r>
          </w:p>
          <w:p w14:paraId="7D01EAE0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(132-173)</w:t>
            </w:r>
          </w:p>
        </w:tc>
        <w:tc>
          <w:tcPr>
            <w:tcW w:w="1264" w:type="dxa"/>
            <w:gridSpan w:val="3"/>
          </w:tcPr>
          <w:p w14:paraId="4D9C86C4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 xml:space="preserve">140 </w:t>
            </w:r>
          </w:p>
          <w:p w14:paraId="08EAF3A2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(122-161)</w:t>
            </w:r>
          </w:p>
        </w:tc>
        <w:tc>
          <w:tcPr>
            <w:tcW w:w="1265" w:type="dxa"/>
            <w:gridSpan w:val="2"/>
          </w:tcPr>
          <w:p w14:paraId="38914CF1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 xml:space="preserve">134 </w:t>
            </w:r>
          </w:p>
          <w:p w14:paraId="39419125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(114-160)</w:t>
            </w:r>
          </w:p>
        </w:tc>
        <w:tc>
          <w:tcPr>
            <w:tcW w:w="1265" w:type="dxa"/>
            <w:gridSpan w:val="2"/>
          </w:tcPr>
          <w:p w14:paraId="2369F8E2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 xml:space="preserve">131 </w:t>
            </w:r>
          </w:p>
          <w:p w14:paraId="337DB1AC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(116-148)</w:t>
            </w:r>
          </w:p>
        </w:tc>
        <w:tc>
          <w:tcPr>
            <w:tcW w:w="1265" w:type="dxa"/>
            <w:gridSpan w:val="2"/>
          </w:tcPr>
          <w:p w14:paraId="7815D678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 xml:space="preserve">128 </w:t>
            </w:r>
          </w:p>
          <w:p w14:paraId="78D1A244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(108-151)</w:t>
            </w:r>
          </w:p>
        </w:tc>
      </w:tr>
      <w:tr w:rsidR="00520F7A" w:rsidRPr="004A0793" w14:paraId="208413B3" w14:textId="77777777" w:rsidTr="006E48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1" w:type="dxa"/>
            <w:shd w:val="clear" w:color="auto" w:fill="auto"/>
          </w:tcPr>
          <w:p w14:paraId="61840852" w14:textId="77777777" w:rsidR="00520F7A" w:rsidRPr="004A0793" w:rsidRDefault="00520F7A" w:rsidP="006E48B9">
            <w:pPr>
              <w:jc w:val="right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Oxygen Saturation</w:t>
            </w:r>
          </w:p>
        </w:tc>
        <w:tc>
          <w:tcPr>
            <w:tcW w:w="1369" w:type="dxa"/>
            <w:shd w:val="clear" w:color="auto" w:fill="auto"/>
          </w:tcPr>
          <w:p w14:paraId="214026AE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 xml:space="preserve">97 </w:t>
            </w:r>
          </w:p>
          <w:p w14:paraId="3518A279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(94-99)</w:t>
            </w:r>
          </w:p>
        </w:tc>
        <w:tc>
          <w:tcPr>
            <w:tcW w:w="1260" w:type="dxa"/>
            <w:gridSpan w:val="2"/>
            <w:shd w:val="clear" w:color="auto" w:fill="auto"/>
          </w:tcPr>
          <w:p w14:paraId="0D1DDDD1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96-97</w:t>
            </w:r>
          </w:p>
        </w:tc>
        <w:tc>
          <w:tcPr>
            <w:tcW w:w="1264" w:type="dxa"/>
            <w:gridSpan w:val="2"/>
          </w:tcPr>
          <w:p w14:paraId="4DD356F1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 xml:space="preserve">96 </w:t>
            </w:r>
          </w:p>
          <w:p w14:paraId="3FBB4859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(93-98)</w:t>
            </w:r>
          </w:p>
        </w:tc>
        <w:tc>
          <w:tcPr>
            <w:tcW w:w="1265" w:type="dxa"/>
            <w:gridSpan w:val="2"/>
          </w:tcPr>
          <w:p w14:paraId="0ED34E49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 xml:space="preserve">96 </w:t>
            </w:r>
          </w:p>
          <w:p w14:paraId="5B6EF2BA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(93-98)</w:t>
            </w:r>
          </w:p>
        </w:tc>
        <w:tc>
          <w:tcPr>
            <w:tcW w:w="1265" w:type="dxa"/>
          </w:tcPr>
          <w:p w14:paraId="4A62A9DA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 xml:space="preserve">97 </w:t>
            </w:r>
          </w:p>
          <w:p w14:paraId="461AF9B2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(94-99)</w:t>
            </w:r>
          </w:p>
        </w:tc>
        <w:tc>
          <w:tcPr>
            <w:tcW w:w="1265" w:type="dxa"/>
            <w:gridSpan w:val="2"/>
          </w:tcPr>
          <w:p w14:paraId="13E9F1EA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 xml:space="preserve">98 </w:t>
            </w:r>
          </w:p>
          <w:p w14:paraId="10F26618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(96-99)</w:t>
            </w:r>
          </w:p>
        </w:tc>
        <w:tc>
          <w:tcPr>
            <w:tcW w:w="1264" w:type="dxa"/>
            <w:gridSpan w:val="3"/>
          </w:tcPr>
          <w:p w14:paraId="3E435028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 xml:space="preserve">97 </w:t>
            </w:r>
          </w:p>
          <w:p w14:paraId="3766D32B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(95-99)</w:t>
            </w:r>
          </w:p>
        </w:tc>
        <w:tc>
          <w:tcPr>
            <w:tcW w:w="1265" w:type="dxa"/>
            <w:gridSpan w:val="2"/>
          </w:tcPr>
          <w:p w14:paraId="7EBFDAC7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96</w:t>
            </w:r>
          </w:p>
          <w:p w14:paraId="21391369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(90-98)</w:t>
            </w:r>
          </w:p>
        </w:tc>
        <w:tc>
          <w:tcPr>
            <w:tcW w:w="1265" w:type="dxa"/>
            <w:gridSpan w:val="2"/>
          </w:tcPr>
          <w:p w14:paraId="25AA5439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 xml:space="preserve">98 </w:t>
            </w:r>
          </w:p>
          <w:p w14:paraId="126DE793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(96-99)</w:t>
            </w:r>
          </w:p>
        </w:tc>
        <w:tc>
          <w:tcPr>
            <w:tcW w:w="1265" w:type="dxa"/>
            <w:gridSpan w:val="2"/>
          </w:tcPr>
          <w:p w14:paraId="1D59B637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 xml:space="preserve">97 </w:t>
            </w:r>
          </w:p>
          <w:p w14:paraId="15B01E38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(95-99)</w:t>
            </w:r>
          </w:p>
        </w:tc>
      </w:tr>
      <w:tr w:rsidR="00520F7A" w:rsidRPr="004A0793" w14:paraId="1C2A5D00" w14:textId="77777777" w:rsidTr="006E48B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1" w:type="dxa"/>
            <w:shd w:val="clear" w:color="auto" w:fill="auto"/>
          </w:tcPr>
          <w:p w14:paraId="05F48D34" w14:textId="77777777" w:rsidR="00520F7A" w:rsidRPr="004A0793" w:rsidRDefault="00520F7A" w:rsidP="006E48B9">
            <w:pPr>
              <w:jc w:val="right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Temperature</w:t>
            </w:r>
          </w:p>
        </w:tc>
        <w:tc>
          <w:tcPr>
            <w:tcW w:w="1369" w:type="dxa"/>
            <w:shd w:val="clear" w:color="auto" w:fill="auto"/>
          </w:tcPr>
          <w:p w14:paraId="11D9A8D5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 xml:space="preserve">98.1 </w:t>
            </w:r>
          </w:p>
          <w:p w14:paraId="662EBBE8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(97.5-98.8)</w:t>
            </w:r>
          </w:p>
        </w:tc>
        <w:tc>
          <w:tcPr>
            <w:tcW w:w="1260" w:type="dxa"/>
            <w:gridSpan w:val="2"/>
            <w:shd w:val="clear" w:color="auto" w:fill="auto"/>
          </w:tcPr>
          <w:p w14:paraId="29EBACE4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98.0-98.2</w:t>
            </w:r>
          </w:p>
        </w:tc>
        <w:tc>
          <w:tcPr>
            <w:tcW w:w="1264" w:type="dxa"/>
            <w:gridSpan w:val="2"/>
          </w:tcPr>
          <w:p w14:paraId="51547919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98.6</w:t>
            </w:r>
          </w:p>
          <w:p w14:paraId="30B69EDB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(97.9-99.9)</w:t>
            </w:r>
          </w:p>
        </w:tc>
        <w:tc>
          <w:tcPr>
            <w:tcW w:w="1265" w:type="dxa"/>
            <w:gridSpan w:val="2"/>
          </w:tcPr>
          <w:p w14:paraId="68F90B2D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 xml:space="preserve">97.9 </w:t>
            </w:r>
          </w:p>
          <w:p w14:paraId="352EB276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(97.4-98.4)</w:t>
            </w:r>
          </w:p>
        </w:tc>
        <w:tc>
          <w:tcPr>
            <w:tcW w:w="1265" w:type="dxa"/>
          </w:tcPr>
          <w:p w14:paraId="5B812F09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 xml:space="preserve">99.1 </w:t>
            </w:r>
          </w:p>
          <w:p w14:paraId="05F641C4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(98-101.1)</w:t>
            </w:r>
          </w:p>
        </w:tc>
        <w:tc>
          <w:tcPr>
            <w:tcW w:w="1265" w:type="dxa"/>
            <w:gridSpan w:val="2"/>
          </w:tcPr>
          <w:p w14:paraId="5345B958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 xml:space="preserve">98 </w:t>
            </w:r>
          </w:p>
          <w:p w14:paraId="34E44733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(97.4-98.5)</w:t>
            </w:r>
          </w:p>
        </w:tc>
        <w:tc>
          <w:tcPr>
            <w:tcW w:w="1264" w:type="dxa"/>
            <w:gridSpan w:val="3"/>
          </w:tcPr>
          <w:p w14:paraId="348C4E63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 xml:space="preserve">97.9 </w:t>
            </w:r>
          </w:p>
          <w:p w14:paraId="05A80429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(97.3-98.4)</w:t>
            </w:r>
          </w:p>
        </w:tc>
        <w:tc>
          <w:tcPr>
            <w:tcW w:w="1265" w:type="dxa"/>
            <w:gridSpan w:val="2"/>
          </w:tcPr>
          <w:p w14:paraId="19B4445B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 xml:space="preserve">98.1 </w:t>
            </w:r>
          </w:p>
          <w:p w14:paraId="33AF1806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(97.4-99.0)</w:t>
            </w:r>
          </w:p>
        </w:tc>
        <w:tc>
          <w:tcPr>
            <w:tcW w:w="1265" w:type="dxa"/>
            <w:gridSpan w:val="2"/>
          </w:tcPr>
          <w:p w14:paraId="5F396429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 xml:space="preserve">98 </w:t>
            </w:r>
          </w:p>
          <w:p w14:paraId="37C46BC3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(97.5-98.5)</w:t>
            </w:r>
          </w:p>
        </w:tc>
        <w:tc>
          <w:tcPr>
            <w:tcW w:w="1265" w:type="dxa"/>
            <w:gridSpan w:val="2"/>
          </w:tcPr>
          <w:p w14:paraId="0566DCC7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 xml:space="preserve">98 </w:t>
            </w:r>
          </w:p>
          <w:p w14:paraId="563075F7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(97.5-98.5)</w:t>
            </w:r>
          </w:p>
        </w:tc>
      </w:tr>
      <w:tr w:rsidR="00520F7A" w:rsidRPr="004A0793" w14:paraId="5AF6FEDD" w14:textId="77777777" w:rsidTr="006E48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1" w:type="dxa"/>
            <w:shd w:val="clear" w:color="auto" w:fill="auto"/>
          </w:tcPr>
          <w:p w14:paraId="203E7B6E" w14:textId="77777777" w:rsidR="00520F7A" w:rsidRPr="004A0793" w:rsidRDefault="00520F7A" w:rsidP="006E48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shd w:val="clear" w:color="auto" w:fill="auto"/>
          </w:tcPr>
          <w:p w14:paraId="1811E7CE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260" w:type="dxa"/>
            <w:gridSpan w:val="2"/>
            <w:shd w:val="clear" w:color="auto" w:fill="auto"/>
          </w:tcPr>
          <w:p w14:paraId="01F69033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264" w:type="dxa"/>
            <w:gridSpan w:val="2"/>
          </w:tcPr>
          <w:p w14:paraId="6B069724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265" w:type="dxa"/>
            <w:gridSpan w:val="2"/>
          </w:tcPr>
          <w:p w14:paraId="76E13D22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265" w:type="dxa"/>
          </w:tcPr>
          <w:p w14:paraId="39F33843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265" w:type="dxa"/>
            <w:gridSpan w:val="2"/>
          </w:tcPr>
          <w:p w14:paraId="42C2465F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264" w:type="dxa"/>
            <w:gridSpan w:val="3"/>
          </w:tcPr>
          <w:p w14:paraId="321270CC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265" w:type="dxa"/>
            <w:gridSpan w:val="2"/>
          </w:tcPr>
          <w:p w14:paraId="087E0420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265" w:type="dxa"/>
            <w:gridSpan w:val="2"/>
          </w:tcPr>
          <w:p w14:paraId="6570F413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265" w:type="dxa"/>
            <w:gridSpan w:val="2"/>
          </w:tcPr>
          <w:p w14:paraId="39505C70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520F7A" w:rsidRPr="004A0793" w14:paraId="08E8913C" w14:textId="77777777" w:rsidTr="006E48B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1" w:type="dxa"/>
            <w:shd w:val="clear" w:color="auto" w:fill="auto"/>
          </w:tcPr>
          <w:p w14:paraId="509C5DBE" w14:textId="77777777" w:rsidR="00520F7A" w:rsidRPr="004A0793" w:rsidRDefault="00520F7A" w:rsidP="006E48B9">
            <w:pPr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Critical Vital signs, %</w:t>
            </w:r>
          </w:p>
        </w:tc>
        <w:tc>
          <w:tcPr>
            <w:tcW w:w="1369" w:type="dxa"/>
            <w:shd w:val="clear" w:color="auto" w:fill="auto"/>
          </w:tcPr>
          <w:p w14:paraId="19C52CB9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260" w:type="dxa"/>
            <w:gridSpan w:val="2"/>
            <w:shd w:val="clear" w:color="auto" w:fill="auto"/>
          </w:tcPr>
          <w:p w14:paraId="3C5181DC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264" w:type="dxa"/>
            <w:gridSpan w:val="2"/>
          </w:tcPr>
          <w:p w14:paraId="1DEFA7CC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265" w:type="dxa"/>
            <w:gridSpan w:val="2"/>
          </w:tcPr>
          <w:p w14:paraId="0E04EC8B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265" w:type="dxa"/>
          </w:tcPr>
          <w:p w14:paraId="6DF34325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265" w:type="dxa"/>
            <w:gridSpan w:val="2"/>
          </w:tcPr>
          <w:p w14:paraId="2863DA8E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264" w:type="dxa"/>
            <w:gridSpan w:val="3"/>
          </w:tcPr>
          <w:p w14:paraId="19C433A8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265" w:type="dxa"/>
            <w:gridSpan w:val="2"/>
          </w:tcPr>
          <w:p w14:paraId="16FE851B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265" w:type="dxa"/>
            <w:gridSpan w:val="2"/>
          </w:tcPr>
          <w:p w14:paraId="3D4524D1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265" w:type="dxa"/>
            <w:gridSpan w:val="2"/>
          </w:tcPr>
          <w:p w14:paraId="20A22EC2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520F7A" w:rsidRPr="004A0793" w14:paraId="771990EF" w14:textId="77777777" w:rsidTr="006E48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1" w:type="dxa"/>
            <w:shd w:val="clear" w:color="auto" w:fill="auto"/>
          </w:tcPr>
          <w:p w14:paraId="5D186C95" w14:textId="77777777" w:rsidR="00520F7A" w:rsidRPr="004A0793" w:rsidRDefault="00520F7A" w:rsidP="006E48B9">
            <w:pPr>
              <w:jc w:val="right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Tachycardia</w:t>
            </w:r>
          </w:p>
        </w:tc>
        <w:tc>
          <w:tcPr>
            <w:tcW w:w="1369" w:type="dxa"/>
            <w:shd w:val="clear" w:color="auto" w:fill="auto"/>
          </w:tcPr>
          <w:p w14:paraId="0D0A7C67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33.5</w:t>
            </w:r>
          </w:p>
        </w:tc>
        <w:tc>
          <w:tcPr>
            <w:tcW w:w="1260" w:type="dxa"/>
            <w:gridSpan w:val="2"/>
            <w:shd w:val="clear" w:color="auto" w:fill="auto"/>
          </w:tcPr>
          <w:p w14:paraId="665340F3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31.1-35.7</w:t>
            </w:r>
          </w:p>
        </w:tc>
        <w:tc>
          <w:tcPr>
            <w:tcW w:w="1264" w:type="dxa"/>
            <w:gridSpan w:val="2"/>
          </w:tcPr>
          <w:p w14:paraId="22EF99B3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43.1</w:t>
            </w:r>
          </w:p>
        </w:tc>
        <w:tc>
          <w:tcPr>
            <w:tcW w:w="1265" w:type="dxa"/>
            <w:gridSpan w:val="2"/>
          </w:tcPr>
          <w:p w14:paraId="5CE81F53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28.4</w:t>
            </w:r>
          </w:p>
        </w:tc>
        <w:tc>
          <w:tcPr>
            <w:tcW w:w="1265" w:type="dxa"/>
          </w:tcPr>
          <w:p w14:paraId="50068EF0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55.8</w:t>
            </w:r>
          </w:p>
        </w:tc>
        <w:tc>
          <w:tcPr>
            <w:tcW w:w="1265" w:type="dxa"/>
            <w:gridSpan w:val="2"/>
          </w:tcPr>
          <w:p w14:paraId="26A67A96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17.4</w:t>
            </w:r>
          </w:p>
        </w:tc>
        <w:tc>
          <w:tcPr>
            <w:tcW w:w="1264" w:type="dxa"/>
            <w:gridSpan w:val="3"/>
          </w:tcPr>
          <w:p w14:paraId="5BB98776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25.0</w:t>
            </w:r>
          </w:p>
        </w:tc>
        <w:tc>
          <w:tcPr>
            <w:tcW w:w="1265" w:type="dxa"/>
            <w:gridSpan w:val="2"/>
          </w:tcPr>
          <w:p w14:paraId="778E91D4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55.3</w:t>
            </w:r>
          </w:p>
        </w:tc>
        <w:tc>
          <w:tcPr>
            <w:tcW w:w="1265" w:type="dxa"/>
            <w:gridSpan w:val="2"/>
          </w:tcPr>
          <w:p w14:paraId="337D7BA9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25.7</w:t>
            </w:r>
          </w:p>
        </w:tc>
        <w:tc>
          <w:tcPr>
            <w:tcW w:w="1265" w:type="dxa"/>
            <w:gridSpan w:val="2"/>
          </w:tcPr>
          <w:p w14:paraId="6FFDCFCB" w14:textId="77777777" w:rsidR="00520F7A" w:rsidRPr="001C0E6F" w:rsidRDefault="00520F7A" w:rsidP="006E4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30.1</w:t>
            </w:r>
          </w:p>
        </w:tc>
      </w:tr>
      <w:tr w:rsidR="00520F7A" w:rsidRPr="004A0793" w14:paraId="55177CEB" w14:textId="77777777" w:rsidTr="006E48B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1" w:type="dxa"/>
            <w:tcBorders>
              <w:bottom w:val="single" w:sz="4" w:space="0" w:color="auto"/>
            </w:tcBorders>
            <w:shd w:val="clear" w:color="auto" w:fill="auto"/>
          </w:tcPr>
          <w:p w14:paraId="2ADA1A22" w14:textId="77777777" w:rsidR="00520F7A" w:rsidRPr="004A0793" w:rsidRDefault="00520F7A" w:rsidP="006E48B9">
            <w:pPr>
              <w:jc w:val="right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Hypotension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shd w:val="clear" w:color="auto" w:fill="auto"/>
          </w:tcPr>
          <w:p w14:paraId="0C296731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3.8</w:t>
            </w: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B68784D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2.3-4.7</w:t>
            </w:r>
          </w:p>
        </w:tc>
        <w:tc>
          <w:tcPr>
            <w:tcW w:w="1264" w:type="dxa"/>
            <w:gridSpan w:val="2"/>
            <w:tcBorders>
              <w:bottom w:val="single" w:sz="4" w:space="0" w:color="auto"/>
            </w:tcBorders>
          </w:tcPr>
          <w:p w14:paraId="61DBEFF9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2.0</w:t>
            </w:r>
          </w:p>
        </w:tc>
        <w:tc>
          <w:tcPr>
            <w:tcW w:w="1265" w:type="dxa"/>
            <w:gridSpan w:val="2"/>
            <w:tcBorders>
              <w:bottom w:val="single" w:sz="4" w:space="0" w:color="auto"/>
            </w:tcBorders>
          </w:tcPr>
          <w:p w14:paraId="4D9200AB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2.2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75307875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12.8</w:t>
            </w:r>
          </w:p>
        </w:tc>
        <w:tc>
          <w:tcPr>
            <w:tcW w:w="1265" w:type="dxa"/>
            <w:gridSpan w:val="2"/>
            <w:tcBorders>
              <w:bottom w:val="single" w:sz="4" w:space="0" w:color="auto"/>
            </w:tcBorders>
          </w:tcPr>
          <w:p w14:paraId="5F8A26A0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1.4</w:t>
            </w:r>
          </w:p>
        </w:tc>
        <w:tc>
          <w:tcPr>
            <w:tcW w:w="1264" w:type="dxa"/>
            <w:gridSpan w:val="3"/>
            <w:tcBorders>
              <w:bottom w:val="single" w:sz="4" w:space="0" w:color="auto"/>
            </w:tcBorders>
          </w:tcPr>
          <w:p w14:paraId="51F8A75C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4.4</w:t>
            </w:r>
          </w:p>
        </w:tc>
        <w:tc>
          <w:tcPr>
            <w:tcW w:w="1265" w:type="dxa"/>
            <w:gridSpan w:val="2"/>
            <w:tcBorders>
              <w:bottom w:val="single" w:sz="4" w:space="0" w:color="auto"/>
            </w:tcBorders>
          </w:tcPr>
          <w:p w14:paraId="4B394917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7.6</w:t>
            </w:r>
          </w:p>
        </w:tc>
        <w:tc>
          <w:tcPr>
            <w:tcW w:w="1265" w:type="dxa"/>
            <w:gridSpan w:val="2"/>
            <w:tcBorders>
              <w:bottom w:val="single" w:sz="4" w:space="0" w:color="auto"/>
            </w:tcBorders>
          </w:tcPr>
          <w:p w14:paraId="6FB5DAEF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3.7</w:t>
            </w:r>
          </w:p>
        </w:tc>
        <w:tc>
          <w:tcPr>
            <w:tcW w:w="1265" w:type="dxa"/>
            <w:gridSpan w:val="2"/>
            <w:tcBorders>
              <w:bottom w:val="single" w:sz="4" w:space="0" w:color="auto"/>
            </w:tcBorders>
          </w:tcPr>
          <w:p w14:paraId="2E9CEC06" w14:textId="77777777" w:rsidR="00520F7A" w:rsidRPr="001C0E6F" w:rsidRDefault="00520F7A" w:rsidP="006E4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1C0E6F">
              <w:rPr>
                <w:rFonts w:ascii="Times New Roman" w:hAnsi="Times New Roman" w:cs="Times New Roman"/>
                <w:sz w:val="23"/>
                <w:szCs w:val="23"/>
              </w:rPr>
              <w:t>8.6</w:t>
            </w:r>
          </w:p>
        </w:tc>
      </w:tr>
    </w:tbl>
    <w:p w14:paraId="01201BF1" w14:textId="5483897D" w:rsidR="00520F7A" w:rsidRPr="004A0793" w:rsidRDefault="00520F7A" w:rsidP="00520F7A">
      <w:pPr>
        <w:rPr>
          <w:rFonts w:ascii="Times New Roman" w:hAnsi="Times New Roman" w:cs="Times New Roman"/>
        </w:rPr>
      </w:pPr>
      <w:r w:rsidRPr="004A0793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3</w:t>
      </w:r>
      <w:r w:rsidRPr="004A0793">
        <w:rPr>
          <w:rFonts w:ascii="Times New Roman" w:hAnsi="Times New Roman" w:cs="Times New Roman"/>
          <w:b/>
          <w:bCs/>
        </w:rPr>
        <w:t>. Subpopulation analyses – High risk diagnoses: Summary demographic statistics of patients included in NHAMCS, 2001-2018</w:t>
      </w:r>
      <w:r>
        <w:rPr>
          <w:rFonts w:ascii="Times New Roman" w:hAnsi="Times New Roman" w:cs="Times New Roman"/>
          <w:b/>
          <w:bCs/>
        </w:rPr>
        <w:t xml:space="preserve"> (Weighted N=</w:t>
      </w:r>
      <w:r w:rsidRPr="00F2759B">
        <w:rPr>
          <w:rFonts w:ascii="Times New Roman" w:hAnsi="Times New Roman" w:cs="Times New Roman"/>
          <w:b/>
          <w:bCs/>
        </w:rPr>
        <w:t>95,264,481</w:t>
      </w:r>
      <w:r w:rsidR="00AB1661">
        <w:rPr>
          <w:rFonts w:ascii="Times New Roman" w:hAnsi="Times New Roman" w:cs="Times New Roman"/>
          <w:b/>
          <w:bCs/>
        </w:rPr>
        <w:t>; 5.5% of total</w:t>
      </w:r>
      <w:r>
        <w:rPr>
          <w:rFonts w:ascii="Times New Roman" w:hAnsi="Times New Roman" w:cs="Times New Roman"/>
          <w:b/>
          <w:bCs/>
        </w:rPr>
        <w:t>)</w:t>
      </w:r>
    </w:p>
    <w:p w14:paraId="47DC947D" w14:textId="77777777" w:rsidR="00520F7A" w:rsidRPr="004A0793" w:rsidRDefault="00520F7A" w:rsidP="00520F7A">
      <w:pPr>
        <w:rPr>
          <w:rFonts w:ascii="Times New Roman" w:hAnsi="Times New Roman" w:cs="Times New Roman"/>
          <w:sz w:val="20"/>
          <w:szCs w:val="20"/>
        </w:rPr>
      </w:pPr>
      <w:r w:rsidRPr="004A0793">
        <w:rPr>
          <w:rFonts w:ascii="Times New Roman" w:hAnsi="Times New Roman" w:cs="Times New Roman"/>
          <w:sz w:val="20"/>
          <w:szCs w:val="20"/>
        </w:rPr>
        <w:t xml:space="preserve">*Prior to 2005, entries only allowed for one </w:t>
      </w:r>
      <w:r>
        <w:rPr>
          <w:rFonts w:ascii="Times New Roman" w:hAnsi="Times New Roman" w:cs="Times New Roman"/>
          <w:sz w:val="20"/>
          <w:szCs w:val="20"/>
        </w:rPr>
        <w:t>payer</w:t>
      </w:r>
      <w:r w:rsidRPr="004A0793">
        <w:rPr>
          <w:rFonts w:ascii="Times New Roman" w:hAnsi="Times New Roman" w:cs="Times New Roman"/>
          <w:sz w:val="20"/>
          <w:szCs w:val="20"/>
        </w:rPr>
        <w:t xml:space="preserve"> type. For 2005 and beyond, patients may have multiple </w:t>
      </w:r>
      <w:r>
        <w:rPr>
          <w:rFonts w:ascii="Times New Roman" w:hAnsi="Times New Roman" w:cs="Times New Roman"/>
          <w:sz w:val="20"/>
          <w:szCs w:val="20"/>
        </w:rPr>
        <w:t>payer</w:t>
      </w:r>
      <w:r w:rsidRPr="004A0793">
        <w:rPr>
          <w:rFonts w:ascii="Times New Roman" w:hAnsi="Times New Roman" w:cs="Times New Roman"/>
          <w:sz w:val="20"/>
          <w:szCs w:val="20"/>
        </w:rPr>
        <w:t xml:space="preserve"> types. </w:t>
      </w:r>
    </w:p>
    <w:p w14:paraId="74395221" w14:textId="77777777" w:rsidR="00520F7A" w:rsidRPr="004A0793" w:rsidRDefault="00520F7A" w:rsidP="00520F7A">
      <w:pPr>
        <w:rPr>
          <w:rFonts w:ascii="Times New Roman" w:hAnsi="Times New Roman" w:cs="Times New Roman"/>
          <w:sz w:val="20"/>
          <w:szCs w:val="20"/>
        </w:rPr>
      </w:pPr>
      <w:r w:rsidRPr="004A0793">
        <w:rPr>
          <w:rFonts w:ascii="Times New Roman" w:hAnsi="Times New Roman" w:cs="Times New Roman"/>
          <w:sz w:val="20"/>
          <w:szCs w:val="20"/>
        </w:rPr>
        <w:t>**Reflects data from 2003-2018 as the measure was not collected in 2001 and 2002.</w:t>
      </w:r>
    </w:p>
    <w:p w14:paraId="5610B5AC" w14:textId="77777777" w:rsidR="00520F7A" w:rsidRPr="004A0793" w:rsidRDefault="00520F7A" w:rsidP="00520F7A">
      <w:pPr>
        <w:rPr>
          <w:rFonts w:ascii="Times New Roman" w:hAnsi="Times New Roman" w:cs="Times New Roman"/>
          <w:b/>
          <w:bCs/>
        </w:rPr>
      </w:pPr>
    </w:p>
    <w:p w14:paraId="5A1660B9" w14:textId="77777777" w:rsidR="00520F7A" w:rsidRDefault="00520F7A" w:rsidP="00520F7A">
      <w:pPr>
        <w:rPr>
          <w:rFonts w:ascii="Times New Roman" w:hAnsi="Times New Roman" w:cs="Times New Roman"/>
          <w:b/>
          <w:bCs/>
        </w:rPr>
        <w:sectPr w:rsidR="00520F7A" w:rsidSect="00BF536E">
          <w:pgSz w:w="15840" w:h="12240" w:orient="landscape" w:code="1"/>
          <w:pgMar w:top="720" w:right="720" w:bottom="720" w:left="720" w:header="720" w:footer="720" w:gutter="0"/>
          <w:cols w:space="720"/>
          <w:docGrid w:linePitch="360"/>
        </w:sectPr>
      </w:pPr>
    </w:p>
    <w:p w14:paraId="27897FDC" w14:textId="77777777" w:rsidR="00520F7A" w:rsidRPr="004A0793" w:rsidRDefault="00520F7A" w:rsidP="00520F7A">
      <w:pPr>
        <w:rPr>
          <w:rFonts w:ascii="Times New Roman" w:hAnsi="Times New Roman" w:cs="Times New Roman"/>
          <w:b/>
          <w:bCs/>
        </w:rPr>
      </w:pPr>
    </w:p>
    <w:p w14:paraId="60FAEEEA" w14:textId="77777777" w:rsidR="00520F7A" w:rsidRDefault="00520F7A" w:rsidP="00520F7A">
      <w:pPr>
        <w:rPr>
          <w:rFonts w:ascii="Times New Roman" w:hAnsi="Times New Roman" w:cs="Times New Roman"/>
          <w:b/>
          <w:bCs/>
        </w:rPr>
      </w:pPr>
      <w:r w:rsidRPr="004A0793">
        <w:rPr>
          <w:rFonts w:ascii="Times New Roman" w:hAnsi="Times New Roman" w:cs="Times New Roman"/>
          <w:b/>
          <w:bCs/>
        </w:rPr>
        <w:t>Figure 3. Subpopulation analyses – High risk diagnoses: Annual trends in vital sign abnormalities</w:t>
      </w:r>
      <w:r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*</w:t>
      </w:r>
    </w:p>
    <w:p w14:paraId="15AC789A" w14:textId="360A4893" w:rsidR="00520F7A" w:rsidRDefault="00D63453" w:rsidP="00520F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842B36B" wp14:editId="29EAD1ED">
            <wp:extent cx="6759575" cy="4202265"/>
            <wp:effectExtent l="0" t="0" r="3175" b="825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71669" cy="42097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9B6D83" w14:textId="77777777" w:rsidR="00520F7A" w:rsidRDefault="00520F7A" w:rsidP="00520F7A">
      <w:pPr>
        <w:rPr>
          <w:rFonts w:ascii="Times New Roman" w:hAnsi="Times New Roman" w:cs="Times New Roman"/>
        </w:rPr>
      </w:pPr>
    </w:p>
    <w:p w14:paraId="29C4EB98" w14:textId="77777777" w:rsidR="00520F7A" w:rsidRPr="004A0793" w:rsidRDefault="00520F7A" w:rsidP="00520F7A">
      <w:pPr>
        <w:rPr>
          <w:rFonts w:ascii="Times New Roman" w:hAnsi="Times New Roman" w:cs="Times New Roman"/>
        </w:rPr>
      </w:pPr>
    </w:p>
    <w:p w14:paraId="028EF81F" w14:textId="6A46D20E" w:rsidR="00520F7A" w:rsidRDefault="00520F7A" w:rsidP="00520F7A">
      <w:pPr>
        <w:rPr>
          <w:rFonts w:ascii="Times New Roman" w:hAnsi="Times New Roman" w:cs="Times New Roman"/>
          <w:sz w:val="20"/>
          <w:szCs w:val="20"/>
        </w:rPr>
      </w:pPr>
      <w:r w:rsidRPr="00282D90">
        <w:rPr>
          <w:rFonts w:ascii="Times New Roman" w:hAnsi="Times New Roman" w:cs="Times New Roman"/>
          <w:sz w:val="20"/>
          <w:szCs w:val="20"/>
        </w:rPr>
        <w:t>*Box &amp; whisker plot intervals represent 1</w:t>
      </w:r>
      <w:r w:rsidRPr="00282D90">
        <w:rPr>
          <w:rFonts w:ascii="Times New Roman" w:hAnsi="Times New Roman" w:cs="Times New Roman"/>
          <w:sz w:val="20"/>
          <w:szCs w:val="20"/>
          <w:vertAlign w:val="superscript"/>
        </w:rPr>
        <w:t>st</w:t>
      </w:r>
      <w:r w:rsidRPr="00282D90">
        <w:rPr>
          <w:rFonts w:ascii="Times New Roman" w:hAnsi="Times New Roman" w:cs="Times New Roman"/>
          <w:sz w:val="20"/>
          <w:szCs w:val="20"/>
        </w:rPr>
        <w:t>, 25</w:t>
      </w:r>
      <w:r w:rsidRPr="00282D90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282D90">
        <w:rPr>
          <w:rFonts w:ascii="Times New Roman" w:hAnsi="Times New Roman" w:cs="Times New Roman"/>
          <w:sz w:val="20"/>
          <w:szCs w:val="20"/>
        </w:rPr>
        <w:t>, 50</w:t>
      </w:r>
      <w:r w:rsidRPr="00282D90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282D90">
        <w:rPr>
          <w:rFonts w:ascii="Times New Roman" w:hAnsi="Times New Roman" w:cs="Times New Roman"/>
          <w:sz w:val="20"/>
          <w:szCs w:val="20"/>
        </w:rPr>
        <w:t>, 75</w:t>
      </w:r>
      <w:r w:rsidRPr="00282D90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282D90">
        <w:rPr>
          <w:rFonts w:ascii="Times New Roman" w:hAnsi="Times New Roman" w:cs="Times New Roman"/>
          <w:sz w:val="20"/>
          <w:szCs w:val="20"/>
        </w:rPr>
        <w:t>, and 99</w:t>
      </w:r>
      <w:r w:rsidRPr="00282D90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282D90">
        <w:rPr>
          <w:rFonts w:ascii="Times New Roman" w:hAnsi="Times New Roman" w:cs="Times New Roman"/>
          <w:sz w:val="20"/>
          <w:szCs w:val="20"/>
        </w:rPr>
        <w:t xml:space="preserve"> percentiles.</w:t>
      </w:r>
      <w:r>
        <w:rPr>
          <w:rFonts w:ascii="Times New Roman" w:hAnsi="Times New Roman" w:cs="Times New Roman"/>
          <w:sz w:val="20"/>
          <w:szCs w:val="20"/>
        </w:rPr>
        <w:t xml:space="preserve"> Circle overlying box &amp; whisker plot represents annual mean.</w:t>
      </w:r>
    </w:p>
    <w:p w14:paraId="6AE08B5A" w14:textId="77777777" w:rsidR="00991415" w:rsidRPr="004A0793" w:rsidRDefault="00991415" w:rsidP="00991415">
      <w:pPr>
        <w:rPr>
          <w:rFonts w:ascii="Times New Roman" w:hAnsi="Times New Roman" w:cs="Times New Roman"/>
          <w:u w:val="single"/>
        </w:rPr>
      </w:pPr>
      <w:r w:rsidRPr="00282D90"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>*Reference lines have been demarcated for Pulse=100; Systolic blood pressure=90; Oxygen Saturation=88%; Temperature=100.4</w:t>
      </w:r>
    </w:p>
    <w:p w14:paraId="41D15ED4" w14:textId="77777777" w:rsidR="00520F7A" w:rsidRDefault="00520F7A" w:rsidP="00520F7A">
      <w:pPr>
        <w:rPr>
          <w:rFonts w:ascii="Times New Roman" w:hAnsi="Times New Roman" w:cs="Times New Roman"/>
          <w:sz w:val="20"/>
          <w:szCs w:val="20"/>
        </w:rPr>
      </w:pPr>
    </w:p>
    <w:p w14:paraId="182FD33F" w14:textId="77777777" w:rsidR="00520F7A" w:rsidRDefault="00520F7A" w:rsidP="00520F7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7DC7D566" w14:textId="77777777" w:rsidR="00520F7A" w:rsidRPr="00E56A86" w:rsidRDefault="00520F7A" w:rsidP="00520F7A">
      <w:pPr>
        <w:rPr>
          <w:rFonts w:ascii="Times New Roman" w:hAnsi="Times New Roman" w:cs="Times New Roman"/>
          <w:sz w:val="20"/>
          <w:szCs w:val="20"/>
        </w:rPr>
      </w:pPr>
    </w:p>
    <w:p w14:paraId="7652AF20" w14:textId="77777777" w:rsidR="00520F7A" w:rsidRPr="004A0793" w:rsidRDefault="00520F7A" w:rsidP="00520F7A">
      <w:pPr>
        <w:rPr>
          <w:rFonts w:ascii="Times New Roman" w:hAnsi="Times New Roman" w:cs="Times New Roman"/>
          <w:b/>
          <w:bCs/>
        </w:rPr>
      </w:pPr>
      <w:r w:rsidRPr="004A0793">
        <w:rPr>
          <w:rFonts w:ascii="Times New Roman" w:hAnsi="Times New Roman" w:cs="Times New Roman"/>
          <w:b/>
          <w:bCs/>
        </w:rPr>
        <w:t>Figure 4. Subpopulation analyses – High risk diagnoses: Annual trends in proportion of patients presenting with tachycardia or hypotension</w:t>
      </w:r>
      <w:r>
        <w:rPr>
          <w:rFonts w:ascii="Times New Roman" w:hAnsi="Times New Roman" w:cs="Times New Roman"/>
          <w:b/>
          <w:bCs/>
        </w:rPr>
        <w:t xml:space="preserve">, </w:t>
      </w:r>
      <w:r w:rsidRPr="004A0793">
        <w:rPr>
          <w:rFonts w:ascii="Times New Roman" w:hAnsi="Times New Roman" w:cs="Times New Roman"/>
          <w:b/>
          <w:bCs/>
        </w:rPr>
        <w:t>% (</w:t>
      </w:r>
      <w:r>
        <w:rPr>
          <w:rFonts w:ascii="Times New Roman" w:hAnsi="Times New Roman" w:cs="Times New Roman"/>
          <w:b/>
          <w:bCs/>
        </w:rPr>
        <w:t>95% CI</w:t>
      </w:r>
      <w:r w:rsidRPr="004A0793">
        <w:rPr>
          <w:rFonts w:ascii="Times New Roman" w:hAnsi="Times New Roman" w:cs="Times New Roman"/>
          <w:b/>
          <w:bCs/>
        </w:rPr>
        <w:t>)</w:t>
      </w:r>
    </w:p>
    <w:p w14:paraId="5D154F3E" w14:textId="77777777" w:rsidR="00520F7A" w:rsidRPr="004A0793" w:rsidRDefault="00520F7A" w:rsidP="00520F7A">
      <w:pPr>
        <w:rPr>
          <w:rFonts w:ascii="Times New Roman" w:hAnsi="Times New Roman" w:cs="Times New Roman"/>
          <w:b/>
          <w:bCs/>
        </w:rPr>
      </w:pPr>
    </w:p>
    <w:p w14:paraId="158DD7AA" w14:textId="77777777" w:rsidR="00520F7A" w:rsidRDefault="00520F7A" w:rsidP="00520F7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4BC163FE" wp14:editId="5525DE74">
            <wp:extent cx="4938395" cy="2780030"/>
            <wp:effectExtent l="0" t="0" r="0" b="1270"/>
            <wp:docPr id="4" name="Picture 4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8395" cy="27800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975BF0" w14:textId="77777777" w:rsidR="00520F7A" w:rsidRDefault="00520F7A" w:rsidP="00520F7A">
      <w:pPr>
        <w:rPr>
          <w:rFonts w:ascii="Times New Roman" w:hAnsi="Times New Roman" w:cs="Times New Roman"/>
          <w:b/>
          <w:bCs/>
        </w:rPr>
      </w:pPr>
    </w:p>
    <w:p w14:paraId="32AEF575" w14:textId="77777777" w:rsidR="00520F7A" w:rsidRPr="009D6A66" w:rsidRDefault="00520F7A" w:rsidP="00520F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4. </w:t>
      </w:r>
      <w:r w:rsidRPr="00795A5E">
        <w:rPr>
          <w:rFonts w:ascii="Times New Roman" w:hAnsi="Times New Roman" w:cs="Times New Roman"/>
          <w:b/>
          <w:bCs/>
        </w:rPr>
        <w:t>Central estimates and 95% CI for patients presented to the ED with tachycardia and hypotension</w:t>
      </w:r>
      <w:r>
        <w:rPr>
          <w:rFonts w:ascii="Times New Roman" w:hAnsi="Times New Roman" w:cs="Times New Roman"/>
          <w:b/>
          <w:bCs/>
        </w:rPr>
        <w:t xml:space="preserve"> – High risk diagnoses</w:t>
      </w:r>
      <w:r w:rsidRPr="00795A5E">
        <w:rPr>
          <w:rFonts w:ascii="Times New Roman" w:hAnsi="Times New Roman" w:cs="Times New Roman"/>
          <w:b/>
          <w:bCs/>
        </w:rPr>
        <w:t>.</w:t>
      </w:r>
    </w:p>
    <w:tbl>
      <w:tblPr>
        <w:tblStyle w:val="GridTable4-Accent31"/>
        <w:tblW w:w="8640" w:type="dxa"/>
        <w:tblInd w:w="-185" w:type="dxa"/>
        <w:tblCellMar>
          <w:left w:w="0" w:type="dxa"/>
        </w:tblCellMar>
        <w:tblLook w:val="04A0" w:firstRow="1" w:lastRow="0" w:firstColumn="1" w:lastColumn="0" w:noHBand="0" w:noVBand="1"/>
      </w:tblPr>
      <w:tblGrid>
        <w:gridCol w:w="1260"/>
        <w:gridCol w:w="1800"/>
        <w:gridCol w:w="1080"/>
        <w:gridCol w:w="900"/>
        <w:gridCol w:w="1710"/>
        <w:gridCol w:w="990"/>
        <w:gridCol w:w="900"/>
      </w:tblGrid>
      <w:tr w:rsidR="00520F7A" w14:paraId="76248815" w14:textId="77777777" w:rsidTr="009A2D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7D0B594D" w14:textId="77777777" w:rsidR="00520F7A" w:rsidRPr="0037249B" w:rsidRDefault="00520F7A" w:rsidP="009A2DE7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800" w:type="dxa"/>
            <w:vAlign w:val="center"/>
          </w:tcPr>
          <w:p w14:paraId="376DC9F9" w14:textId="77777777" w:rsidR="00520F7A" w:rsidRPr="009D6A66" w:rsidRDefault="00520F7A" w:rsidP="009A2D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% Tachycardic</w:t>
            </w:r>
          </w:p>
        </w:tc>
        <w:tc>
          <w:tcPr>
            <w:tcW w:w="1980" w:type="dxa"/>
            <w:gridSpan w:val="2"/>
            <w:vAlign w:val="center"/>
          </w:tcPr>
          <w:p w14:paraId="09EA179F" w14:textId="77777777" w:rsidR="00520F7A" w:rsidRPr="009D6A66" w:rsidRDefault="00520F7A" w:rsidP="009A2D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710" w:type="dxa"/>
            <w:vAlign w:val="center"/>
          </w:tcPr>
          <w:p w14:paraId="7498F125" w14:textId="77777777" w:rsidR="00520F7A" w:rsidRPr="009D6A66" w:rsidRDefault="00520F7A" w:rsidP="009A2D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% Hypotensive</w:t>
            </w:r>
          </w:p>
        </w:tc>
        <w:tc>
          <w:tcPr>
            <w:tcW w:w="1890" w:type="dxa"/>
            <w:gridSpan w:val="2"/>
            <w:vAlign w:val="center"/>
          </w:tcPr>
          <w:p w14:paraId="2A681619" w14:textId="77777777" w:rsidR="00520F7A" w:rsidRPr="009D6A66" w:rsidRDefault="00520F7A" w:rsidP="009A2D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95% CI</w:t>
            </w:r>
          </w:p>
        </w:tc>
      </w:tr>
      <w:tr w:rsidR="00520F7A" w14:paraId="16FD55C9" w14:textId="77777777" w:rsidTr="009A2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72858703" w14:textId="77777777" w:rsidR="00520F7A" w:rsidRPr="009D6A66" w:rsidRDefault="00520F7A" w:rsidP="009A2DE7">
            <w:pPr>
              <w:jc w:val="center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1800" w:type="dxa"/>
            <w:vAlign w:val="bottom"/>
          </w:tcPr>
          <w:p w14:paraId="079961D3" w14:textId="77777777" w:rsidR="00520F7A" w:rsidRPr="00B57553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35.6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224A8624" w14:textId="77777777" w:rsidR="00520F7A" w:rsidRPr="00B57553" w:rsidRDefault="00520F7A" w:rsidP="009A2D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32.1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2008C62E" w14:textId="77777777" w:rsidR="00520F7A" w:rsidRPr="00B57553" w:rsidRDefault="00520F7A" w:rsidP="009A2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39.3</w:t>
            </w:r>
          </w:p>
        </w:tc>
        <w:tc>
          <w:tcPr>
            <w:tcW w:w="1710" w:type="dxa"/>
            <w:vAlign w:val="bottom"/>
          </w:tcPr>
          <w:p w14:paraId="0BA7A7E8" w14:textId="77777777" w:rsidR="00520F7A" w:rsidRPr="00B57553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4.7</w:t>
            </w:r>
          </w:p>
        </w:tc>
        <w:tc>
          <w:tcPr>
            <w:tcW w:w="990" w:type="dxa"/>
            <w:tcBorders>
              <w:right w:val="nil"/>
            </w:tcBorders>
            <w:vAlign w:val="bottom"/>
          </w:tcPr>
          <w:p w14:paraId="39E136EA" w14:textId="77777777" w:rsidR="00520F7A" w:rsidRPr="00B57553" w:rsidRDefault="00520F7A" w:rsidP="009A2D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3.4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10047B5D" w14:textId="77777777" w:rsidR="00520F7A" w:rsidRPr="00B57553" w:rsidRDefault="00520F7A" w:rsidP="009A2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6.4</w:t>
            </w:r>
          </w:p>
        </w:tc>
      </w:tr>
      <w:tr w:rsidR="00520F7A" w14:paraId="501D3922" w14:textId="77777777" w:rsidTr="009A2DE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0FD0BFF0" w14:textId="77777777" w:rsidR="00520F7A" w:rsidRPr="009D6A66" w:rsidRDefault="00520F7A" w:rsidP="009A2DE7">
            <w:pPr>
              <w:jc w:val="center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1800" w:type="dxa"/>
            <w:vAlign w:val="bottom"/>
          </w:tcPr>
          <w:p w14:paraId="56600B57" w14:textId="77777777" w:rsidR="00520F7A" w:rsidRPr="00B57553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32.0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3D9FE870" w14:textId="77777777" w:rsidR="00520F7A" w:rsidRPr="00B57553" w:rsidRDefault="00520F7A" w:rsidP="009A2D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28.7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3AA4F6BE" w14:textId="77777777" w:rsidR="00520F7A" w:rsidRPr="00B57553" w:rsidRDefault="00520F7A" w:rsidP="009A2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35.5</w:t>
            </w:r>
          </w:p>
        </w:tc>
        <w:tc>
          <w:tcPr>
            <w:tcW w:w="1710" w:type="dxa"/>
            <w:vAlign w:val="bottom"/>
          </w:tcPr>
          <w:p w14:paraId="659A99A2" w14:textId="77777777" w:rsidR="00520F7A" w:rsidRPr="00B57553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3.6</w:t>
            </w:r>
          </w:p>
        </w:tc>
        <w:tc>
          <w:tcPr>
            <w:tcW w:w="990" w:type="dxa"/>
            <w:tcBorders>
              <w:right w:val="nil"/>
            </w:tcBorders>
            <w:vAlign w:val="bottom"/>
          </w:tcPr>
          <w:p w14:paraId="7704C80C" w14:textId="77777777" w:rsidR="00520F7A" w:rsidRPr="00B57553" w:rsidRDefault="00520F7A" w:rsidP="009A2D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2.6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0D7B594B" w14:textId="77777777" w:rsidR="00520F7A" w:rsidRPr="00B57553" w:rsidRDefault="00520F7A" w:rsidP="009A2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5.0</w:t>
            </w:r>
          </w:p>
        </w:tc>
      </w:tr>
      <w:tr w:rsidR="00520F7A" w14:paraId="2AA1E7BD" w14:textId="77777777" w:rsidTr="009A2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0C25B19C" w14:textId="77777777" w:rsidR="00520F7A" w:rsidRPr="009D6A66" w:rsidRDefault="00520F7A" w:rsidP="009A2DE7">
            <w:pPr>
              <w:jc w:val="center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1800" w:type="dxa"/>
            <w:vAlign w:val="bottom"/>
          </w:tcPr>
          <w:p w14:paraId="1D1B6280" w14:textId="77777777" w:rsidR="00520F7A" w:rsidRPr="00B57553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35.2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3E9E7E26" w14:textId="77777777" w:rsidR="00520F7A" w:rsidRPr="00B57553" w:rsidRDefault="00520F7A" w:rsidP="009A2D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31.9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615A53BD" w14:textId="77777777" w:rsidR="00520F7A" w:rsidRPr="00B57553" w:rsidRDefault="00520F7A" w:rsidP="009A2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38.5</w:t>
            </w:r>
          </w:p>
        </w:tc>
        <w:tc>
          <w:tcPr>
            <w:tcW w:w="1710" w:type="dxa"/>
            <w:vAlign w:val="bottom"/>
          </w:tcPr>
          <w:p w14:paraId="614B74FE" w14:textId="77777777" w:rsidR="00520F7A" w:rsidRPr="00B57553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4.5</w:t>
            </w:r>
          </w:p>
        </w:tc>
        <w:tc>
          <w:tcPr>
            <w:tcW w:w="990" w:type="dxa"/>
            <w:tcBorders>
              <w:right w:val="nil"/>
            </w:tcBorders>
            <w:vAlign w:val="bottom"/>
          </w:tcPr>
          <w:p w14:paraId="26D40D5D" w14:textId="77777777" w:rsidR="00520F7A" w:rsidRPr="00B57553" w:rsidRDefault="00520F7A" w:rsidP="009A2D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3.5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30118180" w14:textId="77777777" w:rsidR="00520F7A" w:rsidRPr="00B57553" w:rsidRDefault="00520F7A" w:rsidP="009A2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5.8</w:t>
            </w:r>
          </w:p>
        </w:tc>
      </w:tr>
      <w:tr w:rsidR="00520F7A" w14:paraId="273921AC" w14:textId="77777777" w:rsidTr="009A2DE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20440824" w14:textId="77777777" w:rsidR="00520F7A" w:rsidRPr="009D6A66" w:rsidRDefault="00520F7A" w:rsidP="009A2DE7">
            <w:pPr>
              <w:jc w:val="center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1800" w:type="dxa"/>
            <w:vAlign w:val="bottom"/>
          </w:tcPr>
          <w:p w14:paraId="6CF915AE" w14:textId="77777777" w:rsidR="00520F7A" w:rsidRPr="00B57553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31.1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2AC1B4CA" w14:textId="77777777" w:rsidR="00520F7A" w:rsidRPr="00B57553" w:rsidRDefault="00520F7A" w:rsidP="009A2D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28.3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64417788" w14:textId="77777777" w:rsidR="00520F7A" w:rsidRPr="00B57553" w:rsidRDefault="00520F7A" w:rsidP="009A2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34.1</w:t>
            </w:r>
          </w:p>
        </w:tc>
        <w:tc>
          <w:tcPr>
            <w:tcW w:w="1710" w:type="dxa"/>
            <w:vAlign w:val="bottom"/>
          </w:tcPr>
          <w:p w14:paraId="3E93878E" w14:textId="77777777" w:rsidR="00520F7A" w:rsidRPr="00B57553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4.6</w:t>
            </w:r>
          </w:p>
        </w:tc>
        <w:tc>
          <w:tcPr>
            <w:tcW w:w="990" w:type="dxa"/>
            <w:tcBorders>
              <w:right w:val="nil"/>
            </w:tcBorders>
            <w:vAlign w:val="bottom"/>
          </w:tcPr>
          <w:p w14:paraId="3CC422AF" w14:textId="77777777" w:rsidR="00520F7A" w:rsidRPr="00B57553" w:rsidRDefault="00520F7A" w:rsidP="009A2D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3.5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4B737415" w14:textId="77777777" w:rsidR="00520F7A" w:rsidRPr="00B57553" w:rsidRDefault="00520F7A" w:rsidP="009A2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6.0</w:t>
            </w:r>
          </w:p>
        </w:tc>
      </w:tr>
      <w:tr w:rsidR="00520F7A" w14:paraId="3F797B79" w14:textId="77777777" w:rsidTr="009A2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55CD875E" w14:textId="77777777" w:rsidR="00520F7A" w:rsidRPr="009D6A66" w:rsidRDefault="00520F7A" w:rsidP="009A2DE7">
            <w:pPr>
              <w:jc w:val="center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1800" w:type="dxa"/>
            <w:vAlign w:val="bottom"/>
          </w:tcPr>
          <w:p w14:paraId="48CF10B7" w14:textId="77777777" w:rsidR="00520F7A" w:rsidRPr="00B57553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33.6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4AC12814" w14:textId="77777777" w:rsidR="00520F7A" w:rsidRPr="00B57553" w:rsidRDefault="00520F7A" w:rsidP="009A2D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30.4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6F2B5ACF" w14:textId="77777777" w:rsidR="00520F7A" w:rsidRPr="00B57553" w:rsidRDefault="00520F7A" w:rsidP="009A2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37.0</w:t>
            </w:r>
          </w:p>
        </w:tc>
        <w:tc>
          <w:tcPr>
            <w:tcW w:w="1710" w:type="dxa"/>
            <w:vAlign w:val="bottom"/>
          </w:tcPr>
          <w:p w14:paraId="6D47A557" w14:textId="77777777" w:rsidR="00520F7A" w:rsidRPr="00B57553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4.7</w:t>
            </w:r>
          </w:p>
        </w:tc>
        <w:tc>
          <w:tcPr>
            <w:tcW w:w="990" w:type="dxa"/>
            <w:tcBorders>
              <w:right w:val="nil"/>
            </w:tcBorders>
            <w:vAlign w:val="bottom"/>
          </w:tcPr>
          <w:p w14:paraId="709EFB68" w14:textId="77777777" w:rsidR="00520F7A" w:rsidRPr="00B57553" w:rsidRDefault="00520F7A" w:rsidP="009A2D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3.6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1E1FA7EA" w14:textId="77777777" w:rsidR="00520F7A" w:rsidRPr="00B57553" w:rsidRDefault="00520F7A" w:rsidP="009A2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6.2</w:t>
            </w:r>
          </w:p>
        </w:tc>
      </w:tr>
      <w:tr w:rsidR="00520F7A" w14:paraId="4FA62110" w14:textId="77777777" w:rsidTr="009A2DE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3282A507" w14:textId="77777777" w:rsidR="00520F7A" w:rsidRPr="009D6A66" w:rsidRDefault="00520F7A" w:rsidP="009A2DE7">
            <w:pPr>
              <w:jc w:val="center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800" w:type="dxa"/>
            <w:vAlign w:val="bottom"/>
          </w:tcPr>
          <w:p w14:paraId="5901CFBD" w14:textId="77777777" w:rsidR="00520F7A" w:rsidRPr="00B57553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33.4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358B6977" w14:textId="77777777" w:rsidR="00520F7A" w:rsidRPr="00B57553" w:rsidRDefault="00520F7A" w:rsidP="009A2D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29.6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4059D1F9" w14:textId="77777777" w:rsidR="00520F7A" w:rsidRPr="00B57553" w:rsidRDefault="00520F7A" w:rsidP="009A2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37.3</w:t>
            </w:r>
          </w:p>
        </w:tc>
        <w:tc>
          <w:tcPr>
            <w:tcW w:w="1710" w:type="dxa"/>
            <w:vAlign w:val="bottom"/>
          </w:tcPr>
          <w:p w14:paraId="50D90BD5" w14:textId="77777777" w:rsidR="00520F7A" w:rsidRPr="00B57553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3.9</w:t>
            </w:r>
          </w:p>
        </w:tc>
        <w:tc>
          <w:tcPr>
            <w:tcW w:w="990" w:type="dxa"/>
            <w:tcBorders>
              <w:right w:val="nil"/>
            </w:tcBorders>
            <w:vAlign w:val="bottom"/>
          </w:tcPr>
          <w:p w14:paraId="31A7C412" w14:textId="77777777" w:rsidR="00520F7A" w:rsidRPr="00B57553" w:rsidRDefault="00520F7A" w:rsidP="009A2D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2.8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0C19AA47" w14:textId="77777777" w:rsidR="00520F7A" w:rsidRPr="00B57553" w:rsidRDefault="00520F7A" w:rsidP="009A2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5.3</w:t>
            </w:r>
          </w:p>
        </w:tc>
      </w:tr>
      <w:tr w:rsidR="00520F7A" w14:paraId="111A0F94" w14:textId="77777777" w:rsidTr="009A2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334F304A" w14:textId="77777777" w:rsidR="00520F7A" w:rsidRPr="009D6A66" w:rsidRDefault="00520F7A" w:rsidP="009A2DE7">
            <w:pPr>
              <w:jc w:val="center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1800" w:type="dxa"/>
            <w:vAlign w:val="bottom"/>
          </w:tcPr>
          <w:p w14:paraId="7FFC59AD" w14:textId="77777777" w:rsidR="00520F7A" w:rsidRPr="00B57553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32.5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0F09370A" w14:textId="77777777" w:rsidR="00520F7A" w:rsidRPr="00B57553" w:rsidRDefault="00520F7A" w:rsidP="009A2D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29.3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6F913167" w14:textId="77777777" w:rsidR="00520F7A" w:rsidRPr="00B57553" w:rsidRDefault="00520F7A" w:rsidP="009A2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35.9</w:t>
            </w:r>
          </w:p>
        </w:tc>
        <w:tc>
          <w:tcPr>
            <w:tcW w:w="1710" w:type="dxa"/>
            <w:vAlign w:val="bottom"/>
          </w:tcPr>
          <w:p w14:paraId="30213428" w14:textId="77777777" w:rsidR="00520F7A" w:rsidRPr="00B57553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3.9</w:t>
            </w:r>
          </w:p>
        </w:tc>
        <w:tc>
          <w:tcPr>
            <w:tcW w:w="990" w:type="dxa"/>
            <w:tcBorders>
              <w:right w:val="nil"/>
            </w:tcBorders>
            <w:vAlign w:val="bottom"/>
          </w:tcPr>
          <w:p w14:paraId="04DAA034" w14:textId="77777777" w:rsidR="00520F7A" w:rsidRPr="00B57553" w:rsidRDefault="00520F7A" w:rsidP="009A2D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2.8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52408ACF" w14:textId="77777777" w:rsidR="00520F7A" w:rsidRPr="00B57553" w:rsidRDefault="00520F7A" w:rsidP="009A2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5.5</w:t>
            </w:r>
          </w:p>
        </w:tc>
      </w:tr>
      <w:tr w:rsidR="00520F7A" w14:paraId="3667AF3B" w14:textId="77777777" w:rsidTr="009A2DE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2FD45537" w14:textId="77777777" w:rsidR="00520F7A" w:rsidRPr="009D6A66" w:rsidRDefault="00520F7A" w:rsidP="009A2DE7">
            <w:pPr>
              <w:jc w:val="center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1800" w:type="dxa"/>
            <w:vAlign w:val="bottom"/>
          </w:tcPr>
          <w:p w14:paraId="7FD5FE83" w14:textId="77777777" w:rsidR="00520F7A" w:rsidRPr="00B57553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35.7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4F91D822" w14:textId="77777777" w:rsidR="00520F7A" w:rsidRPr="00B57553" w:rsidRDefault="00520F7A" w:rsidP="009A2D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31.4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291D6399" w14:textId="77777777" w:rsidR="00520F7A" w:rsidRPr="00B57553" w:rsidRDefault="00520F7A" w:rsidP="009A2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40.2</w:t>
            </w:r>
          </w:p>
        </w:tc>
        <w:tc>
          <w:tcPr>
            <w:tcW w:w="1710" w:type="dxa"/>
            <w:vAlign w:val="bottom"/>
          </w:tcPr>
          <w:p w14:paraId="6782B6DA" w14:textId="77777777" w:rsidR="00520F7A" w:rsidRPr="00B57553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2.9</w:t>
            </w:r>
          </w:p>
        </w:tc>
        <w:tc>
          <w:tcPr>
            <w:tcW w:w="990" w:type="dxa"/>
            <w:tcBorders>
              <w:right w:val="nil"/>
            </w:tcBorders>
            <w:vAlign w:val="bottom"/>
          </w:tcPr>
          <w:p w14:paraId="1CADB3F8" w14:textId="77777777" w:rsidR="00520F7A" w:rsidRPr="00B57553" w:rsidRDefault="00520F7A" w:rsidP="009A2D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2.1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4EDE04B7" w14:textId="77777777" w:rsidR="00520F7A" w:rsidRPr="00B57553" w:rsidRDefault="00520F7A" w:rsidP="009A2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4.1</w:t>
            </w:r>
          </w:p>
        </w:tc>
      </w:tr>
      <w:tr w:rsidR="00520F7A" w14:paraId="4C95AF1F" w14:textId="77777777" w:rsidTr="009A2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42BA409A" w14:textId="77777777" w:rsidR="00520F7A" w:rsidRPr="009D6A66" w:rsidRDefault="00520F7A" w:rsidP="009A2DE7">
            <w:pPr>
              <w:jc w:val="center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1800" w:type="dxa"/>
            <w:vAlign w:val="bottom"/>
          </w:tcPr>
          <w:p w14:paraId="7E4D296F" w14:textId="77777777" w:rsidR="00520F7A" w:rsidRPr="00B57553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35.4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713B9131" w14:textId="77777777" w:rsidR="00520F7A" w:rsidRPr="00B57553" w:rsidRDefault="00520F7A" w:rsidP="009A2D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32.1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153DE709" w14:textId="77777777" w:rsidR="00520F7A" w:rsidRPr="00B57553" w:rsidRDefault="00520F7A" w:rsidP="009A2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38.8</w:t>
            </w:r>
          </w:p>
        </w:tc>
        <w:tc>
          <w:tcPr>
            <w:tcW w:w="1710" w:type="dxa"/>
            <w:vAlign w:val="bottom"/>
          </w:tcPr>
          <w:p w14:paraId="02D4FCD8" w14:textId="77777777" w:rsidR="00520F7A" w:rsidRPr="00B57553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4.6</w:t>
            </w:r>
          </w:p>
        </w:tc>
        <w:tc>
          <w:tcPr>
            <w:tcW w:w="990" w:type="dxa"/>
            <w:tcBorders>
              <w:right w:val="nil"/>
            </w:tcBorders>
            <w:vAlign w:val="bottom"/>
          </w:tcPr>
          <w:p w14:paraId="3FF4A344" w14:textId="77777777" w:rsidR="00520F7A" w:rsidRPr="00B57553" w:rsidRDefault="00520F7A" w:rsidP="009A2D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3.3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27283568" w14:textId="77777777" w:rsidR="00520F7A" w:rsidRPr="00B57553" w:rsidRDefault="00520F7A" w:rsidP="009A2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6.4</w:t>
            </w:r>
          </w:p>
        </w:tc>
      </w:tr>
      <w:tr w:rsidR="00520F7A" w14:paraId="263CEC56" w14:textId="77777777" w:rsidTr="009A2DE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256C1806" w14:textId="77777777" w:rsidR="00520F7A" w:rsidRPr="009D6A66" w:rsidRDefault="00520F7A" w:rsidP="009A2DE7">
            <w:pPr>
              <w:jc w:val="center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1800" w:type="dxa"/>
            <w:vAlign w:val="bottom"/>
          </w:tcPr>
          <w:p w14:paraId="3EE256E7" w14:textId="77777777" w:rsidR="00520F7A" w:rsidRPr="00B57553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34.5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0C2CA2A7" w14:textId="77777777" w:rsidR="00520F7A" w:rsidRPr="00B57553" w:rsidRDefault="00520F7A" w:rsidP="009A2D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30.9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2768A621" w14:textId="77777777" w:rsidR="00520F7A" w:rsidRPr="00B57553" w:rsidRDefault="00520F7A" w:rsidP="009A2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38.3</w:t>
            </w:r>
          </w:p>
        </w:tc>
        <w:tc>
          <w:tcPr>
            <w:tcW w:w="1710" w:type="dxa"/>
            <w:vAlign w:val="bottom"/>
          </w:tcPr>
          <w:p w14:paraId="74BA0212" w14:textId="77777777" w:rsidR="00520F7A" w:rsidRPr="00B57553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3.6</w:t>
            </w:r>
          </w:p>
        </w:tc>
        <w:tc>
          <w:tcPr>
            <w:tcW w:w="990" w:type="dxa"/>
            <w:tcBorders>
              <w:right w:val="nil"/>
            </w:tcBorders>
            <w:vAlign w:val="bottom"/>
          </w:tcPr>
          <w:p w14:paraId="1EEE74B0" w14:textId="77777777" w:rsidR="00520F7A" w:rsidRPr="00B57553" w:rsidRDefault="00520F7A" w:rsidP="009A2D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2.5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3CFF3910" w14:textId="77777777" w:rsidR="00520F7A" w:rsidRPr="00B57553" w:rsidRDefault="00520F7A" w:rsidP="009A2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5.1</w:t>
            </w:r>
          </w:p>
        </w:tc>
      </w:tr>
      <w:tr w:rsidR="00520F7A" w14:paraId="1F94E5E5" w14:textId="77777777" w:rsidTr="009A2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0A436AB3" w14:textId="77777777" w:rsidR="00520F7A" w:rsidRPr="009D6A66" w:rsidRDefault="00520F7A" w:rsidP="009A2DE7">
            <w:pPr>
              <w:jc w:val="center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800" w:type="dxa"/>
            <w:vAlign w:val="bottom"/>
          </w:tcPr>
          <w:p w14:paraId="57610521" w14:textId="77777777" w:rsidR="00520F7A" w:rsidRPr="00B57553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31.1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400EB45B" w14:textId="77777777" w:rsidR="00520F7A" w:rsidRPr="00B57553" w:rsidRDefault="00520F7A" w:rsidP="009A2D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27.6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0F29DA15" w14:textId="77777777" w:rsidR="00520F7A" w:rsidRPr="00B57553" w:rsidRDefault="00520F7A" w:rsidP="009A2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34.9</w:t>
            </w:r>
          </w:p>
        </w:tc>
        <w:tc>
          <w:tcPr>
            <w:tcW w:w="1710" w:type="dxa"/>
            <w:vAlign w:val="bottom"/>
          </w:tcPr>
          <w:p w14:paraId="53A014FF" w14:textId="77777777" w:rsidR="00520F7A" w:rsidRPr="00B57553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3.0</w:t>
            </w:r>
          </w:p>
        </w:tc>
        <w:tc>
          <w:tcPr>
            <w:tcW w:w="990" w:type="dxa"/>
            <w:tcBorders>
              <w:right w:val="nil"/>
            </w:tcBorders>
            <w:vAlign w:val="bottom"/>
          </w:tcPr>
          <w:p w14:paraId="3F524B69" w14:textId="77777777" w:rsidR="00520F7A" w:rsidRPr="00B57553" w:rsidRDefault="00520F7A" w:rsidP="009A2D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1.9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5323CDA4" w14:textId="77777777" w:rsidR="00520F7A" w:rsidRPr="00B57553" w:rsidRDefault="00520F7A" w:rsidP="009A2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4.6</w:t>
            </w:r>
          </w:p>
        </w:tc>
      </w:tr>
      <w:tr w:rsidR="00520F7A" w14:paraId="52C2AD22" w14:textId="77777777" w:rsidTr="009A2DE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2E444973" w14:textId="77777777" w:rsidR="00520F7A" w:rsidRPr="009D6A66" w:rsidRDefault="00520F7A" w:rsidP="009A2DE7">
            <w:pPr>
              <w:jc w:val="center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800" w:type="dxa"/>
            <w:vAlign w:val="bottom"/>
          </w:tcPr>
          <w:p w14:paraId="0CC290A8" w14:textId="77777777" w:rsidR="00520F7A" w:rsidRPr="00B57553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31.8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1F342246" w14:textId="77777777" w:rsidR="00520F7A" w:rsidRPr="00B57553" w:rsidRDefault="00520F7A" w:rsidP="009A2D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27.8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2E139579" w14:textId="77777777" w:rsidR="00520F7A" w:rsidRPr="00B57553" w:rsidRDefault="00520F7A" w:rsidP="009A2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36.0</w:t>
            </w:r>
          </w:p>
        </w:tc>
        <w:tc>
          <w:tcPr>
            <w:tcW w:w="1710" w:type="dxa"/>
            <w:vAlign w:val="bottom"/>
          </w:tcPr>
          <w:p w14:paraId="405A05B8" w14:textId="77777777" w:rsidR="00520F7A" w:rsidRPr="00B57553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4.5</w:t>
            </w:r>
          </w:p>
        </w:tc>
        <w:tc>
          <w:tcPr>
            <w:tcW w:w="990" w:type="dxa"/>
            <w:tcBorders>
              <w:right w:val="nil"/>
            </w:tcBorders>
            <w:vAlign w:val="bottom"/>
          </w:tcPr>
          <w:p w14:paraId="589A379D" w14:textId="77777777" w:rsidR="00520F7A" w:rsidRPr="00B57553" w:rsidRDefault="00520F7A" w:rsidP="009A2D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2.7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2F545EB9" w14:textId="77777777" w:rsidR="00520F7A" w:rsidRPr="00B57553" w:rsidRDefault="00520F7A" w:rsidP="009A2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7.2</w:t>
            </w:r>
          </w:p>
        </w:tc>
      </w:tr>
      <w:tr w:rsidR="00520F7A" w14:paraId="6E1C8B1D" w14:textId="77777777" w:rsidTr="009A2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1178C799" w14:textId="77777777" w:rsidR="00520F7A" w:rsidRPr="009D6A66" w:rsidRDefault="00520F7A" w:rsidP="009A2DE7">
            <w:pPr>
              <w:jc w:val="center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800" w:type="dxa"/>
            <w:vAlign w:val="bottom"/>
          </w:tcPr>
          <w:p w14:paraId="618DEEAE" w14:textId="77777777" w:rsidR="00520F7A" w:rsidRPr="00B57553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31.7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1D0A6899" w14:textId="77777777" w:rsidR="00520F7A" w:rsidRPr="00B57553" w:rsidRDefault="00520F7A" w:rsidP="009A2D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27.7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335B71D3" w14:textId="77777777" w:rsidR="00520F7A" w:rsidRPr="00B57553" w:rsidRDefault="00520F7A" w:rsidP="009A2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35.9</w:t>
            </w:r>
          </w:p>
        </w:tc>
        <w:tc>
          <w:tcPr>
            <w:tcW w:w="1710" w:type="dxa"/>
            <w:vAlign w:val="bottom"/>
          </w:tcPr>
          <w:p w14:paraId="562A86FD" w14:textId="77777777" w:rsidR="00520F7A" w:rsidRPr="00B57553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2.3</w:t>
            </w:r>
          </w:p>
        </w:tc>
        <w:tc>
          <w:tcPr>
            <w:tcW w:w="990" w:type="dxa"/>
            <w:tcBorders>
              <w:right w:val="nil"/>
            </w:tcBorders>
            <w:vAlign w:val="bottom"/>
          </w:tcPr>
          <w:p w14:paraId="388981DC" w14:textId="77777777" w:rsidR="00520F7A" w:rsidRPr="00B57553" w:rsidRDefault="00520F7A" w:rsidP="009A2D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1.4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0E47A89F" w14:textId="77777777" w:rsidR="00520F7A" w:rsidRPr="00B57553" w:rsidRDefault="00520F7A" w:rsidP="009A2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3.7</w:t>
            </w:r>
          </w:p>
        </w:tc>
      </w:tr>
      <w:tr w:rsidR="00520F7A" w14:paraId="73A1AF7E" w14:textId="77777777" w:rsidTr="009A2DE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5811CFF2" w14:textId="77777777" w:rsidR="00520F7A" w:rsidRPr="009D6A66" w:rsidRDefault="00520F7A" w:rsidP="009A2DE7">
            <w:pPr>
              <w:jc w:val="center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800" w:type="dxa"/>
            <w:vAlign w:val="bottom"/>
          </w:tcPr>
          <w:p w14:paraId="3E634CDB" w14:textId="77777777" w:rsidR="00520F7A" w:rsidRPr="00B57553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31.3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02885484" w14:textId="77777777" w:rsidR="00520F7A" w:rsidRPr="00B57553" w:rsidRDefault="00520F7A" w:rsidP="009A2D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27.6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431EEF18" w14:textId="77777777" w:rsidR="00520F7A" w:rsidRPr="00B57553" w:rsidRDefault="00520F7A" w:rsidP="009A2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35.3</w:t>
            </w:r>
          </w:p>
        </w:tc>
        <w:tc>
          <w:tcPr>
            <w:tcW w:w="1710" w:type="dxa"/>
            <w:vAlign w:val="bottom"/>
          </w:tcPr>
          <w:p w14:paraId="14C74CD5" w14:textId="77777777" w:rsidR="00520F7A" w:rsidRPr="00B57553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3.4</w:t>
            </w:r>
          </w:p>
        </w:tc>
        <w:tc>
          <w:tcPr>
            <w:tcW w:w="990" w:type="dxa"/>
            <w:tcBorders>
              <w:right w:val="nil"/>
            </w:tcBorders>
            <w:vAlign w:val="bottom"/>
          </w:tcPr>
          <w:p w14:paraId="3CDB3B14" w14:textId="77777777" w:rsidR="00520F7A" w:rsidRPr="00B57553" w:rsidRDefault="00520F7A" w:rsidP="009A2D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2.3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417654D8" w14:textId="77777777" w:rsidR="00520F7A" w:rsidRPr="00B57553" w:rsidRDefault="00520F7A" w:rsidP="009A2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5.1</w:t>
            </w:r>
          </w:p>
        </w:tc>
      </w:tr>
      <w:tr w:rsidR="00520F7A" w14:paraId="5B231AFB" w14:textId="77777777" w:rsidTr="009A2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1CD66A7D" w14:textId="77777777" w:rsidR="00520F7A" w:rsidRPr="009D6A66" w:rsidRDefault="00520F7A" w:rsidP="009A2DE7">
            <w:pPr>
              <w:jc w:val="center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800" w:type="dxa"/>
            <w:vAlign w:val="bottom"/>
          </w:tcPr>
          <w:p w14:paraId="68BFFEAC" w14:textId="77777777" w:rsidR="00520F7A" w:rsidRPr="00B57553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34.9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2899EE58" w14:textId="77777777" w:rsidR="00520F7A" w:rsidRPr="00B57553" w:rsidRDefault="00520F7A" w:rsidP="009A2D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30.7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345961FD" w14:textId="77777777" w:rsidR="00520F7A" w:rsidRPr="00B57553" w:rsidRDefault="00520F7A" w:rsidP="009A2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39.4</w:t>
            </w:r>
          </w:p>
        </w:tc>
        <w:tc>
          <w:tcPr>
            <w:tcW w:w="1710" w:type="dxa"/>
            <w:vAlign w:val="bottom"/>
          </w:tcPr>
          <w:p w14:paraId="6410ED57" w14:textId="77777777" w:rsidR="00520F7A" w:rsidRPr="00B57553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3.4</w:t>
            </w:r>
          </w:p>
        </w:tc>
        <w:tc>
          <w:tcPr>
            <w:tcW w:w="990" w:type="dxa"/>
            <w:tcBorders>
              <w:right w:val="nil"/>
            </w:tcBorders>
            <w:vAlign w:val="bottom"/>
          </w:tcPr>
          <w:p w14:paraId="786E18EA" w14:textId="77777777" w:rsidR="00520F7A" w:rsidRPr="00B57553" w:rsidRDefault="00520F7A" w:rsidP="009A2D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2.1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32BEC1F1" w14:textId="77777777" w:rsidR="00520F7A" w:rsidRPr="00B57553" w:rsidRDefault="00520F7A" w:rsidP="009A2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5.6</w:t>
            </w:r>
          </w:p>
        </w:tc>
      </w:tr>
      <w:tr w:rsidR="00520F7A" w14:paraId="3368386E" w14:textId="77777777" w:rsidTr="009A2DE7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6CCF069E" w14:textId="77777777" w:rsidR="00520F7A" w:rsidRPr="009D6A66" w:rsidRDefault="00520F7A" w:rsidP="009A2DE7">
            <w:pPr>
              <w:jc w:val="center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800" w:type="dxa"/>
            <w:vAlign w:val="bottom"/>
          </w:tcPr>
          <w:p w14:paraId="5D3DC9C4" w14:textId="77777777" w:rsidR="00520F7A" w:rsidRPr="00B57553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32.7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26725379" w14:textId="77777777" w:rsidR="00520F7A" w:rsidRPr="00B57553" w:rsidRDefault="00520F7A" w:rsidP="009A2D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26.9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0AF918AF" w14:textId="77777777" w:rsidR="00520F7A" w:rsidRPr="00B57553" w:rsidRDefault="00520F7A" w:rsidP="009A2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39.0</w:t>
            </w:r>
          </w:p>
        </w:tc>
        <w:tc>
          <w:tcPr>
            <w:tcW w:w="1710" w:type="dxa"/>
            <w:vAlign w:val="bottom"/>
          </w:tcPr>
          <w:p w14:paraId="1134AF3E" w14:textId="77777777" w:rsidR="00520F7A" w:rsidRPr="00B57553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  <w:tc>
          <w:tcPr>
            <w:tcW w:w="990" w:type="dxa"/>
            <w:tcBorders>
              <w:right w:val="nil"/>
            </w:tcBorders>
            <w:vAlign w:val="bottom"/>
          </w:tcPr>
          <w:p w14:paraId="2D33A3CF" w14:textId="77777777" w:rsidR="00520F7A" w:rsidRPr="00B57553" w:rsidRDefault="00520F7A" w:rsidP="009A2D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1.6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311FFE36" w14:textId="77777777" w:rsidR="00520F7A" w:rsidRPr="00B57553" w:rsidRDefault="00520F7A" w:rsidP="009A2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4.9</w:t>
            </w:r>
          </w:p>
        </w:tc>
      </w:tr>
      <w:tr w:rsidR="00520F7A" w14:paraId="4F0B7245" w14:textId="77777777" w:rsidTr="009A2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4049B37F" w14:textId="77777777" w:rsidR="00520F7A" w:rsidRPr="009D6A66" w:rsidRDefault="00520F7A" w:rsidP="009A2DE7">
            <w:pPr>
              <w:jc w:val="center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800" w:type="dxa"/>
            <w:vAlign w:val="bottom"/>
          </w:tcPr>
          <w:p w14:paraId="6677D950" w14:textId="77777777" w:rsidR="00520F7A" w:rsidRPr="00B57553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34.6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1ED8CB86" w14:textId="77777777" w:rsidR="00520F7A" w:rsidRPr="00B57553" w:rsidRDefault="00520F7A" w:rsidP="009A2D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29.7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7E049803" w14:textId="77777777" w:rsidR="00520F7A" w:rsidRPr="00B57553" w:rsidRDefault="00520F7A" w:rsidP="009A2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39.9</w:t>
            </w:r>
          </w:p>
        </w:tc>
        <w:tc>
          <w:tcPr>
            <w:tcW w:w="1710" w:type="dxa"/>
            <w:vAlign w:val="bottom"/>
          </w:tcPr>
          <w:p w14:paraId="11489E1C" w14:textId="77777777" w:rsidR="00520F7A" w:rsidRPr="00B57553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4.4</w:t>
            </w:r>
          </w:p>
        </w:tc>
        <w:tc>
          <w:tcPr>
            <w:tcW w:w="990" w:type="dxa"/>
            <w:tcBorders>
              <w:right w:val="nil"/>
            </w:tcBorders>
            <w:vAlign w:val="bottom"/>
          </w:tcPr>
          <w:p w14:paraId="29E644C2" w14:textId="77777777" w:rsidR="00520F7A" w:rsidRPr="00B57553" w:rsidRDefault="00520F7A" w:rsidP="009A2D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2.7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01E87CE1" w14:textId="77777777" w:rsidR="00520F7A" w:rsidRPr="00B57553" w:rsidRDefault="00520F7A" w:rsidP="009A2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7.1</w:t>
            </w:r>
          </w:p>
        </w:tc>
      </w:tr>
      <w:tr w:rsidR="00520F7A" w14:paraId="44862E25" w14:textId="77777777" w:rsidTr="009A2DE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052B9332" w14:textId="77777777" w:rsidR="00520F7A" w:rsidRPr="009D6A66" w:rsidRDefault="00520F7A" w:rsidP="009A2DE7">
            <w:pPr>
              <w:jc w:val="center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800" w:type="dxa"/>
            <w:vAlign w:val="bottom"/>
          </w:tcPr>
          <w:p w14:paraId="73BA8C46" w14:textId="77777777" w:rsidR="00520F7A" w:rsidRPr="00B57553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34.0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56A45296" w14:textId="77777777" w:rsidR="00520F7A" w:rsidRPr="00B57553" w:rsidRDefault="00520F7A" w:rsidP="009A2D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30.1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790139C0" w14:textId="77777777" w:rsidR="00520F7A" w:rsidRPr="00B57553" w:rsidRDefault="00520F7A" w:rsidP="009A2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38.1</w:t>
            </w:r>
          </w:p>
        </w:tc>
        <w:tc>
          <w:tcPr>
            <w:tcW w:w="1710" w:type="dxa"/>
            <w:vAlign w:val="bottom"/>
          </w:tcPr>
          <w:p w14:paraId="3F118538" w14:textId="77777777" w:rsidR="00520F7A" w:rsidRPr="00B57553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3.2</w:t>
            </w:r>
          </w:p>
        </w:tc>
        <w:tc>
          <w:tcPr>
            <w:tcW w:w="990" w:type="dxa"/>
            <w:tcBorders>
              <w:right w:val="nil"/>
            </w:tcBorders>
            <w:vAlign w:val="bottom"/>
          </w:tcPr>
          <w:p w14:paraId="1E308299" w14:textId="77777777" w:rsidR="00520F7A" w:rsidRPr="00B57553" w:rsidRDefault="00520F7A" w:rsidP="009A2D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1.8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460EE579" w14:textId="77777777" w:rsidR="00520F7A" w:rsidRPr="00B57553" w:rsidRDefault="00520F7A" w:rsidP="009A2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57553">
              <w:rPr>
                <w:rFonts w:ascii="Times New Roman" w:hAnsi="Times New Roman" w:cs="Times New Roman"/>
                <w:color w:val="000000"/>
              </w:rPr>
              <w:t>5.7</w:t>
            </w:r>
          </w:p>
        </w:tc>
      </w:tr>
    </w:tbl>
    <w:p w14:paraId="6AA51D73" w14:textId="77777777" w:rsidR="00520F7A" w:rsidRDefault="00520F7A" w:rsidP="00520F7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B67C714" w14:textId="0C59EC7D" w:rsidR="00520F7A" w:rsidRPr="004A0793" w:rsidRDefault="00520F7A" w:rsidP="00520F7A">
      <w:pPr>
        <w:rPr>
          <w:rFonts w:ascii="Times New Roman" w:hAnsi="Times New Roman" w:cs="Times New Roman"/>
          <w:b/>
          <w:bCs/>
        </w:rPr>
      </w:pPr>
      <w:r w:rsidRPr="004A0793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5</w:t>
      </w:r>
      <w:r w:rsidRPr="004A0793">
        <w:rPr>
          <w:rFonts w:ascii="Times New Roman" w:hAnsi="Times New Roman" w:cs="Times New Roman"/>
          <w:b/>
          <w:bCs/>
        </w:rPr>
        <w:t>. Subpopulation analyses – Age greater than 65 years: Summary demographic statistics of patients included in NHAMCS, 2001-2018</w:t>
      </w:r>
      <w:r>
        <w:rPr>
          <w:rFonts w:ascii="Times New Roman" w:hAnsi="Times New Roman" w:cs="Times New Roman"/>
          <w:b/>
          <w:bCs/>
        </w:rPr>
        <w:t xml:space="preserve"> (Weighted N=</w:t>
      </w:r>
      <w:r w:rsidRPr="00F2759B">
        <w:t xml:space="preserve"> </w:t>
      </w:r>
      <w:r w:rsidRPr="00F2759B">
        <w:rPr>
          <w:rFonts w:ascii="Times New Roman" w:hAnsi="Times New Roman" w:cs="Times New Roman"/>
          <w:b/>
          <w:bCs/>
        </w:rPr>
        <w:t>349,469,732</w:t>
      </w:r>
      <w:r w:rsidR="00AB1661">
        <w:rPr>
          <w:rFonts w:ascii="Times New Roman" w:hAnsi="Times New Roman" w:cs="Times New Roman"/>
          <w:b/>
          <w:bCs/>
        </w:rPr>
        <w:t>; 20.0% of total)</w:t>
      </w:r>
    </w:p>
    <w:p w14:paraId="374D1F3C" w14:textId="77777777" w:rsidR="00520F7A" w:rsidRPr="004A0793" w:rsidRDefault="00520F7A" w:rsidP="00520F7A">
      <w:pPr>
        <w:rPr>
          <w:rFonts w:ascii="Times New Roman" w:hAnsi="Times New Roman" w:cs="Times New Roman"/>
          <w:b/>
          <w:bCs/>
        </w:rPr>
      </w:pP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3504"/>
        <w:gridCol w:w="3047"/>
        <w:gridCol w:w="2809"/>
      </w:tblGrid>
      <w:tr w:rsidR="00520F7A" w:rsidRPr="004A0793" w14:paraId="39DEF6C2" w14:textId="77777777" w:rsidTr="009A2D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504" w:type="dxa"/>
          </w:tcPr>
          <w:p w14:paraId="24B419E3" w14:textId="77777777" w:rsidR="00520F7A" w:rsidRPr="004A0793" w:rsidRDefault="00520F7A" w:rsidP="009A2DE7">
            <w:pPr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Demographics</w:t>
            </w:r>
          </w:p>
        </w:tc>
        <w:tc>
          <w:tcPr>
            <w:tcW w:w="3047" w:type="dxa"/>
          </w:tcPr>
          <w:p w14:paraId="2C51F22E" w14:textId="77777777" w:rsidR="00520F7A" w:rsidRPr="004A0793" w:rsidRDefault="00520F7A" w:rsidP="009A2D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809" w:type="dxa"/>
          </w:tcPr>
          <w:p w14:paraId="5EC4AAF2" w14:textId="77777777" w:rsidR="00520F7A" w:rsidRPr="004A0793" w:rsidRDefault="00520F7A" w:rsidP="009A2D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0F7A" w:rsidRPr="004A0793" w14:paraId="6ED1E88B" w14:textId="77777777" w:rsidTr="009A2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4" w:type="dxa"/>
            <w:shd w:val="clear" w:color="auto" w:fill="auto"/>
          </w:tcPr>
          <w:p w14:paraId="39AD3915" w14:textId="77777777" w:rsidR="00520F7A" w:rsidRPr="004A0793" w:rsidRDefault="00520F7A" w:rsidP="009A2D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47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auto"/>
          </w:tcPr>
          <w:p w14:paraId="4573B4D8" w14:textId="77777777" w:rsidR="00520F7A" w:rsidRPr="004A0793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A0793"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  <w:tc>
          <w:tcPr>
            <w:tcW w:w="2809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auto"/>
          </w:tcPr>
          <w:p w14:paraId="02ED909F" w14:textId="77777777" w:rsidR="00520F7A" w:rsidRPr="004A0793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A0793">
              <w:rPr>
                <w:rFonts w:ascii="Times New Roman" w:hAnsi="Times New Roman" w:cs="Times New Roman"/>
                <w:b/>
                <w:bCs/>
              </w:rPr>
              <w:t>Yearly Range</w:t>
            </w:r>
          </w:p>
        </w:tc>
      </w:tr>
      <w:tr w:rsidR="00520F7A" w:rsidRPr="004A0793" w14:paraId="7EF1E52B" w14:textId="77777777" w:rsidTr="009A2DE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4" w:type="dxa"/>
            <w:shd w:val="clear" w:color="auto" w:fill="auto"/>
          </w:tcPr>
          <w:p w14:paraId="05D312F7" w14:textId="77777777" w:rsidR="00520F7A" w:rsidRPr="004A0793" w:rsidRDefault="00520F7A" w:rsidP="009A2D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47" w:type="dxa"/>
            <w:tcBorders>
              <w:top w:val="single" w:sz="4" w:space="0" w:color="auto"/>
            </w:tcBorders>
            <w:shd w:val="clear" w:color="auto" w:fill="auto"/>
          </w:tcPr>
          <w:p w14:paraId="0D8B3885" w14:textId="77777777" w:rsidR="00520F7A" w:rsidRPr="004A0793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809" w:type="dxa"/>
            <w:tcBorders>
              <w:top w:val="single" w:sz="4" w:space="0" w:color="auto"/>
            </w:tcBorders>
            <w:shd w:val="clear" w:color="auto" w:fill="auto"/>
          </w:tcPr>
          <w:p w14:paraId="3103EEEE" w14:textId="77777777" w:rsidR="00520F7A" w:rsidRPr="004A0793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0F7A" w:rsidRPr="004A0793" w14:paraId="7A8964A7" w14:textId="77777777" w:rsidTr="009A2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4" w:type="dxa"/>
            <w:shd w:val="clear" w:color="auto" w:fill="auto"/>
          </w:tcPr>
          <w:p w14:paraId="20F1921E" w14:textId="77777777" w:rsidR="00520F7A" w:rsidRPr="004A0793" w:rsidRDefault="00520F7A" w:rsidP="009A2DE7">
            <w:pPr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Age, MEDian (iqr)</w:t>
            </w:r>
          </w:p>
        </w:tc>
        <w:tc>
          <w:tcPr>
            <w:tcW w:w="3047" w:type="dxa"/>
            <w:shd w:val="clear" w:color="auto" w:fill="auto"/>
          </w:tcPr>
          <w:p w14:paraId="6E7F4729" w14:textId="77777777" w:rsidR="00520F7A" w:rsidRPr="004A0793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76 (70-83)</w:t>
            </w:r>
          </w:p>
        </w:tc>
        <w:tc>
          <w:tcPr>
            <w:tcW w:w="2809" w:type="dxa"/>
            <w:shd w:val="clear" w:color="auto" w:fill="auto"/>
          </w:tcPr>
          <w:p w14:paraId="23D9EDED" w14:textId="77777777" w:rsidR="00520F7A" w:rsidRPr="004A0793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75-77</w:t>
            </w:r>
          </w:p>
        </w:tc>
      </w:tr>
      <w:tr w:rsidR="00520F7A" w:rsidRPr="004A0793" w14:paraId="5AA88661" w14:textId="77777777" w:rsidTr="009A2DE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4" w:type="dxa"/>
            <w:shd w:val="clear" w:color="auto" w:fill="auto"/>
          </w:tcPr>
          <w:p w14:paraId="03E7466B" w14:textId="77777777" w:rsidR="00520F7A" w:rsidRPr="004A0793" w:rsidRDefault="00520F7A" w:rsidP="009A2DE7">
            <w:pPr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Male, %</w:t>
            </w:r>
          </w:p>
        </w:tc>
        <w:tc>
          <w:tcPr>
            <w:tcW w:w="3047" w:type="dxa"/>
            <w:shd w:val="clear" w:color="auto" w:fill="auto"/>
          </w:tcPr>
          <w:p w14:paraId="5A853223" w14:textId="77777777" w:rsidR="00520F7A" w:rsidRPr="004A0793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41.6</w:t>
            </w:r>
          </w:p>
        </w:tc>
        <w:tc>
          <w:tcPr>
            <w:tcW w:w="2809" w:type="dxa"/>
            <w:shd w:val="clear" w:color="auto" w:fill="auto"/>
          </w:tcPr>
          <w:p w14:paraId="42E15C8E" w14:textId="77777777" w:rsidR="00520F7A" w:rsidRPr="004A0793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39.9-44.3</w:t>
            </w:r>
          </w:p>
        </w:tc>
      </w:tr>
      <w:tr w:rsidR="00520F7A" w:rsidRPr="004A0793" w14:paraId="21E78B01" w14:textId="77777777" w:rsidTr="009A2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4" w:type="dxa"/>
            <w:shd w:val="clear" w:color="auto" w:fill="auto"/>
          </w:tcPr>
          <w:p w14:paraId="0E382C6E" w14:textId="77777777" w:rsidR="00520F7A" w:rsidRPr="004A0793" w:rsidRDefault="00520F7A" w:rsidP="009A2DE7">
            <w:pPr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Payer type*, %</w:t>
            </w:r>
          </w:p>
        </w:tc>
        <w:tc>
          <w:tcPr>
            <w:tcW w:w="3047" w:type="dxa"/>
            <w:shd w:val="clear" w:color="auto" w:fill="auto"/>
          </w:tcPr>
          <w:p w14:paraId="1C0D2EBC" w14:textId="77777777" w:rsidR="00520F7A" w:rsidRPr="004A0793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809" w:type="dxa"/>
            <w:shd w:val="clear" w:color="auto" w:fill="auto"/>
          </w:tcPr>
          <w:p w14:paraId="40C6B3AB" w14:textId="77777777" w:rsidR="00520F7A" w:rsidRPr="004A0793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0F7A" w:rsidRPr="004A0793" w14:paraId="15284CFB" w14:textId="77777777" w:rsidTr="009A2DE7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4" w:type="dxa"/>
            <w:shd w:val="clear" w:color="auto" w:fill="auto"/>
          </w:tcPr>
          <w:p w14:paraId="4ACC5DB6" w14:textId="77777777" w:rsidR="00520F7A" w:rsidRPr="004A0793" w:rsidRDefault="00520F7A" w:rsidP="009A2DE7">
            <w:pPr>
              <w:jc w:val="right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4A0793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rivate</w:t>
            </w:r>
          </w:p>
        </w:tc>
        <w:tc>
          <w:tcPr>
            <w:tcW w:w="3047" w:type="dxa"/>
            <w:shd w:val="clear" w:color="auto" w:fill="auto"/>
          </w:tcPr>
          <w:p w14:paraId="1D33D960" w14:textId="77777777" w:rsidR="00520F7A" w:rsidRPr="004A0793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36.4</w:t>
            </w:r>
          </w:p>
        </w:tc>
        <w:tc>
          <w:tcPr>
            <w:tcW w:w="2809" w:type="dxa"/>
            <w:shd w:val="clear" w:color="auto" w:fill="auto"/>
          </w:tcPr>
          <w:p w14:paraId="6926EB93" w14:textId="77777777" w:rsidR="00520F7A" w:rsidRPr="004A0793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11.1-48.4</w:t>
            </w:r>
          </w:p>
        </w:tc>
      </w:tr>
      <w:tr w:rsidR="00520F7A" w:rsidRPr="004A0793" w14:paraId="7598B80B" w14:textId="77777777" w:rsidTr="009A2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4" w:type="dxa"/>
            <w:shd w:val="clear" w:color="auto" w:fill="auto"/>
          </w:tcPr>
          <w:p w14:paraId="461E0636" w14:textId="77777777" w:rsidR="00520F7A" w:rsidRPr="004A0793" w:rsidRDefault="00520F7A" w:rsidP="009A2DE7">
            <w:pPr>
              <w:jc w:val="right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4A0793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Medicare</w:t>
            </w:r>
          </w:p>
        </w:tc>
        <w:tc>
          <w:tcPr>
            <w:tcW w:w="3047" w:type="dxa"/>
            <w:shd w:val="clear" w:color="auto" w:fill="auto"/>
          </w:tcPr>
          <w:p w14:paraId="08E114F8" w14:textId="77777777" w:rsidR="00520F7A" w:rsidRPr="004A0793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77.7</w:t>
            </w:r>
          </w:p>
        </w:tc>
        <w:tc>
          <w:tcPr>
            <w:tcW w:w="2809" w:type="dxa"/>
            <w:shd w:val="clear" w:color="auto" w:fill="auto"/>
          </w:tcPr>
          <w:p w14:paraId="3DEE2F48" w14:textId="77777777" w:rsidR="00520F7A" w:rsidRPr="004A0793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70.7-82.1</w:t>
            </w:r>
          </w:p>
        </w:tc>
      </w:tr>
      <w:tr w:rsidR="00520F7A" w:rsidRPr="004A0793" w14:paraId="37D0F4FE" w14:textId="77777777" w:rsidTr="009A2DE7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4" w:type="dxa"/>
            <w:shd w:val="clear" w:color="auto" w:fill="auto"/>
          </w:tcPr>
          <w:p w14:paraId="7ED9647F" w14:textId="77777777" w:rsidR="00520F7A" w:rsidRPr="004A0793" w:rsidRDefault="00520F7A" w:rsidP="009A2DE7">
            <w:pPr>
              <w:jc w:val="right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4A0793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Medicaid</w:t>
            </w:r>
          </w:p>
        </w:tc>
        <w:tc>
          <w:tcPr>
            <w:tcW w:w="3047" w:type="dxa"/>
            <w:shd w:val="clear" w:color="auto" w:fill="auto"/>
          </w:tcPr>
          <w:p w14:paraId="74F1488E" w14:textId="77777777" w:rsidR="00520F7A" w:rsidRPr="004A0793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11.9</w:t>
            </w:r>
          </w:p>
        </w:tc>
        <w:tc>
          <w:tcPr>
            <w:tcW w:w="2809" w:type="dxa"/>
            <w:shd w:val="clear" w:color="auto" w:fill="auto"/>
          </w:tcPr>
          <w:p w14:paraId="6779697E" w14:textId="77777777" w:rsidR="00520F7A" w:rsidRPr="004A0793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4.3-15.2</w:t>
            </w:r>
          </w:p>
        </w:tc>
      </w:tr>
      <w:tr w:rsidR="00520F7A" w:rsidRPr="004A0793" w14:paraId="613FAE3D" w14:textId="77777777" w:rsidTr="009A2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4" w:type="dxa"/>
            <w:shd w:val="clear" w:color="auto" w:fill="auto"/>
          </w:tcPr>
          <w:p w14:paraId="66539587" w14:textId="77777777" w:rsidR="00520F7A" w:rsidRPr="004A0793" w:rsidRDefault="00520F7A" w:rsidP="009A2DE7">
            <w:pPr>
              <w:jc w:val="right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4A0793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Self-pay</w:t>
            </w:r>
          </w:p>
        </w:tc>
        <w:tc>
          <w:tcPr>
            <w:tcW w:w="3047" w:type="dxa"/>
            <w:shd w:val="clear" w:color="auto" w:fill="auto"/>
          </w:tcPr>
          <w:p w14:paraId="2F9C5368" w14:textId="77777777" w:rsidR="00520F7A" w:rsidRPr="004A0793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2809" w:type="dxa"/>
            <w:shd w:val="clear" w:color="auto" w:fill="auto"/>
          </w:tcPr>
          <w:p w14:paraId="1B387DD2" w14:textId="77777777" w:rsidR="00520F7A" w:rsidRPr="004A0793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1.5-4.3</w:t>
            </w:r>
          </w:p>
        </w:tc>
      </w:tr>
      <w:tr w:rsidR="00520F7A" w:rsidRPr="004A0793" w14:paraId="4235A82C" w14:textId="77777777" w:rsidTr="009A2DE7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4" w:type="dxa"/>
            <w:shd w:val="clear" w:color="auto" w:fill="auto"/>
          </w:tcPr>
          <w:p w14:paraId="630C48E7" w14:textId="77777777" w:rsidR="00520F7A" w:rsidRPr="004A0793" w:rsidRDefault="00520F7A" w:rsidP="009A2D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47" w:type="dxa"/>
            <w:shd w:val="clear" w:color="auto" w:fill="auto"/>
          </w:tcPr>
          <w:p w14:paraId="6955B196" w14:textId="77777777" w:rsidR="00520F7A" w:rsidRPr="004A0793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809" w:type="dxa"/>
            <w:shd w:val="clear" w:color="auto" w:fill="auto"/>
          </w:tcPr>
          <w:p w14:paraId="178AC85F" w14:textId="77777777" w:rsidR="00520F7A" w:rsidRPr="004A0793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0F7A" w:rsidRPr="004A0793" w14:paraId="0C11E6F5" w14:textId="77777777" w:rsidTr="009A2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4" w:type="dxa"/>
            <w:shd w:val="clear" w:color="auto" w:fill="auto"/>
          </w:tcPr>
          <w:p w14:paraId="1F817AA6" w14:textId="77777777" w:rsidR="00520F7A" w:rsidRPr="004A0793" w:rsidRDefault="00520F7A" w:rsidP="009A2DE7">
            <w:pPr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AMBULANCE Arrival**, %</w:t>
            </w:r>
          </w:p>
        </w:tc>
        <w:tc>
          <w:tcPr>
            <w:tcW w:w="3047" w:type="dxa"/>
            <w:shd w:val="clear" w:color="auto" w:fill="auto"/>
          </w:tcPr>
          <w:p w14:paraId="454B03E7" w14:textId="77777777" w:rsidR="00520F7A" w:rsidRPr="004A0793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36.5</w:t>
            </w:r>
          </w:p>
        </w:tc>
        <w:tc>
          <w:tcPr>
            <w:tcW w:w="2809" w:type="dxa"/>
            <w:shd w:val="clear" w:color="auto" w:fill="auto"/>
          </w:tcPr>
          <w:p w14:paraId="69E18756" w14:textId="77777777" w:rsidR="00520F7A" w:rsidRPr="004A0793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32.6-40.7</w:t>
            </w:r>
          </w:p>
        </w:tc>
      </w:tr>
      <w:tr w:rsidR="00520F7A" w:rsidRPr="004A0793" w14:paraId="5253B6DE" w14:textId="77777777" w:rsidTr="009A2DE7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4" w:type="dxa"/>
            <w:shd w:val="clear" w:color="auto" w:fill="auto"/>
          </w:tcPr>
          <w:p w14:paraId="25D5EA05" w14:textId="77777777" w:rsidR="00520F7A" w:rsidRPr="004A0793" w:rsidRDefault="00520F7A" w:rsidP="009A2DE7">
            <w:pPr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High risk diagnoses, %</w:t>
            </w:r>
          </w:p>
        </w:tc>
        <w:tc>
          <w:tcPr>
            <w:tcW w:w="3047" w:type="dxa"/>
            <w:shd w:val="clear" w:color="auto" w:fill="auto"/>
          </w:tcPr>
          <w:p w14:paraId="1A7F9151" w14:textId="77777777" w:rsidR="00520F7A" w:rsidRPr="004A0793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14.8</w:t>
            </w:r>
          </w:p>
        </w:tc>
        <w:tc>
          <w:tcPr>
            <w:tcW w:w="2809" w:type="dxa"/>
            <w:shd w:val="clear" w:color="auto" w:fill="auto"/>
          </w:tcPr>
          <w:p w14:paraId="2AF69F8D" w14:textId="77777777" w:rsidR="00520F7A" w:rsidRPr="004A0793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12.5-18.5</w:t>
            </w:r>
          </w:p>
        </w:tc>
      </w:tr>
      <w:tr w:rsidR="00520F7A" w:rsidRPr="004A0793" w14:paraId="55DD0635" w14:textId="77777777" w:rsidTr="009A2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4" w:type="dxa"/>
            <w:shd w:val="clear" w:color="auto" w:fill="auto"/>
          </w:tcPr>
          <w:p w14:paraId="709B49E6" w14:textId="77777777" w:rsidR="00520F7A" w:rsidRPr="004A0793" w:rsidRDefault="00520F7A" w:rsidP="009A2D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47" w:type="dxa"/>
            <w:shd w:val="clear" w:color="auto" w:fill="auto"/>
          </w:tcPr>
          <w:p w14:paraId="106EE1F0" w14:textId="77777777" w:rsidR="00520F7A" w:rsidRPr="004A0793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809" w:type="dxa"/>
            <w:shd w:val="clear" w:color="auto" w:fill="auto"/>
          </w:tcPr>
          <w:p w14:paraId="08DE5E87" w14:textId="77777777" w:rsidR="00520F7A" w:rsidRPr="004A0793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0F7A" w:rsidRPr="004A0793" w14:paraId="0632E2CE" w14:textId="77777777" w:rsidTr="009A2DE7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4" w:type="dxa"/>
            <w:shd w:val="clear" w:color="auto" w:fill="auto"/>
          </w:tcPr>
          <w:p w14:paraId="1B43FCB1" w14:textId="77777777" w:rsidR="00520F7A" w:rsidRPr="004A0793" w:rsidRDefault="00520F7A" w:rsidP="009A2D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47" w:type="dxa"/>
            <w:shd w:val="clear" w:color="auto" w:fill="auto"/>
          </w:tcPr>
          <w:p w14:paraId="1A41D930" w14:textId="77777777" w:rsidR="00520F7A" w:rsidRPr="004A0793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809" w:type="dxa"/>
            <w:shd w:val="clear" w:color="auto" w:fill="auto"/>
          </w:tcPr>
          <w:p w14:paraId="6B35B378" w14:textId="77777777" w:rsidR="00520F7A" w:rsidRPr="004A0793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0F7A" w:rsidRPr="004A0793" w14:paraId="075270C3" w14:textId="77777777" w:rsidTr="009A2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4" w:type="dxa"/>
            <w:shd w:val="clear" w:color="auto" w:fill="auto"/>
          </w:tcPr>
          <w:p w14:paraId="6933B500" w14:textId="77777777" w:rsidR="00520F7A" w:rsidRPr="004A0793" w:rsidRDefault="00520F7A" w:rsidP="009A2DE7">
            <w:pPr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Vital signs, Median (IQR)</w:t>
            </w:r>
          </w:p>
        </w:tc>
        <w:tc>
          <w:tcPr>
            <w:tcW w:w="3047" w:type="dxa"/>
            <w:shd w:val="clear" w:color="auto" w:fill="auto"/>
          </w:tcPr>
          <w:p w14:paraId="7FB3BBBB" w14:textId="77777777" w:rsidR="00520F7A" w:rsidRPr="004A0793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809" w:type="dxa"/>
            <w:shd w:val="clear" w:color="auto" w:fill="auto"/>
          </w:tcPr>
          <w:p w14:paraId="2D35E301" w14:textId="77777777" w:rsidR="00520F7A" w:rsidRPr="004A0793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0F7A" w:rsidRPr="004A0793" w14:paraId="6F153DE1" w14:textId="77777777" w:rsidTr="009A2DE7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4" w:type="dxa"/>
            <w:shd w:val="clear" w:color="auto" w:fill="auto"/>
          </w:tcPr>
          <w:p w14:paraId="00BCA2B0" w14:textId="77777777" w:rsidR="00520F7A" w:rsidRPr="004A0793" w:rsidRDefault="00520F7A" w:rsidP="009A2DE7">
            <w:pPr>
              <w:jc w:val="right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Heart Rate</w:t>
            </w:r>
          </w:p>
        </w:tc>
        <w:tc>
          <w:tcPr>
            <w:tcW w:w="3047" w:type="dxa"/>
            <w:shd w:val="clear" w:color="auto" w:fill="auto"/>
          </w:tcPr>
          <w:p w14:paraId="5FB9F61A" w14:textId="77777777" w:rsidR="00520F7A" w:rsidRPr="004A0793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80 (70-93)</w:t>
            </w:r>
          </w:p>
        </w:tc>
        <w:tc>
          <w:tcPr>
            <w:tcW w:w="2809" w:type="dxa"/>
            <w:shd w:val="clear" w:color="auto" w:fill="auto"/>
          </w:tcPr>
          <w:p w14:paraId="7C233E2D" w14:textId="77777777" w:rsidR="00520F7A" w:rsidRPr="004A0793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79-82</w:t>
            </w:r>
          </w:p>
        </w:tc>
      </w:tr>
      <w:tr w:rsidR="00520F7A" w:rsidRPr="004A0793" w14:paraId="165A2B45" w14:textId="77777777" w:rsidTr="009A2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4" w:type="dxa"/>
            <w:shd w:val="clear" w:color="auto" w:fill="auto"/>
          </w:tcPr>
          <w:p w14:paraId="1CF3D28F" w14:textId="77777777" w:rsidR="00520F7A" w:rsidRPr="004A0793" w:rsidRDefault="00520F7A" w:rsidP="009A2DE7">
            <w:pPr>
              <w:jc w:val="right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Systolic blood pressure</w:t>
            </w:r>
          </w:p>
        </w:tc>
        <w:tc>
          <w:tcPr>
            <w:tcW w:w="3047" w:type="dxa"/>
            <w:shd w:val="clear" w:color="auto" w:fill="auto"/>
          </w:tcPr>
          <w:p w14:paraId="50E16821" w14:textId="77777777" w:rsidR="00520F7A" w:rsidRPr="004A0793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144 (126-162)</w:t>
            </w:r>
          </w:p>
        </w:tc>
        <w:tc>
          <w:tcPr>
            <w:tcW w:w="2809" w:type="dxa"/>
            <w:shd w:val="clear" w:color="auto" w:fill="auto"/>
          </w:tcPr>
          <w:p w14:paraId="72648BF5" w14:textId="77777777" w:rsidR="00520F7A" w:rsidRPr="004A0793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141-146</w:t>
            </w:r>
          </w:p>
        </w:tc>
      </w:tr>
      <w:tr w:rsidR="00520F7A" w:rsidRPr="004A0793" w14:paraId="407B5F4C" w14:textId="77777777" w:rsidTr="009A2DE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4" w:type="dxa"/>
            <w:shd w:val="clear" w:color="auto" w:fill="auto"/>
          </w:tcPr>
          <w:p w14:paraId="1C3AB3E2" w14:textId="77777777" w:rsidR="00520F7A" w:rsidRPr="004A0793" w:rsidRDefault="00520F7A" w:rsidP="009A2DE7">
            <w:pPr>
              <w:jc w:val="right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Oxygen Saturation</w:t>
            </w:r>
          </w:p>
        </w:tc>
        <w:tc>
          <w:tcPr>
            <w:tcW w:w="3047" w:type="dxa"/>
            <w:shd w:val="clear" w:color="auto" w:fill="auto"/>
          </w:tcPr>
          <w:p w14:paraId="1313B953" w14:textId="77777777" w:rsidR="00520F7A" w:rsidRPr="004A0793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91 (95-98)</w:t>
            </w:r>
          </w:p>
        </w:tc>
        <w:tc>
          <w:tcPr>
            <w:tcW w:w="2809" w:type="dxa"/>
            <w:shd w:val="clear" w:color="auto" w:fill="auto"/>
          </w:tcPr>
          <w:p w14:paraId="76B95EEB" w14:textId="77777777" w:rsidR="00520F7A" w:rsidRPr="004A0793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97-97</w:t>
            </w:r>
          </w:p>
        </w:tc>
      </w:tr>
      <w:tr w:rsidR="00520F7A" w:rsidRPr="004A0793" w14:paraId="4A9DD29A" w14:textId="77777777" w:rsidTr="009A2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4" w:type="dxa"/>
            <w:shd w:val="clear" w:color="auto" w:fill="auto"/>
          </w:tcPr>
          <w:p w14:paraId="5803BF40" w14:textId="77777777" w:rsidR="00520F7A" w:rsidRPr="004A0793" w:rsidRDefault="00520F7A" w:rsidP="009A2DE7">
            <w:pPr>
              <w:jc w:val="right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Temperature</w:t>
            </w:r>
          </w:p>
        </w:tc>
        <w:tc>
          <w:tcPr>
            <w:tcW w:w="3047" w:type="dxa"/>
            <w:shd w:val="clear" w:color="auto" w:fill="auto"/>
          </w:tcPr>
          <w:p w14:paraId="22CCCF85" w14:textId="77777777" w:rsidR="00520F7A" w:rsidRPr="004A0793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98 (97.5-98.5)</w:t>
            </w:r>
          </w:p>
        </w:tc>
        <w:tc>
          <w:tcPr>
            <w:tcW w:w="2809" w:type="dxa"/>
            <w:shd w:val="clear" w:color="auto" w:fill="auto"/>
          </w:tcPr>
          <w:p w14:paraId="2641EFEB" w14:textId="77777777" w:rsidR="00520F7A" w:rsidRPr="004A0793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98.0-98.1</w:t>
            </w:r>
          </w:p>
        </w:tc>
      </w:tr>
      <w:tr w:rsidR="00520F7A" w:rsidRPr="004A0793" w14:paraId="2E27A512" w14:textId="77777777" w:rsidTr="009A2DE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4" w:type="dxa"/>
            <w:shd w:val="clear" w:color="auto" w:fill="auto"/>
          </w:tcPr>
          <w:p w14:paraId="23A53BAF" w14:textId="77777777" w:rsidR="00520F7A" w:rsidRPr="004A0793" w:rsidRDefault="00520F7A" w:rsidP="009A2D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47" w:type="dxa"/>
            <w:shd w:val="clear" w:color="auto" w:fill="auto"/>
          </w:tcPr>
          <w:p w14:paraId="14EF64F8" w14:textId="77777777" w:rsidR="00520F7A" w:rsidRPr="004A0793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809" w:type="dxa"/>
            <w:shd w:val="clear" w:color="auto" w:fill="auto"/>
          </w:tcPr>
          <w:p w14:paraId="3F014101" w14:textId="77777777" w:rsidR="00520F7A" w:rsidRPr="004A0793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0F7A" w:rsidRPr="004A0793" w14:paraId="1763E7E6" w14:textId="77777777" w:rsidTr="009A2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4" w:type="dxa"/>
            <w:shd w:val="clear" w:color="auto" w:fill="auto"/>
          </w:tcPr>
          <w:p w14:paraId="41F477FC" w14:textId="77777777" w:rsidR="00520F7A" w:rsidRPr="004A0793" w:rsidRDefault="00520F7A" w:rsidP="009A2D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47" w:type="dxa"/>
            <w:shd w:val="clear" w:color="auto" w:fill="auto"/>
          </w:tcPr>
          <w:p w14:paraId="5AABCD38" w14:textId="77777777" w:rsidR="00520F7A" w:rsidRPr="004A0793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809" w:type="dxa"/>
            <w:shd w:val="clear" w:color="auto" w:fill="auto"/>
          </w:tcPr>
          <w:p w14:paraId="0BECD2E9" w14:textId="77777777" w:rsidR="00520F7A" w:rsidRPr="004A0793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0F7A" w:rsidRPr="004A0793" w14:paraId="52CC82B7" w14:textId="77777777" w:rsidTr="009A2DE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4" w:type="dxa"/>
            <w:shd w:val="clear" w:color="auto" w:fill="auto"/>
          </w:tcPr>
          <w:p w14:paraId="6EC41F52" w14:textId="77777777" w:rsidR="00520F7A" w:rsidRPr="004A0793" w:rsidRDefault="00520F7A" w:rsidP="009A2DE7">
            <w:pPr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Critical Vital signs, %</w:t>
            </w:r>
          </w:p>
        </w:tc>
        <w:tc>
          <w:tcPr>
            <w:tcW w:w="3047" w:type="dxa"/>
            <w:shd w:val="clear" w:color="auto" w:fill="auto"/>
          </w:tcPr>
          <w:p w14:paraId="74F2728A" w14:textId="77777777" w:rsidR="00520F7A" w:rsidRPr="004A0793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809" w:type="dxa"/>
            <w:shd w:val="clear" w:color="auto" w:fill="auto"/>
          </w:tcPr>
          <w:p w14:paraId="14210BC0" w14:textId="77777777" w:rsidR="00520F7A" w:rsidRPr="004A0793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0F7A" w:rsidRPr="004A0793" w14:paraId="31D793B6" w14:textId="77777777" w:rsidTr="009A2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4" w:type="dxa"/>
            <w:shd w:val="clear" w:color="auto" w:fill="auto"/>
          </w:tcPr>
          <w:p w14:paraId="0ABF88A4" w14:textId="77777777" w:rsidR="00520F7A" w:rsidRPr="004A0793" w:rsidRDefault="00520F7A" w:rsidP="009A2DE7">
            <w:pPr>
              <w:jc w:val="right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Tachycardia</w:t>
            </w:r>
          </w:p>
        </w:tc>
        <w:tc>
          <w:tcPr>
            <w:tcW w:w="3047" w:type="dxa"/>
            <w:shd w:val="clear" w:color="auto" w:fill="auto"/>
          </w:tcPr>
          <w:p w14:paraId="70E9AD1A" w14:textId="77777777" w:rsidR="00520F7A" w:rsidRPr="004A0793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19.8</w:t>
            </w:r>
          </w:p>
        </w:tc>
        <w:tc>
          <w:tcPr>
            <w:tcW w:w="2809" w:type="dxa"/>
            <w:shd w:val="clear" w:color="auto" w:fill="auto"/>
          </w:tcPr>
          <w:p w14:paraId="4FA2C11F" w14:textId="77777777" w:rsidR="00520F7A" w:rsidRPr="004A0793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17.1-23.2</w:t>
            </w:r>
          </w:p>
        </w:tc>
      </w:tr>
      <w:tr w:rsidR="00520F7A" w:rsidRPr="004A0793" w14:paraId="2B0AFC99" w14:textId="77777777" w:rsidTr="009A2DE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4" w:type="dxa"/>
            <w:tcBorders>
              <w:bottom w:val="single" w:sz="4" w:space="0" w:color="auto"/>
            </w:tcBorders>
            <w:shd w:val="clear" w:color="auto" w:fill="auto"/>
          </w:tcPr>
          <w:p w14:paraId="364A719A" w14:textId="77777777" w:rsidR="00520F7A" w:rsidRPr="004A0793" w:rsidRDefault="00520F7A" w:rsidP="009A2DE7">
            <w:pPr>
              <w:jc w:val="right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Hypotension</w:t>
            </w:r>
          </w:p>
        </w:tc>
        <w:tc>
          <w:tcPr>
            <w:tcW w:w="3047" w:type="dxa"/>
            <w:tcBorders>
              <w:bottom w:val="single" w:sz="4" w:space="0" w:color="auto"/>
            </w:tcBorders>
            <w:shd w:val="clear" w:color="auto" w:fill="auto"/>
          </w:tcPr>
          <w:p w14:paraId="60F4FB88" w14:textId="77777777" w:rsidR="00520F7A" w:rsidRPr="004A0793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2809" w:type="dxa"/>
            <w:tcBorders>
              <w:bottom w:val="single" w:sz="4" w:space="0" w:color="auto"/>
            </w:tcBorders>
            <w:shd w:val="clear" w:color="auto" w:fill="auto"/>
          </w:tcPr>
          <w:p w14:paraId="31628166" w14:textId="77777777" w:rsidR="00520F7A" w:rsidRPr="004A0793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0.9-2.8</w:t>
            </w:r>
          </w:p>
        </w:tc>
      </w:tr>
    </w:tbl>
    <w:p w14:paraId="5F894B8D" w14:textId="77777777" w:rsidR="00520F7A" w:rsidRPr="004A0793" w:rsidRDefault="00520F7A" w:rsidP="00520F7A">
      <w:pPr>
        <w:rPr>
          <w:rFonts w:ascii="Times New Roman" w:hAnsi="Times New Roman" w:cs="Times New Roman"/>
          <w:sz w:val="20"/>
          <w:szCs w:val="20"/>
        </w:rPr>
      </w:pPr>
      <w:r w:rsidRPr="004A0793">
        <w:rPr>
          <w:rFonts w:ascii="Times New Roman" w:hAnsi="Times New Roman" w:cs="Times New Roman"/>
          <w:sz w:val="20"/>
          <w:szCs w:val="20"/>
        </w:rPr>
        <w:t xml:space="preserve">*Prior to 2005, entries only allowed for one </w:t>
      </w:r>
      <w:r>
        <w:rPr>
          <w:rFonts w:ascii="Times New Roman" w:hAnsi="Times New Roman" w:cs="Times New Roman"/>
          <w:sz w:val="20"/>
          <w:szCs w:val="20"/>
        </w:rPr>
        <w:t>payer</w:t>
      </w:r>
      <w:r w:rsidRPr="004A0793">
        <w:rPr>
          <w:rFonts w:ascii="Times New Roman" w:hAnsi="Times New Roman" w:cs="Times New Roman"/>
          <w:sz w:val="20"/>
          <w:szCs w:val="20"/>
        </w:rPr>
        <w:t xml:space="preserve"> type. For 2005 and beyond, patients may have multiple </w:t>
      </w:r>
      <w:r>
        <w:rPr>
          <w:rFonts w:ascii="Times New Roman" w:hAnsi="Times New Roman" w:cs="Times New Roman"/>
          <w:sz w:val="20"/>
          <w:szCs w:val="20"/>
        </w:rPr>
        <w:t>payer</w:t>
      </w:r>
      <w:r w:rsidRPr="004A0793">
        <w:rPr>
          <w:rFonts w:ascii="Times New Roman" w:hAnsi="Times New Roman" w:cs="Times New Roman"/>
          <w:sz w:val="20"/>
          <w:szCs w:val="20"/>
        </w:rPr>
        <w:t xml:space="preserve"> types. </w:t>
      </w:r>
    </w:p>
    <w:p w14:paraId="3124557D" w14:textId="77777777" w:rsidR="00520F7A" w:rsidRPr="004A0793" w:rsidRDefault="00520F7A" w:rsidP="00520F7A">
      <w:pPr>
        <w:rPr>
          <w:rFonts w:ascii="Times New Roman" w:hAnsi="Times New Roman" w:cs="Times New Roman"/>
          <w:sz w:val="20"/>
          <w:szCs w:val="20"/>
        </w:rPr>
      </w:pPr>
      <w:r w:rsidRPr="004A0793">
        <w:rPr>
          <w:rFonts w:ascii="Times New Roman" w:hAnsi="Times New Roman" w:cs="Times New Roman"/>
          <w:sz w:val="20"/>
          <w:szCs w:val="20"/>
        </w:rPr>
        <w:t>**Reflects data from 2003-2018 as the measure was not collected in 2001 and 2002.</w:t>
      </w:r>
    </w:p>
    <w:p w14:paraId="59F05A26" w14:textId="77777777" w:rsidR="00520F7A" w:rsidRPr="004A0793" w:rsidRDefault="00520F7A" w:rsidP="00520F7A">
      <w:pPr>
        <w:rPr>
          <w:rFonts w:ascii="Times New Roman" w:hAnsi="Times New Roman" w:cs="Times New Roman"/>
          <w:sz w:val="20"/>
          <w:szCs w:val="20"/>
        </w:rPr>
      </w:pPr>
    </w:p>
    <w:p w14:paraId="74BF576B" w14:textId="77777777" w:rsidR="00520F7A" w:rsidRPr="004A0793" w:rsidRDefault="00520F7A" w:rsidP="00520F7A">
      <w:pPr>
        <w:rPr>
          <w:rFonts w:ascii="Times New Roman" w:hAnsi="Times New Roman" w:cs="Times New Roman"/>
          <w:sz w:val="20"/>
          <w:szCs w:val="20"/>
        </w:rPr>
      </w:pPr>
    </w:p>
    <w:p w14:paraId="6B89881F" w14:textId="77777777" w:rsidR="00520F7A" w:rsidRPr="004A0793" w:rsidRDefault="00520F7A" w:rsidP="00520F7A">
      <w:pPr>
        <w:rPr>
          <w:rFonts w:ascii="Times New Roman" w:hAnsi="Times New Roman" w:cs="Times New Roman"/>
          <w:sz w:val="20"/>
          <w:szCs w:val="20"/>
        </w:rPr>
      </w:pPr>
    </w:p>
    <w:p w14:paraId="16380EF7" w14:textId="77777777" w:rsidR="00520F7A" w:rsidRPr="004A0793" w:rsidRDefault="00520F7A" w:rsidP="00520F7A">
      <w:pPr>
        <w:rPr>
          <w:rFonts w:ascii="Times New Roman" w:hAnsi="Times New Roman" w:cs="Times New Roman"/>
          <w:sz w:val="20"/>
          <w:szCs w:val="20"/>
        </w:rPr>
      </w:pPr>
    </w:p>
    <w:p w14:paraId="7FA2DD63" w14:textId="77777777" w:rsidR="00520F7A" w:rsidRPr="004A0793" w:rsidRDefault="00520F7A" w:rsidP="00520F7A">
      <w:pPr>
        <w:rPr>
          <w:rFonts w:ascii="Times New Roman" w:hAnsi="Times New Roman" w:cs="Times New Roman"/>
          <w:sz w:val="20"/>
          <w:szCs w:val="20"/>
        </w:rPr>
      </w:pPr>
    </w:p>
    <w:p w14:paraId="26141FFE" w14:textId="77777777" w:rsidR="00520F7A" w:rsidRPr="004A0793" w:rsidRDefault="00520F7A" w:rsidP="00520F7A">
      <w:pPr>
        <w:rPr>
          <w:rFonts w:ascii="Times New Roman" w:hAnsi="Times New Roman" w:cs="Times New Roman"/>
          <w:sz w:val="20"/>
          <w:szCs w:val="20"/>
        </w:rPr>
      </w:pPr>
    </w:p>
    <w:p w14:paraId="6D1C2505" w14:textId="77777777" w:rsidR="00520F7A" w:rsidRPr="004A0793" w:rsidRDefault="00520F7A" w:rsidP="00520F7A">
      <w:pPr>
        <w:rPr>
          <w:rFonts w:ascii="Times New Roman" w:hAnsi="Times New Roman" w:cs="Times New Roman"/>
          <w:sz w:val="20"/>
          <w:szCs w:val="20"/>
        </w:rPr>
      </w:pPr>
    </w:p>
    <w:p w14:paraId="6BC5112C" w14:textId="77777777" w:rsidR="00520F7A" w:rsidRPr="004A0793" w:rsidRDefault="00520F7A" w:rsidP="00520F7A">
      <w:pPr>
        <w:rPr>
          <w:rFonts w:ascii="Times New Roman" w:hAnsi="Times New Roman" w:cs="Times New Roman"/>
          <w:sz w:val="20"/>
          <w:szCs w:val="20"/>
        </w:rPr>
      </w:pPr>
    </w:p>
    <w:p w14:paraId="0230B59B" w14:textId="77777777" w:rsidR="00520F7A" w:rsidRPr="004A0793" w:rsidRDefault="00520F7A" w:rsidP="00520F7A">
      <w:pPr>
        <w:rPr>
          <w:rFonts w:ascii="Times New Roman" w:hAnsi="Times New Roman" w:cs="Times New Roman"/>
          <w:sz w:val="20"/>
          <w:szCs w:val="20"/>
        </w:rPr>
      </w:pPr>
    </w:p>
    <w:p w14:paraId="21B3AF16" w14:textId="77777777" w:rsidR="00520F7A" w:rsidRPr="004A0793" w:rsidRDefault="00520F7A" w:rsidP="00520F7A">
      <w:pPr>
        <w:rPr>
          <w:rFonts w:ascii="Times New Roman" w:hAnsi="Times New Roman" w:cs="Times New Roman"/>
          <w:sz w:val="20"/>
          <w:szCs w:val="20"/>
        </w:rPr>
      </w:pPr>
    </w:p>
    <w:p w14:paraId="0550A62E" w14:textId="77777777" w:rsidR="00520F7A" w:rsidRPr="004A0793" w:rsidRDefault="00520F7A" w:rsidP="00520F7A">
      <w:pPr>
        <w:rPr>
          <w:rFonts w:ascii="Times New Roman" w:hAnsi="Times New Roman" w:cs="Times New Roman"/>
          <w:sz w:val="20"/>
          <w:szCs w:val="20"/>
        </w:rPr>
      </w:pPr>
    </w:p>
    <w:p w14:paraId="0203EC43" w14:textId="77777777" w:rsidR="00520F7A" w:rsidRPr="004A0793" w:rsidRDefault="00520F7A" w:rsidP="00520F7A">
      <w:pPr>
        <w:rPr>
          <w:rFonts w:ascii="Times New Roman" w:hAnsi="Times New Roman" w:cs="Times New Roman"/>
          <w:sz w:val="20"/>
          <w:szCs w:val="20"/>
        </w:rPr>
      </w:pPr>
    </w:p>
    <w:p w14:paraId="6B8B66A2" w14:textId="77777777" w:rsidR="00520F7A" w:rsidRPr="004A0793" w:rsidRDefault="00520F7A" w:rsidP="00520F7A">
      <w:pPr>
        <w:rPr>
          <w:rFonts w:ascii="Times New Roman" w:hAnsi="Times New Roman" w:cs="Times New Roman"/>
          <w:sz w:val="20"/>
          <w:szCs w:val="20"/>
        </w:rPr>
      </w:pPr>
    </w:p>
    <w:p w14:paraId="5DED39B5" w14:textId="77777777" w:rsidR="00520F7A" w:rsidRPr="004A0793" w:rsidRDefault="00520F7A" w:rsidP="00520F7A">
      <w:pPr>
        <w:rPr>
          <w:rFonts w:ascii="Times New Roman" w:hAnsi="Times New Roman" w:cs="Times New Roman"/>
          <w:b/>
          <w:bCs/>
        </w:rPr>
      </w:pPr>
    </w:p>
    <w:p w14:paraId="70CBB209" w14:textId="77777777" w:rsidR="00520F7A" w:rsidRDefault="00520F7A" w:rsidP="00520F7A">
      <w:pPr>
        <w:rPr>
          <w:rFonts w:ascii="Times New Roman" w:hAnsi="Times New Roman" w:cs="Times New Roman"/>
          <w:b/>
          <w:bCs/>
          <w:sz w:val="20"/>
          <w:szCs w:val="20"/>
          <w:vertAlign w:val="superscript"/>
        </w:rPr>
      </w:pPr>
      <w:r w:rsidRPr="004A0793">
        <w:rPr>
          <w:rFonts w:ascii="Times New Roman" w:hAnsi="Times New Roman" w:cs="Times New Roman"/>
          <w:b/>
          <w:bCs/>
        </w:rPr>
        <w:t>Figure 5. Subpopulation analyses – Age greater than 65 years: Annual trends in vital sign abnormalities</w:t>
      </w:r>
      <w:r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*</w:t>
      </w:r>
    </w:p>
    <w:p w14:paraId="517A08F1" w14:textId="084F9338" w:rsidR="00520F7A" w:rsidRDefault="00144CBA" w:rsidP="00520F7A">
      <w:pPr>
        <w:rPr>
          <w:rFonts w:ascii="Times New Roman" w:hAnsi="Times New Roman" w:cs="Times New Roman"/>
          <w:b/>
          <w:bCs/>
          <w:sz w:val="20"/>
          <w:szCs w:val="20"/>
          <w:vertAlign w:val="superscript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  <w:vertAlign w:val="superscript"/>
        </w:rPr>
        <w:drawing>
          <wp:inline distT="0" distB="0" distL="0" distR="0" wp14:anchorId="0A7A98D7" wp14:editId="4E22103D">
            <wp:extent cx="6759575" cy="4206478"/>
            <wp:effectExtent l="0" t="0" r="3175" b="381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76243" cy="42168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8CCDE5" w14:textId="77777777" w:rsidR="00520F7A" w:rsidRPr="004A0793" w:rsidRDefault="00520F7A" w:rsidP="00520F7A">
      <w:pPr>
        <w:rPr>
          <w:rFonts w:ascii="Times New Roman" w:hAnsi="Times New Roman" w:cs="Times New Roman"/>
        </w:rPr>
      </w:pPr>
    </w:p>
    <w:p w14:paraId="39C3B3C4" w14:textId="38435878" w:rsidR="00520F7A" w:rsidRDefault="00520F7A" w:rsidP="00520F7A">
      <w:pPr>
        <w:rPr>
          <w:rFonts w:ascii="Times New Roman" w:hAnsi="Times New Roman" w:cs="Times New Roman"/>
          <w:sz w:val="20"/>
          <w:szCs w:val="20"/>
        </w:rPr>
      </w:pPr>
      <w:r w:rsidRPr="00282D90">
        <w:rPr>
          <w:rFonts w:ascii="Times New Roman" w:hAnsi="Times New Roman" w:cs="Times New Roman"/>
          <w:sz w:val="20"/>
          <w:szCs w:val="20"/>
        </w:rPr>
        <w:t>*Box &amp; whisker plot intervals represent 1</w:t>
      </w:r>
      <w:r w:rsidRPr="00282D90">
        <w:rPr>
          <w:rFonts w:ascii="Times New Roman" w:hAnsi="Times New Roman" w:cs="Times New Roman"/>
          <w:sz w:val="20"/>
          <w:szCs w:val="20"/>
          <w:vertAlign w:val="superscript"/>
        </w:rPr>
        <w:t>st</w:t>
      </w:r>
      <w:r w:rsidRPr="00282D90">
        <w:rPr>
          <w:rFonts w:ascii="Times New Roman" w:hAnsi="Times New Roman" w:cs="Times New Roman"/>
          <w:sz w:val="20"/>
          <w:szCs w:val="20"/>
        </w:rPr>
        <w:t>, 25</w:t>
      </w:r>
      <w:r w:rsidRPr="00282D90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282D90">
        <w:rPr>
          <w:rFonts w:ascii="Times New Roman" w:hAnsi="Times New Roman" w:cs="Times New Roman"/>
          <w:sz w:val="20"/>
          <w:szCs w:val="20"/>
        </w:rPr>
        <w:t>, 50</w:t>
      </w:r>
      <w:r w:rsidRPr="00282D90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282D90">
        <w:rPr>
          <w:rFonts w:ascii="Times New Roman" w:hAnsi="Times New Roman" w:cs="Times New Roman"/>
          <w:sz w:val="20"/>
          <w:szCs w:val="20"/>
        </w:rPr>
        <w:t>, 75</w:t>
      </w:r>
      <w:r w:rsidRPr="00282D90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282D90">
        <w:rPr>
          <w:rFonts w:ascii="Times New Roman" w:hAnsi="Times New Roman" w:cs="Times New Roman"/>
          <w:sz w:val="20"/>
          <w:szCs w:val="20"/>
        </w:rPr>
        <w:t>, and 99</w:t>
      </w:r>
      <w:r w:rsidRPr="00282D90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282D90">
        <w:rPr>
          <w:rFonts w:ascii="Times New Roman" w:hAnsi="Times New Roman" w:cs="Times New Roman"/>
          <w:sz w:val="20"/>
          <w:szCs w:val="20"/>
        </w:rPr>
        <w:t xml:space="preserve"> percentiles.</w:t>
      </w:r>
      <w:r>
        <w:rPr>
          <w:rFonts w:ascii="Times New Roman" w:hAnsi="Times New Roman" w:cs="Times New Roman"/>
          <w:sz w:val="20"/>
          <w:szCs w:val="20"/>
        </w:rPr>
        <w:t xml:space="preserve"> Circle overlying box &amp; whisker plot represents annual mean.</w:t>
      </w:r>
    </w:p>
    <w:p w14:paraId="66DE5A07" w14:textId="77777777" w:rsidR="00991415" w:rsidRPr="004A0793" w:rsidRDefault="00991415" w:rsidP="00991415">
      <w:pPr>
        <w:rPr>
          <w:rFonts w:ascii="Times New Roman" w:hAnsi="Times New Roman" w:cs="Times New Roman"/>
          <w:u w:val="single"/>
        </w:rPr>
      </w:pPr>
      <w:r w:rsidRPr="00282D90"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>*Reference lines have been demarcated for Pulse=100; Systolic blood pressure=90; Oxygen Saturation=88%; Temperature=100.4</w:t>
      </w:r>
    </w:p>
    <w:p w14:paraId="0AA5BAC7" w14:textId="77777777" w:rsidR="00991415" w:rsidRPr="00282D90" w:rsidRDefault="00991415" w:rsidP="00520F7A">
      <w:pPr>
        <w:rPr>
          <w:rFonts w:ascii="Times New Roman" w:hAnsi="Times New Roman" w:cs="Times New Roman"/>
          <w:sz w:val="20"/>
          <w:szCs w:val="20"/>
        </w:rPr>
      </w:pPr>
    </w:p>
    <w:p w14:paraId="23D43D6C" w14:textId="77777777" w:rsidR="00520F7A" w:rsidRPr="004A0793" w:rsidRDefault="00520F7A" w:rsidP="00520F7A">
      <w:pPr>
        <w:rPr>
          <w:rFonts w:ascii="Times New Roman" w:hAnsi="Times New Roman" w:cs="Times New Roman"/>
          <w:b/>
          <w:bCs/>
        </w:rPr>
      </w:pPr>
    </w:p>
    <w:p w14:paraId="20451C32" w14:textId="77777777" w:rsidR="00520F7A" w:rsidRDefault="00520F7A" w:rsidP="00520F7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6577A57" w14:textId="77777777" w:rsidR="00520F7A" w:rsidRPr="004A0793" w:rsidRDefault="00520F7A" w:rsidP="00520F7A">
      <w:pPr>
        <w:rPr>
          <w:rFonts w:ascii="Times New Roman" w:hAnsi="Times New Roman" w:cs="Times New Roman"/>
          <w:b/>
          <w:bCs/>
        </w:rPr>
      </w:pPr>
      <w:r w:rsidRPr="004A0793">
        <w:rPr>
          <w:rFonts w:ascii="Times New Roman" w:hAnsi="Times New Roman" w:cs="Times New Roman"/>
          <w:b/>
          <w:bCs/>
        </w:rPr>
        <w:lastRenderedPageBreak/>
        <w:t>Figure 6. Subpopulation analyses – Age greater than 65 years: Annual trends in proportion of patients presenting with tachycardia or hypotension</w:t>
      </w:r>
      <w:r>
        <w:rPr>
          <w:rFonts w:ascii="Times New Roman" w:hAnsi="Times New Roman" w:cs="Times New Roman"/>
          <w:b/>
          <w:bCs/>
        </w:rPr>
        <w:t>, % (95% CI)</w:t>
      </w:r>
    </w:p>
    <w:p w14:paraId="34FD1CB8" w14:textId="77777777" w:rsidR="00520F7A" w:rsidRPr="004A0793" w:rsidRDefault="00520F7A" w:rsidP="00520F7A">
      <w:pPr>
        <w:rPr>
          <w:rFonts w:ascii="Times New Roman" w:hAnsi="Times New Roman" w:cs="Times New Roman"/>
          <w:b/>
          <w:bCs/>
        </w:rPr>
      </w:pPr>
    </w:p>
    <w:p w14:paraId="6D4392C3" w14:textId="77777777" w:rsidR="00520F7A" w:rsidRDefault="00520F7A" w:rsidP="00520F7A">
      <w:pPr>
        <w:rPr>
          <w:rFonts w:ascii="Times New Roman" w:hAnsi="Times New Roman" w:cs="Times New Roman"/>
          <w:b/>
          <w:bCs/>
        </w:rPr>
      </w:pPr>
      <w:r w:rsidRPr="004A0793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1277F507" wp14:editId="1EFFBCAD">
            <wp:extent cx="4589417" cy="2758736"/>
            <wp:effectExtent l="0" t="0" r="1905" b="381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7705" cy="27697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622D76" w14:textId="77777777" w:rsidR="00520F7A" w:rsidRPr="000F3AD1" w:rsidRDefault="00520F7A" w:rsidP="00520F7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Error bars on hypotension unable to be displayed graphically due to narrow margins.</w:t>
      </w:r>
    </w:p>
    <w:p w14:paraId="5576F3FD" w14:textId="77777777" w:rsidR="00520F7A" w:rsidRDefault="00520F7A" w:rsidP="00520F7A">
      <w:pPr>
        <w:rPr>
          <w:rFonts w:ascii="Times New Roman" w:hAnsi="Times New Roman" w:cs="Times New Roman"/>
          <w:b/>
          <w:bCs/>
        </w:rPr>
      </w:pPr>
    </w:p>
    <w:p w14:paraId="4F7B0EDF" w14:textId="77777777" w:rsidR="00520F7A" w:rsidRPr="009D6A66" w:rsidRDefault="00520F7A" w:rsidP="00520F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6. </w:t>
      </w:r>
      <w:r w:rsidRPr="00795A5E">
        <w:rPr>
          <w:rFonts w:ascii="Times New Roman" w:hAnsi="Times New Roman" w:cs="Times New Roman"/>
          <w:b/>
          <w:bCs/>
        </w:rPr>
        <w:t>Central estimates and 95% CI for patients presented to the ED with tachycardia and hypotension</w:t>
      </w:r>
      <w:r>
        <w:rPr>
          <w:rFonts w:ascii="Times New Roman" w:hAnsi="Times New Roman" w:cs="Times New Roman"/>
          <w:b/>
          <w:bCs/>
        </w:rPr>
        <w:t xml:space="preserve"> </w:t>
      </w:r>
      <w:r w:rsidRPr="004A0793">
        <w:rPr>
          <w:rFonts w:ascii="Times New Roman" w:hAnsi="Times New Roman" w:cs="Times New Roman"/>
          <w:b/>
          <w:bCs/>
        </w:rPr>
        <w:t>– Age greater than 65 years</w:t>
      </w:r>
      <w:r w:rsidRPr="00795A5E">
        <w:rPr>
          <w:rFonts w:ascii="Times New Roman" w:hAnsi="Times New Roman" w:cs="Times New Roman"/>
          <w:b/>
          <w:bCs/>
        </w:rPr>
        <w:t>.</w:t>
      </w:r>
    </w:p>
    <w:tbl>
      <w:tblPr>
        <w:tblStyle w:val="GridTable4-Accent31"/>
        <w:tblW w:w="8640" w:type="dxa"/>
        <w:tblInd w:w="-185" w:type="dxa"/>
        <w:tblCellMar>
          <w:left w:w="0" w:type="dxa"/>
        </w:tblCellMar>
        <w:tblLook w:val="04A0" w:firstRow="1" w:lastRow="0" w:firstColumn="1" w:lastColumn="0" w:noHBand="0" w:noVBand="1"/>
      </w:tblPr>
      <w:tblGrid>
        <w:gridCol w:w="1260"/>
        <w:gridCol w:w="1800"/>
        <w:gridCol w:w="1080"/>
        <w:gridCol w:w="900"/>
        <w:gridCol w:w="1710"/>
        <w:gridCol w:w="990"/>
        <w:gridCol w:w="900"/>
      </w:tblGrid>
      <w:tr w:rsidR="00520F7A" w14:paraId="6EC85D7D" w14:textId="77777777" w:rsidTr="009A2D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3EF6524F" w14:textId="77777777" w:rsidR="00520F7A" w:rsidRPr="0037249B" w:rsidRDefault="00520F7A" w:rsidP="009A2DE7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800" w:type="dxa"/>
            <w:vAlign w:val="center"/>
          </w:tcPr>
          <w:p w14:paraId="0AC07D9D" w14:textId="77777777" w:rsidR="00520F7A" w:rsidRPr="009D6A66" w:rsidRDefault="00520F7A" w:rsidP="009A2D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% Tachycardic</w:t>
            </w:r>
          </w:p>
        </w:tc>
        <w:tc>
          <w:tcPr>
            <w:tcW w:w="1980" w:type="dxa"/>
            <w:gridSpan w:val="2"/>
            <w:vAlign w:val="center"/>
          </w:tcPr>
          <w:p w14:paraId="159FAC81" w14:textId="77777777" w:rsidR="00520F7A" w:rsidRPr="009D6A66" w:rsidRDefault="00520F7A" w:rsidP="009A2D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710" w:type="dxa"/>
            <w:vAlign w:val="center"/>
          </w:tcPr>
          <w:p w14:paraId="29A99ABF" w14:textId="77777777" w:rsidR="00520F7A" w:rsidRPr="009D6A66" w:rsidRDefault="00520F7A" w:rsidP="009A2D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% Hypotensive</w:t>
            </w:r>
          </w:p>
        </w:tc>
        <w:tc>
          <w:tcPr>
            <w:tcW w:w="1890" w:type="dxa"/>
            <w:gridSpan w:val="2"/>
            <w:vAlign w:val="center"/>
          </w:tcPr>
          <w:p w14:paraId="6AA2489B" w14:textId="77777777" w:rsidR="00520F7A" w:rsidRPr="009D6A66" w:rsidRDefault="00520F7A" w:rsidP="009A2D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95% CI</w:t>
            </w:r>
          </w:p>
        </w:tc>
      </w:tr>
      <w:tr w:rsidR="00520F7A" w14:paraId="71C08B3F" w14:textId="77777777" w:rsidTr="009A2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17B775EE" w14:textId="77777777" w:rsidR="00520F7A" w:rsidRPr="009D6A66" w:rsidRDefault="00520F7A" w:rsidP="009A2DE7">
            <w:pPr>
              <w:jc w:val="center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1800" w:type="dxa"/>
            <w:vAlign w:val="bottom"/>
          </w:tcPr>
          <w:p w14:paraId="7433E620" w14:textId="77777777" w:rsidR="00520F7A" w:rsidRPr="00782CA1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4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06106273" w14:textId="77777777" w:rsidR="00520F7A" w:rsidRPr="00782CA1" w:rsidRDefault="00520F7A" w:rsidP="009A2D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1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3D9D7CF7" w14:textId="77777777" w:rsidR="00520F7A" w:rsidRPr="00782CA1" w:rsidRDefault="00520F7A" w:rsidP="009A2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9</w:t>
            </w:r>
          </w:p>
        </w:tc>
        <w:tc>
          <w:tcPr>
            <w:tcW w:w="1710" w:type="dxa"/>
            <w:vAlign w:val="bottom"/>
          </w:tcPr>
          <w:p w14:paraId="5DCFE97E" w14:textId="77777777" w:rsidR="00520F7A" w:rsidRPr="00782CA1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990" w:type="dxa"/>
            <w:tcBorders>
              <w:right w:val="nil"/>
            </w:tcBorders>
            <w:vAlign w:val="bottom"/>
          </w:tcPr>
          <w:p w14:paraId="0C3D77D8" w14:textId="77777777" w:rsidR="00520F7A" w:rsidRPr="00782CA1" w:rsidRDefault="00520F7A" w:rsidP="009A2D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2D2B509E" w14:textId="77777777" w:rsidR="00520F7A" w:rsidRPr="00782CA1" w:rsidRDefault="00520F7A" w:rsidP="009A2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</w:t>
            </w:r>
          </w:p>
        </w:tc>
      </w:tr>
      <w:tr w:rsidR="00520F7A" w14:paraId="162A1231" w14:textId="77777777" w:rsidTr="009A2DE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02AAE587" w14:textId="77777777" w:rsidR="00520F7A" w:rsidRPr="009D6A66" w:rsidRDefault="00520F7A" w:rsidP="009A2DE7">
            <w:pPr>
              <w:jc w:val="center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1800" w:type="dxa"/>
            <w:vAlign w:val="bottom"/>
          </w:tcPr>
          <w:p w14:paraId="71342669" w14:textId="77777777" w:rsidR="00520F7A" w:rsidRPr="00782CA1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4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78B27717" w14:textId="77777777" w:rsidR="00520F7A" w:rsidRPr="00782CA1" w:rsidRDefault="00520F7A" w:rsidP="009A2D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6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718FA251" w14:textId="77777777" w:rsidR="00520F7A" w:rsidRPr="00782CA1" w:rsidRDefault="00520F7A" w:rsidP="009A2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8</w:t>
            </w:r>
          </w:p>
        </w:tc>
        <w:tc>
          <w:tcPr>
            <w:tcW w:w="1710" w:type="dxa"/>
            <w:vAlign w:val="bottom"/>
          </w:tcPr>
          <w:p w14:paraId="2E52EC19" w14:textId="77777777" w:rsidR="00520F7A" w:rsidRPr="00782CA1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990" w:type="dxa"/>
            <w:tcBorders>
              <w:right w:val="nil"/>
            </w:tcBorders>
            <w:vAlign w:val="bottom"/>
          </w:tcPr>
          <w:p w14:paraId="3E38397F" w14:textId="77777777" w:rsidR="00520F7A" w:rsidRPr="00782CA1" w:rsidRDefault="00520F7A" w:rsidP="009A2D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0E02A2BE" w14:textId="77777777" w:rsidR="00520F7A" w:rsidRPr="00782CA1" w:rsidRDefault="00520F7A" w:rsidP="009A2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</w:t>
            </w:r>
          </w:p>
        </w:tc>
      </w:tr>
      <w:tr w:rsidR="00520F7A" w14:paraId="725D3396" w14:textId="77777777" w:rsidTr="009A2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670899FF" w14:textId="77777777" w:rsidR="00520F7A" w:rsidRPr="009D6A66" w:rsidRDefault="00520F7A" w:rsidP="009A2DE7">
            <w:pPr>
              <w:jc w:val="center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1800" w:type="dxa"/>
            <w:vAlign w:val="bottom"/>
          </w:tcPr>
          <w:p w14:paraId="5008AE51" w14:textId="77777777" w:rsidR="00520F7A" w:rsidRPr="00782CA1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5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78143BBB" w14:textId="77777777" w:rsidR="00520F7A" w:rsidRPr="00782CA1" w:rsidRDefault="00520F7A" w:rsidP="009A2D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1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3B445AC3" w14:textId="77777777" w:rsidR="00520F7A" w:rsidRPr="00782CA1" w:rsidRDefault="00520F7A" w:rsidP="009A2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.0</w:t>
            </w:r>
          </w:p>
        </w:tc>
        <w:tc>
          <w:tcPr>
            <w:tcW w:w="1710" w:type="dxa"/>
            <w:vAlign w:val="bottom"/>
          </w:tcPr>
          <w:p w14:paraId="485ABEFC" w14:textId="77777777" w:rsidR="00520F7A" w:rsidRPr="00782CA1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990" w:type="dxa"/>
            <w:tcBorders>
              <w:right w:val="nil"/>
            </w:tcBorders>
            <w:vAlign w:val="bottom"/>
          </w:tcPr>
          <w:p w14:paraId="5C5DA2B6" w14:textId="77777777" w:rsidR="00520F7A" w:rsidRPr="00782CA1" w:rsidRDefault="00520F7A" w:rsidP="009A2D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0F37FFCE" w14:textId="77777777" w:rsidR="00520F7A" w:rsidRPr="00782CA1" w:rsidRDefault="00520F7A" w:rsidP="009A2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</w:t>
            </w:r>
          </w:p>
        </w:tc>
      </w:tr>
      <w:tr w:rsidR="00520F7A" w14:paraId="4B972986" w14:textId="77777777" w:rsidTr="009A2DE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7C90F2B5" w14:textId="77777777" w:rsidR="00520F7A" w:rsidRPr="009D6A66" w:rsidRDefault="00520F7A" w:rsidP="009A2DE7">
            <w:pPr>
              <w:jc w:val="center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1800" w:type="dxa"/>
            <w:vAlign w:val="bottom"/>
          </w:tcPr>
          <w:p w14:paraId="5FBBF546" w14:textId="77777777" w:rsidR="00520F7A" w:rsidRPr="00782CA1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1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48BD7172" w14:textId="77777777" w:rsidR="00520F7A" w:rsidRPr="00782CA1" w:rsidRDefault="00520F7A" w:rsidP="009A2D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8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26B5F549" w14:textId="77777777" w:rsidR="00520F7A" w:rsidRPr="00782CA1" w:rsidRDefault="00520F7A" w:rsidP="009A2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8</w:t>
            </w:r>
          </w:p>
        </w:tc>
        <w:tc>
          <w:tcPr>
            <w:tcW w:w="1710" w:type="dxa"/>
            <w:vAlign w:val="bottom"/>
          </w:tcPr>
          <w:p w14:paraId="2D8FC750" w14:textId="77777777" w:rsidR="00520F7A" w:rsidRPr="00782CA1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990" w:type="dxa"/>
            <w:tcBorders>
              <w:right w:val="nil"/>
            </w:tcBorders>
            <w:vAlign w:val="bottom"/>
          </w:tcPr>
          <w:p w14:paraId="7FDE2113" w14:textId="77777777" w:rsidR="00520F7A" w:rsidRPr="00782CA1" w:rsidRDefault="00520F7A" w:rsidP="009A2D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07A7CE04" w14:textId="77777777" w:rsidR="00520F7A" w:rsidRPr="00782CA1" w:rsidRDefault="00520F7A" w:rsidP="009A2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</w:t>
            </w:r>
          </w:p>
        </w:tc>
      </w:tr>
      <w:tr w:rsidR="00520F7A" w14:paraId="4A5E41C5" w14:textId="77777777" w:rsidTr="009A2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0120CAC2" w14:textId="77777777" w:rsidR="00520F7A" w:rsidRPr="009D6A66" w:rsidRDefault="00520F7A" w:rsidP="009A2DE7">
            <w:pPr>
              <w:jc w:val="center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1800" w:type="dxa"/>
            <w:vAlign w:val="bottom"/>
          </w:tcPr>
          <w:p w14:paraId="620F161E" w14:textId="77777777" w:rsidR="00520F7A" w:rsidRPr="00782CA1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5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77D06C17" w14:textId="77777777" w:rsidR="00520F7A" w:rsidRPr="00782CA1" w:rsidRDefault="00520F7A" w:rsidP="009A2D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4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11CFA8F1" w14:textId="77777777" w:rsidR="00520F7A" w:rsidRPr="00782CA1" w:rsidRDefault="00520F7A" w:rsidP="009A2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3</w:t>
            </w:r>
          </w:p>
        </w:tc>
        <w:tc>
          <w:tcPr>
            <w:tcW w:w="1710" w:type="dxa"/>
            <w:vAlign w:val="bottom"/>
          </w:tcPr>
          <w:p w14:paraId="6690DF52" w14:textId="77777777" w:rsidR="00520F7A" w:rsidRPr="00782CA1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990" w:type="dxa"/>
            <w:tcBorders>
              <w:right w:val="nil"/>
            </w:tcBorders>
            <w:vAlign w:val="bottom"/>
          </w:tcPr>
          <w:p w14:paraId="5ED4285A" w14:textId="77777777" w:rsidR="00520F7A" w:rsidRPr="00782CA1" w:rsidRDefault="00520F7A" w:rsidP="009A2D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0C1CDD30" w14:textId="77777777" w:rsidR="00520F7A" w:rsidRPr="00782CA1" w:rsidRDefault="00520F7A" w:rsidP="009A2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</w:t>
            </w:r>
          </w:p>
        </w:tc>
      </w:tr>
      <w:tr w:rsidR="00520F7A" w14:paraId="2E8CB4C1" w14:textId="77777777" w:rsidTr="009A2DE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1D0DF969" w14:textId="77777777" w:rsidR="00520F7A" w:rsidRPr="009D6A66" w:rsidRDefault="00520F7A" w:rsidP="009A2DE7">
            <w:pPr>
              <w:jc w:val="center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800" w:type="dxa"/>
            <w:vAlign w:val="bottom"/>
          </w:tcPr>
          <w:p w14:paraId="3C25F8A0" w14:textId="77777777" w:rsidR="00520F7A" w:rsidRPr="00782CA1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4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17BFF6E8" w14:textId="77777777" w:rsidR="00520F7A" w:rsidRPr="00782CA1" w:rsidRDefault="00520F7A" w:rsidP="009A2D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7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3A6FE185" w14:textId="77777777" w:rsidR="00520F7A" w:rsidRPr="00782CA1" w:rsidRDefault="00520F7A" w:rsidP="009A2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3</w:t>
            </w:r>
          </w:p>
        </w:tc>
        <w:tc>
          <w:tcPr>
            <w:tcW w:w="1710" w:type="dxa"/>
            <w:vAlign w:val="bottom"/>
          </w:tcPr>
          <w:p w14:paraId="712B90D7" w14:textId="77777777" w:rsidR="00520F7A" w:rsidRPr="00782CA1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990" w:type="dxa"/>
            <w:tcBorders>
              <w:right w:val="nil"/>
            </w:tcBorders>
            <w:vAlign w:val="bottom"/>
          </w:tcPr>
          <w:p w14:paraId="2F608D08" w14:textId="77777777" w:rsidR="00520F7A" w:rsidRPr="00782CA1" w:rsidRDefault="00520F7A" w:rsidP="009A2D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260F2860" w14:textId="77777777" w:rsidR="00520F7A" w:rsidRPr="00782CA1" w:rsidRDefault="00520F7A" w:rsidP="009A2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</w:t>
            </w:r>
          </w:p>
        </w:tc>
      </w:tr>
      <w:tr w:rsidR="00520F7A" w14:paraId="41E0B094" w14:textId="77777777" w:rsidTr="009A2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66FF2DB2" w14:textId="77777777" w:rsidR="00520F7A" w:rsidRPr="009D6A66" w:rsidRDefault="00520F7A" w:rsidP="009A2DE7">
            <w:pPr>
              <w:jc w:val="center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1800" w:type="dxa"/>
            <w:vAlign w:val="bottom"/>
          </w:tcPr>
          <w:p w14:paraId="668900D8" w14:textId="77777777" w:rsidR="00520F7A" w:rsidRPr="00782CA1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2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30F24FFD" w14:textId="77777777" w:rsidR="00520F7A" w:rsidRPr="00782CA1" w:rsidRDefault="00520F7A" w:rsidP="009A2D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4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5AF35781" w14:textId="77777777" w:rsidR="00520F7A" w:rsidRPr="00782CA1" w:rsidRDefault="00520F7A" w:rsidP="009A2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.7</w:t>
            </w:r>
          </w:p>
        </w:tc>
        <w:tc>
          <w:tcPr>
            <w:tcW w:w="1710" w:type="dxa"/>
            <w:vAlign w:val="bottom"/>
          </w:tcPr>
          <w:p w14:paraId="4470CB5A" w14:textId="77777777" w:rsidR="00520F7A" w:rsidRPr="00782CA1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990" w:type="dxa"/>
            <w:tcBorders>
              <w:right w:val="nil"/>
            </w:tcBorders>
            <w:vAlign w:val="bottom"/>
          </w:tcPr>
          <w:p w14:paraId="36360D38" w14:textId="77777777" w:rsidR="00520F7A" w:rsidRPr="00782CA1" w:rsidRDefault="00520F7A" w:rsidP="009A2D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52A5E8CC" w14:textId="77777777" w:rsidR="00520F7A" w:rsidRPr="00782CA1" w:rsidRDefault="00520F7A" w:rsidP="009A2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</w:t>
            </w:r>
          </w:p>
        </w:tc>
      </w:tr>
      <w:tr w:rsidR="00520F7A" w14:paraId="28579359" w14:textId="77777777" w:rsidTr="009A2DE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63E2E8C4" w14:textId="77777777" w:rsidR="00520F7A" w:rsidRPr="009D6A66" w:rsidRDefault="00520F7A" w:rsidP="009A2DE7">
            <w:pPr>
              <w:jc w:val="center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1800" w:type="dxa"/>
            <w:vAlign w:val="bottom"/>
          </w:tcPr>
          <w:p w14:paraId="1308A097" w14:textId="77777777" w:rsidR="00520F7A" w:rsidRPr="00782CA1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3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4D057E39" w14:textId="77777777" w:rsidR="00520F7A" w:rsidRPr="00782CA1" w:rsidRDefault="00520F7A" w:rsidP="009A2D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2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66C8217A" w14:textId="77777777" w:rsidR="00520F7A" w:rsidRPr="00782CA1" w:rsidRDefault="00520F7A" w:rsidP="009A2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.9</w:t>
            </w:r>
          </w:p>
        </w:tc>
        <w:tc>
          <w:tcPr>
            <w:tcW w:w="1710" w:type="dxa"/>
            <w:vAlign w:val="bottom"/>
          </w:tcPr>
          <w:p w14:paraId="26B93E2E" w14:textId="77777777" w:rsidR="00520F7A" w:rsidRPr="00782CA1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990" w:type="dxa"/>
            <w:tcBorders>
              <w:right w:val="nil"/>
            </w:tcBorders>
            <w:vAlign w:val="bottom"/>
          </w:tcPr>
          <w:p w14:paraId="2B934407" w14:textId="77777777" w:rsidR="00520F7A" w:rsidRPr="00782CA1" w:rsidRDefault="00520F7A" w:rsidP="009A2D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4BA587CD" w14:textId="77777777" w:rsidR="00520F7A" w:rsidRPr="00782CA1" w:rsidRDefault="00520F7A" w:rsidP="009A2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</w:t>
            </w:r>
          </w:p>
        </w:tc>
      </w:tr>
      <w:tr w:rsidR="00520F7A" w14:paraId="726CD09F" w14:textId="77777777" w:rsidTr="009A2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42BC88EF" w14:textId="77777777" w:rsidR="00520F7A" w:rsidRPr="009D6A66" w:rsidRDefault="00520F7A" w:rsidP="009A2DE7">
            <w:pPr>
              <w:jc w:val="center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1800" w:type="dxa"/>
            <w:vAlign w:val="bottom"/>
          </w:tcPr>
          <w:p w14:paraId="55DE1D3A" w14:textId="77777777" w:rsidR="00520F7A" w:rsidRPr="00782CA1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9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45142332" w14:textId="77777777" w:rsidR="00520F7A" w:rsidRPr="00782CA1" w:rsidRDefault="00520F7A" w:rsidP="009A2D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7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309708EF" w14:textId="77777777" w:rsidR="00520F7A" w:rsidRPr="00782CA1" w:rsidRDefault="00520F7A" w:rsidP="009A2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.2</w:t>
            </w:r>
          </w:p>
        </w:tc>
        <w:tc>
          <w:tcPr>
            <w:tcW w:w="1710" w:type="dxa"/>
            <w:vAlign w:val="bottom"/>
          </w:tcPr>
          <w:p w14:paraId="2D3E9583" w14:textId="77777777" w:rsidR="00520F7A" w:rsidRPr="00782CA1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990" w:type="dxa"/>
            <w:tcBorders>
              <w:right w:val="nil"/>
            </w:tcBorders>
            <w:vAlign w:val="bottom"/>
          </w:tcPr>
          <w:p w14:paraId="54FA9084" w14:textId="77777777" w:rsidR="00520F7A" w:rsidRPr="00782CA1" w:rsidRDefault="00520F7A" w:rsidP="009A2D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2B86EE32" w14:textId="77777777" w:rsidR="00520F7A" w:rsidRPr="00782CA1" w:rsidRDefault="00520F7A" w:rsidP="009A2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</w:t>
            </w:r>
          </w:p>
        </w:tc>
      </w:tr>
      <w:tr w:rsidR="00520F7A" w14:paraId="4122226C" w14:textId="77777777" w:rsidTr="009A2DE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538C6982" w14:textId="77777777" w:rsidR="00520F7A" w:rsidRPr="009D6A66" w:rsidRDefault="00520F7A" w:rsidP="009A2DE7">
            <w:pPr>
              <w:jc w:val="center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1800" w:type="dxa"/>
            <w:vAlign w:val="bottom"/>
          </w:tcPr>
          <w:p w14:paraId="4CB882E8" w14:textId="77777777" w:rsidR="00520F7A" w:rsidRPr="00782CA1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3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5D82E096" w14:textId="77777777" w:rsidR="00520F7A" w:rsidRPr="00782CA1" w:rsidRDefault="00520F7A" w:rsidP="009A2D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4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00EEC053" w14:textId="77777777" w:rsidR="00520F7A" w:rsidRPr="00782CA1" w:rsidRDefault="00520F7A" w:rsidP="009A2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1</w:t>
            </w:r>
          </w:p>
        </w:tc>
        <w:tc>
          <w:tcPr>
            <w:tcW w:w="1710" w:type="dxa"/>
            <w:vAlign w:val="bottom"/>
          </w:tcPr>
          <w:p w14:paraId="6254DDDB" w14:textId="77777777" w:rsidR="00520F7A" w:rsidRPr="00782CA1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990" w:type="dxa"/>
            <w:tcBorders>
              <w:right w:val="nil"/>
            </w:tcBorders>
            <w:vAlign w:val="bottom"/>
          </w:tcPr>
          <w:p w14:paraId="6CD0131E" w14:textId="77777777" w:rsidR="00520F7A" w:rsidRPr="00782CA1" w:rsidRDefault="00520F7A" w:rsidP="009A2D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057A552C" w14:textId="77777777" w:rsidR="00520F7A" w:rsidRPr="00782CA1" w:rsidRDefault="00520F7A" w:rsidP="009A2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</w:t>
            </w:r>
          </w:p>
        </w:tc>
      </w:tr>
      <w:tr w:rsidR="00520F7A" w14:paraId="2240843F" w14:textId="77777777" w:rsidTr="009A2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558F4DDE" w14:textId="77777777" w:rsidR="00520F7A" w:rsidRPr="009D6A66" w:rsidRDefault="00520F7A" w:rsidP="009A2DE7">
            <w:pPr>
              <w:jc w:val="center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800" w:type="dxa"/>
            <w:vAlign w:val="bottom"/>
          </w:tcPr>
          <w:p w14:paraId="75AB262C" w14:textId="77777777" w:rsidR="00520F7A" w:rsidRPr="00782CA1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7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41E44EBC" w14:textId="77777777" w:rsidR="00520F7A" w:rsidRPr="00782CA1" w:rsidRDefault="00520F7A" w:rsidP="009A2D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4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6EAD59BC" w14:textId="77777777" w:rsidR="00520F7A" w:rsidRPr="00782CA1" w:rsidRDefault="00520F7A" w:rsidP="009A2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.1</w:t>
            </w:r>
          </w:p>
        </w:tc>
        <w:tc>
          <w:tcPr>
            <w:tcW w:w="1710" w:type="dxa"/>
            <w:vAlign w:val="bottom"/>
          </w:tcPr>
          <w:p w14:paraId="0B588087" w14:textId="77777777" w:rsidR="00520F7A" w:rsidRPr="00782CA1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990" w:type="dxa"/>
            <w:tcBorders>
              <w:right w:val="nil"/>
            </w:tcBorders>
            <w:vAlign w:val="bottom"/>
          </w:tcPr>
          <w:p w14:paraId="5D477F00" w14:textId="77777777" w:rsidR="00520F7A" w:rsidRPr="00782CA1" w:rsidRDefault="00520F7A" w:rsidP="009A2D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1AE0198A" w14:textId="77777777" w:rsidR="00520F7A" w:rsidRPr="00782CA1" w:rsidRDefault="00520F7A" w:rsidP="009A2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</w:t>
            </w:r>
          </w:p>
        </w:tc>
      </w:tr>
      <w:tr w:rsidR="00520F7A" w14:paraId="4EF05BBD" w14:textId="77777777" w:rsidTr="009A2DE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201E38CF" w14:textId="77777777" w:rsidR="00520F7A" w:rsidRPr="009D6A66" w:rsidRDefault="00520F7A" w:rsidP="009A2DE7">
            <w:pPr>
              <w:jc w:val="center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800" w:type="dxa"/>
            <w:vAlign w:val="bottom"/>
          </w:tcPr>
          <w:p w14:paraId="42762176" w14:textId="77777777" w:rsidR="00520F7A" w:rsidRPr="00782CA1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1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48EE718D" w14:textId="77777777" w:rsidR="00520F7A" w:rsidRPr="00782CA1" w:rsidRDefault="00520F7A" w:rsidP="009A2D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7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7E870536" w14:textId="77777777" w:rsidR="00520F7A" w:rsidRPr="00782CA1" w:rsidRDefault="00520F7A" w:rsidP="009A2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.7</w:t>
            </w:r>
          </w:p>
        </w:tc>
        <w:tc>
          <w:tcPr>
            <w:tcW w:w="1710" w:type="dxa"/>
            <w:vAlign w:val="bottom"/>
          </w:tcPr>
          <w:p w14:paraId="1CDFE467" w14:textId="77777777" w:rsidR="00520F7A" w:rsidRPr="00782CA1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990" w:type="dxa"/>
            <w:tcBorders>
              <w:right w:val="nil"/>
            </w:tcBorders>
            <w:vAlign w:val="bottom"/>
          </w:tcPr>
          <w:p w14:paraId="5449F997" w14:textId="77777777" w:rsidR="00520F7A" w:rsidRPr="00782CA1" w:rsidRDefault="00520F7A" w:rsidP="009A2D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34F8FC35" w14:textId="77777777" w:rsidR="00520F7A" w:rsidRPr="00782CA1" w:rsidRDefault="00520F7A" w:rsidP="009A2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</w:t>
            </w:r>
          </w:p>
        </w:tc>
      </w:tr>
      <w:tr w:rsidR="00520F7A" w14:paraId="3AEBB4E4" w14:textId="77777777" w:rsidTr="009A2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75FC3D5F" w14:textId="77777777" w:rsidR="00520F7A" w:rsidRPr="009D6A66" w:rsidRDefault="00520F7A" w:rsidP="009A2DE7">
            <w:pPr>
              <w:jc w:val="center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800" w:type="dxa"/>
            <w:vAlign w:val="bottom"/>
          </w:tcPr>
          <w:p w14:paraId="68CB4BF0" w14:textId="77777777" w:rsidR="00520F7A" w:rsidRPr="00782CA1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0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5A2D1BB7" w14:textId="77777777" w:rsidR="00520F7A" w:rsidRPr="00782CA1" w:rsidRDefault="00520F7A" w:rsidP="009A2D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9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0F8D1A0B" w14:textId="77777777" w:rsidR="00520F7A" w:rsidRPr="00782CA1" w:rsidRDefault="00520F7A" w:rsidP="009A2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6</w:t>
            </w:r>
          </w:p>
        </w:tc>
        <w:tc>
          <w:tcPr>
            <w:tcW w:w="1710" w:type="dxa"/>
            <w:vAlign w:val="bottom"/>
          </w:tcPr>
          <w:p w14:paraId="332CD451" w14:textId="77777777" w:rsidR="00520F7A" w:rsidRPr="00782CA1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990" w:type="dxa"/>
            <w:tcBorders>
              <w:right w:val="nil"/>
            </w:tcBorders>
            <w:vAlign w:val="bottom"/>
          </w:tcPr>
          <w:p w14:paraId="59D9E35E" w14:textId="77777777" w:rsidR="00520F7A" w:rsidRPr="00782CA1" w:rsidRDefault="00520F7A" w:rsidP="009A2D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16F472FB" w14:textId="77777777" w:rsidR="00520F7A" w:rsidRPr="00782CA1" w:rsidRDefault="00520F7A" w:rsidP="009A2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</w:t>
            </w:r>
          </w:p>
        </w:tc>
      </w:tr>
      <w:tr w:rsidR="00520F7A" w14:paraId="703242AE" w14:textId="77777777" w:rsidTr="009A2DE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7F876105" w14:textId="77777777" w:rsidR="00520F7A" w:rsidRPr="009D6A66" w:rsidRDefault="00520F7A" w:rsidP="009A2DE7">
            <w:pPr>
              <w:jc w:val="center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800" w:type="dxa"/>
            <w:vAlign w:val="bottom"/>
          </w:tcPr>
          <w:p w14:paraId="07A206FD" w14:textId="77777777" w:rsidR="00520F7A" w:rsidRPr="00782CA1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2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6DF2C949" w14:textId="77777777" w:rsidR="00520F7A" w:rsidRPr="00782CA1" w:rsidRDefault="00520F7A" w:rsidP="009A2D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9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1620EA43" w14:textId="77777777" w:rsidR="00520F7A" w:rsidRPr="00782CA1" w:rsidRDefault="00520F7A" w:rsidP="009A2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7</w:t>
            </w:r>
          </w:p>
        </w:tc>
        <w:tc>
          <w:tcPr>
            <w:tcW w:w="1710" w:type="dxa"/>
            <w:vAlign w:val="bottom"/>
          </w:tcPr>
          <w:p w14:paraId="07C7BFD2" w14:textId="77777777" w:rsidR="00520F7A" w:rsidRPr="00782CA1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990" w:type="dxa"/>
            <w:tcBorders>
              <w:right w:val="nil"/>
            </w:tcBorders>
            <w:vAlign w:val="bottom"/>
          </w:tcPr>
          <w:p w14:paraId="1516869A" w14:textId="77777777" w:rsidR="00520F7A" w:rsidRPr="00782CA1" w:rsidRDefault="00520F7A" w:rsidP="009A2D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1C3674F9" w14:textId="77777777" w:rsidR="00520F7A" w:rsidRPr="00782CA1" w:rsidRDefault="00520F7A" w:rsidP="009A2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</w:t>
            </w:r>
          </w:p>
        </w:tc>
      </w:tr>
      <w:tr w:rsidR="00520F7A" w14:paraId="089279CF" w14:textId="77777777" w:rsidTr="009A2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5334FF53" w14:textId="77777777" w:rsidR="00520F7A" w:rsidRPr="009D6A66" w:rsidRDefault="00520F7A" w:rsidP="009A2DE7">
            <w:pPr>
              <w:jc w:val="center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800" w:type="dxa"/>
            <w:vAlign w:val="bottom"/>
          </w:tcPr>
          <w:p w14:paraId="33340592" w14:textId="77777777" w:rsidR="00520F7A" w:rsidRPr="00782CA1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6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6DC67386" w14:textId="77777777" w:rsidR="00520F7A" w:rsidRPr="00782CA1" w:rsidRDefault="00520F7A" w:rsidP="009A2D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0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714AD270" w14:textId="77777777" w:rsidR="00520F7A" w:rsidRPr="00782CA1" w:rsidRDefault="00520F7A" w:rsidP="009A2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.8</w:t>
            </w:r>
          </w:p>
        </w:tc>
        <w:tc>
          <w:tcPr>
            <w:tcW w:w="1710" w:type="dxa"/>
            <w:vAlign w:val="bottom"/>
          </w:tcPr>
          <w:p w14:paraId="5E780F24" w14:textId="77777777" w:rsidR="00520F7A" w:rsidRPr="00782CA1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990" w:type="dxa"/>
            <w:tcBorders>
              <w:right w:val="nil"/>
            </w:tcBorders>
            <w:vAlign w:val="bottom"/>
          </w:tcPr>
          <w:p w14:paraId="3EE9CD0B" w14:textId="77777777" w:rsidR="00520F7A" w:rsidRPr="00782CA1" w:rsidRDefault="00520F7A" w:rsidP="009A2D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2A6BE73B" w14:textId="77777777" w:rsidR="00520F7A" w:rsidRPr="00782CA1" w:rsidRDefault="00520F7A" w:rsidP="009A2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</w:t>
            </w:r>
          </w:p>
        </w:tc>
      </w:tr>
      <w:tr w:rsidR="00520F7A" w14:paraId="442FDE65" w14:textId="77777777" w:rsidTr="009A2DE7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7657B697" w14:textId="77777777" w:rsidR="00520F7A" w:rsidRPr="009D6A66" w:rsidRDefault="00520F7A" w:rsidP="009A2DE7">
            <w:pPr>
              <w:jc w:val="center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800" w:type="dxa"/>
            <w:vAlign w:val="bottom"/>
          </w:tcPr>
          <w:p w14:paraId="1E04A822" w14:textId="77777777" w:rsidR="00520F7A" w:rsidRPr="00782CA1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3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33B2DBC5" w14:textId="77777777" w:rsidR="00520F7A" w:rsidRPr="00782CA1" w:rsidRDefault="00520F7A" w:rsidP="009A2D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1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6FA5EFFA" w14:textId="77777777" w:rsidR="00520F7A" w:rsidRPr="00782CA1" w:rsidRDefault="00520F7A" w:rsidP="009A2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.9</w:t>
            </w:r>
          </w:p>
        </w:tc>
        <w:tc>
          <w:tcPr>
            <w:tcW w:w="1710" w:type="dxa"/>
            <w:vAlign w:val="bottom"/>
          </w:tcPr>
          <w:p w14:paraId="4BF43ABD" w14:textId="77777777" w:rsidR="00520F7A" w:rsidRPr="00782CA1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990" w:type="dxa"/>
            <w:tcBorders>
              <w:right w:val="nil"/>
            </w:tcBorders>
            <w:vAlign w:val="bottom"/>
          </w:tcPr>
          <w:p w14:paraId="737E344E" w14:textId="77777777" w:rsidR="00520F7A" w:rsidRPr="00782CA1" w:rsidRDefault="00520F7A" w:rsidP="009A2D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4BA997C3" w14:textId="77777777" w:rsidR="00520F7A" w:rsidRPr="00782CA1" w:rsidRDefault="00520F7A" w:rsidP="009A2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</w:t>
            </w:r>
          </w:p>
        </w:tc>
      </w:tr>
      <w:tr w:rsidR="00520F7A" w14:paraId="52973301" w14:textId="77777777" w:rsidTr="009A2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7B739843" w14:textId="77777777" w:rsidR="00520F7A" w:rsidRPr="009D6A66" w:rsidRDefault="00520F7A" w:rsidP="009A2DE7">
            <w:pPr>
              <w:jc w:val="center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800" w:type="dxa"/>
            <w:vAlign w:val="bottom"/>
          </w:tcPr>
          <w:p w14:paraId="1CA53ECC" w14:textId="77777777" w:rsidR="00520F7A" w:rsidRPr="00782CA1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4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0A66E6B6" w14:textId="77777777" w:rsidR="00520F7A" w:rsidRPr="00782CA1" w:rsidRDefault="00520F7A" w:rsidP="009A2D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0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28AD9C5A" w14:textId="77777777" w:rsidR="00520F7A" w:rsidRPr="00782CA1" w:rsidRDefault="00520F7A" w:rsidP="009A2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2</w:t>
            </w:r>
          </w:p>
        </w:tc>
        <w:tc>
          <w:tcPr>
            <w:tcW w:w="1710" w:type="dxa"/>
            <w:vAlign w:val="bottom"/>
          </w:tcPr>
          <w:p w14:paraId="2753E012" w14:textId="77777777" w:rsidR="00520F7A" w:rsidRPr="00782CA1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990" w:type="dxa"/>
            <w:tcBorders>
              <w:right w:val="nil"/>
            </w:tcBorders>
            <w:vAlign w:val="bottom"/>
          </w:tcPr>
          <w:p w14:paraId="57C7CEEE" w14:textId="77777777" w:rsidR="00520F7A" w:rsidRPr="00782CA1" w:rsidRDefault="00520F7A" w:rsidP="009A2D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275A69BD" w14:textId="77777777" w:rsidR="00520F7A" w:rsidRPr="00782CA1" w:rsidRDefault="00520F7A" w:rsidP="009A2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</w:t>
            </w:r>
          </w:p>
        </w:tc>
      </w:tr>
      <w:tr w:rsidR="00520F7A" w14:paraId="25C7AE36" w14:textId="77777777" w:rsidTr="009A2DE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0D8C81D0" w14:textId="77777777" w:rsidR="00520F7A" w:rsidRPr="009D6A66" w:rsidRDefault="00520F7A" w:rsidP="009A2DE7">
            <w:pPr>
              <w:jc w:val="center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800" w:type="dxa"/>
            <w:vAlign w:val="bottom"/>
          </w:tcPr>
          <w:p w14:paraId="625CB0DF" w14:textId="77777777" w:rsidR="00520F7A" w:rsidRPr="00782CA1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6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18FA5094" w14:textId="77777777" w:rsidR="00520F7A" w:rsidRPr="00782CA1" w:rsidRDefault="00520F7A" w:rsidP="009A2D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9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55F1F104" w14:textId="77777777" w:rsidR="00520F7A" w:rsidRPr="00782CA1" w:rsidRDefault="00520F7A" w:rsidP="009A2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.5</w:t>
            </w:r>
          </w:p>
        </w:tc>
        <w:tc>
          <w:tcPr>
            <w:tcW w:w="1710" w:type="dxa"/>
            <w:vAlign w:val="bottom"/>
          </w:tcPr>
          <w:p w14:paraId="3DB80995" w14:textId="77777777" w:rsidR="00520F7A" w:rsidRPr="00782CA1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990" w:type="dxa"/>
            <w:tcBorders>
              <w:right w:val="nil"/>
            </w:tcBorders>
            <w:vAlign w:val="bottom"/>
          </w:tcPr>
          <w:p w14:paraId="58547EE1" w14:textId="77777777" w:rsidR="00520F7A" w:rsidRPr="00782CA1" w:rsidRDefault="00520F7A" w:rsidP="009A2D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3C947134" w14:textId="77777777" w:rsidR="00520F7A" w:rsidRPr="00782CA1" w:rsidRDefault="00520F7A" w:rsidP="009A2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2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</w:t>
            </w:r>
          </w:p>
        </w:tc>
      </w:tr>
    </w:tbl>
    <w:p w14:paraId="78730AAE" w14:textId="77777777" w:rsidR="00520F7A" w:rsidRDefault="00520F7A" w:rsidP="00520F7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06DB6D6" w14:textId="12A50BB9" w:rsidR="00520F7A" w:rsidRPr="004A0793" w:rsidRDefault="00520F7A" w:rsidP="00520F7A">
      <w:pPr>
        <w:rPr>
          <w:rFonts w:ascii="Times New Roman" w:hAnsi="Times New Roman" w:cs="Times New Roman"/>
          <w:b/>
          <w:bCs/>
        </w:rPr>
      </w:pPr>
      <w:r w:rsidRPr="004A0793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7</w:t>
      </w:r>
      <w:r w:rsidRPr="004A0793">
        <w:rPr>
          <w:rFonts w:ascii="Times New Roman" w:hAnsi="Times New Roman" w:cs="Times New Roman"/>
          <w:b/>
          <w:bCs/>
        </w:rPr>
        <w:t xml:space="preserve">. Subpopulation analyses – </w:t>
      </w:r>
      <w:r>
        <w:rPr>
          <w:rFonts w:ascii="Times New Roman" w:hAnsi="Times New Roman" w:cs="Times New Roman"/>
          <w:b/>
          <w:bCs/>
        </w:rPr>
        <w:t>Patients arriving by ambulance</w:t>
      </w:r>
      <w:r w:rsidRPr="004A0793">
        <w:rPr>
          <w:rFonts w:ascii="Times New Roman" w:hAnsi="Times New Roman" w:cs="Times New Roman"/>
          <w:b/>
          <w:bCs/>
        </w:rPr>
        <w:t>: Summary demographic statistics of patients included in NHAMCS, 200</w:t>
      </w:r>
      <w:r>
        <w:rPr>
          <w:rFonts w:ascii="Times New Roman" w:hAnsi="Times New Roman" w:cs="Times New Roman"/>
          <w:b/>
          <w:bCs/>
        </w:rPr>
        <w:t>3</w:t>
      </w:r>
      <w:r w:rsidRPr="004A0793">
        <w:rPr>
          <w:rFonts w:ascii="Times New Roman" w:hAnsi="Times New Roman" w:cs="Times New Roman"/>
          <w:b/>
          <w:bCs/>
        </w:rPr>
        <w:t>-2018</w:t>
      </w:r>
      <w:r>
        <w:rPr>
          <w:rFonts w:ascii="Times New Roman" w:hAnsi="Times New Roman" w:cs="Times New Roman"/>
          <w:b/>
          <w:bCs/>
        </w:rPr>
        <w:t>*. (Weighted N=</w:t>
      </w:r>
      <w:r w:rsidRPr="00F2759B">
        <w:t xml:space="preserve"> </w:t>
      </w:r>
      <w:r w:rsidRPr="00F2759B">
        <w:rPr>
          <w:rFonts w:ascii="Times New Roman" w:hAnsi="Times New Roman" w:cs="Times New Roman"/>
          <w:b/>
          <w:bCs/>
        </w:rPr>
        <w:t>287,694,099</w:t>
      </w:r>
      <w:r w:rsidR="00AB1661">
        <w:rPr>
          <w:rFonts w:ascii="Times New Roman" w:hAnsi="Times New Roman" w:cs="Times New Roman"/>
          <w:b/>
          <w:bCs/>
        </w:rPr>
        <w:t>; 16.5% of total</w:t>
      </w:r>
      <w:r>
        <w:rPr>
          <w:rFonts w:ascii="Times New Roman" w:hAnsi="Times New Roman" w:cs="Times New Roman"/>
          <w:b/>
          <w:bCs/>
        </w:rPr>
        <w:t>)</w:t>
      </w:r>
    </w:p>
    <w:p w14:paraId="3C0C12DF" w14:textId="77777777" w:rsidR="00520F7A" w:rsidRPr="004A0793" w:rsidRDefault="00520F7A" w:rsidP="00520F7A">
      <w:pPr>
        <w:rPr>
          <w:rFonts w:ascii="Times New Roman" w:hAnsi="Times New Roman" w:cs="Times New Roman"/>
          <w:b/>
          <w:bCs/>
        </w:rPr>
      </w:pP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3504"/>
        <w:gridCol w:w="3047"/>
        <w:gridCol w:w="2809"/>
      </w:tblGrid>
      <w:tr w:rsidR="00520F7A" w:rsidRPr="004A0793" w14:paraId="2C57B64D" w14:textId="77777777" w:rsidTr="009A2D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504" w:type="dxa"/>
          </w:tcPr>
          <w:p w14:paraId="363CDAD7" w14:textId="77777777" w:rsidR="00520F7A" w:rsidRPr="004A0793" w:rsidRDefault="00520F7A" w:rsidP="009A2DE7">
            <w:pPr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Demographics</w:t>
            </w:r>
          </w:p>
        </w:tc>
        <w:tc>
          <w:tcPr>
            <w:tcW w:w="3047" w:type="dxa"/>
          </w:tcPr>
          <w:p w14:paraId="57A43E2D" w14:textId="77777777" w:rsidR="00520F7A" w:rsidRPr="004A0793" w:rsidRDefault="00520F7A" w:rsidP="009A2D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809" w:type="dxa"/>
          </w:tcPr>
          <w:p w14:paraId="52F2168B" w14:textId="77777777" w:rsidR="00520F7A" w:rsidRPr="004A0793" w:rsidRDefault="00520F7A" w:rsidP="009A2D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0F7A" w:rsidRPr="004A0793" w14:paraId="518E7F0F" w14:textId="77777777" w:rsidTr="009A2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4" w:type="dxa"/>
            <w:shd w:val="clear" w:color="auto" w:fill="auto"/>
          </w:tcPr>
          <w:p w14:paraId="3BF97FB7" w14:textId="77777777" w:rsidR="00520F7A" w:rsidRPr="004A0793" w:rsidRDefault="00520F7A" w:rsidP="009A2D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47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auto"/>
          </w:tcPr>
          <w:p w14:paraId="6DA55DDA" w14:textId="77777777" w:rsidR="00520F7A" w:rsidRPr="004A0793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A0793"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  <w:tc>
          <w:tcPr>
            <w:tcW w:w="2809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auto"/>
          </w:tcPr>
          <w:p w14:paraId="7C0E743F" w14:textId="77777777" w:rsidR="00520F7A" w:rsidRPr="004A0793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A0793">
              <w:rPr>
                <w:rFonts w:ascii="Times New Roman" w:hAnsi="Times New Roman" w:cs="Times New Roman"/>
                <w:b/>
                <w:bCs/>
              </w:rPr>
              <w:t>Yearly Range</w:t>
            </w:r>
          </w:p>
        </w:tc>
      </w:tr>
      <w:tr w:rsidR="00520F7A" w:rsidRPr="004A0793" w14:paraId="50AD4131" w14:textId="77777777" w:rsidTr="009A2DE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4" w:type="dxa"/>
            <w:shd w:val="clear" w:color="auto" w:fill="auto"/>
          </w:tcPr>
          <w:p w14:paraId="62AD4B1F" w14:textId="77777777" w:rsidR="00520F7A" w:rsidRPr="004A0793" w:rsidRDefault="00520F7A" w:rsidP="009A2D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47" w:type="dxa"/>
            <w:tcBorders>
              <w:top w:val="single" w:sz="4" w:space="0" w:color="auto"/>
            </w:tcBorders>
            <w:shd w:val="clear" w:color="auto" w:fill="auto"/>
          </w:tcPr>
          <w:p w14:paraId="2D27DAF3" w14:textId="77777777" w:rsidR="00520F7A" w:rsidRPr="004A0793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809" w:type="dxa"/>
            <w:tcBorders>
              <w:top w:val="single" w:sz="4" w:space="0" w:color="auto"/>
            </w:tcBorders>
            <w:shd w:val="clear" w:color="auto" w:fill="auto"/>
          </w:tcPr>
          <w:p w14:paraId="6D076B53" w14:textId="77777777" w:rsidR="00520F7A" w:rsidRPr="004A0793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0F7A" w:rsidRPr="004A0793" w14:paraId="7B7954A7" w14:textId="77777777" w:rsidTr="009A2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4" w:type="dxa"/>
            <w:shd w:val="clear" w:color="auto" w:fill="auto"/>
          </w:tcPr>
          <w:p w14:paraId="21AAE053" w14:textId="77777777" w:rsidR="00520F7A" w:rsidRPr="004A0793" w:rsidRDefault="00520F7A" w:rsidP="009A2DE7">
            <w:pPr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Age, MEDian (iqr)</w:t>
            </w:r>
          </w:p>
        </w:tc>
        <w:tc>
          <w:tcPr>
            <w:tcW w:w="3047" w:type="dxa"/>
            <w:shd w:val="clear" w:color="auto" w:fill="auto"/>
          </w:tcPr>
          <w:p w14:paraId="336C9CBB" w14:textId="77777777" w:rsidR="00520F7A" w:rsidRPr="004A0793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 (39-75)</w:t>
            </w:r>
          </w:p>
        </w:tc>
        <w:tc>
          <w:tcPr>
            <w:tcW w:w="2809" w:type="dxa"/>
            <w:shd w:val="clear" w:color="auto" w:fill="auto"/>
          </w:tcPr>
          <w:p w14:paraId="68C57DD5" w14:textId="77777777" w:rsidR="00520F7A" w:rsidRPr="004A0793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-59</w:t>
            </w:r>
          </w:p>
        </w:tc>
      </w:tr>
      <w:tr w:rsidR="00520F7A" w:rsidRPr="004A0793" w14:paraId="0974707A" w14:textId="77777777" w:rsidTr="009A2DE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4" w:type="dxa"/>
            <w:shd w:val="clear" w:color="auto" w:fill="auto"/>
          </w:tcPr>
          <w:p w14:paraId="78B189AB" w14:textId="77777777" w:rsidR="00520F7A" w:rsidRPr="004A0793" w:rsidRDefault="00520F7A" w:rsidP="009A2DE7">
            <w:pPr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Male, %</w:t>
            </w:r>
          </w:p>
        </w:tc>
        <w:tc>
          <w:tcPr>
            <w:tcW w:w="3047" w:type="dxa"/>
            <w:shd w:val="clear" w:color="auto" w:fill="auto"/>
          </w:tcPr>
          <w:p w14:paraId="4DFB60D4" w14:textId="77777777" w:rsidR="00520F7A" w:rsidRPr="004A0793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9</w:t>
            </w:r>
          </w:p>
        </w:tc>
        <w:tc>
          <w:tcPr>
            <w:tcW w:w="2809" w:type="dxa"/>
            <w:shd w:val="clear" w:color="auto" w:fill="auto"/>
          </w:tcPr>
          <w:p w14:paraId="3FBE7AA9" w14:textId="77777777" w:rsidR="00520F7A" w:rsidRPr="004A0793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6-48.2</w:t>
            </w:r>
          </w:p>
        </w:tc>
      </w:tr>
      <w:tr w:rsidR="00520F7A" w:rsidRPr="004A0793" w14:paraId="435B96FE" w14:textId="77777777" w:rsidTr="009A2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4" w:type="dxa"/>
            <w:shd w:val="clear" w:color="auto" w:fill="auto"/>
          </w:tcPr>
          <w:p w14:paraId="530BABF2" w14:textId="77777777" w:rsidR="00520F7A" w:rsidRPr="004A0793" w:rsidRDefault="00520F7A" w:rsidP="009A2DE7">
            <w:pPr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Payer type*</w:t>
            </w:r>
            <w:r>
              <w:rPr>
                <w:rFonts w:ascii="Times New Roman" w:hAnsi="Times New Roman" w:cs="Times New Roman"/>
              </w:rPr>
              <w:t>*</w:t>
            </w:r>
            <w:r w:rsidRPr="004A0793"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3047" w:type="dxa"/>
            <w:shd w:val="clear" w:color="auto" w:fill="auto"/>
          </w:tcPr>
          <w:p w14:paraId="01D04287" w14:textId="77777777" w:rsidR="00520F7A" w:rsidRPr="004A0793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809" w:type="dxa"/>
            <w:shd w:val="clear" w:color="auto" w:fill="auto"/>
          </w:tcPr>
          <w:p w14:paraId="2D94DFD4" w14:textId="77777777" w:rsidR="00520F7A" w:rsidRPr="004A0793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0F7A" w:rsidRPr="004A0793" w14:paraId="608CC162" w14:textId="77777777" w:rsidTr="009A2DE7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4" w:type="dxa"/>
            <w:shd w:val="clear" w:color="auto" w:fill="auto"/>
          </w:tcPr>
          <w:p w14:paraId="2BBC69FD" w14:textId="77777777" w:rsidR="00520F7A" w:rsidRPr="004A0793" w:rsidRDefault="00520F7A" w:rsidP="009A2DE7">
            <w:pPr>
              <w:jc w:val="right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rivate</w:t>
            </w:r>
          </w:p>
        </w:tc>
        <w:tc>
          <w:tcPr>
            <w:tcW w:w="3047" w:type="dxa"/>
            <w:shd w:val="clear" w:color="auto" w:fill="auto"/>
          </w:tcPr>
          <w:p w14:paraId="763ACEF9" w14:textId="77777777" w:rsidR="00520F7A" w:rsidRPr="004A0793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5</w:t>
            </w:r>
          </w:p>
        </w:tc>
        <w:tc>
          <w:tcPr>
            <w:tcW w:w="2809" w:type="dxa"/>
            <w:shd w:val="clear" w:color="auto" w:fill="auto"/>
          </w:tcPr>
          <w:p w14:paraId="49230BE9" w14:textId="77777777" w:rsidR="00520F7A" w:rsidRPr="004A0793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3-374</w:t>
            </w:r>
          </w:p>
        </w:tc>
      </w:tr>
      <w:tr w:rsidR="00520F7A" w:rsidRPr="004A0793" w14:paraId="29CF3C9A" w14:textId="77777777" w:rsidTr="009A2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4" w:type="dxa"/>
            <w:shd w:val="clear" w:color="auto" w:fill="auto"/>
          </w:tcPr>
          <w:p w14:paraId="12E3C158" w14:textId="77777777" w:rsidR="00520F7A" w:rsidRPr="004A0793" w:rsidRDefault="00520F7A" w:rsidP="009A2DE7">
            <w:pPr>
              <w:jc w:val="right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Medicare</w:t>
            </w:r>
          </w:p>
        </w:tc>
        <w:tc>
          <w:tcPr>
            <w:tcW w:w="3047" w:type="dxa"/>
            <w:shd w:val="clear" w:color="auto" w:fill="auto"/>
          </w:tcPr>
          <w:p w14:paraId="467D004B" w14:textId="77777777" w:rsidR="00520F7A" w:rsidRPr="004A0793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5</w:t>
            </w:r>
          </w:p>
        </w:tc>
        <w:tc>
          <w:tcPr>
            <w:tcW w:w="2809" w:type="dxa"/>
            <w:shd w:val="clear" w:color="auto" w:fill="auto"/>
          </w:tcPr>
          <w:p w14:paraId="44812758" w14:textId="77777777" w:rsidR="00520F7A" w:rsidRPr="004A0793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2-44.6</w:t>
            </w:r>
          </w:p>
        </w:tc>
      </w:tr>
      <w:tr w:rsidR="00520F7A" w:rsidRPr="004A0793" w14:paraId="3B753312" w14:textId="77777777" w:rsidTr="009A2DE7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4" w:type="dxa"/>
            <w:shd w:val="clear" w:color="auto" w:fill="auto"/>
          </w:tcPr>
          <w:p w14:paraId="0E54AD6D" w14:textId="77777777" w:rsidR="00520F7A" w:rsidRPr="004A0793" w:rsidRDefault="00520F7A" w:rsidP="009A2DE7">
            <w:pPr>
              <w:jc w:val="right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Medicaid</w:t>
            </w:r>
          </w:p>
        </w:tc>
        <w:tc>
          <w:tcPr>
            <w:tcW w:w="3047" w:type="dxa"/>
            <w:shd w:val="clear" w:color="auto" w:fill="auto"/>
          </w:tcPr>
          <w:p w14:paraId="618DDB07" w14:textId="77777777" w:rsidR="00520F7A" w:rsidRPr="004A0793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8</w:t>
            </w:r>
          </w:p>
        </w:tc>
        <w:tc>
          <w:tcPr>
            <w:tcW w:w="2809" w:type="dxa"/>
            <w:shd w:val="clear" w:color="auto" w:fill="auto"/>
          </w:tcPr>
          <w:p w14:paraId="1A1890BC" w14:textId="77777777" w:rsidR="00520F7A" w:rsidRPr="004A0793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2-31.6</w:t>
            </w:r>
          </w:p>
        </w:tc>
      </w:tr>
      <w:tr w:rsidR="00520F7A" w:rsidRPr="004A0793" w14:paraId="609DFD95" w14:textId="77777777" w:rsidTr="009A2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4" w:type="dxa"/>
            <w:shd w:val="clear" w:color="auto" w:fill="auto"/>
          </w:tcPr>
          <w:p w14:paraId="1A350AEA" w14:textId="77777777" w:rsidR="00520F7A" w:rsidRPr="004A0793" w:rsidRDefault="00520F7A" w:rsidP="009A2DE7">
            <w:pPr>
              <w:jc w:val="right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Self-pay</w:t>
            </w:r>
          </w:p>
        </w:tc>
        <w:tc>
          <w:tcPr>
            <w:tcW w:w="3047" w:type="dxa"/>
            <w:shd w:val="clear" w:color="auto" w:fill="auto"/>
          </w:tcPr>
          <w:p w14:paraId="7FF07085" w14:textId="77777777" w:rsidR="00520F7A" w:rsidRPr="004A0793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9</w:t>
            </w:r>
          </w:p>
        </w:tc>
        <w:tc>
          <w:tcPr>
            <w:tcW w:w="2809" w:type="dxa"/>
            <w:shd w:val="clear" w:color="auto" w:fill="auto"/>
          </w:tcPr>
          <w:p w14:paraId="4619A364" w14:textId="77777777" w:rsidR="00520F7A" w:rsidRPr="004A0793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-15.0</w:t>
            </w:r>
          </w:p>
        </w:tc>
      </w:tr>
      <w:tr w:rsidR="00520F7A" w:rsidRPr="004A0793" w14:paraId="78DA5F0D" w14:textId="77777777" w:rsidTr="009A2DE7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4" w:type="dxa"/>
            <w:shd w:val="clear" w:color="auto" w:fill="auto"/>
          </w:tcPr>
          <w:p w14:paraId="28161732" w14:textId="77777777" w:rsidR="00520F7A" w:rsidRPr="004A0793" w:rsidRDefault="00520F7A" w:rsidP="009A2D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47" w:type="dxa"/>
            <w:shd w:val="clear" w:color="auto" w:fill="auto"/>
          </w:tcPr>
          <w:p w14:paraId="72849960" w14:textId="77777777" w:rsidR="00520F7A" w:rsidRPr="004A0793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809" w:type="dxa"/>
            <w:shd w:val="clear" w:color="auto" w:fill="auto"/>
          </w:tcPr>
          <w:p w14:paraId="63FCEB43" w14:textId="77777777" w:rsidR="00520F7A" w:rsidRPr="004A0793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0F7A" w:rsidRPr="004A0793" w14:paraId="6695522B" w14:textId="77777777" w:rsidTr="009A2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4" w:type="dxa"/>
            <w:shd w:val="clear" w:color="auto" w:fill="auto"/>
          </w:tcPr>
          <w:p w14:paraId="6C7D5D45" w14:textId="77777777" w:rsidR="00520F7A" w:rsidRPr="004A0793" w:rsidRDefault="00520F7A" w:rsidP="009A2DE7">
            <w:pPr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High risk diagnoses, %</w:t>
            </w:r>
          </w:p>
        </w:tc>
        <w:tc>
          <w:tcPr>
            <w:tcW w:w="3047" w:type="dxa"/>
            <w:shd w:val="clear" w:color="auto" w:fill="auto"/>
          </w:tcPr>
          <w:p w14:paraId="20702178" w14:textId="77777777" w:rsidR="00520F7A" w:rsidRPr="004A0793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0</w:t>
            </w:r>
          </w:p>
        </w:tc>
        <w:tc>
          <w:tcPr>
            <w:tcW w:w="2809" w:type="dxa"/>
            <w:shd w:val="clear" w:color="auto" w:fill="auto"/>
          </w:tcPr>
          <w:p w14:paraId="08C0C6BF" w14:textId="77777777" w:rsidR="00520F7A" w:rsidRPr="004A0793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-15.0</w:t>
            </w:r>
          </w:p>
        </w:tc>
      </w:tr>
      <w:tr w:rsidR="00520F7A" w:rsidRPr="004A0793" w14:paraId="2A89845D" w14:textId="77777777" w:rsidTr="009A2DE7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4" w:type="dxa"/>
            <w:shd w:val="clear" w:color="auto" w:fill="auto"/>
          </w:tcPr>
          <w:p w14:paraId="097E3216" w14:textId="77777777" w:rsidR="00520F7A" w:rsidRPr="004A0793" w:rsidRDefault="00520F7A" w:rsidP="009A2D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47" w:type="dxa"/>
            <w:shd w:val="clear" w:color="auto" w:fill="auto"/>
          </w:tcPr>
          <w:p w14:paraId="49543023" w14:textId="77777777" w:rsidR="00520F7A" w:rsidRPr="004A0793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809" w:type="dxa"/>
            <w:shd w:val="clear" w:color="auto" w:fill="auto"/>
          </w:tcPr>
          <w:p w14:paraId="3DC786C2" w14:textId="77777777" w:rsidR="00520F7A" w:rsidRPr="004A0793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0F7A" w:rsidRPr="004A0793" w14:paraId="2C4B62B6" w14:textId="77777777" w:rsidTr="009A2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4" w:type="dxa"/>
            <w:shd w:val="clear" w:color="auto" w:fill="auto"/>
          </w:tcPr>
          <w:p w14:paraId="78A7ACFD" w14:textId="77777777" w:rsidR="00520F7A" w:rsidRPr="004A0793" w:rsidRDefault="00520F7A" w:rsidP="009A2D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47" w:type="dxa"/>
            <w:shd w:val="clear" w:color="auto" w:fill="auto"/>
          </w:tcPr>
          <w:p w14:paraId="53A45182" w14:textId="77777777" w:rsidR="00520F7A" w:rsidRPr="004A0793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809" w:type="dxa"/>
            <w:shd w:val="clear" w:color="auto" w:fill="auto"/>
          </w:tcPr>
          <w:p w14:paraId="61D7BBC5" w14:textId="77777777" w:rsidR="00520F7A" w:rsidRPr="004A0793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0F7A" w:rsidRPr="004A0793" w14:paraId="5B9F26AD" w14:textId="77777777" w:rsidTr="009A2DE7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4" w:type="dxa"/>
            <w:shd w:val="clear" w:color="auto" w:fill="auto"/>
          </w:tcPr>
          <w:p w14:paraId="6316BA67" w14:textId="77777777" w:rsidR="00520F7A" w:rsidRPr="004A0793" w:rsidRDefault="00520F7A" w:rsidP="009A2DE7">
            <w:pPr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Vital signs, Median (IQR)</w:t>
            </w:r>
          </w:p>
        </w:tc>
        <w:tc>
          <w:tcPr>
            <w:tcW w:w="3047" w:type="dxa"/>
            <w:shd w:val="clear" w:color="auto" w:fill="auto"/>
          </w:tcPr>
          <w:p w14:paraId="79F9FCE6" w14:textId="77777777" w:rsidR="00520F7A" w:rsidRPr="004A0793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809" w:type="dxa"/>
            <w:shd w:val="clear" w:color="auto" w:fill="auto"/>
          </w:tcPr>
          <w:p w14:paraId="0667EA96" w14:textId="77777777" w:rsidR="00520F7A" w:rsidRPr="004A0793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0F7A" w:rsidRPr="004A0793" w14:paraId="7EAEEE68" w14:textId="77777777" w:rsidTr="009A2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4" w:type="dxa"/>
            <w:shd w:val="clear" w:color="auto" w:fill="auto"/>
          </w:tcPr>
          <w:p w14:paraId="039B9ECE" w14:textId="77777777" w:rsidR="00520F7A" w:rsidRPr="004A0793" w:rsidRDefault="00520F7A" w:rsidP="009A2DE7">
            <w:pPr>
              <w:jc w:val="right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Heart Rate</w:t>
            </w:r>
          </w:p>
        </w:tc>
        <w:tc>
          <w:tcPr>
            <w:tcW w:w="3047" w:type="dxa"/>
            <w:shd w:val="clear" w:color="auto" w:fill="auto"/>
          </w:tcPr>
          <w:p w14:paraId="04280428" w14:textId="77777777" w:rsidR="00520F7A" w:rsidRPr="004A0793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 (73-98)</w:t>
            </w:r>
          </w:p>
        </w:tc>
        <w:tc>
          <w:tcPr>
            <w:tcW w:w="2809" w:type="dxa"/>
            <w:shd w:val="clear" w:color="auto" w:fill="auto"/>
          </w:tcPr>
          <w:p w14:paraId="0E34124E" w14:textId="77777777" w:rsidR="00520F7A" w:rsidRPr="004A0793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-86</w:t>
            </w:r>
          </w:p>
        </w:tc>
      </w:tr>
      <w:tr w:rsidR="00520F7A" w:rsidRPr="004A0793" w14:paraId="2266B43F" w14:textId="77777777" w:rsidTr="009A2DE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4" w:type="dxa"/>
            <w:shd w:val="clear" w:color="auto" w:fill="auto"/>
          </w:tcPr>
          <w:p w14:paraId="17FD1534" w14:textId="77777777" w:rsidR="00520F7A" w:rsidRPr="004A0793" w:rsidRDefault="00520F7A" w:rsidP="009A2DE7">
            <w:pPr>
              <w:jc w:val="right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Systolic blood pressure</w:t>
            </w:r>
          </w:p>
        </w:tc>
        <w:tc>
          <w:tcPr>
            <w:tcW w:w="3047" w:type="dxa"/>
            <w:shd w:val="clear" w:color="auto" w:fill="auto"/>
          </w:tcPr>
          <w:p w14:paraId="63232476" w14:textId="77777777" w:rsidR="00520F7A" w:rsidRPr="004A0793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 (119-152)</w:t>
            </w:r>
          </w:p>
        </w:tc>
        <w:tc>
          <w:tcPr>
            <w:tcW w:w="2809" w:type="dxa"/>
            <w:shd w:val="clear" w:color="auto" w:fill="auto"/>
          </w:tcPr>
          <w:p w14:paraId="563AA206" w14:textId="77777777" w:rsidR="00520F7A" w:rsidRPr="004A0793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3-136</w:t>
            </w:r>
          </w:p>
        </w:tc>
      </w:tr>
      <w:tr w:rsidR="00520F7A" w:rsidRPr="004A0793" w14:paraId="491682EE" w14:textId="77777777" w:rsidTr="009A2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4" w:type="dxa"/>
            <w:shd w:val="clear" w:color="auto" w:fill="auto"/>
          </w:tcPr>
          <w:p w14:paraId="591D9639" w14:textId="77777777" w:rsidR="00520F7A" w:rsidRPr="004A0793" w:rsidRDefault="00520F7A" w:rsidP="009A2DE7">
            <w:pPr>
              <w:jc w:val="right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Oxygen Saturation</w:t>
            </w:r>
          </w:p>
        </w:tc>
        <w:tc>
          <w:tcPr>
            <w:tcW w:w="3047" w:type="dxa"/>
            <w:shd w:val="clear" w:color="auto" w:fill="auto"/>
          </w:tcPr>
          <w:p w14:paraId="5F18F188" w14:textId="77777777" w:rsidR="00520F7A" w:rsidRPr="004A0793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 (96-99)</w:t>
            </w:r>
          </w:p>
        </w:tc>
        <w:tc>
          <w:tcPr>
            <w:tcW w:w="2809" w:type="dxa"/>
            <w:shd w:val="clear" w:color="auto" w:fill="auto"/>
          </w:tcPr>
          <w:p w14:paraId="5AF6CCAA" w14:textId="77777777" w:rsidR="00520F7A" w:rsidRPr="004A0793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-98</w:t>
            </w:r>
          </w:p>
        </w:tc>
      </w:tr>
      <w:tr w:rsidR="00520F7A" w:rsidRPr="004A0793" w14:paraId="1847E6AF" w14:textId="77777777" w:rsidTr="009A2DE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4" w:type="dxa"/>
            <w:shd w:val="clear" w:color="auto" w:fill="auto"/>
          </w:tcPr>
          <w:p w14:paraId="7FA9B0E2" w14:textId="77777777" w:rsidR="00520F7A" w:rsidRPr="004A0793" w:rsidRDefault="00520F7A" w:rsidP="009A2DE7">
            <w:pPr>
              <w:jc w:val="right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Temperature</w:t>
            </w:r>
          </w:p>
        </w:tc>
        <w:tc>
          <w:tcPr>
            <w:tcW w:w="3047" w:type="dxa"/>
            <w:shd w:val="clear" w:color="auto" w:fill="auto"/>
          </w:tcPr>
          <w:p w14:paraId="2BF3D8CC" w14:textId="77777777" w:rsidR="00520F7A" w:rsidRPr="004A0793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1 (97.6-98.6)</w:t>
            </w:r>
          </w:p>
        </w:tc>
        <w:tc>
          <w:tcPr>
            <w:tcW w:w="2809" w:type="dxa"/>
            <w:shd w:val="clear" w:color="auto" w:fill="auto"/>
          </w:tcPr>
          <w:p w14:paraId="44D0C5FA" w14:textId="77777777" w:rsidR="00520F7A" w:rsidRPr="004A0793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9-98.2</w:t>
            </w:r>
          </w:p>
        </w:tc>
      </w:tr>
      <w:tr w:rsidR="00520F7A" w:rsidRPr="004A0793" w14:paraId="7C86E677" w14:textId="77777777" w:rsidTr="009A2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4" w:type="dxa"/>
            <w:shd w:val="clear" w:color="auto" w:fill="auto"/>
          </w:tcPr>
          <w:p w14:paraId="19697967" w14:textId="77777777" w:rsidR="00520F7A" w:rsidRPr="004A0793" w:rsidRDefault="00520F7A" w:rsidP="009A2D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47" w:type="dxa"/>
            <w:shd w:val="clear" w:color="auto" w:fill="auto"/>
          </w:tcPr>
          <w:p w14:paraId="7E63363C" w14:textId="77777777" w:rsidR="00520F7A" w:rsidRPr="004A0793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809" w:type="dxa"/>
            <w:shd w:val="clear" w:color="auto" w:fill="auto"/>
          </w:tcPr>
          <w:p w14:paraId="3F24A97D" w14:textId="77777777" w:rsidR="00520F7A" w:rsidRPr="004A0793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0F7A" w:rsidRPr="004A0793" w14:paraId="07E51778" w14:textId="77777777" w:rsidTr="009A2DE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4" w:type="dxa"/>
            <w:shd w:val="clear" w:color="auto" w:fill="auto"/>
          </w:tcPr>
          <w:p w14:paraId="5E445D10" w14:textId="77777777" w:rsidR="00520F7A" w:rsidRPr="004A0793" w:rsidRDefault="00520F7A" w:rsidP="009A2D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47" w:type="dxa"/>
            <w:shd w:val="clear" w:color="auto" w:fill="auto"/>
          </w:tcPr>
          <w:p w14:paraId="7FB31623" w14:textId="77777777" w:rsidR="00520F7A" w:rsidRPr="004A0793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809" w:type="dxa"/>
            <w:shd w:val="clear" w:color="auto" w:fill="auto"/>
          </w:tcPr>
          <w:p w14:paraId="14652910" w14:textId="77777777" w:rsidR="00520F7A" w:rsidRPr="004A0793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0F7A" w:rsidRPr="004A0793" w14:paraId="45F53B0A" w14:textId="77777777" w:rsidTr="009A2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4" w:type="dxa"/>
            <w:shd w:val="clear" w:color="auto" w:fill="auto"/>
          </w:tcPr>
          <w:p w14:paraId="7AC20319" w14:textId="77777777" w:rsidR="00520F7A" w:rsidRPr="004A0793" w:rsidRDefault="00520F7A" w:rsidP="009A2DE7">
            <w:pPr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Critical Vital signs, %</w:t>
            </w:r>
          </w:p>
        </w:tc>
        <w:tc>
          <w:tcPr>
            <w:tcW w:w="3047" w:type="dxa"/>
            <w:shd w:val="clear" w:color="auto" w:fill="auto"/>
          </w:tcPr>
          <w:p w14:paraId="7FFDD23C" w14:textId="77777777" w:rsidR="00520F7A" w:rsidRPr="004A0793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809" w:type="dxa"/>
            <w:shd w:val="clear" w:color="auto" w:fill="auto"/>
          </w:tcPr>
          <w:p w14:paraId="47774740" w14:textId="77777777" w:rsidR="00520F7A" w:rsidRPr="004A0793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0F7A" w:rsidRPr="004A0793" w14:paraId="424EB72E" w14:textId="77777777" w:rsidTr="009A2DE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4" w:type="dxa"/>
            <w:shd w:val="clear" w:color="auto" w:fill="auto"/>
          </w:tcPr>
          <w:p w14:paraId="6BE6D1D6" w14:textId="77777777" w:rsidR="00520F7A" w:rsidRPr="004A0793" w:rsidRDefault="00520F7A" w:rsidP="009A2DE7">
            <w:pPr>
              <w:jc w:val="right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Tachycardia</w:t>
            </w:r>
          </w:p>
        </w:tc>
        <w:tc>
          <w:tcPr>
            <w:tcW w:w="3047" w:type="dxa"/>
            <w:shd w:val="clear" w:color="auto" w:fill="auto"/>
          </w:tcPr>
          <w:p w14:paraId="110CEB77" w14:textId="77777777" w:rsidR="00520F7A" w:rsidRPr="004A0793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6</w:t>
            </w:r>
          </w:p>
        </w:tc>
        <w:tc>
          <w:tcPr>
            <w:tcW w:w="2809" w:type="dxa"/>
            <w:shd w:val="clear" w:color="auto" w:fill="auto"/>
          </w:tcPr>
          <w:p w14:paraId="37B1FD49" w14:textId="77777777" w:rsidR="00520F7A" w:rsidRPr="004A0793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8-29.9</w:t>
            </w:r>
          </w:p>
        </w:tc>
      </w:tr>
      <w:tr w:rsidR="00520F7A" w:rsidRPr="004A0793" w14:paraId="7849A89F" w14:textId="77777777" w:rsidTr="009A2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4" w:type="dxa"/>
            <w:tcBorders>
              <w:bottom w:val="single" w:sz="4" w:space="0" w:color="auto"/>
            </w:tcBorders>
            <w:shd w:val="clear" w:color="auto" w:fill="auto"/>
          </w:tcPr>
          <w:p w14:paraId="60D63B7F" w14:textId="77777777" w:rsidR="00520F7A" w:rsidRPr="004A0793" w:rsidRDefault="00520F7A" w:rsidP="009A2DE7">
            <w:pPr>
              <w:jc w:val="right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Hypotension</w:t>
            </w:r>
          </w:p>
        </w:tc>
        <w:tc>
          <w:tcPr>
            <w:tcW w:w="3047" w:type="dxa"/>
            <w:tcBorders>
              <w:bottom w:val="single" w:sz="4" w:space="0" w:color="auto"/>
            </w:tcBorders>
            <w:shd w:val="clear" w:color="auto" w:fill="auto"/>
          </w:tcPr>
          <w:p w14:paraId="15B56489" w14:textId="77777777" w:rsidR="00520F7A" w:rsidRPr="004A0793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2809" w:type="dxa"/>
            <w:tcBorders>
              <w:bottom w:val="single" w:sz="4" w:space="0" w:color="auto"/>
            </w:tcBorders>
            <w:shd w:val="clear" w:color="auto" w:fill="auto"/>
          </w:tcPr>
          <w:p w14:paraId="6ADE96BC" w14:textId="77777777" w:rsidR="00520F7A" w:rsidRPr="004A0793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-3.7</w:t>
            </w:r>
          </w:p>
        </w:tc>
      </w:tr>
    </w:tbl>
    <w:p w14:paraId="3CD6E58E" w14:textId="77777777" w:rsidR="00520F7A" w:rsidRDefault="00520F7A" w:rsidP="00520F7A">
      <w:pPr>
        <w:rPr>
          <w:rFonts w:ascii="Times New Roman" w:hAnsi="Times New Roman" w:cs="Times New Roman"/>
          <w:sz w:val="20"/>
          <w:szCs w:val="20"/>
        </w:rPr>
      </w:pPr>
      <w:r w:rsidRPr="004A0793">
        <w:rPr>
          <w:rFonts w:ascii="Times New Roman" w:hAnsi="Times New Roman" w:cs="Times New Roman"/>
          <w:sz w:val="20"/>
          <w:szCs w:val="20"/>
        </w:rPr>
        <w:t>*Reflects data from 2003-2018 as the measure was not collected in 2001 and 2002.</w:t>
      </w:r>
    </w:p>
    <w:p w14:paraId="1B3153ED" w14:textId="77777777" w:rsidR="00520F7A" w:rsidRPr="004A0793" w:rsidRDefault="00520F7A" w:rsidP="00520F7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</w:t>
      </w:r>
      <w:r w:rsidRPr="004A0793">
        <w:rPr>
          <w:rFonts w:ascii="Times New Roman" w:hAnsi="Times New Roman" w:cs="Times New Roman"/>
          <w:sz w:val="20"/>
          <w:szCs w:val="20"/>
        </w:rPr>
        <w:t xml:space="preserve">*Prior to 2005, entries only allowed for one </w:t>
      </w:r>
      <w:r>
        <w:rPr>
          <w:rFonts w:ascii="Times New Roman" w:hAnsi="Times New Roman" w:cs="Times New Roman"/>
          <w:sz w:val="20"/>
          <w:szCs w:val="20"/>
        </w:rPr>
        <w:t>payer</w:t>
      </w:r>
      <w:r w:rsidRPr="004A0793">
        <w:rPr>
          <w:rFonts w:ascii="Times New Roman" w:hAnsi="Times New Roman" w:cs="Times New Roman"/>
          <w:sz w:val="20"/>
          <w:szCs w:val="20"/>
        </w:rPr>
        <w:t xml:space="preserve"> type. For 2005 and beyond, patients may have multiple </w:t>
      </w:r>
      <w:r>
        <w:rPr>
          <w:rFonts w:ascii="Times New Roman" w:hAnsi="Times New Roman" w:cs="Times New Roman"/>
          <w:sz w:val="20"/>
          <w:szCs w:val="20"/>
        </w:rPr>
        <w:t>payer</w:t>
      </w:r>
      <w:r w:rsidRPr="004A0793">
        <w:rPr>
          <w:rFonts w:ascii="Times New Roman" w:hAnsi="Times New Roman" w:cs="Times New Roman"/>
          <w:sz w:val="20"/>
          <w:szCs w:val="20"/>
        </w:rPr>
        <w:t xml:space="preserve"> types. </w:t>
      </w:r>
    </w:p>
    <w:p w14:paraId="4E6D6EAF" w14:textId="77777777" w:rsidR="00520F7A" w:rsidRPr="004A0793" w:rsidRDefault="00520F7A" w:rsidP="00520F7A">
      <w:pPr>
        <w:rPr>
          <w:rFonts w:ascii="Times New Roman" w:hAnsi="Times New Roman" w:cs="Times New Roman"/>
          <w:sz w:val="20"/>
          <w:szCs w:val="20"/>
        </w:rPr>
      </w:pPr>
    </w:p>
    <w:p w14:paraId="573C0345" w14:textId="77777777" w:rsidR="00520F7A" w:rsidRPr="004A0793" w:rsidRDefault="00520F7A" w:rsidP="00520F7A">
      <w:pPr>
        <w:rPr>
          <w:rFonts w:ascii="Times New Roman" w:hAnsi="Times New Roman" w:cs="Times New Roman"/>
          <w:b/>
          <w:bCs/>
        </w:rPr>
      </w:pPr>
    </w:p>
    <w:p w14:paraId="345643C9" w14:textId="77777777" w:rsidR="00520F7A" w:rsidRPr="004A0793" w:rsidRDefault="00520F7A" w:rsidP="00520F7A">
      <w:pPr>
        <w:rPr>
          <w:rFonts w:ascii="Times New Roman" w:hAnsi="Times New Roman" w:cs="Times New Roman"/>
          <w:b/>
          <w:bCs/>
        </w:rPr>
      </w:pPr>
    </w:p>
    <w:p w14:paraId="6C734810" w14:textId="77777777" w:rsidR="00520F7A" w:rsidRPr="004A0793" w:rsidRDefault="00520F7A" w:rsidP="00520F7A">
      <w:pPr>
        <w:rPr>
          <w:rFonts w:ascii="Times New Roman" w:hAnsi="Times New Roman" w:cs="Times New Roman"/>
          <w:b/>
          <w:bCs/>
        </w:rPr>
      </w:pPr>
    </w:p>
    <w:p w14:paraId="1DA08A0C" w14:textId="77777777" w:rsidR="00520F7A" w:rsidRPr="004A0793" w:rsidRDefault="00520F7A" w:rsidP="00520F7A">
      <w:pPr>
        <w:rPr>
          <w:rFonts w:ascii="Times New Roman" w:hAnsi="Times New Roman" w:cs="Times New Roman"/>
          <w:b/>
          <w:bCs/>
        </w:rPr>
      </w:pPr>
    </w:p>
    <w:p w14:paraId="32DCA821" w14:textId="77777777" w:rsidR="00520F7A" w:rsidRPr="004A0793" w:rsidRDefault="00520F7A" w:rsidP="00520F7A">
      <w:pPr>
        <w:rPr>
          <w:rFonts w:ascii="Times New Roman" w:hAnsi="Times New Roman" w:cs="Times New Roman"/>
          <w:b/>
          <w:bCs/>
        </w:rPr>
      </w:pPr>
    </w:p>
    <w:p w14:paraId="562AD58D" w14:textId="77777777" w:rsidR="00520F7A" w:rsidRPr="004A0793" w:rsidRDefault="00520F7A" w:rsidP="00520F7A">
      <w:pPr>
        <w:rPr>
          <w:rFonts w:ascii="Times New Roman" w:hAnsi="Times New Roman" w:cs="Times New Roman"/>
          <w:b/>
          <w:bCs/>
        </w:rPr>
      </w:pPr>
    </w:p>
    <w:p w14:paraId="444F5AB7" w14:textId="77777777" w:rsidR="00520F7A" w:rsidRPr="004A0793" w:rsidRDefault="00520F7A" w:rsidP="00520F7A">
      <w:pPr>
        <w:rPr>
          <w:rFonts w:ascii="Times New Roman" w:hAnsi="Times New Roman" w:cs="Times New Roman"/>
          <w:b/>
          <w:bCs/>
        </w:rPr>
      </w:pPr>
    </w:p>
    <w:p w14:paraId="3357E5D0" w14:textId="77777777" w:rsidR="00520F7A" w:rsidRPr="004A0793" w:rsidRDefault="00520F7A" w:rsidP="00520F7A">
      <w:pPr>
        <w:rPr>
          <w:rFonts w:ascii="Times New Roman" w:hAnsi="Times New Roman" w:cs="Times New Roman"/>
          <w:b/>
          <w:bCs/>
        </w:rPr>
      </w:pPr>
    </w:p>
    <w:p w14:paraId="4E183367" w14:textId="77777777" w:rsidR="00520F7A" w:rsidRPr="004A0793" w:rsidRDefault="00520F7A" w:rsidP="00520F7A">
      <w:pPr>
        <w:rPr>
          <w:rFonts w:ascii="Times New Roman" w:hAnsi="Times New Roman" w:cs="Times New Roman"/>
          <w:b/>
          <w:bCs/>
        </w:rPr>
      </w:pPr>
    </w:p>
    <w:p w14:paraId="1178E444" w14:textId="77777777" w:rsidR="00520F7A" w:rsidRPr="004A0793" w:rsidRDefault="00520F7A" w:rsidP="00520F7A">
      <w:pPr>
        <w:rPr>
          <w:rFonts w:ascii="Times New Roman" w:hAnsi="Times New Roman" w:cs="Times New Roman"/>
          <w:b/>
          <w:bCs/>
        </w:rPr>
      </w:pPr>
    </w:p>
    <w:p w14:paraId="65D9C31E" w14:textId="77777777" w:rsidR="00520F7A" w:rsidRPr="004A0793" w:rsidRDefault="00520F7A" w:rsidP="00520F7A">
      <w:pPr>
        <w:rPr>
          <w:rFonts w:ascii="Times New Roman" w:hAnsi="Times New Roman" w:cs="Times New Roman"/>
          <w:b/>
          <w:bCs/>
        </w:rPr>
      </w:pPr>
    </w:p>
    <w:p w14:paraId="6E1F3B80" w14:textId="77777777" w:rsidR="00520F7A" w:rsidRPr="004A0793" w:rsidRDefault="00520F7A" w:rsidP="00520F7A">
      <w:pPr>
        <w:rPr>
          <w:rFonts w:ascii="Times New Roman" w:hAnsi="Times New Roman" w:cs="Times New Roman"/>
          <w:b/>
          <w:bCs/>
        </w:rPr>
      </w:pPr>
    </w:p>
    <w:p w14:paraId="3F3A8307" w14:textId="77777777" w:rsidR="00520F7A" w:rsidRDefault="00520F7A" w:rsidP="00520F7A">
      <w:pPr>
        <w:rPr>
          <w:rFonts w:ascii="Times New Roman" w:hAnsi="Times New Roman" w:cs="Times New Roman"/>
          <w:b/>
          <w:bCs/>
          <w:sz w:val="20"/>
          <w:szCs w:val="20"/>
          <w:vertAlign w:val="superscript"/>
        </w:rPr>
      </w:pPr>
      <w:r w:rsidRPr="004A0793">
        <w:rPr>
          <w:rFonts w:ascii="Times New Roman" w:hAnsi="Times New Roman" w:cs="Times New Roman"/>
          <w:b/>
          <w:bCs/>
        </w:rPr>
        <w:lastRenderedPageBreak/>
        <w:t xml:space="preserve">Figure 7. Subpopulation analyses – </w:t>
      </w:r>
      <w:r>
        <w:rPr>
          <w:rFonts w:ascii="Times New Roman" w:hAnsi="Times New Roman" w:cs="Times New Roman"/>
          <w:b/>
          <w:bCs/>
        </w:rPr>
        <w:t>Patients arriving by ambulance</w:t>
      </w:r>
      <w:r w:rsidRPr="004A0793">
        <w:rPr>
          <w:rFonts w:ascii="Times New Roman" w:hAnsi="Times New Roman" w:cs="Times New Roman"/>
          <w:b/>
          <w:bCs/>
        </w:rPr>
        <w:t>: Annual trends in vital sign abnormalities</w:t>
      </w:r>
      <w:r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*</w:t>
      </w:r>
    </w:p>
    <w:p w14:paraId="42C1822D" w14:textId="77777777" w:rsidR="00520F7A" w:rsidRDefault="00520F7A" w:rsidP="00520F7A">
      <w:pPr>
        <w:rPr>
          <w:rFonts w:ascii="Times New Roman" w:hAnsi="Times New Roman" w:cs="Times New Roman"/>
          <w:b/>
          <w:bCs/>
          <w:sz w:val="20"/>
          <w:szCs w:val="20"/>
          <w:vertAlign w:val="superscript"/>
        </w:rPr>
      </w:pPr>
    </w:p>
    <w:p w14:paraId="14ABE200" w14:textId="5F1DA79D" w:rsidR="00520F7A" w:rsidRDefault="00991415" w:rsidP="00520F7A">
      <w:pPr>
        <w:rPr>
          <w:rFonts w:ascii="Times New Roman" w:hAnsi="Times New Roman" w:cs="Times New Roman"/>
          <w:b/>
          <w:bCs/>
          <w:sz w:val="20"/>
          <w:szCs w:val="20"/>
          <w:vertAlign w:val="superscript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  <w:vertAlign w:val="superscript"/>
        </w:rPr>
        <w:drawing>
          <wp:inline distT="0" distB="0" distL="0" distR="0" wp14:anchorId="5BDFBAE7" wp14:editId="2F111D53">
            <wp:extent cx="6625075" cy="4114800"/>
            <wp:effectExtent l="0" t="0" r="4445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1581" cy="41188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09D1D3" w14:textId="77777777" w:rsidR="00520F7A" w:rsidRPr="004A0793" w:rsidRDefault="00520F7A" w:rsidP="00520F7A">
      <w:pPr>
        <w:rPr>
          <w:rFonts w:ascii="Times New Roman" w:hAnsi="Times New Roman" w:cs="Times New Roman"/>
          <w:b/>
          <w:bCs/>
        </w:rPr>
      </w:pPr>
    </w:p>
    <w:p w14:paraId="10C34B7F" w14:textId="460F5D5D" w:rsidR="00520F7A" w:rsidRDefault="00520F7A" w:rsidP="00520F7A">
      <w:pPr>
        <w:rPr>
          <w:rFonts w:ascii="Times New Roman" w:hAnsi="Times New Roman" w:cs="Times New Roman"/>
          <w:sz w:val="20"/>
          <w:szCs w:val="20"/>
        </w:rPr>
      </w:pPr>
      <w:r w:rsidRPr="00282D90">
        <w:rPr>
          <w:rFonts w:ascii="Times New Roman" w:hAnsi="Times New Roman" w:cs="Times New Roman"/>
          <w:sz w:val="20"/>
          <w:szCs w:val="20"/>
        </w:rPr>
        <w:t>*Box &amp; whisker plot intervals represent 1</w:t>
      </w:r>
      <w:r w:rsidRPr="00282D90">
        <w:rPr>
          <w:rFonts w:ascii="Times New Roman" w:hAnsi="Times New Roman" w:cs="Times New Roman"/>
          <w:sz w:val="20"/>
          <w:szCs w:val="20"/>
          <w:vertAlign w:val="superscript"/>
        </w:rPr>
        <w:t>st</w:t>
      </w:r>
      <w:r w:rsidRPr="00282D90">
        <w:rPr>
          <w:rFonts w:ascii="Times New Roman" w:hAnsi="Times New Roman" w:cs="Times New Roman"/>
          <w:sz w:val="20"/>
          <w:szCs w:val="20"/>
        </w:rPr>
        <w:t>, 25</w:t>
      </w:r>
      <w:r w:rsidRPr="00282D90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282D90">
        <w:rPr>
          <w:rFonts w:ascii="Times New Roman" w:hAnsi="Times New Roman" w:cs="Times New Roman"/>
          <w:sz w:val="20"/>
          <w:szCs w:val="20"/>
        </w:rPr>
        <w:t>, 50</w:t>
      </w:r>
      <w:r w:rsidRPr="00282D90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282D90">
        <w:rPr>
          <w:rFonts w:ascii="Times New Roman" w:hAnsi="Times New Roman" w:cs="Times New Roman"/>
          <w:sz w:val="20"/>
          <w:szCs w:val="20"/>
        </w:rPr>
        <w:t>, 75</w:t>
      </w:r>
      <w:r w:rsidRPr="00282D90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282D90">
        <w:rPr>
          <w:rFonts w:ascii="Times New Roman" w:hAnsi="Times New Roman" w:cs="Times New Roman"/>
          <w:sz w:val="20"/>
          <w:szCs w:val="20"/>
        </w:rPr>
        <w:t>, and 99</w:t>
      </w:r>
      <w:r w:rsidRPr="00282D90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282D90">
        <w:rPr>
          <w:rFonts w:ascii="Times New Roman" w:hAnsi="Times New Roman" w:cs="Times New Roman"/>
          <w:sz w:val="20"/>
          <w:szCs w:val="20"/>
        </w:rPr>
        <w:t xml:space="preserve"> percentiles.</w:t>
      </w:r>
      <w:r>
        <w:rPr>
          <w:rFonts w:ascii="Times New Roman" w:hAnsi="Times New Roman" w:cs="Times New Roman"/>
          <w:sz w:val="20"/>
          <w:szCs w:val="20"/>
        </w:rPr>
        <w:t xml:space="preserve"> Circle overlying box &amp; whisker plot represents annual mean.</w:t>
      </w:r>
    </w:p>
    <w:p w14:paraId="76DAC0E1" w14:textId="77777777" w:rsidR="00991415" w:rsidRPr="004A0793" w:rsidRDefault="00991415" w:rsidP="00991415">
      <w:pPr>
        <w:rPr>
          <w:rFonts w:ascii="Times New Roman" w:hAnsi="Times New Roman" w:cs="Times New Roman"/>
          <w:u w:val="single"/>
        </w:rPr>
      </w:pPr>
      <w:r w:rsidRPr="00282D90"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>*Reference lines have been demarcated for Pulse=100; Systolic blood pressure=90; Oxygen Saturation=88%; Temperature=100.4</w:t>
      </w:r>
    </w:p>
    <w:p w14:paraId="567D8EF4" w14:textId="77777777" w:rsidR="00991415" w:rsidRPr="00282D90" w:rsidRDefault="00991415" w:rsidP="00520F7A">
      <w:pPr>
        <w:rPr>
          <w:rFonts w:ascii="Times New Roman" w:hAnsi="Times New Roman" w:cs="Times New Roman"/>
          <w:sz w:val="20"/>
          <w:szCs w:val="20"/>
        </w:rPr>
      </w:pPr>
    </w:p>
    <w:p w14:paraId="2F33F153" w14:textId="77777777" w:rsidR="00520F7A" w:rsidRPr="004A0793" w:rsidRDefault="00520F7A" w:rsidP="00520F7A">
      <w:pPr>
        <w:rPr>
          <w:rFonts w:ascii="Times New Roman" w:hAnsi="Times New Roman" w:cs="Times New Roman"/>
          <w:b/>
          <w:bCs/>
        </w:rPr>
      </w:pPr>
    </w:p>
    <w:p w14:paraId="76BDBABE" w14:textId="77777777" w:rsidR="00520F7A" w:rsidRDefault="00520F7A" w:rsidP="00520F7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7B1F0B3" w14:textId="77777777" w:rsidR="00520F7A" w:rsidRPr="004A0793" w:rsidRDefault="00520F7A" w:rsidP="00520F7A">
      <w:pPr>
        <w:rPr>
          <w:rFonts w:ascii="Times New Roman" w:hAnsi="Times New Roman" w:cs="Times New Roman"/>
          <w:b/>
          <w:bCs/>
        </w:rPr>
      </w:pPr>
      <w:r w:rsidRPr="004A0793">
        <w:rPr>
          <w:rFonts w:ascii="Times New Roman" w:hAnsi="Times New Roman" w:cs="Times New Roman"/>
          <w:b/>
          <w:bCs/>
        </w:rPr>
        <w:lastRenderedPageBreak/>
        <w:t xml:space="preserve">Figure 8. Subpopulation analyses – </w:t>
      </w:r>
      <w:r>
        <w:rPr>
          <w:rFonts w:ascii="Times New Roman" w:hAnsi="Times New Roman" w:cs="Times New Roman"/>
          <w:b/>
          <w:bCs/>
        </w:rPr>
        <w:t>Patients arriving by ambulance</w:t>
      </w:r>
      <w:r w:rsidRPr="004A0793">
        <w:rPr>
          <w:rFonts w:ascii="Times New Roman" w:hAnsi="Times New Roman" w:cs="Times New Roman"/>
          <w:b/>
          <w:bCs/>
        </w:rPr>
        <w:t>: Annual trends in proportion of patients presenting with tachycardia or hypotension</w:t>
      </w:r>
      <w:r>
        <w:rPr>
          <w:rFonts w:ascii="Times New Roman" w:hAnsi="Times New Roman" w:cs="Times New Roman"/>
          <w:b/>
          <w:bCs/>
        </w:rPr>
        <w:t>, % (95% CI)</w:t>
      </w:r>
    </w:p>
    <w:p w14:paraId="306BEF9A" w14:textId="77777777" w:rsidR="00520F7A" w:rsidRDefault="00520F7A" w:rsidP="00520F7A">
      <w:pPr>
        <w:rPr>
          <w:rFonts w:ascii="Times New Roman" w:hAnsi="Times New Roman" w:cs="Times New Roman"/>
          <w:sz w:val="20"/>
          <w:szCs w:val="20"/>
        </w:rPr>
      </w:pPr>
    </w:p>
    <w:p w14:paraId="37D3A1FD" w14:textId="77777777" w:rsidR="00520F7A" w:rsidRDefault="00520F7A" w:rsidP="00520F7A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53CCBCF0" wp14:editId="70791B60">
            <wp:extent cx="4528457" cy="2664823"/>
            <wp:effectExtent l="0" t="0" r="5715" b="254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F194A30-60F1-4AD4-9DAB-3D65446E5AB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4CFA45D8" w14:textId="77777777" w:rsidR="00520F7A" w:rsidRDefault="00520F7A" w:rsidP="00520F7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Error bars on hypotension unable to be displayed graphically due to narrow margins.</w:t>
      </w:r>
    </w:p>
    <w:p w14:paraId="38564EA1" w14:textId="77777777" w:rsidR="00520F7A" w:rsidRDefault="00520F7A" w:rsidP="00520F7A">
      <w:pPr>
        <w:rPr>
          <w:rFonts w:ascii="Times New Roman" w:hAnsi="Times New Roman" w:cs="Times New Roman"/>
          <w:b/>
          <w:bCs/>
        </w:rPr>
      </w:pPr>
    </w:p>
    <w:p w14:paraId="62134430" w14:textId="77777777" w:rsidR="00520F7A" w:rsidRPr="009D6A66" w:rsidRDefault="00520F7A" w:rsidP="00520F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8. </w:t>
      </w:r>
      <w:r w:rsidRPr="00795A5E">
        <w:rPr>
          <w:rFonts w:ascii="Times New Roman" w:hAnsi="Times New Roman" w:cs="Times New Roman"/>
          <w:b/>
          <w:bCs/>
        </w:rPr>
        <w:t>Central estimates and 95% CI for patients presented to the ED with tachycardia and hypotension</w:t>
      </w:r>
      <w:r>
        <w:rPr>
          <w:rFonts w:ascii="Times New Roman" w:hAnsi="Times New Roman" w:cs="Times New Roman"/>
          <w:b/>
          <w:bCs/>
        </w:rPr>
        <w:t xml:space="preserve"> </w:t>
      </w:r>
      <w:r w:rsidRPr="004A0793">
        <w:rPr>
          <w:rFonts w:ascii="Times New Roman" w:hAnsi="Times New Roman" w:cs="Times New Roman"/>
          <w:b/>
          <w:bCs/>
        </w:rPr>
        <w:t xml:space="preserve">– </w:t>
      </w:r>
      <w:r>
        <w:rPr>
          <w:rFonts w:ascii="Times New Roman" w:hAnsi="Times New Roman" w:cs="Times New Roman"/>
          <w:b/>
          <w:bCs/>
        </w:rPr>
        <w:t>Patients arriving by ambulance</w:t>
      </w:r>
      <w:r w:rsidRPr="00795A5E">
        <w:rPr>
          <w:rFonts w:ascii="Times New Roman" w:hAnsi="Times New Roman" w:cs="Times New Roman"/>
          <w:b/>
          <w:bCs/>
        </w:rPr>
        <w:t>.</w:t>
      </w:r>
    </w:p>
    <w:tbl>
      <w:tblPr>
        <w:tblStyle w:val="GridTable4-Accent31"/>
        <w:tblW w:w="8640" w:type="dxa"/>
        <w:tblInd w:w="-185" w:type="dxa"/>
        <w:tblCellMar>
          <w:left w:w="0" w:type="dxa"/>
        </w:tblCellMar>
        <w:tblLook w:val="04A0" w:firstRow="1" w:lastRow="0" w:firstColumn="1" w:lastColumn="0" w:noHBand="0" w:noVBand="1"/>
      </w:tblPr>
      <w:tblGrid>
        <w:gridCol w:w="1260"/>
        <w:gridCol w:w="1800"/>
        <w:gridCol w:w="1080"/>
        <w:gridCol w:w="900"/>
        <w:gridCol w:w="1710"/>
        <w:gridCol w:w="990"/>
        <w:gridCol w:w="900"/>
      </w:tblGrid>
      <w:tr w:rsidR="00520F7A" w14:paraId="397C876D" w14:textId="77777777" w:rsidTr="009A2D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182BCD24" w14:textId="77777777" w:rsidR="00520F7A" w:rsidRPr="0037249B" w:rsidRDefault="00520F7A" w:rsidP="009A2DE7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800" w:type="dxa"/>
            <w:vAlign w:val="center"/>
          </w:tcPr>
          <w:p w14:paraId="6369A08A" w14:textId="77777777" w:rsidR="00520F7A" w:rsidRPr="009D6A66" w:rsidRDefault="00520F7A" w:rsidP="009A2D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% Tachycardic</w:t>
            </w:r>
          </w:p>
        </w:tc>
        <w:tc>
          <w:tcPr>
            <w:tcW w:w="1980" w:type="dxa"/>
            <w:gridSpan w:val="2"/>
            <w:vAlign w:val="center"/>
          </w:tcPr>
          <w:p w14:paraId="6640AC64" w14:textId="77777777" w:rsidR="00520F7A" w:rsidRPr="009D6A66" w:rsidRDefault="00520F7A" w:rsidP="009A2D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710" w:type="dxa"/>
            <w:vAlign w:val="center"/>
          </w:tcPr>
          <w:p w14:paraId="5A22657F" w14:textId="77777777" w:rsidR="00520F7A" w:rsidRPr="009D6A66" w:rsidRDefault="00520F7A" w:rsidP="009A2D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% Hypotensive</w:t>
            </w:r>
          </w:p>
        </w:tc>
        <w:tc>
          <w:tcPr>
            <w:tcW w:w="1890" w:type="dxa"/>
            <w:gridSpan w:val="2"/>
            <w:vAlign w:val="center"/>
          </w:tcPr>
          <w:p w14:paraId="749CABED" w14:textId="77777777" w:rsidR="00520F7A" w:rsidRPr="009D6A66" w:rsidRDefault="00520F7A" w:rsidP="009A2D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95% CI</w:t>
            </w:r>
          </w:p>
        </w:tc>
      </w:tr>
      <w:tr w:rsidR="00520F7A" w14:paraId="4CD9B5CB" w14:textId="77777777" w:rsidTr="009A2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796442D3" w14:textId="77777777" w:rsidR="00520F7A" w:rsidRPr="009D6A66" w:rsidRDefault="00520F7A" w:rsidP="009A2DE7">
            <w:pPr>
              <w:jc w:val="center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1800" w:type="dxa"/>
          </w:tcPr>
          <w:p w14:paraId="16649DE1" w14:textId="77777777" w:rsidR="00520F7A" w:rsidRPr="0037249B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080" w:type="dxa"/>
            <w:tcBorders>
              <w:right w:val="nil"/>
            </w:tcBorders>
          </w:tcPr>
          <w:p w14:paraId="2D0972B8" w14:textId="77777777" w:rsidR="00520F7A" w:rsidRPr="0037249B" w:rsidRDefault="00520F7A" w:rsidP="009A2D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  <w:tcBorders>
              <w:left w:val="nil"/>
            </w:tcBorders>
          </w:tcPr>
          <w:p w14:paraId="5E82B63D" w14:textId="77777777" w:rsidR="00520F7A" w:rsidRPr="0037249B" w:rsidRDefault="00520F7A" w:rsidP="009A2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0" w:type="dxa"/>
          </w:tcPr>
          <w:p w14:paraId="5796213E" w14:textId="77777777" w:rsidR="00520F7A" w:rsidRPr="0037249B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90" w:type="dxa"/>
            <w:tcBorders>
              <w:right w:val="nil"/>
            </w:tcBorders>
          </w:tcPr>
          <w:p w14:paraId="3586349F" w14:textId="77777777" w:rsidR="00520F7A" w:rsidRPr="0037249B" w:rsidRDefault="00520F7A" w:rsidP="009A2D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  <w:tcBorders>
              <w:left w:val="nil"/>
            </w:tcBorders>
          </w:tcPr>
          <w:p w14:paraId="789D7D38" w14:textId="77777777" w:rsidR="00520F7A" w:rsidRPr="0037249B" w:rsidRDefault="00520F7A" w:rsidP="009A2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20F7A" w14:paraId="5D35F567" w14:textId="77777777" w:rsidTr="009A2DE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57200EAD" w14:textId="77777777" w:rsidR="00520F7A" w:rsidRPr="009D6A66" w:rsidRDefault="00520F7A" w:rsidP="009A2DE7">
            <w:pPr>
              <w:jc w:val="center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1800" w:type="dxa"/>
          </w:tcPr>
          <w:p w14:paraId="03DFEC33" w14:textId="77777777" w:rsidR="00520F7A" w:rsidRPr="0037249B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080" w:type="dxa"/>
            <w:tcBorders>
              <w:right w:val="nil"/>
            </w:tcBorders>
          </w:tcPr>
          <w:p w14:paraId="407522D7" w14:textId="77777777" w:rsidR="00520F7A" w:rsidRPr="0037249B" w:rsidRDefault="00520F7A" w:rsidP="009A2D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  <w:tcBorders>
              <w:left w:val="nil"/>
            </w:tcBorders>
          </w:tcPr>
          <w:p w14:paraId="68C6626D" w14:textId="77777777" w:rsidR="00520F7A" w:rsidRPr="0037249B" w:rsidRDefault="00520F7A" w:rsidP="009A2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0" w:type="dxa"/>
          </w:tcPr>
          <w:p w14:paraId="1DBAE503" w14:textId="77777777" w:rsidR="00520F7A" w:rsidRPr="0037249B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90" w:type="dxa"/>
            <w:tcBorders>
              <w:right w:val="nil"/>
            </w:tcBorders>
          </w:tcPr>
          <w:p w14:paraId="25F06FC5" w14:textId="77777777" w:rsidR="00520F7A" w:rsidRPr="0037249B" w:rsidRDefault="00520F7A" w:rsidP="009A2D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  <w:tcBorders>
              <w:left w:val="nil"/>
            </w:tcBorders>
          </w:tcPr>
          <w:p w14:paraId="13FC9D94" w14:textId="77777777" w:rsidR="00520F7A" w:rsidRPr="0037249B" w:rsidRDefault="00520F7A" w:rsidP="009A2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20F7A" w14:paraId="1E315642" w14:textId="77777777" w:rsidTr="009A2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7A146AEC" w14:textId="77777777" w:rsidR="00520F7A" w:rsidRPr="009D6A66" w:rsidRDefault="00520F7A" w:rsidP="009A2DE7">
            <w:pPr>
              <w:jc w:val="center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1800" w:type="dxa"/>
            <w:vAlign w:val="bottom"/>
          </w:tcPr>
          <w:p w14:paraId="7C56DF42" w14:textId="77777777" w:rsidR="00520F7A" w:rsidRPr="00782CA1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</w:rPr>
              <w:t>25.6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2BBFED2D" w14:textId="77777777" w:rsidR="00520F7A" w:rsidRPr="00782CA1" w:rsidRDefault="00520F7A" w:rsidP="009A2D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</w:rPr>
              <w:t>23.4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7CFA971C" w14:textId="77777777" w:rsidR="00520F7A" w:rsidRPr="00782CA1" w:rsidRDefault="00520F7A" w:rsidP="009A2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2CA1">
              <w:rPr>
                <w:rFonts w:ascii="Times New Roman" w:hAnsi="Times New Roman" w:cs="Times New Roman"/>
                <w:color w:val="000000"/>
              </w:rPr>
              <w:t>27.9</w:t>
            </w:r>
          </w:p>
        </w:tc>
        <w:tc>
          <w:tcPr>
            <w:tcW w:w="1710" w:type="dxa"/>
            <w:vAlign w:val="bottom"/>
          </w:tcPr>
          <w:p w14:paraId="3483FD1E" w14:textId="77777777" w:rsidR="00520F7A" w:rsidRPr="00782CA1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</w:rPr>
              <w:t>3.7</w:t>
            </w:r>
          </w:p>
        </w:tc>
        <w:tc>
          <w:tcPr>
            <w:tcW w:w="990" w:type="dxa"/>
            <w:tcBorders>
              <w:right w:val="nil"/>
            </w:tcBorders>
            <w:vAlign w:val="bottom"/>
          </w:tcPr>
          <w:p w14:paraId="469229C3" w14:textId="77777777" w:rsidR="00520F7A" w:rsidRPr="00782CA1" w:rsidRDefault="00520F7A" w:rsidP="009A2D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</w:rPr>
              <w:t>3.1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7058EAB7" w14:textId="77777777" w:rsidR="00520F7A" w:rsidRPr="00782CA1" w:rsidRDefault="00520F7A" w:rsidP="009A2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2CA1">
              <w:rPr>
                <w:rFonts w:ascii="Times New Roman" w:hAnsi="Times New Roman" w:cs="Times New Roman"/>
                <w:color w:val="000000"/>
              </w:rPr>
              <w:t>4.3</w:t>
            </w:r>
          </w:p>
        </w:tc>
      </w:tr>
      <w:tr w:rsidR="00520F7A" w14:paraId="111F1351" w14:textId="77777777" w:rsidTr="009A2DE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65C6EB7B" w14:textId="77777777" w:rsidR="00520F7A" w:rsidRPr="009D6A66" w:rsidRDefault="00520F7A" w:rsidP="009A2DE7">
            <w:pPr>
              <w:jc w:val="center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1800" w:type="dxa"/>
            <w:vAlign w:val="bottom"/>
          </w:tcPr>
          <w:p w14:paraId="1B44AECB" w14:textId="77777777" w:rsidR="00520F7A" w:rsidRPr="00782CA1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</w:rPr>
              <w:t>24.4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34F264CF" w14:textId="77777777" w:rsidR="00520F7A" w:rsidRPr="00782CA1" w:rsidRDefault="00520F7A" w:rsidP="009A2D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</w:rPr>
              <w:t>22.9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5212227A" w14:textId="77777777" w:rsidR="00520F7A" w:rsidRPr="00782CA1" w:rsidRDefault="00520F7A" w:rsidP="009A2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2CA1">
              <w:rPr>
                <w:rFonts w:ascii="Times New Roman" w:hAnsi="Times New Roman" w:cs="Times New Roman"/>
                <w:color w:val="000000"/>
              </w:rPr>
              <w:t>26.1</w:t>
            </w:r>
          </w:p>
        </w:tc>
        <w:tc>
          <w:tcPr>
            <w:tcW w:w="1710" w:type="dxa"/>
            <w:vAlign w:val="bottom"/>
          </w:tcPr>
          <w:p w14:paraId="1CC194E3" w14:textId="77777777" w:rsidR="00520F7A" w:rsidRPr="00782CA1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</w:rPr>
              <w:t>2.7</w:t>
            </w:r>
          </w:p>
        </w:tc>
        <w:tc>
          <w:tcPr>
            <w:tcW w:w="990" w:type="dxa"/>
            <w:tcBorders>
              <w:right w:val="nil"/>
            </w:tcBorders>
            <w:vAlign w:val="bottom"/>
          </w:tcPr>
          <w:p w14:paraId="497997E3" w14:textId="77777777" w:rsidR="00520F7A" w:rsidRPr="00782CA1" w:rsidRDefault="00520F7A" w:rsidP="009A2D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</w:rPr>
              <w:t>2.2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58C4CDFC" w14:textId="77777777" w:rsidR="00520F7A" w:rsidRPr="00782CA1" w:rsidRDefault="00520F7A" w:rsidP="009A2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2CA1">
              <w:rPr>
                <w:rFonts w:ascii="Times New Roman" w:hAnsi="Times New Roman" w:cs="Times New Roman"/>
                <w:color w:val="000000"/>
              </w:rPr>
              <w:t>3.3</w:t>
            </w:r>
          </w:p>
        </w:tc>
      </w:tr>
      <w:tr w:rsidR="00520F7A" w14:paraId="4C0592FA" w14:textId="77777777" w:rsidTr="009A2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7034CAF0" w14:textId="77777777" w:rsidR="00520F7A" w:rsidRPr="009D6A66" w:rsidRDefault="00520F7A" w:rsidP="009A2DE7">
            <w:pPr>
              <w:jc w:val="center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1800" w:type="dxa"/>
            <w:vAlign w:val="bottom"/>
          </w:tcPr>
          <w:p w14:paraId="345A4217" w14:textId="77777777" w:rsidR="00520F7A" w:rsidRPr="00782CA1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</w:rPr>
              <w:t>24.4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05A62B39" w14:textId="77777777" w:rsidR="00520F7A" w:rsidRPr="00782CA1" w:rsidRDefault="00520F7A" w:rsidP="009A2D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</w:rPr>
              <w:t>22.4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52D4EC64" w14:textId="77777777" w:rsidR="00520F7A" w:rsidRPr="00782CA1" w:rsidRDefault="00520F7A" w:rsidP="009A2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2CA1">
              <w:rPr>
                <w:rFonts w:ascii="Times New Roman" w:hAnsi="Times New Roman" w:cs="Times New Roman"/>
                <w:color w:val="000000"/>
              </w:rPr>
              <w:t>26.5</w:t>
            </w:r>
          </w:p>
        </w:tc>
        <w:tc>
          <w:tcPr>
            <w:tcW w:w="1710" w:type="dxa"/>
            <w:vAlign w:val="bottom"/>
          </w:tcPr>
          <w:p w14:paraId="4D7DAB7E" w14:textId="77777777" w:rsidR="00520F7A" w:rsidRPr="00782CA1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</w:rPr>
              <w:t>2.9</w:t>
            </w:r>
          </w:p>
        </w:tc>
        <w:tc>
          <w:tcPr>
            <w:tcW w:w="990" w:type="dxa"/>
            <w:tcBorders>
              <w:right w:val="nil"/>
            </w:tcBorders>
            <w:vAlign w:val="bottom"/>
          </w:tcPr>
          <w:p w14:paraId="6928E194" w14:textId="77777777" w:rsidR="00520F7A" w:rsidRPr="00782CA1" w:rsidRDefault="00520F7A" w:rsidP="009A2D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</w:rPr>
              <w:t>2.4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6062DEAE" w14:textId="77777777" w:rsidR="00520F7A" w:rsidRPr="00782CA1" w:rsidRDefault="00520F7A" w:rsidP="009A2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2CA1">
              <w:rPr>
                <w:rFonts w:ascii="Times New Roman" w:hAnsi="Times New Roman" w:cs="Times New Roman"/>
                <w:color w:val="000000"/>
              </w:rPr>
              <w:t>3.6</w:t>
            </w:r>
          </w:p>
        </w:tc>
      </w:tr>
      <w:tr w:rsidR="00520F7A" w14:paraId="125FF236" w14:textId="77777777" w:rsidTr="009A2DE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0CE44B87" w14:textId="77777777" w:rsidR="00520F7A" w:rsidRPr="009D6A66" w:rsidRDefault="00520F7A" w:rsidP="009A2DE7">
            <w:pPr>
              <w:jc w:val="center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800" w:type="dxa"/>
            <w:vAlign w:val="bottom"/>
          </w:tcPr>
          <w:p w14:paraId="2D323131" w14:textId="77777777" w:rsidR="00520F7A" w:rsidRPr="00782CA1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</w:rPr>
              <w:t>24.2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7995F2A6" w14:textId="77777777" w:rsidR="00520F7A" w:rsidRPr="00782CA1" w:rsidRDefault="00520F7A" w:rsidP="009A2D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</w:rPr>
              <w:t>22.4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088ABFF2" w14:textId="77777777" w:rsidR="00520F7A" w:rsidRPr="00782CA1" w:rsidRDefault="00520F7A" w:rsidP="009A2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2CA1">
              <w:rPr>
                <w:rFonts w:ascii="Times New Roman" w:hAnsi="Times New Roman" w:cs="Times New Roman"/>
                <w:color w:val="000000"/>
              </w:rPr>
              <w:t>26.1</w:t>
            </w:r>
          </w:p>
        </w:tc>
        <w:tc>
          <w:tcPr>
            <w:tcW w:w="1710" w:type="dxa"/>
            <w:vAlign w:val="bottom"/>
          </w:tcPr>
          <w:p w14:paraId="4DF26148" w14:textId="77777777" w:rsidR="00520F7A" w:rsidRPr="00782CA1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</w:rPr>
              <w:t>2.7</w:t>
            </w:r>
          </w:p>
        </w:tc>
        <w:tc>
          <w:tcPr>
            <w:tcW w:w="990" w:type="dxa"/>
            <w:tcBorders>
              <w:right w:val="nil"/>
            </w:tcBorders>
            <w:vAlign w:val="bottom"/>
          </w:tcPr>
          <w:p w14:paraId="668AF41A" w14:textId="77777777" w:rsidR="00520F7A" w:rsidRPr="00782CA1" w:rsidRDefault="00520F7A" w:rsidP="009A2D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</w:rPr>
              <w:t>2.2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7BC36754" w14:textId="77777777" w:rsidR="00520F7A" w:rsidRPr="00782CA1" w:rsidRDefault="00520F7A" w:rsidP="009A2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2CA1">
              <w:rPr>
                <w:rFonts w:ascii="Times New Roman" w:hAnsi="Times New Roman" w:cs="Times New Roman"/>
                <w:color w:val="000000"/>
              </w:rPr>
              <w:t>3.4</w:t>
            </w:r>
          </w:p>
        </w:tc>
      </w:tr>
      <w:tr w:rsidR="00520F7A" w14:paraId="2BB94912" w14:textId="77777777" w:rsidTr="009A2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05DBBC4A" w14:textId="77777777" w:rsidR="00520F7A" w:rsidRPr="009D6A66" w:rsidRDefault="00520F7A" w:rsidP="009A2DE7">
            <w:pPr>
              <w:jc w:val="center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1800" w:type="dxa"/>
            <w:vAlign w:val="bottom"/>
          </w:tcPr>
          <w:p w14:paraId="59D31EF9" w14:textId="77777777" w:rsidR="00520F7A" w:rsidRPr="00782CA1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</w:rPr>
              <w:t>29.9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13582A39" w14:textId="77777777" w:rsidR="00520F7A" w:rsidRPr="00782CA1" w:rsidRDefault="00520F7A" w:rsidP="009A2D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</w:rPr>
              <w:t>26.0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38589889" w14:textId="77777777" w:rsidR="00520F7A" w:rsidRPr="00782CA1" w:rsidRDefault="00520F7A" w:rsidP="009A2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2CA1">
              <w:rPr>
                <w:rFonts w:ascii="Times New Roman" w:hAnsi="Times New Roman" w:cs="Times New Roman"/>
                <w:color w:val="000000"/>
              </w:rPr>
              <w:t>34.0</w:t>
            </w:r>
          </w:p>
        </w:tc>
        <w:tc>
          <w:tcPr>
            <w:tcW w:w="1710" w:type="dxa"/>
            <w:vAlign w:val="bottom"/>
          </w:tcPr>
          <w:p w14:paraId="39E092B7" w14:textId="77777777" w:rsidR="00520F7A" w:rsidRPr="00782CA1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</w:rPr>
              <w:t>2.1</w:t>
            </w:r>
          </w:p>
        </w:tc>
        <w:tc>
          <w:tcPr>
            <w:tcW w:w="990" w:type="dxa"/>
            <w:tcBorders>
              <w:right w:val="nil"/>
            </w:tcBorders>
            <w:vAlign w:val="bottom"/>
          </w:tcPr>
          <w:p w14:paraId="7769533D" w14:textId="77777777" w:rsidR="00520F7A" w:rsidRPr="00782CA1" w:rsidRDefault="00520F7A" w:rsidP="009A2D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</w:rPr>
              <w:t>1.7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1EAB466B" w14:textId="77777777" w:rsidR="00520F7A" w:rsidRPr="00782CA1" w:rsidRDefault="00520F7A" w:rsidP="009A2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2CA1">
              <w:rPr>
                <w:rFonts w:ascii="Times New Roman" w:hAnsi="Times New Roman" w:cs="Times New Roman"/>
                <w:color w:val="000000"/>
              </w:rPr>
              <w:t>2.7</w:t>
            </w:r>
          </w:p>
        </w:tc>
      </w:tr>
      <w:tr w:rsidR="00520F7A" w14:paraId="7658CA7C" w14:textId="77777777" w:rsidTr="009A2DE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7E34F4FA" w14:textId="77777777" w:rsidR="00520F7A" w:rsidRPr="009D6A66" w:rsidRDefault="00520F7A" w:rsidP="009A2DE7">
            <w:pPr>
              <w:jc w:val="center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1800" w:type="dxa"/>
            <w:vAlign w:val="bottom"/>
          </w:tcPr>
          <w:p w14:paraId="50A718ED" w14:textId="77777777" w:rsidR="00520F7A" w:rsidRPr="00782CA1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</w:rPr>
              <w:t>27.6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35740A8C" w14:textId="77777777" w:rsidR="00520F7A" w:rsidRPr="00782CA1" w:rsidRDefault="00520F7A" w:rsidP="009A2D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</w:rPr>
              <w:t>24.5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3FC57D84" w14:textId="77777777" w:rsidR="00520F7A" w:rsidRPr="00782CA1" w:rsidRDefault="00520F7A" w:rsidP="009A2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2CA1">
              <w:rPr>
                <w:rFonts w:ascii="Times New Roman" w:hAnsi="Times New Roman" w:cs="Times New Roman"/>
                <w:color w:val="000000"/>
              </w:rPr>
              <w:t>31.0</w:t>
            </w:r>
          </w:p>
        </w:tc>
        <w:tc>
          <w:tcPr>
            <w:tcW w:w="1710" w:type="dxa"/>
            <w:vAlign w:val="bottom"/>
          </w:tcPr>
          <w:p w14:paraId="166D16EF" w14:textId="77777777" w:rsidR="00520F7A" w:rsidRPr="00782CA1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</w:rPr>
              <w:t>2.4</w:t>
            </w:r>
          </w:p>
        </w:tc>
        <w:tc>
          <w:tcPr>
            <w:tcW w:w="990" w:type="dxa"/>
            <w:tcBorders>
              <w:right w:val="nil"/>
            </w:tcBorders>
            <w:vAlign w:val="bottom"/>
          </w:tcPr>
          <w:p w14:paraId="72158A77" w14:textId="77777777" w:rsidR="00520F7A" w:rsidRPr="00782CA1" w:rsidRDefault="00520F7A" w:rsidP="009A2D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</w:rPr>
              <w:t>1.9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3F6DE78C" w14:textId="77777777" w:rsidR="00520F7A" w:rsidRPr="00782CA1" w:rsidRDefault="00520F7A" w:rsidP="009A2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2CA1">
              <w:rPr>
                <w:rFonts w:ascii="Times New Roman" w:hAnsi="Times New Roman" w:cs="Times New Roman"/>
                <w:color w:val="000000"/>
              </w:rPr>
              <w:t>3.1</w:t>
            </w:r>
          </w:p>
        </w:tc>
      </w:tr>
      <w:tr w:rsidR="00520F7A" w14:paraId="3A401F32" w14:textId="77777777" w:rsidTr="009A2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475CF513" w14:textId="77777777" w:rsidR="00520F7A" w:rsidRPr="009D6A66" w:rsidRDefault="00520F7A" w:rsidP="009A2DE7">
            <w:pPr>
              <w:jc w:val="center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1800" w:type="dxa"/>
            <w:vAlign w:val="bottom"/>
          </w:tcPr>
          <w:p w14:paraId="5432C7D2" w14:textId="77777777" w:rsidR="00520F7A" w:rsidRPr="00782CA1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</w:rPr>
              <w:t>24.4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3B28AF09" w14:textId="77777777" w:rsidR="00520F7A" w:rsidRPr="00782CA1" w:rsidRDefault="00520F7A" w:rsidP="009A2D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</w:rPr>
              <w:t>22.2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22CFCDC1" w14:textId="77777777" w:rsidR="00520F7A" w:rsidRPr="00782CA1" w:rsidRDefault="00520F7A" w:rsidP="009A2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2CA1">
              <w:rPr>
                <w:rFonts w:ascii="Times New Roman" w:hAnsi="Times New Roman" w:cs="Times New Roman"/>
                <w:color w:val="000000"/>
              </w:rPr>
              <w:t>26.6</w:t>
            </w:r>
          </w:p>
        </w:tc>
        <w:tc>
          <w:tcPr>
            <w:tcW w:w="1710" w:type="dxa"/>
            <w:vAlign w:val="bottom"/>
          </w:tcPr>
          <w:p w14:paraId="191524A8" w14:textId="77777777" w:rsidR="00520F7A" w:rsidRPr="00782CA1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990" w:type="dxa"/>
            <w:tcBorders>
              <w:right w:val="nil"/>
            </w:tcBorders>
            <w:vAlign w:val="bottom"/>
          </w:tcPr>
          <w:p w14:paraId="5B2BF5B4" w14:textId="77777777" w:rsidR="00520F7A" w:rsidRPr="00782CA1" w:rsidRDefault="00520F7A" w:rsidP="009A2D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</w:rPr>
              <w:t>2.0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407DEED4" w14:textId="77777777" w:rsidR="00520F7A" w:rsidRPr="00782CA1" w:rsidRDefault="00520F7A" w:rsidP="009A2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2CA1">
              <w:rPr>
                <w:rFonts w:ascii="Times New Roman" w:hAnsi="Times New Roman" w:cs="Times New Roman"/>
                <w:color w:val="000000"/>
              </w:rPr>
              <w:t>3.0</w:t>
            </w:r>
          </w:p>
        </w:tc>
      </w:tr>
      <w:tr w:rsidR="00520F7A" w14:paraId="09278A42" w14:textId="77777777" w:rsidTr="009A2DE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48F99562" w14:textId="77777777" w:rsidR="00520F7A" w:rsidRPr="009D6A66" w:rsidRDefault="00520F7A" w:rsidP="009A2DE7">
            <w:pPr>
              <w:jc w:val="center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1800" w:type="dxa"/>
            <w:vAlign w:val="bottom"/>
          </w:tcPr>
          <w:p w14:paraId="29E4B0BC" w14:textId="77777777" w:rsidR="00520F7A" w:rsidRPr="00782CA1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</w:rPr>
              <w:t>25.9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455CF7DC" w14:textId="77777777" w:rsidR="00520F7A" w:rsidRPr="00782CA1" w:rsidRDefault="00520F7A" w:rsidP="009A2D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</w:rPr>
              <w:t>23.9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1A9D8B6A" w14:textId="77777777" w:rsidR="00520F7A" w:rsidRPr="00782CA1" w:rsidRDefault="00520F7A" w:rsidP="009A2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2CA1">
              <w:rPr>
                <w:rFonts w:ascii="Times New Roman" w:hAnsi="Times New Roman" w:cs="Times New Roman"/>
                <w:color w:val="000000"/>
              </w:rPr>
              <w:t>27.9</w:t>
            </w:r>
          </w:p>
        </w:tc>
        <w:tc>
          <w:tcPr>
            <w:tcW w:w="1710" w:type="dxa"/>
            <w:vAlign w:val="bottom"/>
          </w:tcPr>
          <w:p w14:paraId="28FA28D7" w14:textId="77777777" w:rsidR="00520F7A" w:rsidRPr="00782CA1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  <w:tc>
          <w:tcPr>
            <w:tcW w:w="990" w:type="dxa"/>
            <w:tcBorders>
              <w:right w:val="nil"/>
            </w:tcBorders>
            <w:vAlign w:val="bottom"/>
          </w:tcPr>
          <w:p w14:paraId="1FFD96F3" w14:textId="77777777" w:rsidR="00520F7A" w:rsidRPr="00782CA1" w:rsidRDefault="00520F7A" w:rsidP="009A2D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</w:rPr>
              <w:t>1.4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5E94AFC2" w14:textId="77777777" w:rsidR="00520F7A" w:rsidRPr="00782CA1" w:rsidRDefault="00520F7A" w:rsidP="009A2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2CA1">
              <w:rPr>
                <w:rFonts w:ascii="Times New Roman" w:hAnsi="Times New Roman" w:cs="Times New Roman"/>
                <w:color w:val="000000"/>
              </w:rPr>
              <w:t>2.4</w:t>
            </w:r>
          </w:p>
        </w:tc>
      </w:tr>
      <w:tr w:rsidR="00520F7A" w14:paraId="6C04F6F1" w14:textId="77777777" w:rsidTr="009A2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4CEFC537" w14:textId="77777777" w:rsidR="00520F7A" w:rsidRPr="009D6A66" w:rsidRDefault="00520F7A" w:rsidP="009A2DE7">
            <w:pPr>
              <w:jc w:val="center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800" w:type="dxa"/>
            <w:vAlign w:val="bottom"/>
          </w:tcPr>
          <w:p w14:paraId="256DB483" w14:textId="77777777" w:rsidR="00520F7A" w:rsidRPr="00782CA1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</w:rPr>
              <w:t>25.0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7CB2BDC8" w14:textId="77777777" w:rsidR="00520F7A" w:rsidRPr="00782CA1" w:rsidRDefault="00520F7A" w:rsidP="009A2D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</w:rPr>
              <w:t>22.5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7027AAB3" w14:textId="77777777" w:rsidR="00520F7A" w:rsidRPr="00782CA1" w:rsidRDefault="00520F7A" w:rsidP="009A2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2CA1">
              <w:rPr>
                <w:rFonts w:ascii="Times New Roman" w:hAnsi="Times New Roman" w:cs="Times New Roman"/>
                <w:color w:val="000000"/>
              </w:rPr>
              <w:t>27.7</w:t>
            </w:r>
          </w:p>
        </w:tc>
        <w:tc>
          <w:tcPr>
            <w:tcW w:w="1710" w:type="dxa"/>
            <w:vAlign w:val="bottom"/>
          </w:tcPr>
          <w:p w14:paraId="3CCC7769" w14:textId="77777777" w:rsidR="00520F7A" w:rsidRPr="00782CA1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  <w:tc>
          <w:tcPr>
            <w:tcW w:w="990" w:type="dxa"/>
            <w:tcBorders>
              <w:right w:val="nil"/>
            </w:tcBorders>
            <w:vAlign w:val="bottom"/>
          </w:tcPr>
          <w:p w14:paraId="0B0DBDA8" w14:textId="77777777" w:rsidR="00520F7A" w:rsidRPr="00782CA1" w:rsidRDefault="00520F7A" w:rsidP="009A2D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</w:rPr>
              <w:t>1.5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29318696" w14:textId="77777777" w:rsidR="00520F7A" w:rsidRPr="00782CA1" w:rsidRDefault="00520F7A" w:rsidP="009A2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2CA1">
              <w:rPr>
                <w:rFonts w:ascii="Times New Roman" w:hAnsi="Times New Roman" w:cs="Times New Roman"/>
                <w:color w:val="000000"/>
              </w:rPr>
              <w:t>2.6</w:t>
            </w:r>
          </w:p>
        </w:tc>
      </w:tr>
      <w:tr w:rsidR="00520F7A" w14:paraId="30B702EC" w14:textId="77777777" w:rsidTr="009A2DE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15825C36" w14:textId="77777777" w:rsidR="00520F7A" w:rsidRPr="009D6A66" w:rsidRDefault="00520F7A" w:rsidP="009A2DE7">
            <w:pPr>
              <w:jc w:val="center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800" w:type="dxa"/>
            <w:vAlign w:val="bottom"/>
          </w:tcPr>
          <w:p w14:paraId="45184362" w14:textId="77777777" w:rsidR="00520F7A" w:rsidRPr="00782CA1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</w:rPr>
              <w:t>24.7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4EDDD02E" w14:textId="77777777" w:rsidR="00520F7A" w:rsidRPr="00782CA1" w:rsidRDefault="00520F7A" w:rsidP="009A2D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</w:rPr>
              <w:t>22.3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2E885CCA" w14:textId="77777777" w:rsidR="00520F7A" w:rsidRPr="00782CA1" w:rsidRDefault="00520F7A" w:rsidP="009A2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2CA1">
              <w:rPr>
                <w:rFonts w:ascii="Times New Roman" w:hAnsi="Times New Roman" w:cs="Times New Roman"/>
                <w:color w:val="000000"/>
              </w:rPr>
              <w:t>27.3</w:t>
            </w:r>
          </w:p>
        </w:tc>
        <w:tc>
          <w:tcPr>
            <w:tcW w:w="1710" w:type="dxa"/>
            <w:vAlign w:val="bottom"/>
          </w:tcPr>
          <w:p w14:paraId="405C7053" w14:textId="77777777" w:rsidR="00520F7A" w:rsidRPr="00782CA1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  <w:tc>
          <w:tcPr>
            <w:tcW w:w="990" w:type="dxa"/>
            <w:tcBorders>
              <w:right w:val="nil"/>
            </w:tcBorders>
            <w:vAlign w:val="bottom"/>
          </w:tcPr>
          <w:p w14:paraId="354DE9CF" w14:textId="77777777" w:rsidR="00520F7A" w:rsidRPr="00782CA1" w:rsidRDefault="00520F7A" w:rsidP="009A2D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</w:rPr>
              <w:t>1.3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090F72E2" w14:textId="77777777" w:rsidR="00520F7A" w:rsidRPr="00782CA1" w:rsidRDefault="00520F7A" w:rsidP="009A2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2CA1">
              <w:rPr>
                <w:rFonts w:ascii="Times New Roman" w:hAnsi="Times New Roman" w:cs="Times New Roman"/>
                <w:color w:val="000000"/>
              </w:rPr>
              <w:t>2.6</w:t>
            </w:r>
          </w:p>
        </w:tc>
      </w:tr>
      <w:tr w:rsidR="00520F7A" w14:paraId="7A6EEEF6" w14:textId="77777777" w:rsidTr="009A2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77F7E1C3" w14:textId="77777777" w:rsidR="00520F7A" w:rsidRPr="009D6A66" w:rsidRDefault="00520F7A" w:rsidP="009A2DE7">
            <w:pPr>
              <w:jc w:val="center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800" w:type="dxa"/>
            <w:vAlign w:val="bottom"/>
          </w:tcPr>
          <w:p w14:paraId="7B9CE15C" w14:textId="77777777" w:rsidR="00520F7A" w:rsidRPr="00782CA1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</w:rPr>
              <w:t>25.6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4C7E7970" w14:textId="77777777" w:rsidR="00520F7A" w:rsidRPr="00782CA1" w:rsidRDefault="00520F7A" w:rsidP="009A2D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</w:rPr>
              <w:t>22.5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2B0590A2" w14:textId="77777777" w:rsidR="00520F7A" w:rsidRPr="00782CA1" w:rsidRDefault="00520F7A" w:rsidP="009A2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2CA1">
              <w:rPr>
                <w:rFonts w:ascii="Times New Roman" w:hAnsi="Times New Roman" w:cs="Times New Roman"/>
                <w:color w:val="000000"/>
              </w:rPr>
              <w:t>28.9</w:t>
            </w:r>
          </w:p>
        </w:tc>
        <w:tc>
          <w:tcPr>
            <w:tcW w:w="1710" w:type="dxa"/>
            <w:vAlign w:val="bottom"/>
          </w:tcPr>
          <w:p w14:paraId="0F8A739E" w14:textId="77777777" w:rsidR="00520F7A" w:rsidRPr="00782CA1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  <w:tc>
          <w:tcPr>
            <w:tcW w:w="990" w:type="dxa"/>
            <w:tcBorders>
              <w:right w:val="nil"/>
            </w:tcBorders>
            <w:vAlign w:val="bottom"/>
          </w:tcPr>
          <w:p w14:paraId="4D8222EE" w14:textId="77777777" w:rsidR="00520F7A" w:rsidRPr="00782CA1" w:rsidRDefault="00520F7A" w:rsidP="009A2D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</w:rPr>
              <w:t>1.1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1482D696" w14:textId="77777777" w:rsidR="00520F7A" w:rsidRPr="00782CA1" w:rsidRDefault="00520F7A" w:rsidP="009A2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2CA1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</w:tr>
      <w:tr w:rsidR="00520F7A" w14:paraId="680D825A" w14:textId="77777777" w:rsidTr="009A2DE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0CD25599" w14:textId="77777777" w:rsidR="00520F7A" w:rsidRPr="009D6A66" w:rsidRDefault="00520F7A" w:rsidP="009A2DE7">
            <w:pPr>
              <w:jc w:val="center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800" w:type="dxa"/>
            <w:vAlign w:val="bottom"/>
          </w:tcPr>
          <w:p w14:paraId="7C2A765E" w14:textId="77777777" w:rsidR="00520F7A" w:rsidRPr="00782CA1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</w:rPr>
              <w:t>24.1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040BDF4D" w14:textId="77777777" w:rsidR="00520F7A" w:rsidRPr="00782CA1" w:rsidRDefault="00520F7A" w:rsidP="009A2D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</w:rPr>
              <w:t>20.1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568236DB" w14:textId="77777777" w:rsidR="00520F7A" w:rsidRPr="00782CA1" w:rsidRDefault="00520F7A" w:rsidP="009A2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2CA1">
              <w:rPr>
                <w:rFonts w:ascii="Times New Roman" w:hAnsi="Times New Roman" w:cs="Times New Roman"/>
                <w:color w:val="000000"/>
              </w:rPr>
              <w:t>28.6</w:t>
            </w:r>
          </w:p>
        </w:tc>
        <w:tc>
          <w:tcPr>
            <w:tcW w:w="1710" w:type="dxa"/>
            <w:vAlign w:val="bottom"/>
          </w:tcPr>
          <w:p w14:paraId="5C7F5E00" w14:textId="77777777" w:rsidR="00520F7A" w:rsidRPr="00782CA1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  <w:tc>
          <w:tcPr>
            <w:tcW w:w="990" w:type="dxa"/>
            <w:tcBorders>
              <w:right w:val="nil"/>
            </w:tcBorders>
            <w:vAlign w:val="bottom"/>
          </w:tcPr>
          <w:p w14:paraId="1D461C2A" w14:textId="77777777" w:rsidR="00520F7A" w:rsidRPr="00782CA1" w:rsidRDefault="00520F7A" w:rsidP="009A2D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</w:rPr>
              <w:t>1.0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25B33BE5" w14:textId="77777777" w:rsidR="00520F7A" w:rsidRPr="00782CA1" w:rsidRDefault="00520F7A" w:rsidP="009A2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2CA1">
              <w:rPr>
                <w:rFonts w:ascii="Times New Roman" w:hAnsi="Times New Roman" w:cs="Times New Roman"/>
                <w:color w:val="000000"/>
              </w:rPr>
              <w:t>2.1</w:t>
            </w:r>
          </w:p>
        </w:tc>
      </w:tr>
      <w:tr w:rsidR="00520F7A" w14:paraId="4AABBB57" w14:textId="77777777" w:rsidTr="009A2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694E9F71" w14:textId="77777777" w:rsidR="00520F7A" w:rsidRPr="009D6A66" w:rsidRDefault="00520F7A" w:rsidP="009A2DE7">
            <w:pPr>
              <w:jc w:val="center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800" w:type="dxa"/>
            <w:vAlign w:val="bottom"/>
          </w:tcPr>
          <w:p w14:paraId="0847AFB6" w14:textId="77777777" w:rsidR="00520F7A" w:rsidRPr="00782CA1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</w:rPr>
              <w:t>26.4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412C7DAF" w14:textId="77777777" w:rsidR="00520F7A" w:rsidRPr="00782CA1" w:rsidRDefault="00520F7A" w:rsidP="009A2D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</w:rPr>
              <w:t>22.9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62DE6EA0" w14:textId="77777777" w:rsidR="00520F7A" w:rsidRPr="00782CA1" w:rsidRDefault="00520F7A" w:rsidP="009A2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2CA1">
              <w:rPr>
                <w:rFonts w:ascii="Times New Roman" w:hAnsi="Times New Roman" w:cs="Times New Roman"/>
                <w:color w:val="000000"/>
              </w:rPr>
              <w:t>30.2</w:t>
            </w:r>
          </w:p>
        </w:tc>
        <w:tc>
          <w:tcPr>
            <w:tcW w:w="1710" w:type="dxa"/>
            <w:vAlign w:val="bottom"/>
          </w:tcPr>
          <w:p w14:paraId="0A46D7FB" w14:textId="77777777" w:rsidR="00520F7A" w:rsidRPr="00782CA1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  <w:tc>
          <w:tcPr>
            <w:tcW w:w="990" w:type="dxa"/>
            <w:tcBorders>
              <w:right w:val="nil"/>
            </w:tcBorders>
            <w:vAlign w:val="bottom"/>
          </w:tcPr>
          <w:p w14:paraId="5AD86238" w14:textId="77777777" w:rsidR="00520F7A" w:rsidRPr="00782CA1" w:rsidRDefault="00520F7A" w:rsidP="009A2D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</w:rPr>
              <w:t>1.1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3A3CD45D" w14:textId="77777777" w:rsidR="00520F7A" w:rsidRPr="00782CA1" w:rsidRDefault="00520F7A" w:rsidP="009A2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2CA1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</w:tr>
      <w:tr w:rsidR="00520F7A" w14:paraId="7DAB0F60" w14:textId="77777777" w:rsidTr="009A2DE7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393EE45A" w14:textId="77777777" w:rsidR="00520F7A" w:rsidRPr="009D6A66" w:rsidRDefault="00520F7A" w:rsidP="009A2DE7">
            <w:pPr>
              <w:jc w:val="center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800" w:type="dxa"/>
            <w:vAlign w:val="bottom"/>
          </w:tcPr>
          <w:p w14:paraId="3CCB322D" w14:textId="77777777" w:rsidR="00520F7A" w:rsidRPr="00782CA1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</w:rPr>
              <w:t>29.2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5A50CE40" w14:textId="77777777" w:rsidR="00520F7A" w:rsidRPr="00782CA1" w:rsidRDefault="00520F7A" w:rsidP="009A2D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</w:rPr>
              <w:t>22.6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69054849" w14:textId="77777777" w:rsidR="00520F7A" w:rsidRPr="00782CA1" w:rsidRDefault="00520F7A" w:rsidP="009A2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2CA1">
              <w:rPr>
                <w:rFonts w:ascii="Times New Roman" w:hAnsi="Times New Roman" w:cs="Times New Roman"/>
                <w:color w:val="000000"/>
              </w:rPr>
              <w:t>36.7</w:t>
            </w:r>
          </w:p>
        </w:tc>
        <w:tc>
          <w:tcPr>
            <w:tcW w:w="1710" w:type="dxa"/>
            <w:vAlign w:val="bottom"/>
          </w:tcPr>
          <w:p w14:paraId="0AB30CF6" w14:textId="77777777" w:rsidR="00520F7A" w:rsidRPr="00782CA1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990" w:type="dxa"/>
            <w:tcBorders>
              <w:right w:val="nil"/>
            </w:tcBorders>
            <w:vAlign w:val="bottom"/>
          </w:tcPr>
          <w:p w14:paraId="1204F730" w14:textId="77777777" w:rsidR="00520F7A" w:rsidRPr="00782CA1" w:rsidRDefault="00520F7A" w:rsidP="009A2D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</w:rPr>
              <w:t>0.7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638B9A4B" w14:textId="77777777" w:rsidR="00520F7A" w:rsidRPr="00782CA1" w:rsidRDefault="00520F7A" w:rsidP="009A2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2CA1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</w:tr>
      <w:tr w:rsidR="00520F7A" w14:paraId="0D90F297" w14:textId="77777777" w:rsidTr="009A2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2679D7CD" w14:textId="77777777" w:rsidR="00520F7A" w:rsidRPr="009D6A66" w:rsidRDefault="00520F7A" w:rsidP="009A2DE7">
            <w:pPr>
              <w:jc w:val="center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800" w:type="dxa"/>
            <w:vAlign w:val="bottom"/>
          </w:tcPr>
          <w:p w14:paraId="2B58AC1D" w14:textId="77777777" w:rsidR="00520F7A" w:rsidRPr="00782CA1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</w:rPr>
              <w:t>22.8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03CFA9CF" w14:textId="77777777" w:rsidR="00520F7A" w:rsidRPr="00782CA1" w:rsidRDefault="00520F7A" w:rsidP="009A2D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</w:rPr>
              <w:t>20.0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50B2126F" w14:textId="77777777" w:rsidR="00520F7A" w:rsidRPr="00782CA1" w:rsidRDefault="00520F7A" w:rsidP="009A2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2CA1">
              <w:rPr>
                <w:rFonts w:ascii="Times New Roman" w:hAnsi="Times New Roman" w:cs="Times New Roman"/>
                <w:color w:val="000000"/>
              </w:rPr>
              <w:t>25.9</w:t>
            </w:r>
          </w:p>
        </w:tc>
        <w:tc>
          <w:tcPr>
            <w:tcW w:w="1710" w:type="dxa"/>
            <w:vAlign w:val="bottom"/>
          </w:tcPr>
          <w:p w14:paraId="5A7A1AEB" w14:textId="77777777" w:rsidR="00520F7A" w:rsidRPr="00782CA1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  <w:tc>
          <w:tcPr>
            <w:tcW w:w="990" w:type="dxa"/>
            <w:tcBorders>
              <w:right w:val="nil"/>
            </w:tcBorders>
            <w:vAlign w:val="bottom"/>
          </w:tcPr>
          <w:p w14:paraId="1967871C" w14:textId="77777777" w:rsidR="00520F7A" w:rsidRPr="00782CA1" w:rsidRDefault="00520F7A" w:rsidP="009A2D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</w:rPr>
              <w:t>1.3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33B6F991" w14:textId="77777777" w:rsidR="00520F7A" w:rsidRPr="00782CA1" w:rsidRDefault="00520F7A" w:rsidP="009A2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2CA1">
              <w:rPr>
                <w:rFonts w:ascii="Times New Roman" w:hAnsi="Times New Roman" w:cs="Times New Roman"/>
                <w:color w:val="000000"/>
              </w:rPr>
              <w:t>3.0</w:t>
            </w:r>
          </w:p>
        </w:tc>
      </w:tr>
      <w:tr w:rsidR="00520F7A" w14:paraId="2E8D10B5" w14:textId="77777777" w:rsidTr="009A2DE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0CB74634" w14:textId="77777777" w:rsidR="00520F7A" w:rsidRPr="009D6A66" w:rsidRDefault="00520F7A" w:rsidP="009A2DE7">
            <w:pPr>
              <w:jc w:val="center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800" w:type="dxa"/>
            <w:vAlign w:val="bottom"/>
          </w:tcPr>
          <w:p w14:paraId="6E0CE6F8" w14:textId="77777777" w:rsidR="00520F7A" w:rsidRPr="00782CA1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</w:rPr>
              <w:t>25.7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0005AD23" w14:textId="77777777" w:rsidR="00520F7A" w:rsidRPr="00782CA1" w:rsidRDefault="00520F7A" w:rsidP="009A2D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</w:rPr>
              <w:t>22.9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74CFC0B3" w14:textId="77777777" w:rsidR="00520F7A" w:rsidRPr="00782CA1" w:rsidRDefault="00520F7A" w:rsidP="009A2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2CA1">
              <w:rPr>
                <w:rFonts w:ascii="Times New Roman" w:hAnsi="Times New Roman" w:cs="Times New Roman"/>
                <w:color w:val="000000"/>
              </w:rPr>
              <w:t>28.8</w:t>
            </w:r>
          </w:p>
        </w:tc>
        <w:tc>
          <w:tcPr>
            <w:tcW w:w="1710" w:type="dxa"/>
            <w:vAlign w:val="bottom"/>
          </w:tcPr>
          <w:p w14:paraId="61207A94" w14:textId="77777777" w:rsidR="00520F7A" w:rsidRPr="00782CA1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  <w:tc>
          <w:tcPr>
            <w:tcW w:w="990" w:type="dxa"/>
            <w:tcBorders>
              <w:right w:val="nil"/>
            </w:tcBorders>
            <w:vAlign w:val="bottom"/>
          </w:tcPr>
          <w:p w14:paraId="360B6897" w14:textId="77777777" w:rsidR="00520F7A" w:rsidRPr="00782CA1" w:rsidRDefault="00520F7A" w:rsidP="009A2D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2CA1">
              <w:rPr>
                <w:rFonts w:ascii="Times New Roman" w:hAnsi="Times New Roman" w:cs="Times New Roman"/>
                <w:color w:val="000000"/>
              </w:rPr>
              <w:t>0.9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6EB8471D" w14:textId="77777777" w:rsidR="00520F7A" w:rsidRPr="00782CA1" w:rsidRDefault="00520F7A" w:rsidP="009A2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2CA1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</w:tr>
    </w:tbl>
    <w:p w14:paraId="74C6BC41" w14:textId="77777777" w:rsidR="00520F7A" w:rsidRDefault="00520F7A" w:rsidP="00520F7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730F4EA" w14:textId="3564C8DD" w:rsidR="00520F7A" w:rsidRPr="00097FCC" w:rsidRDefault="00520F7A" w:rsidP="00520F7A">
      <w:pPr>
        <w:rPr>
          <w:rFonts w:ascii="Times New Roman" w:hAnsi="Times New Roman" w:cs="Times New Roman"/>
          <w:sz w:val="20"/>
          <w:szCs w:val="20"/>
        </w:rPr>
      </w:pPr>
      <w:r w:rsidRPr="004A0793">
        <w:rPr>
          <w:rFonts w:ascii="Times New Roman" w:hAnsi="Times New Roman" w:cs="Times New Roman"/>
          <w:b/>
          <w:bCs/>
        </w:rPr>
        <w:lastRenderedPageBreak/>
        <w:t>Table</w:t>
      </w:r>
      <w:r>
        <w:rPr>
          <w:rFonts w:ascii="Times New Roman" w:hAnsi="Times New Roman" w:cs="Times New Roman"/>
          <w:b/>
          <w:bCs/>
        </w:rPr>
        <w:t xml:space="preserve"> 9</w:t>
      </w:r>
      <w:r w:rsidRPr="004A0793">
        <w:rPr>
          <w:rFonts w:ascii="Times New Roman" w:hAnsi="Times New Roman" w:cs="Times New Roman"/>
          <w:b/>
          <w:bCs/>
        </w:rPr>
        <w:t>. Subpopulation analyses – Publicly insured patients: Summary demographic statistics of patients included in NHAMCS, 2001-2018</w:t>
      </w:r>
      <w:r>
        <w:rPr>
          <w:rFonts w:ascii="Times New Roman" w:hAnsi="Times New Roman" w:cs="Times New Roman"/>
          <w:b/>
          <w:bCs/>
        </w:rPr>
        <w:t>. (Weighted N=</w:t>
      </w:r>
      <w:r w:rsidRPr="00C30555">
        <w:t xml:space="preserve"> </w:t>
      </w:r>
      <w:r w:rsidRPr="00C30555">
        <w:rPr>
          <w:rFonts w:ascii="Times New Roman" w:hAnsi="Times New Roman" w:cs="Times New Roman"/>
          <w:b/>
          <w:bCs/>
        </w:rPr>
        <w:t>730,347,091</w:t>
      </w:r>
      <w:r w:rsidR="00AB1661">
        <w:rPr>
          <w:rFonts w:ascii="Times New Roman" w:hAnsi="Times New Roman" w:cs="Times New Roman"/>
          <w:b/>
          <w:bCs/>
        </w:rPr>
        <w:t>; 41.8% of total</w:t>
      </w:r>
      <w:r>
        <w:rPr>
          <w:rFonts w:ascii="Times New Roman" w:hAnsi="Times New Roman" w:cs="Times New Roman"/>
          <w:b/>
          <w:bCs/>
        </w:rPr>
        <w:t>)</w:t>
      </w:r>
    </w:p>
    <w:p w14:paraId="7C306CAD" w14:textId="77777777" w:rsidR="00520F7A" w:rsidRPr="004A0793" w:rsidRDefault="00520F7A" w:rsidP="00520F7A">
      <w:pPr>
        <w:rPr>
          <w:rFonts w:ascii="Times New Roman" w:hAnsi="Times New Roman" w:cs="Times New Roman"/>
          <w:b/>
          <w:bCs/>
        </w:rPr>
      </w:pP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3504"/>
        <w:gridCol w:w="3047"/>
        <w:gridCol w:w="2809"/>
      </w:tblGrid>
      <w:tr w:rsidR="00520F7A" w:rsidRPr="004A0793" w14:paraId="3B1F7061" w14:textId="77777777" w:rsidTr="009A2D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504" w:type="dxa"/>
          </w:tcPr>
          <w:p w14:paraId="68C62779" w14:textId="77777777" w:rsidR="00520F7A" w:rsidRPr="004A0793" w:rsidRDefault="00520F7A" w:rsidP="009A2DE7">
            <w:pPr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Demographics</w:t>
            </w:r>
          </w:p>
        </w:tc>
        <w:tc>
          <w:tcPr>
            <w:tcW w:w="3047" w:type="dxa"/>
          </w:tcPr>
          <w:p w14:paraId="14E54C43" w14:textId="77777777" w:rsidR="00520F7A" w:rsidRPr="004A0793" w:rsidRDefault="00520F7A" w:rsidP="009A2D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809" w:type="dxa"/>
          </w:tcPr>
          <w:p w14:paraId="3BAB711E" w14:textId="77777777" w:rsidR="00520F7A" w:rsidRPr="004A0793" w:rsidRDefault="00520F7A" w:rsidP="009A2D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0F7A" w:rsidRPr="004A0793" w14:paraId="023CDF66" w14:textId="77777777" w:rsidTr="009A2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4" w:type="dxa"/>
            <w:shd w:val="clear" w:color="auto" w:fill="auto"/>
          </w:tcPr>
          <w:p w14:paraId="402702F8" w14:textId="77777777" w:rsidR="00520F7A" w:rsidRPr="004A0793" w:rsidRDefault="00520F7A" w:rsidP="009A2D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47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auto"/>
          </w:tcPr>
          <w:p w14:paraId="33A9B3BE" w14:textId="77777777" w:rsidR="00520F7A" w:rsidRPr="004A0793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A0793"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  <w:tc>
          <w:tcPr>
            <w:tcW w:w="2809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auto"/>
          </w:tcPr>
          <w:p w14:paraId="10615D16" w14:textId="77777777" w:rsidR="00520F7A" w:rsidRPr="004A0793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A0793">
              <w:rPr>
                <w:rFonts w:ascii="Times New Roman" w:hAnsi="Times New Roman" w:cs="Times New Roman"/>
                <w:b/>
                <w:bCs/>
              </w:rPr>
              <w:t>Yearly Range</w:t>
            </w:r>
          </w:p>
        </w:tc>
      </w:tr>
      <w:tr w:rsidR="00520F7A" w:rsidRPr="004A0793" w14:paraId="635027E0" w14:textId="77777777" w:rsidTr="009A2DE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4" w:type="dxa"/>
            <w:shd w:val="clear" w:color="auto" w:fill="auto"/>
          </w:tcPr>
          <w:p w14:paraId="74530DB0" w14:textId="77777777" w:rsidR="00520F7A" w:rsidRPr="004A0793" w:rsidRDefault="00520F7A" w:rsidP="009A2D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47" w:type="dxa"/>
            <w:tcBorders>
              <w:top w:val="single" w:sz="4" w:space="0" w:color="auto"/>
            </w:tcBorders>
            <w:shd w:val="clear" w:color="auto" w:fill="auto"/>
          </w:tcPr>
          <w:p w14:paraId="31411DA4" w14:textId="77777777" w:rsidR="00520F7A" w:rsidRPr="004A0793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809" w:type="dxa"/>
            <w:tcBorders>
              <w:top w:val="single" w:sz="4" w:space="0" w:color="auto"/>
            </w:tcBorders>
            <w:shd w:val="clear" w:color="auto" w:fill="auto"/>
          </w:tcPr>
          <w:p w14:paraId="2A1ADAFF" w14:textId="77777777" w:rsidR="00520F7A" w:rsidRPr="004A0793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0F7A" w:rsidRPr="004A0793" w14:paraId="4ACF024E" w14:textId="77777777" w:rsidTr="009A2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4" w:type="dxa"/>
            <w:shd w:val="clear" w:color="auto" w:fill="auto"/>
          </w:tcPr>
          <w:p w14:paraId="1516A1E8" w14:textId="77777777" w:rsidR="00520F7A" w:rsidRPr="004A0793" w:rsidRDefault="00520F7A" w:rsidP="009A2DE7">
            <w:pPr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Age, MEDian (iqr)</w:t>
            </w:r>
          </w:p>
        </w:tc>
        <w:tc>
          <w:tcPr>
            <w:tcW w:w="3047" w:type="dxa"/>
            <w:shd w:val="clear" w:color="auto" w:fill="auto"/>
          </w:tcPr>
          <w:p w14:paraId="204DF97B" w14:textId="77777777" w:rsidR="00520F7A" w:rsidRPr="004A0793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55 (34-74)</w:t>
            </w:r>
          </w:p>
        </w:tc>
        <w:tc>
          <w:tcPr>
            <w:tcW w:w="2809" w:type="dxa"/>
            <w:shd w:val="clear" w:color="auto" w:fill="auto"/>
          </w:tcPr>
          <w:p w14:paraId="6A68A000" w14:textId="77777777" w:rsidR="00520F7A" w:rsidRPr="004A0793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52-64</w:t>
            </w:r>
          </w:p>
        </w:tc>
      </w:tr>
      <w:tr w:rsidR="00520F7A" w:rsidRPr="004A0793" w14:paraId="3532EFED" w14:textId="77777777" w:rsidTr="009A2DE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4" w:type="dxa"/>
            <w:shd w:val="clear" w:color="auto" w:fill="auto"/>
          </w:tcPr>
          <w:p w14:paraId="0298502B" w14:textId="77777777" w:rsidR="00520F7A" w:rsidRPr="004A0793" w:rsidRDefault="00520F7A" w:rsidP="009A2DE7">
            <w:pPr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Male, %</w:t>
            </w:r>
          </w:p>
        </w:tc>
        <w:tc>
          <w:tcPr>
            <w:tcW w:w="3047" w:type="dxa"/>
            <w:shd w:val="clear" w:color="auto" w:fill="auto"/>
          </w:tcPr>
          <w:p w14:paraId="28482F54" w14:textId="77777777" w:rsidR="00520F7A" w:rsidRPr="004A0793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38.3</w:t>
            </w:r>
          </w:p>
        </w:tc>
        <w:tc>
          <w:tcPr>
            <w:tcW w:w="2809" w:type="dxa"/>
            <w:shd w:val="clear" w:color="auto" w:fill="auto"/>
          </w:tcPr>
          <w:p w14:paraId="744C7BB6" w14:textId="77777777" w:rsidR="00520F7A" w:rsidRPr="004A0793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36.1-40.3</w:t>
            </w:r>
          </w:p>
        </w:tc>
      </w:tr>
      <w:tr w:rsidR="00520F7A" w:rsidRPr="004A0793" w14:paraId="38F81205" w14:textId="77777777" w:rsidTr="009A2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4" w:type="dxa"/>
            <w:shd w:val="clear" w:color="auto" w:fill="auto"/>
          </w:tcPr>
          <w:p w14:paraId="7E2B25D8" w14:textId="77777777" w:rsidR="00520F7A" w:rsidRPr="004A0793" w:rsidRDefault="00520F7A" w:rsidP="009A2D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47" w:type="dxa"/>
            <w:shd w:val="clear" w:color="auto" w:fill="auto"/>
          </w:tcPr>
          <w:p w14:paraId="5857CC00" w14:textId="77777777" w:rsidR="00520F7A" w:rsidRPr="004A0793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809" w:type="dxa"/>
            <w:shd w:val="clear" w:color="auto" w:fill="auto"/>
          </w:tcPr>
          <w:p w14:paraId="3B39F1A5" w14:textId="77777777" w:rsidR="00520F7A" w:rsidRPr="004A0793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0F7A" w:rsidRPr="004A0793" w14:paraId="1B51CE4A" w14:textId="77777777" w:rsidTr="009A2DE7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4" w:type="dxa"/>
            <w:shd w:val="clear" w:color="auto" w:fill="auto"/>
          </w:tcPr>
          <w:p w14:paraId="1FD823CF" w14:textId="77777777" w:rsidR="00520F7A" w:rsidRPr="004A0793" w:rsidRDefault="00520F7A" w:rsidP="009A2DE7">
            <w:pPr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AMBULANCE Arrival**, %</w:t>
            </w:r>
          </w:p>
        </w:tc>
        <w:tc>
          <w:tcPr>
            <w:tcW w:w="3047" w:type="dxa"/>
            <w:shd w:val="clear" w:color="auto" w:fill="auto"/>
          </w:tcPr>
          <w:p w14:paraId="41E27572" w14:textId="77777777" w:rsidR="00520F7A" w:rsidRPr="004A0793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25.5</w:t>
            </w:r>
          </w:p>
        </w:tc>
        <w:tc>
          <w:tcPr>
            <w:tcW w:w="2809" w:type="dxa"/>
            <w:shd w:val="clear" w:color="auto" w:fill="auto"/>
          </w:tcPr>
          <w:p w14:paraId="27C06790" w14:textId="77777777" w:rsidR="00520F7A" w:rsidRPr="004A0793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21.8-29.8</w:t>
            </w:r>
          </w:p>
        </w:tc>
      </w:tr>
      <w:tr w:rsidR="00520F7A" w:rsidRPr="004A0793" w14:paraId="7BCB4C08" w14:textId="77777777" w:rsidTr="009A2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4" w:type="dxa"/>
            <w:shd w:val="clear" w:color="auto" w:fill="auto"/>
          </w:tcPr>
          <w:p w14:paraId="2C63B198" w14:textId="77777777" w:rsidR="00520F7A" w:rsidRPr="004A0793" w:rsidRDefault="00520F7A" w:rsidP="009A2DE7">
            <w:pPr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High risk diagnoses, %</w:t>
            </w:r>
          </w:p>
        </w:tc>
        <w:tc>
          <w:tcPr>
            <w:tcW w:w="3047" w:type="dxa"/>
            <w:shd w:val="clear" w:color="auto" w:fill="auto"/>
          </w:tcPr>
          <w:p w14:paraId="07A0DD5A" w14:textId="77777777" w:rsidR="00520F7A" w:rsidRPr="004A0793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2809" w:type="dxa"/>
            <w:shd w:val="clear" w:color="auto" w:fill="auto"/>
          </w:tcPr>
          <w:p w14:paraId="415883F6" w14:textId="77777777" w:rsidR="00520F7A" w:rsidRPr="004A0793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6.1-11.7</w:t>
            </w:r>
          </w:p>
        </w:tc>
      </w:tr>
      <w:tr w:rsidR="00520F7A" w:rsidRPr="004A0793" w14:paraId="04F47F29" w14:textId="77777777" w:rsidTr="009A2DE7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4" w:type="dxa"/>
            <w:shd w:val="clear" w:color="auto" w:fill="auto"/>
          </w:tcPr>
          <w:p w14:paraId="4130BCAD" w14:textId="77777777" w:rsidR="00520F7A" w:rsidRPr="004A0793" w:rsidRDefault="00520F7A" w:rsidP="009A2D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47" w:type="dxa"/>
            <w:shd w:val="clear" w:color="auto" w:fill="auto"/>
          </w:tcPr>
          <w:p w14:paraId="05C316BD" w14:textId="77777777" w:rsidR="00520F7A" w:rsidRPr="004A0793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809" w:type="dxa"/>
            <w:shd w:val="clear" w:color="auto" w:fill="auto"/>
          </w:tcPr>
          <w:p w14:paraId="284BF4A1" w14:textId="77777777" w:rsidR="00520F7A" w:rsidRPr="004A0793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0F7A" w:rsidRPr="004A0793" w14:paraId="26DF63C7" w14:textId="77777777" w:rsidTr="009A2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4" w:type="dxa"/>
            <w:shd w:val="clear" w:color="auto" w:fill="auto"/>
          </w:tcPr>
          <w:p w14:paraId="32BF03FD" w14:textId="77777777" w:rsidR="00520F7A" w:rsidRPr="004A0793" w:rsidRDefault="00520F7A" w:rsidP="009A2D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47" w:type="dxa"/>
            <w:shd w:val="clear" w:color="auto" w:fill="auto"/>
          </w:tcPr>
          <w:p w14:paraId="6508CE4F" w14:textId="77777777" w:rsidR="00520F7A" w:rsidRPr="004A0793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809" w:type="dxa"/>
            <w:shd w:val="clear" w:color="auto" w:fill="auto"/>
          </w:tcPr>
          <w:p w14:paraId="1DDF9EE4" w14:textId="77777777" w:rsidR="00520F7A" w:rsidRPr="004A0793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0F7A" w:rsidRPr="004A0793" w14:paraId="11B7CB5C" w14:textId="77777777" w:rsidTr="009A2DE7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4" w:type="dxa"/>
            <w:shd w:val="clear" w:color="auto" w:fill="auto"/>
          </w:tcPr>
          <w:p w14:paraId="63037FB0" w14:textId="77777777" w:rsidR="00520F7A" w:rsidRPr="004A0793" w:rsidRDefault="00520F7A" w:rsidP="009A2DE7">
            <w:pPr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Vital signs, Median (IQR)</w:t>
            </w:r>
          </w:p>
        </w:tc>
        <w:tc>
          <w:tcPr>
            <w:tcW w:w="3047" w:type="dxa"/>
            <w:shd w:val="clear" w:color="auto" w:fill="auto"/>
          </w:tcPr>
          <w:p w14:paraId="18467E33" w14:textId="77777777" w:rsidR="00520F7A" w:rsidRPr="004A0793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809" w:type="dxa"/>
            <w:shd w:val="clear" w:color="auto" w:fill="auto"/>
          </w:tcPr>
          <w:p w14:paraId="63641649" w14:textId="77777777" w:rsidR="00520F7A" w:rsidRPr="004A0793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0F7A" w:rsidRPr="004A0793" w14:paraId="6B9D8C91" w14:textId="77777777" w:rsidTr="009A2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4" w:type="dxa"/>
            <w:shd w:val="clear" w:color="auto" w:fill="auto"/>
          </w:tcPr>
          <w:p w14:paraId="53013DEB" w14:textId="77777777" w:rsidR="00520F7A" w:rsidRPr="004A0793" w:rsidRDefault="00520F7A" w:rsidP="009A2DE7">
            <w:pPr>
              <w:jc w:val="right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Heart Rate</w:t>
            </w:r>
          </w:p>
        </w:tc>
        <w:tc>
          <w:tcPr>
            <w:tcW w:w="3047" w:type="dxa"/>
            <w:shd w:val="clear" w:color="auto" w:fill="auto"/>
          </w:tcPr>
          <w:p w14:paraId="71B154BB" w14:textId="77777777" w:rsidR="00520F7A" w:rsidRPr="004A0793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85 (74-97)</w:t>
            </w:r>
          </w:p>
        </w:tc>
        <w:tc>
          <w:tcPr>
            <w:tcW w:w="2809" w:type="dxa"/>
            <w:shd w:val="clear" w:color="auto" w:fill="auto"/>
          </w:tcPr>
          <w:p w14:paraId="3B0C8D82" w14:textId="77777777" w:rsidR="00520F7A" w:rsidRPr="004A0793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84-85</w:t>
            </w:r>
          </w:p>
        </w:tc>
      </w:tr>
      <w:tr w:rsidR="00520F7A" w:rsidRPr="004A0793" w14:paraId="1ABA21FB" w14:textId="77777777" w:rsidTr="009A2DE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4" w:type="dxa"/>
            <w:shd w:val="clear" w:color="auto" w:fill="auto"/>
          </w:tcPr>
          <w:p w14:paraId="16267670" w14:textId="77777777" w:rsidR="00520F7A" w:rsidRPr="004A0793" w:rsidRDefault="00520F7A" w:rsidP="009A2DE7">
            <w:pPr>
              <w:jc w:val="right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Systolic blood pressure</w:t>
            </w:r>
          </w:p>
        </w:tc>
        <w:tc>
          <w:tcPr>
            <w:tcW w:w="3047" w:type="dxa"/>
            <w:shd w:val="clear" w:color="auto" w:fill="auto"/>
          </w:tcPr>
          <w:p w14:paraId="5C9A5F8F" w14:textId="77777777" w:rsidR="00520F7A" w:rsidRPr="004A0793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135 (120-152)</w:t>
            </w:r>
          </w:p>
        </w:tc>
        <w:tc>
          <w:tcPr>
            <w:tcW w:w="2809" w:type="dxa"/>
            <w:shd w:val="clear" w:color="auto" w:fill="auto"/>
          </w:tcPr>
          <w:p w14:paraId="2950C59F" w14:textId="77777777" w:rsidR="00520F7A" w:rsidRPr="004A0793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134-137</w:t>
            </w:r>
          </w:p>
        </w:tc>
      </w:tr>
      <w:tr w:rsidR="00520F7A" w:rsidRPr="004A0793" w14:paraId="0DD2E16B" w14:textId="77777777" w:rsidTr="009A2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4" w:type="dxa"/>
            <w:shd w:val="clear" w:color="auto" w:fill="auto"/>
          </w:tcPr>
          <w:p w14:paraId="71B65D04" w14:textId="77777777" w:rsidR="00520F7A" w:rsidRPr="004A0793" w:rsidRDefault="00520F7A" w:rsidP="009A2DE7">
            <w:pPr>
              <w:jc w:val="right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Oxygen Saturation</w:t>
            </w:r>
          </w:p>
        </w:tc>
        <w:tc>
          <w:tcPr>
            <w:tcW w:w="3047" w:type="dxa"/>
            <w:shd w:val="clear" w:color="auto" w:fill="auto"/>
          </w:tcPr>
          <w:p w14:paraId="7C1B638D" w14:textId="77777777" w:rsidR="00520F7A" w:rsidRPr="004A0793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98 (96-99)</w:t>
            </w:r>
          </w:p>
        </w:tc>
        <w:tc>
          <w:tcPr>
            <w:tcW w:w="2809" w:type="dxa"/>
            <w:shd w:val="clear" w:color="auto" w:fill="auto"/>
          </w:tcPr>
          <w:p w14:paraId="41C7173A" w14:textId="77777777" w:rsidR="00520F7A" w:rsidRPr="004A0793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98-98</w:t>
            </w:r>
          </w:p>
        </w:tc>
      </w:tr>
      <w:tr w:rsidR="00520F7A" w:rsidRPr="004A0793" w14:paraId="3FF326A7" w14:textId="77777777" w:rsidTr="009A2DE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4" w:type="dxa"/>
            <w:shd w:val="clear" w:color="auto" w:fill="auto"/>
          </w:tcPr>
          <w:p w14:paraId="6E1E7513" w14:textId="77777777" w:rsidR="00520F7A" w:rsidRPr="004A0793" w:rsidRDefault="00520F7A" w:rsidP="009A2DE7">
            <w:pPr>
              <w:jc w:val="right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Temperature</w:t>
            </w:r>
          </w:p>
        </w:tc>
        <w:tc>
          <w:tcPr>
            <w:tcW w:w="3047" w:type="dxa"/>
            <w:shd w:val="clear" w:color="auto" w:fill="auto"/>
          </w:tcPr>
          <w:p w14:paraId="217E4461" w14:textId="77777777" w:rsidR="00520F7A" w:rsidRPr="004A0793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98.1 (97.6-98.6)</w:t>
            </w:r>
          </w:p>
        </w:tc>
        <w:tc>
          <w:tcPr>
            <w:tcW w:w="2809" w:type="dxa"/>
            <w:shd w:val="clear" w:color="auto" w:fill="auto"/>
          </w:tcPr>
          <w:p w14:paraId="0411F510" w14:textId="77777777" w:rsidR="00520F7A" w:rsidRPr="004A0793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97.9-98.2</w:t>
            </w:r>
          </w:p>
        </w:tc>
      </w:tr>
      <w:tr w:rsidR="00520F7A" w:rsidRPr="004A0793" w14:paraId="49511ABD" w14:textId="77777777" w:rsidTr="009A2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4" w:type="dxa"/>
            <w:shd w:val="clear" w:color="auto" w:fill="auto"/>
          </w:tcPr>
          <w:p w14:paraId="6E1EA537" w14:textId="77777777" w:rsidR="00520F7A" w:rsidRPr="004A0793" w:rsidRDefault="00520F7A" w:rsidP="009A2D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47" w:type="dxa"/>
            <w:shd w:val="clear" w:color="auto" w:fill="auto"/>
          </w:tcPr>
          <w:p w14:paraId="28B512F0" w14:textId="77777777" w:rsidR="00520F7A" w:rsidRPr="004A0793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809" w:type="dxa"/>
            <w:shd w:val="clear" w:color="auto" w:fill="auto"/>
          </w:tcPr>
          <w:p w14:paraId="45A440A7" w14:textId="77777777" w:rsidR="00520F7A" w:rsidRPr="004A0793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0F7A" w:rsidRPr="004A0793" w14:paraId="22835F7F" w14:textId="77777777" w:rsidTr="009A2DE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4" w:type="dxa"/>
            <w:shd w:val="clear" w:color="auto" w:fill="auto"/>
          </w:tcPr>
          <w:p w14:paraId="477B96DB" w14:textId="77777777" w:rsidR="00520F7A" w:rsidRPr="004A0793" w:rsidRDefault="00520F7A" w:rsidP="009A2D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47" w:type="dxa"/>
            <w:shd w:val="clear" w:color="auto" w:fill="auto"/>
          </w:tcPr>
          <w:p w14:paraId="6B57335C" w14:textId="77777777" w:rsidR="00520F7A" w:rsidRPr="004A0793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809" w:type="dxa"/>
            <w:shd w:val="clear" w:color="auto" w:fill="auto"/>
          </w:tcPr>
          <w:p w14:paraId="0B5A4E88" w14:textId="77777777" w:rsidR="00520F7A" w:rsidRPr="004A0793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0F7A" w:rsidRPr="004A0793" w14:paraId="3B5F9F1E" w14:textId="77777777" w:rsidTr="009A2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4" w:type="dxa"/>
            <w:shd w:val="clear" w:color="auto" w:fill="auto"/>
          </w:tcPr>
          <w:p w14:paraId="24F3456F" w14:textId="77777777" w:rsidR="00520F7A" w:rsidRPr="004A0793" w:rsidRDefault="00520F7A" w:rsidP="009A2DE7">
            <w:pPr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Critical Vital signs, %</w:t>
            </w:r>
          </w:p>
        </w:tc>
        <w:tc>
          <w:tcPr>
            <w:tcW w:w="3047" w:type="dxa"/>
            <w:shd w:val="clear" w:color="auto" w:fill="auto"/>
          </w:tcPr>
          <w:p w14:paraId="23BB72F1" w14:textId="77777777" w:rsidR="00520F7A" w:rsidRPr="004A0793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809" w:type="dxa"/>
            <w:shd w:val="clear" w:color="auto" w:fill="auto"/>
          </w:tcPr>
          <w:p w14:paraId="69354331" w14:textId="77777777" w:rsidR="00520F7A" w:rsidRPr="004A0793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0F7A" w:rsidRPr="004A0793" w14:paraId="14493B4A" w14:textId="77777777" w:rsidTr="009A2DE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4" w:type="dxa"/>
            <w:shd w:val="clear" w:color="auto" w:fill="auto"/>
          </w:tcPr>
          <w:p w14:paraId="5E682673" w14:textId="77777777" w:rsidR="00520F7A" w:rsidRPr="004A0793" w:rsidRDefault="00520F7A" w:rsidP="009A2DE7">
            <w:pPr>
              <w:jc w:val="right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Tachycardia</w:t>
            </w:r>
          </w:p>
        </w:tc>
        <w:tc>
          <w:tcPr>
            <w:tcW w:w="3047" w:type="dxa"/>
            <w:shd w:val="clear" w:color="auto" w:fill="auto"/>
          </w:tcPr>
          <w:p w14:paraId="5C9800D6" w14:textId="77777777" w:rsidR="00520F7A" w:rsidRPr="004A0793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23.5</w:t>
            </w:r>
          </w:p>
        </w:tc>
        <w:tc>
          <w:tcPr>
            <w:tcW w:w="2809" w:type="dxa"/>
            <w:shd w:val="clear" w:color="auto" w:fill="auto"/>
          </w:tcPr>
          <w:p w14:paraId="4E6503A2" w14:textId="77777777" w:rsidR="00520F7A" w:rsidRPr="004A0793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21.6-26.9</w:t>
            </w:r>
          </w:p>
        </w:tc>
      </w:tr>
      <w:tr w:rsidR="00520F7A" w:rsidRPr="004A0793" w14:paraId="4A4B5EEA" w14:textId="77777777" w:rsidTr="009A2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4" w:type="dxa"/>
            <w:tcBorders>
              <w:bottom w:val="single" w:sz="4" w:space="0" w:color="auto"/>
            </w:tcBorders>
            <w:shd w:val="clear" w:color="auto" w:fill="auto"/>
          </w:tcPr>
          <w:p w14:paraId="58744CC4" w14:textId="77777777" w:rsidR="00520F7A" w:rsidRPr="004A0793" w:rsidRDefault="00520F7A" w:rsidP="009A2DE7">
            <w:pPr>
              <w:jc w:val="right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Hypotension</w:t>
            </w:r>
          </w:p>
        </w:tc>
        <w:tc>
          <w:tcPr>
            <w:tcW w:w="3047" w:type="dxa"/>
            <w:tcBorders>
              <w:bottom w:val="single" w:sz="4" w:space="0" w:color="auto"/>
            </w:tcBorders>
            <w:shd w:val="clear" w:color="auto" w:fill="auto"/>
          </w:tcPr>
          <w:p w14:paraId="00B1CE9A" w14:textId="77777777" w:rsidR="00520F7A" w:rsidRPr="004A0793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809" w:type="dxa"/>
            <w:tcBorders>
              <w:bottom w:val="single" w:sz="4" w:space="0" w:color="auto"/>
            </w:tcBorders>
            <w:shd w:val="clear" w:color="auto" w:fill="auto"/>
          </w:tcPr>
          <w:p w14:paraId="404FA3CA" w14:textId="77777777" w:rsidR="00520F7A" w:rsidRPr="004A0793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0793">
              <w:rPr>
                <w:rFonts w:ascii="Times New Roman" w:hAnsi="Times New Roman" w:cs="Times New Roman"/>
              </w:rPr>
              <w:t>0.6-1.9</w:t>
            </w:r>
          </w:p>
        </w:tc>
      </w:tr>
    </w:tbl>
    <w:p w14:paraId="488516D7" w14:textId="77777777" w:rsidR="00520F7A" w:rsidRPr="004A0793" w:rsidRDefault="00520F7A" w:rsidP="00520F7A">
      <w:pPr>
        <w:rPr>
          <w:rFonts w:ascii="Times New Roman" w:hAnsi="Times New Roman" w:cs="Times New Roman"/>
          <w:sz w:val="20"/>
          <w:szCs w:val="20"/>
        </w:rPr>
      </w:pPr>
      <w:r w:rsidRPr="004A0793">
        <w:rPr>
          <w:rFonts w:ascii="Times New Roman" w:hAnsi="Times New Roman" w:cs="Times New Roman"/>
          <w:sz w:val="20"/>
          <w:szCs w:val="20"/>
        </w:rPr>
        <w:t xml:space="preserve">*Prior to 2005, entries only allowed for one </w:t>
      </w:r>
      <w:r>
        <w:rPr>
          <w:rFonts w:ascii="Times New Roman" w:hAnsi="Times New Roman" w:cs="Times New Roman"/>
          <w:sz w:val="20"/>
          <w:szCs w:val="20"/>
        </w:rPr>
        <w:t>payer</w:t>
      </w:r>
      <w:r w:rsidRPr="004A0793">
        <w:rPr>
          <w:rFonts w:ascii="Times New Roman" w:hAnsi="Times New Roman" w:cs="Times New Roman"/>
          <w:sz w:val="20"/>
          <w:szCs w:val="20"/>
        </w:rPr>
        <w:t xml:space="preserve"> type. For 2005 and beyond, patients may have multiple </w:t>
      </w:r>
      <w:r>
        <w:rPr>
          <w:rFonts w:ascii="Times New Roman" w:hAnsi="Times New Roman" w:cs="Times New Roman"/>
          <w:sz w:val="20"/>
          <w:szCs w:val="20"/>
        </w:rPr>
        <w:t>payer</w:t>
      </w:r>
      <w:r w:rsidRPr="004A0793">
        <w:rPr>
          <w:rFonts w:ascii="Times New Roman" w:hAnsi="Times New Roman" w:cs="Times New Roman"/>
          <w:sz w:val="20"/>
          <w:szCs w:val="20"/>
        </w:rPr>
        <w:t xml:space="preserve"> types. </w:t>
      </w:r>
    </w:p>
    <w:p w14:paraId="34CA1C29" w14:textId="77777777" w:rsidR="00520F7A" w:rsidRPr="004A0793" w:rsidRDefault="00520F7A" w:rsidP="00520F7A">
      <w:pPr>
        <w:rPr>
          <w:rFonts w:ascii="Times New Roman" w:hAnsi="Times New Roman" w:cs="Times New Roman"/>
          <w:sz w:val="20"/>
          <w:szCs w:val="20"/>
        </w:rPr>
      </w:pPr>
      <w:r w:rsidRPr="004A0793">
        <w:rPr>
          <w:rFonts w:ascii="Times New Roman" w:hAnsi="Times New Roman" w:cs="Times New Roman"/>
          <w:sz w:val="20"/>
          <w:szCs w:val="20"/>
        </w:rPr>
        <w:t>**Reflects data from 2003-2018 as the measure was not collected in 2001 and 2002.</w:t>
      </w:r>
    </w:p>
    <w:p w14:paraId="48A71381" w14:textId="77777777" w:rsidR="00520F7A" w:rsidRPr="004A0793" w:rsidRDefault="00520F7A" w:rsidP="00520F7A">
      <w:pPr>
        <w:rPr>
          <w:rFonts w:ascii="Times New Roman" w:hAnsi="Times New Roman" w:cs="Times New Roman"/>
          <w:b/>
          <w:bCs/>
        </w:rPr>
      </w:pPr>
    </w:p>
    <w:p w14:paraId="4CA4280F" w14:textId="77777777" w:rsidR="00520F7A" w:rsidRPr="004A0793" w:rsidRDefault="00520F7A" w:rsidP="00520F7A">
      <w:pPr>
        <w:rPr>
          <w:rFonts w:ascii="Times New Roman" w:hAnsi="Times New Roman" w:cs="Times New Roman"/>
          <w:b/>
          <w:bCs/>
        </w:rPr>
      </w:pPr>
    </w:p>
    <w:p w14:paraId="50A1AC60" w14:textId="77777777" w:rsidR="00520F7A" w:rsidRPr="004A0793" w:rsidRDefault="00520F7A" w:rsidP="00520F7A">
      <w:pPr>
        <w:rPr>
          <w:rFonts w:ascii="Times New Roman" w:hAnsi="Times New Roman" w:cs="Times New Roman"/>
          <w:b/>
          <w:bCs/>
        </w:rPr>
      </w:pPr>
    </w:p>
    <w:p w14:paraId="655ED26A" w14:textId="77777777" w:rsidR="00520F7A" w:rsidRPr="004A0793" w:rsidRDefault="00520F7A" w:rsidP="00520F7A">
      <w:pPr>
        <w:rPr>
          <w:rFonts w:ascii="Times New Roman" w:hAnsi="Times New Roman" w:cs="Times New Roman"/>
          <w:b/>
          <w:bCs/>
        </w:rPr>
      </w:pPr>
    </w:p>
    <w:p w14:paraId="01BB09CC" w14:textId="77777777" w:rsidR="00520F7A" w:rsidRPr="004A0793" w:rsidRDefault="00520F7A" w:rsidP="00520F7A">
      <w:pPr>
        <w:rPr>
          <w:rFonts w:ascii="Times New Roman" w:hAnsi="Times New Roman" w:cs="Times New Roman"/>
          <w:b/>
          <w:bCs/>
        </w:rPr>
      </w:pPr>
    </w:p>
    <w:p w14:paraId="7F73900D" w14:textId="77777777" w:rsidR="00520F7A" w:rsidRPr="004A0793" w:rsidRDefault="00520F7A" w:rsidP="00520F7A">
      <w:pPr>
        <w:rPr>
          <w:rFonts w:ascii="Times New Roman" w:hAnsi="Times New Roman" w:cs="Times New Roman"/>
          <w:b/>
          <w:bCs/>
        </w:rPr>
      </w:pPr>
    </w:p>
    <w:p w14:paraId="0F6A44BB" w14:textId="77777777" w:rsidR="00520F7A" w:rsidRPr="004A0793" w:rsidRDefault="00520F7A" w:rsidP="00520F7A">
      <w:pPr>
        <w:rPr>
          <w:rFonts w:ascii="Times New Roman" w:hAnsi="Times New Roman" w:cs="Times New Roman"/>
          <w:b/>
          <w:bCs/>
        </w:rPr>
      </w:pPr>
    </w:p>
    <w:p w14:paraId="7ADB63AA" w14:textId="77777777" w:rsidR="00520F7A" w:rsidRPr="004A0793" w:rsidRDefault="00520F7A" w:rsidP="00520F7A">
      <w:pPr>
        <w:rPr>
          <w:rFonts w:ascii="Times New Roman" w:hAnsi="Times New Roman" w:cs="Times New Roman"/>
          <w:b/>
          <w:bCs/>
        </w:rPr>
      </w:pPr>
    </w:p>
    <w:p w14:paraId="4D8B77A1" w14:textId="77777777" w:rsidR="00520F7A" w:rsidRPr="004A0793" w:rsidRDefault="00520F7A" w:rsidP="00520F7A">
      <w:pPr>
        <w:rPr>
          <w:rFonts w:ascii="Times New Roman" w:hAnsi="Times New Roman" w:cs="Times New Roman"/>
          <w:b/>
          <w:bCs/>
        </w:rPr>
      </w:pPr>
    </w:p>
    <w:p w14:paraId="7A793387" w14:textId="77777777" w:rsidR="00520F7A" w:rsidRPr="004A0793" w:rsidRDefault="00520F7A" w:rsidP="00520F7A">
      <w:pPr>
        <w:rPr>
          <w:rFonts w:ascii="Times New Roman" w:hAnsi="Times New Roman" w:cs="Times New Roman"/>
          <w:b/>
          <w:bCs/>
        </w:rPr>
      </w:pPr>
    </w:p>
    <w:p w14:paraId="16BAAC4B" w14:textId="77777777" w:rsidR="00520F7A" w:rsidRPr="004A0793" w:rsidRDefault="00520F7A" w:rsidP="00520F7A">
      <w:pPr>
        <w:rPr>
          <w:rFonts w:ascii="Times New Roman" w:hAnsi="Times New Roman" w:cs="Times New Roman"/>
          <w:b/>
          <w:bCs/>
        </w:rPr>
      </w:pPr>
    </w:p>
    <w:p w14:paraId="1270829B" w14:textId="77777777" w:rsidR="00520F7A" w:rsidRPr="004A0793" w:rsidRDefault="00520F7A" w:rsidP="00520F7A">
      <w:pPr>
        <w:rPr>
          <w:rFonts w:ascii="Times New Roman" w:hAnsi="Times New Roman" w:cs="Times New Roman"/>
          <w:b/>
          <w:bCs/>
        </w:rPr>
      </w:pPr>
    </w:p>
    <w:p w14:paraId="014F211F" w14:textId="77777777" w:rsidR="00520F7A" w:rsidRPr="004A0793" w:rsidRDefault="00520F7A" w:rsidP="00520F7A">
      <w:pPr>
        <w:rPr>
          <w:rFonts w:ascii="Times New Roman" w:hAnsi="Times New Roman" w:cs="Times New Roman"/>
          <w:b/>
          <w:bCs/>
        </w:rPr>
      </w:pPr>
    </w:p>
    <w:p w14:paraId="53B64733" w14:textId="77777777" w:rsidR="00520F7A" w:rsidRPr="004A0793" w:rsidRDefault="00520F7A" w:rsidP="00520F7A">
      <w:pPr>
        <w:rPr>
          <w:rFonts w:ascii="Times New Roman" w:hAnsi="Times New Roman" w:cs="Times New Roman"/>
          <w:b/>
          <w:bCs/>
        </w:rPr>
      </w:pPr>
    </w:p>
    <w:p w14:paraId="12D65E6D" w14:textId="77777777" w:rsidR="00520F7A" w:rsidRPr="004A0793" w:rsidRDefault="00520F7A" w:rsidP="00520F7A">
      <w:pPr>
        <w:rPr>
          <w:rFonts w:ascii="Times New Roman" w:hAnsi="Times New Roman" w:cs="Times New Roman"/>
          <w:b/>
          <w:bCs/>
        </w:rPr>
      </w:pPr>
    </w:p>
    <w:p w14:paraId="44F133F2" w14:textId="77777777" w:rsidR="00520F7A" w:rsidRPr="004A0793" w:rsidRDefault="00520F7A" w:rsidP="00520F7A">
      <w:pPr>
        <w:rPr>
          <w:rFonts w:ascii="Times New Roman" w:hAnsi="Times New Roman" w:cs="Times New Roman"/>
          <w:b/>
          <w:bCs/>
        </w:rPr>
      </w:pPr>
    </w:p>
    <w:p w14:paraId="7462952A" w14:textId="77777777" w:rsidR="00520F7A" w:rsidRPr="004A0793" w:rsidRDefault="00520F7A" w:rsidP="00520F7A">
      <w:pPr>
        <w:rPr>
          <w:rFonts w:ascii="Times New Roman" w:hAnsi="Times New Roman" w:cs="Times New Roman"/>
          <w:b/>
          <w:bCs/>
        </w:rPr>
      </w:pPr>
    </w:p>
    <w:p w14:paraId="05016CB0" w14:textId="77777777" w:rsidR="00520F7A" w:rsidRPr="004A0793" w:rsidRDefault="00520F7A" w:rsidP="00520F7A">
      <w:pPr>
        <w:rPr>
          <w:rFonts w:ascii="Times New Roman" w:hAnsi="Times New Roman" w:cs="Times New Roman"/>
          <w:b/>
          <w:bCs/>
        </w:rPr>
      </w:pPr>
    </w:p>
    <w:p w14:paraId="22B35C4E" w14:textId="143D8C44" w:rsidR="00520F7A" w:rsidRPr="00097FCC" w:rsidRDefault="00520F7A" w:rsidP="00520F7A">
      <w:pPr>
        <w:rPr>
          <w:rFonts w:ascii="Times New Roman" w:hAnsi="Times New Roman" w:cs="Times New Roman"/>
          <w:b/>
          <w:bCs/>
        </w:rPr>
      </w:pPr>
      <w:r w:rsidRPr="004A0793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8</w:t>
      </w:r>
      <w:r w:rsidRPr="004A0793">
        <w:rPr>
          <w:rFonts w:ascii="Times New Roman" w:hAnsi="Times New Roman" w:cs="Times New Roman"/>
          <w:b/>
          <w:bCs/>
        </w:rPr>
        <w:t>. Subpopulation analyses – Publicly insured patients: Annual trends in vital sign abnormalities</w:t>
      </w:r>
      <w:r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*†</w:t>
      </w:r>
    </w:p>
    <w:p w14:paraId="55E8D0EF" w14:textId="69A3FC19" w:rsidR="00520F7A" w:rsidRDefault="00520F7A" w:rsidP="00520F7A">
      <w:pPr>
        <w:rPr>
          <w:rFonts w:ascii="Times New Roman" w:hAnsi="Times New Roman" w:cs="Times New Roman"/>
          <w:sz w:val="20"/>
          <w:szCs w:val="20"/>
        </w:rPr>
      </w:pPr>
    </w:p>
    <w:p w14:paraId="5FA44E4B" w14:textId="08DE05C6" w:rsidR="00520F7A" w:rsidRDefault="00520F7A" w:rsidP="00520F7A">
      <w:pPr>
        <w:rPr>
          <w:rFonts w:ascii="Times New Roman" w:hAnsi="Times New Roman" w:cs="Times New Roman"/>
          <w:sz w:val="20"/>
          <w:szCs w:val="20"/>
        </w:rPr>
      </w:pPr>
    </w:p>
    <w:p w14:paraId="01EFAAD1" w14:textId="45AD2F14" w:rsidR="00C527EE" w:rsidRDefault="00C527EE" w:rsidP="00520F7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00DE48C" wp14:editId="472BE96B">
            <wp:extent cx="6686419" cy="4152900"/>
            <wp:effectExtent l="0" t="0" r="635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96272" cy="41590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D5C7B8C" w14:textId="77777777" w:rsidR="00520F7A" w:rsidRDefault="00520F7A" w:rsidP="00520F7A">
      <w:pPr>
        <w:rPr>
          <w:rFonts w:ascii="Times New Roman" w:hAnsi="Times New Roman" w:cs="Times New Roman"/>
          <w:sz w:val="20"/>
          <w:szCs w:val="20"/>
        </w:rPr>
      </w:pPr>
    </w:p>
    <w:p w14:paraId="1FFC7DB5" w14:textId="77777777" w:rsidR="00520F7A" w:rsidRPr="00282D90" w:rsidRDefault="00520F7A" w:rsidP="00520F7A">
      <w:pPr>
        <w:rPr>
          <w:rFonts w:ascii="Times New Roman" w:hAnsi="Times New Roman" w:cs="Times New Roman"/>
          <w:sz w:val="20"/>
          <w:szCs w:val="20"/>
        </w:rPr>
      </w:pPr>
      <w:r w:rsidRPr="00282D90">
        <w:rPr>
          <w:rFonts w:ascii="Times New Roman" w:hAnsi="Times New Roman" w:cs="Times New Roman"/>
          <w:sz w:val="20"/>
          <w:szCs w:val="20"/>
        </w:rPr>
        <w:t>*Box &amp; whisker plot intervals represent 1</w:t>
      </w:r>
      <w:r w:rsidRPr="00282D90">
        <w:rPr>
          <w:rFonts w:ascii="Times New Roman" w:hAnsi="Times New Roman" w:cs="Times New Roman"/>
          <w:sz w:val="20"/>
          <w:szCs w:val="20"/>
          <w:vertAlign w:val="superscript"/>
        </w:rPr>
        <w:t>st</w:t>
      </w:r>
      <w:r w:rsidRPr="00282D90">
        <w:rPr>
          <w:rFonts w:ascii="Times New Roman" w:hAnsi="Times New Roman" w:cs="Times New Roman"/>
          <w:sz w:val="20"/>
          <w:szCs w:val="20"/>
        </w:rPr>
        <w:t>, 25</w:t>
      </w:r>
      <w:r w:rsidRPr="00282D90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282D90">
        <w:rPr>
          <w:rFonts w:ascii="Times New Roman" w:hAnsi="Times New Roman" w:cs="Times New Roman"/>
          <w:sz w:val="20"/>
          <w:szCs w:val="20"/>
        </w:rPr>
        <w:t>, 50</w:t>
      </w:r>
      <w:r w:rsidRPr="00282D90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282D90">
        <w:rPr>
          <w:rFonts w:ascii="Times New Roman" w:hAnsi="Times New Roman" w:cs="Times New Roman"/>
          <w:sz w:val="20"/>
          <w:szCs w:val="20"/>
        </w:rPr>
        <w:t>, 75</w:t>
      </w:r>
      <w:r w:rsidRPr="00282D90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282D90">
        <w:rPr>
          <w:rFonts w:ascii="Times New Roman" w:hAnsi="Times New Roman" w:cs="Times New Roman"/>
          <w:sz w:val="20"/>
          <w:szCs w:val="20"/>
        </w:rPr>
        <w:t>, and 99</w:t>
      </w:r>
      <w:r w:rsidRPr="00282D90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282D90">
        <w:rPr>
          <w:rFonts w:ascii="Times New Roman" w:hAnsi="Times New Roman" w:cs="Times New Roman"/>
          <w:sz w:val="20"/>
          <w:szCs w:val="20"/>
        </w:rPr>
        <w:t xml:space="preserve"> percentiles.</w:t>
      </w:r>
      <w:r>
        <w:rPr>
          <w:rFonts w:ascii="Times New Roman" w:hAnsi="Times New Roman" w:cs="Times New Roman"/>
          <w:sz w:val="20"/>
          <w:szCs w:val="20"/>
        </w:rPr>
        <w:t xml:space="preserve"> Circle overlying box &amp; whisker plot represents annual mean.</w:t>
      </w:r>
    </w:p>
    <w:p w14:paraId="6C6BFB02" w14:textId="77777777" w:rsidR="00991415" w:rsidRPr="004A0793" w:rsidRDefault="00991415" w:rsidP="00991415">
      <w:pPr>
        <w:rPr>
          <w:rFonts w:ascii="Times New Roman" w:hAnsi="Times New Roman" w:cs="Times New Roman"/>
          <w:u w:val="single"/>
        </w:rPr>
      </w:pPr>
      <w:r w:rsidRPr="00282D90"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>*Reference lines have been demarcated for Pulse=100; Systolic blood pressure=90; Oxygen Saturation=88%; Temperature=100.4</w:t>
      </w:r>
    </w:p>
    <w:p w14:paraId="346F460C" w14:textId="77777777" w:rsidR="00520F7A" w:rsidRPr="004A0793" w:rsidRDefault="00520F7A" w:rsidP="00520F7A">
      <w:pPr>
        <w:rPr>
          <w:rFonts w:ascii="Times New Roman" w:hAnsi="Times New Roman" w:cs="Times New Roman"/>
          <w:b/>
          <w:bCs/>
        </w:rPr>
      </w:pPr>
    </w:p>
    <w:p w14:paraId="2BDF042A" w14:textId="75611E36" w:rsidR="00520F7A" w:rsidRDefault="00520F7A" w:rsidP="00520F7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5AF95E0" w14:textId="77777777" w:rsidR="00520F7A" w:rsidRPr="004A0793" w:rsidRDefault="00520F7A" w:rsidP="00520F7A">
      <w:pPr>
        <w:rPr>
          <w:rFonts w:ascii="Times New Roman" w:hAnsi="Times New Roman" w:cs="Times New Roman"/>
          <w:b/>
          <w:bCs/>
        </w:rPr>
      </w:pPr>
      <w:r w:rsidRPr="004A0793">
        <w:rPr>
          <w:rFonts w:ascii="Times New Roman" w:hAnsi="Times New Roman" w:cs="Times New Roman"/>
          <w:b/>
          <w:bCs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</w:rPr>
        <w:t>9</w:t>
      </w:r>
      <w:r w:rsidRPr="004A0793">
        <w:rPr>
          <w:rFonts w:ascii="Times New Roman" w:hAnsi="Times New Roman" w:cs="Times New Roman"/>
          <w:b/>
          <w:bCs/>
        </w:rPr>
        <w:t>. Subpopulation analyses – Publicly insured patients: Annual trends in proportion of patients presenting with tachycardia or hypotension</w:t>
      </w:r>
      <w:r>
        <w:rPr>
          <w:rFonts w:ascii="Times New Roman" w:hAnsi="Times New Roman" w:cs="Times New Roman"/>
          <w:b/>
          <w:bCs/>
        </w:rPr>
        <w:t>, % (95% CI)</w:t>
      </w:r>
    </w:p>
    <w:p w14:paraId="5C158B50" w14:textId="77777777" w:rsidR="00520F7A" w:rsidRDefault="00520F7A" w:rsidP="00520F7A">
      <w:pPr>
        <w:rPr>
          <w:rFonts w:ascii="Times New Roman" w:hAnsi="Times New Roman" w:cs="Times New Roman"/>
          <w:sz w:val="20"/>
          <w:szCs w:val="20"/>
        </w:rPr>
      </w:pPr>
      <w:r w:rsidRPr="004A0793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1F6E605A" wp14:editId="6873302A">
            <wp:extent cx="4520108" cy="2717074"/>
            <wp:effectExtent l="0" t="0" r="0" b="7620"/>
            <wp:docPr id="7" name="Picture 7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4479" cy="27257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18E6D34" w14:textId="77777777" w:rsidR="00520F7A" w:rsidRDefault="00520F7A" w:rsidP="00520F7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Error bars on hypotension unable to be displayed graphically due to narrow margins.</w:t>
      </w:r>
    </w:p>
    <w:p w14:paraId="1000485F" w14:textId="77777777" w:rsidR="00520F7A" w:rsidRDefault="00520F7A" w:rsidP="00520F7A">
      <w:pPr>
        <w:rPr>
          <w:rFonts w:ascii="Times New Roman" w:hAnsi="Times New Roman" w:cs="Times New Roman"/>
          <w:sz w:val="20"/>
          <w:szCs w:val="20"/>
        </w:rPr>
      </w:pPr>
    </w:p>
    <w:p w14:paraId="75E52E3D" w14:textId="77777777" w:rsidR="00520F7A" w:rsidRPr="009D6A66" w:rsidRDefault="00520F7A" w:rsidP="00520F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10. </w:t>
      </w:r>
      <w:r w:rsidRPr="00795A5E">
        <w:rPr>
          <w:rFonts w:ascii="Times New Roman" w:hAnsi="Times New Roman" w:cs="Times New Roman"/>
          <w:b/>
          <w:bCs/>
        </w:rPr>
        <w:t>Central estimates and 95% CI for patients presented to the ED with tachycardia and hypotension</w:t>
      </w:r>
      <w:r w:rsidRPr="004A0793">
        <w:rPr>
          <w:rFonts w:ascii="Times New Roman" w:hAnsi="Times New Roman" w:cs="Times New Roman"/>
          <w:b/>
          <w:bCs/>
        </w:rPr>
        <w:t xml:space="preserve"> – Publicly insured patients</w:t>
      </w:r>
      <w:r w:rsidRPr="00795A5E">
        <w:rPr>
          <w:rFonts w:ascii="Times New Roman" w:hAnsi="Times New Roman" w:cs="Times New Roman"/>
          <w:b/>
          <w:bCs/>
        </w:rPr>
        <w:t>.</w:t>
      </w:r>
    </w:p>
    <w:tbl>
      <w:tblPr>
        <w:tblStyle w:val="GridTable4-Accent31"/>
        <w:tblW w:w="8640" w:type="dxa"/>
        <w:tblInd w:w="-185" w:type="dxa"/>
        <w:tblCellMar>
          <w:left w:w="0" w:type="dxa"/>
        </w:tblCellMar>
        <w:tblLook w:val="04A0" w:firstRow="1" w:lastRow="0" w:firstColumn="1" w:lastColumn="0" w:noHBand="0" w:noVBand="1"/>
      </w:tblPr>
      <w:tblGrid>
        <w:gridCol w:w="1260"/>
        <w:gridCol w:w="1800"/>
        <w:gridCol w:w="1080"/>
        <w:gridCol w:w="900"/>
        <w:gridCol w:w="1710"/>
        <w:gridCol w:w="990"/>
        <w:gridCol w:w="900"/>
      </w:tblGrid>
      <w:tr w:rsidR="00520F7A" w14:paraId="3A210566" w14:textId="77777777" w:rsidTr="009A2D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742BD02B" w14:textId="77777777" w:rsidR="00520F7A" w:rsidRPr="0037249B" w:rsidRDefault="00520F7A" w:rsidP="009A2DE7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800" w:type="dxa"/>
            <w:vAlign w:val="center"/>
          </w:tcPr>
          <w:p w14:paraId="4FDE051F" w14:textId="77777777" w:rsidR="00520F7A" w:rsidRPr="009D6A66" w:rsidRDefault="00520F7A" w:rsidP="009A2D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% Tachycardic</w:t>
            </w:r>
          </w:p>
        </w:tc>
        <w:tc>
          <w:tcPr>
            <w:tcW w:w="1980" w:type="dxa"/>
            <w:gridSpan w:val="2"/>
            <w:vAlign w:val="center"/>
          </w:tcPr>
          <w:p w14:paraId="137747B6" w14:textId="77777777" w:rsidR="00520F7A" w:rsidRPr="009D6A66" w:rsidRDefault="00520F7A" w:rsidP="009A2D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710" w:type="dxa"/>
            <w:vAlign w:val="center"/>
          </w:tcPr>
          <w:p w14:paraId="6206D59A" w14:textId="77777777" w:rsidR="00520F7A" w:rsidRPr="009D6A66" w:rsidRDefault="00520F7A" w:rsidP="009A2D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% Hypotensive</w:t>
            </w:r>
          </w:p>
        </w:tc>
        <w:tc>
          <w:tcPr>
            <w:tcW w:w="1890" w:type="dxa"/>
            <w:gridSpan w:val="2"/>
            <w:vAlign w:val="center"/>
          </w:tcPr>
          <w:p w14:paraId="3B3D4F89" w14:textId="77777777" w:rsidR="00520F7A" w:rsidRPr="009D6A66" w:rsidRDefault="00520F7A" w:rsidP="009A2D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95% CI</w:t>
            </w:r>
          </w:p>
        </w:tc>
      </w:tr>
      <w:tr w:rsidR="00520F7A" w14:paraId="22CE2194" w14:textId="77777777" w:rsidTr="009A2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1FD8F099" w14:textId="77777777" w:rsidR="00520F7A" w:rsidRPr="009D6A66" w:rsidRDefault="00520F7A" w:rsidP="009A2DE7">
            <w:pPr>
              <w:jc w:val="center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1800" w:type="dxa"/>
            <w:vAlign w:val="bottom"/>
          </w:tcPr>
          <w:p w14:paraId="6092EF8D" w14:textId="77777777" w:rsidR="00520F7A" w:rsidRPr="004E31ED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23.4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7FFCE97B" w14:textId="77777777" w:rsidR="00520F7A" w:rsidRPr="004E31ED" w:rsidRDefault="00520F7A" w:rsidP="009A2D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21.5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24961E27" w14:textId="77777777" w:rsidR="00520F7A" w:rsidRPr="004E31ED" w:rsidRDefault="00520F7A" w:rsidP="009A2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25.3</w:t>
            </w:r>
          </w:p>
        </w:tc>
        <w:tc>
          <w:tcPr>
            <w:tcW w:w="1710" w:type="dxa"/>
            <w:vAlign w:val="bottom"/>
          </w:tcPr>
          <w:p w14:paraId="2E0F8B6C" w14:textId="77777777" w:rsidR="00520F7A" w:rsidRPr="004E31ED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  <w:tc>
          <w:tcPr>
            <w:tcW w:w="990" w:type="dxa"/>
            <w:tcBorders>
              <w:right w:val="nil"/>
            </w:tcBorders>
            <w:vAlign w:val="bottom"/>
          </w:tcPr>
          <w:p w14:paraId="25646C21" w14:textId="77777777" w:rsidR="00520F7A" w:rsidRPr="004E31ED" w:rsidRDefault="00520F7A" w:rsidP="009A2D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1.5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1894E2D1" w14:textId="77777777" w:rsidR="00520F7A" w:rsidRPr="004E31ED" w:rsidRDefault="00520F7A" w:rsidP="009A2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</w:tr>
      <w:tr w:rsidR="00520F7A" w14:paraId="65F2ECA2" w14:textId="77777777" w:rsidTr="009A2DE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58EAE057" w14:textId="77777777" w:rsidR="00520F7A" w:rsidRPr="009D6A66" w:rsidRDefault="00520F7A" w:rsidP="009A2DE7">
            <w:pPr>
              <w:jc w:val="center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1800" w:type="dxa"/>
            <w:vAlign w:val="bottom"/>
          </w:tcPr>
          <w:p w14:paraId="45AD3E93" w14:textId="77777777" w:rsidR="00520F7A" w:rsidRPr="004E31ED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22.3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2246667F" w14:textId="77777777" w:rsidR="00520F7A" w:rsidRPr="004E31ED" w:rsidRDefault="00520F7A" w:rsidP="009A2D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20.6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01D6C87E" w14:textId="77777777" w:rsidR="00520F7A" w:rsidRPr="004E31ED" w:rsidRDefault="00520F7A" w:rsidP="009A2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24.2</w:t>
            </w:r>
          </w:p>
        </w:tc>
        <w:tc>
          <w:tcPr>
            <w:tcW w:w="1710" w:type="dxa"/>
            <w:vAlign w:val="bottom"/>
          </w:tcPr>
          <w:p w14:paraId="27D63FA6" w14:textId="77777777" w:rsidR="00520F7A" w:rsidRPr="004E31ED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  <w:tc>
          <w:tcPr>
            <w:tcW w:w="990" w:type="dxa"/>
            <w:tcBorders>
              <w:right w:val="nil"/>
            </w:tcBorders>
            <w:vAlign w:val="bottom"/>
          </w:tcPr>
          <w:p w14:paraId="61548DC9" w14:textId="77777777" w:rsidR="00520F7A" w:rsidRPr="004E31ED" w:rsidRDefault="00520F7A" w:rsidP="009A2D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1.4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03D037A2" w14:textId="77777777" w:rsidR="00520F7A" w:rsidRPr="004E31ED" w:rsidRDefault="00520F7A" w:rsidP="009A2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2.1</w:t>
            </w:r>
          </w:p>
        </w:tc>
      </w:tr>
      <w:tr w:rsidR="00520F7A" w14:paraId="76F4AD92" w14:textId="77777777" w:rsidTr="009A2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336CF831" w14:textId="77777777" w:rsidR="00520F7A" w:rsidRPr="009D6A66" w:rsidRDefault="00520F7A" w:rsidP="009A2DE7">
            <w:pPr>
              <w:jc w:val="center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1800" w:type="dxa"/>
            <w:vAlign w:val="bottom"/>
          </w:tcPr>
          <w:p w14:paraId="767A3482" w14:textId="77777777" w:rsidR="00520F7A" w:rsidRPr="004E31ED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24.7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493D4EB8" w14:textId="77777777" w:rsidR="00520F7A" w:rsidRPr="004E31ED" w:rsidRDefault="00520F7A" w:rsidP="009A2D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22.5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5001CD79" w14:textId="77777777" w:rsidR="00520F7A" w:rsidRPr="004E31ED" w:rsidRDefault="00520F7A" w:rsidP="009A2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26.9</w:t>
            </w:r>
          </w:p>
        </w:tc>
        <w:tc>
          <w:tcPr>
            <w:tcW w:w="1710" w:type="dxa"/>
            <w:vAlign w:val="bottom"/>
          </w:tcPr>
          <w:p w14:paraId="7034729F" w14:textId="77777777" w:rsidR="00520F7A" w:rsidRPr="004E31ED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  <w:tc>
          <w:tcPr>
            <w:tcW w:w="990" w:type="dxa"/>
            <w:tcBorders>
              <w:right w:val="nil"/>
            </w:tcBorders>
            <w:vAlign w:val="bottom"/>
          </w:tcPr>
          <w:p w14:paraId="271E2B89" w14:textId="77777777" w:rsidR="00520F7A" w:rsidRPr="004E31ED" w:rsidRDefault="00520F7A" w:rsidP="009A2D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1.6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4B78DE4B" w14:textId="77777777" w:rsidR="00520F7A" w:rsidRPr="004E31ED" w:rsidRDefault="00520F7A" w:rsidP="009A2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</w:tr>
      <w:tr w:rsidR="00520F7A" w14:paraId="6C1D2F43" w14:textId="77777777" w:rsidTr="009A2DE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23B3C170" w14:textId="77777777" w:rsidR="00520F7A" w:rsidRPr="009D6A66" w:rsidRDefault="00520F7A" w:rsidP="009A2DE7">
            <w:pPr>
              <w:jc w:val="center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1800" w:type="dxa"/>
            <w:vAlign w:val="bottom"/>
          </w:tcPr>
          <w:p w14:paraId="4210A1DB" w14:textId="77777777" w:rsidR="00520F7A" w:rsidRPr="004E31ED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22.7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131E22EE" w14:textId="77777777" w:rsidR="00520F7A" w:rsidRPr="004E31ED" w:rsidRDefault="00520F7A" w:rsidP="009A2D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21.5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062ECC2C" w14:textId="77777777" w:rsidR="00520F7A" w:rsidRPr="004E31ED" w:rsidRDefault="00520F7A" w:rsidP="009A2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23.9</w:t>
            </w:r>
          </w:p>
        </w:tc>
        <w:tc>
          <w:tcPr>
            <w:tcW w:w="1710" w:type="dxa"/>
            <w:vAlign w:val="bottom"/>
          </w:tcPr>
          <w:p w14:paraId="4C5B60F1" w14:textId="77777777" w:rsidR="00520F7A" w:rsidRPr="004E31ED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  <w:tc>
          <w:tcPr>
            <w:tcW w:w="990" w:type="dxa"/>
            <w:tcBorders>
              <w:right w:val="nil"/>
            </w:tcBorders>
            <w:vAlign w:val="bottom"/>
          </w:tcPr>
          <w:p w14:paraId="68A2D6CA" w14:textId="77777777" w:rsidR="00520F7A" w:rsidRPr="004E31ED" w:rsidRDefault="00520F7A" w:rsidP="009A2D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1.5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4A16EA09" w14:textId="77777777" w:rsidR="00520F7A" w:rsidRPr="004E31ED" w:rsidRDefault="00520F7A" w:rsidP="009A2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2.1</w:t>
            </w:r>
          </w:p>
        </w:tc>
      </w:tr>
      <w:tr w:rsidR="00520F7A" w14:paraId="7FA6C6CD" w14:textId="77777777" w:rsidTr="009A2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36AB0EEF" w14:textId="77777777" w:rsidR="00520F7A" w:rsidRPr="009D6A66" w:rsidRDefault="00520F7A" w:rsidP="009A2DE7">
            <w:pPr>
              <w:jc w:val="center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1800" w:type="dxa"/>
            <w:vAlign w:val="bottom"/>
          </w:tcPr>
          <w:p w14:paraId="5B68A863" w14:textId="77777777" w:rsidR="00520F7A" w:rsidRPr="004E31ED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23.1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5910B554" w14:textId="77777777" w:rsidR="00520F7A" w:rsidRPr="004E31ED" w:rsidRDefault="00520F7A" w:rsidP="009A2D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21.9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71094FC6" w14:textId="77777777" w:rsidR="00520F7A" w:rsidRPr="004E31ED" w:rsidRDefault="00520F7A" w:rsidP="009A2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24.4</w:t>
            </w:r>
          </w:p>
        </w:tc>
        <w:tc>
          <w:tcPr>
            <w:tcW w:w="1710" w:type="dxa"/>
            <w:vAlign w:val="bottom"/>
          </w:tcPr>
          <w:p w14:paraId="0D464D3A" w14:textId="77777777" w:rsidR="00520F7A" w:rsidRPr="004E31ED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  <w:tc>
          <w:tcPr>
            <w:tcW w:w="990" w:type="dxa"/>
            <w:tcBorders>
              <w:right w:val="nil"/>
            </w:tcBorders>
            <w:vAlign w:val="bottom"/>
          </w:tcPr>
          <w:p w14:paraId="5D0D6BEE" w14:textId="77777777" w:rsidR="00520F7A" w:rsidRPr="004E31ED" w:rsidRDefault="00520F7A" w:rsidP="009A2D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1.5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66F27CB3" w14:textId="77777777" w:rsidR="00520F7A" w:rsidRPr="004E31ED" w:rsidRDefault="00520F7A" w:rsidP="009A2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</w:tr>
      <w:tr w:rsidR="00520F7A" w14:paraId="3C8D4E97" w14:textId="77777777" w:rsidTr="009A2DE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3C259644" w14:textId="77777777" w:rsidR="00520F7A" w:rsidRPr="009D6A66" w:rsidRDefault="00520F7A" w:rsidP="009A2DE7">
            <w:pPr>
              <w:jc w:val="center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800" w:type="dxa"/>
            <w:vAlign w:val="bottom"/>
          </w:tcPr>
          <w:p w14:paraId="090288D8" w14:textId="77777777" w:rsidR="00520F7A" w:rsidRPr="004E31ED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23.1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41488DA7" w14:textId="77777777" w:rsidR="00520F7A" w:rsidRPr="004E31ED" w:rsidRDefault="00520F7A" w:rsidP="009A2D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21.6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176F0893" w14:textId="77777777" w:rsidR="00520F7A" w:rsidRPr="004E31ED" w:rsidRDefault="00520F7A" w:rsidP="009A2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24.6</w:t>
            </w:r>
          </w:p>
        </w:tc>
        <w:tc>
          <w:tcPr>
            <w:tcW w:w="1710" w:type="dxa"/>
            <w:vAlign w:val="bottom"/>
          </w:tcPr>
          <w:p w14:paraId="19A8BF21" w14:textId="77777777" w:rsidR="00520F7A" w:rsidRPr="004E31ED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990" w:type="dxa"/>
            <w:tcBorders>
              <w:right w:val="nil"/>
            </w:tcBorders>
            <w:vAlign w:val="bottom"/>
          </w:tcPr>
          <w:p w14:paraId="79B912A7" w14:textId="77777777" w:rsidR="00520F7A" w:rsidRPr="004E31ED" w:rsidRDefault="00520F7A" w:rsidP="009A2D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1.2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4C0D7D50" w14:textId="77777777" w:rsidR="00520F7A" w:rsidRPr="004E31ED" w:rsidRDefault="00520F7A" w:rsidP="009A2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</w:tr>
      <w:tr w:rsidR="00520F7A" w14:paraId="0839CD14" w14:textId="77777777" w:rsidTr="009A2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140CB93F" w14:textId="77777777" w:rsidR="00520F7A" w:rsidRPr="009D6A66" w:rsidRDefault="00520F7A" w:rsidP="009A2DE7">
            <w:pPr>
              <w:jc w:val="center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1800" w:type="dxa"/>
            <w:vAlign w:val="bottom"/>
          </w:tcPr>
          <w:p w14:paraId="472B56D1" w14:textId="77777777" w:rsidR="00520F7A" w:rsidRPr="004E31ED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26.9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64AE5ADA" w14:textId="77777777" w:rsidR="00520F7A" w:rsidRPr="004E31ED" w:rsidRDefault="00520F7A" w:rsidP="009A2D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23.6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0FE04F9D" w14:textId="77777777" w:rsidR="00520F7A" w:rsidRPr="004E31ED" w:rsidRDefault="00520F7A" w:rsidP="009A2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30.4</w:t>
            </w:r>
          </w:p>
        </w:tc>
        <w:tc>
          <w:tcPr>
            <w:tcW w:w="1710" w:type="dxa"/>
            <w:vAlign w:val="bottom"/>
          </w:tcPr>
          <w:p w14:paraId="2B5AFB86" w14:textId="77777777" w:rsidR="00520F7A" w:rsidRPr="004E31ED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990" w:type="dxa"/>
            <w:tcBorders>
              <w:right w:val="nil"/>
            </w:tcBorders>
            <w:vAlign w:val="bottom"/>
          </w:tcPr>
          <w:p w14:paraId="5C701414" w14:textId="77777777" w:rsidR="00520F7A" w:rsidRPr="004E31ED" w:rsidRDefault="00520F7A" w:rsidP="009A2D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1.2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52BF1948" w14:textId="77777777" w:rsidR="00520F7A" w:rsidRPr="004E31ED" w:rsidRDefault="00520F7A" w:rsidP="009A2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</w:tr>
      <w:tr w:rsidR="00520F7A" w14:paraId="04A326D2" w14:textId="77777777" w:rsidTr="009A2DE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2C7D3DA7" w14:textId="77777777" w:rsidR="00520F7A" w:rsidRPr="009D6A66" w:rsidRDefault="00520F7A" w:rsidP="009A2DE7">
            <w:pPr>
              <w:jc w:val="center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1800" w:type="dxa"/>
            <w:vAlign w:val="bottom"/>
          </w:tcPr>
          <w:p w14:paraId="5BB2EAC9" w14:textId="77777777" w:rsidR="00520F7A" w:rsidRPr="004E31ED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25.6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79E606EB" w14:textId="77777777" w:rsidR="00520F7A" w:rsidRPr="004E31ED" w:rsidRDefault="00520F7A" w:rsidP="009A2D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22.6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08A466C7" w14:textId="77777777" w:rsidR="00520F7A" w:rsidRPr="004E31ED" w:rsidRDefault="00520F7A" w:rsidP="009A2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28.8</w:t>
            </w:r>
          </w:p>
        </w:tc>
        <w:tc>
          <w:tcPr>
            <w:tcW w:w="1710" w:type="dxa"/>
            <w:vAlign w:val="bottom"/>
          </w:tcPr>
          <w:p w14:paraId="26078815" w14:textId="77777777" w:rsidR="00520F7A" w:rsidRPr="004E31ED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  <w:tc>
          <w:tcPr>
            <w:tcW w:w="990" w:type="dxa"/>
            <w:tcBorders>
              <w:right w:val="nil"/>
            </w:tcBorders>
            <w:vAlign w:val="bottom"/>
          </w:tcPr>
          <w:p w14:paraId="09FC526B" w14:textId="77777777" w:rsidR="00520F7A" w:rsidRPr="004E31ED" w:rsidRDefault="00520F7A" w:rsidP="009A2D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1.5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2FF27C9C" w14:textId="77777777" w:rsidR="00520F7A" w:rsidRPr="004E31ED" w:rsidRDefault="00520F7A" w:rsidP="009A2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</w:tr>
      <w:tr w:rsidR="00520F7A" w14:paraId="2FDF72C3" w14:textId="77777777" w:rsidTr="009A2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0214F7F8" w14:textId="77777777" w:rsidR="00520F7A" w:rsidRPr="009D6A66" w:rsidRDefault="00520F7A" w:rsidP="009A2DE7">
            <w:pPr>
              <w:jc w:val="center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1800" w:type="dxa"/>
            <w:vAlign w:val="bottom"/>
          </w:tcPr>
          <w:p w14:paraId="7979A8FA" w14:textId="77777777" w:rsidR="00520F7A" w:rsidRPr="004E31ED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23.7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4B546E64" w14:textId="77777777" w:rsidR="00520F7A" w:rsidRPr="004E31ED" w:rsidRDefault="00520F7A" w:rsidP="009A2D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21.8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011BCE92" w14:textId="77777777" w:rsidR="00520F7A" w:rsidRPr="004E31ED" w:rsidRDefault="00520F7A" w:rsidP="009A2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25.7</w:t>
            </w:r>
          </w:p>
        </w:tc>
        <w:tc>
          <w:tcPr>
            <w:tcW w:w="1710" w:type="dxa"/>
            <w:vAlign w:val="bottom"/>
          </w:tcPr>
          <w:p w14:paraId="22D05B28" w14:textId="77777777" w:rsidR="00520F7A" w:rsidRPr="004E31ED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  <w:tc>
          <w:tcPr>
            <w:tcW w:w="990" w:type="dxa"/>
            <w:tcBorders>
              <w:right w:val="nil"/>
            </w:tcBorders>
            <w:vAlign w:val="bottom"/>
          </w:tcPr>
          <w:p w14:paraId="2E45D624" w14:textId="77777777" w:rsidR="00520F7A" w:rsidRPr="004E31ED" w:rsidRDefault="00520F7A" w:rsidP="009A2D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1.4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4834E26E" w14:textId="77777777" w:rsidR="00520F7A" w:rsidRPr="004E31ED" w:rsidRDefault="00520F7A" w:rsidP="009A2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</w:tr>
      <w:tr w:rsidR="00520F7A" w14:paraId="690A37C5" w14:textId="77777777" w:rsidTr="009A2DE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2A426813" w14:textId="77777777" w:rsidR="00520F7A" w:rsidRPr="009D6A66" w:rsidRDefault="00520F7A" w:rsidP="009A2DE7">
            <w:pPr>
              <w:jc w:val="center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1800" w:type="dxa"/>
            <w:vAlign w:val="bottom"/>
          </w:tcPr>
          <w:p w14:paraId="509F7472" w14:textId="77777777" w:rsidR="00520F7A" w:rsidRPr="004E31ED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23.2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10432790" w14:textId="77777777" w:rsidR="00520F7A" w:rsidRPr="004E31ED" w:rsidRDefault="00520F7A" w:rsidP="009A2D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21.5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7B51733C" w14:textId="77777777" w:rsidR="00520F7A" w:rsidRPr="004E31ED" w:rsidRDefault="00520F7A" w:rsidP="009A2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25.1</w:t>
            </w:r>
          </w:p>
        </w:tc>
        <w:tc>
          <w:tcPr>
            <w:tcW w:w="1710" w:type="dxa"/>
            <w:vAlign w:val="bottom"/>
          </w:tcPr>
          <w:p w14:paraId="7EBEC046" w14:textId="77777777" w:rsidR="00520F7A" w:rsidRPr="004E31ED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990" w:type="dxa"/>
            <w:tcBorders>
              <w:right w:val="nil"/>
            </w:tcBorders>
            <w:vAlign w:val="bottom"/>
          </w:tcPr>
          <w:p w14:paraId="76E34AD1" w14:textId="77777777" w:rsidR="00520F7A" w:rsidRPr="004E31ED" w:rsidRDefault="00520F7A" w:rsidP="009A2D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1.1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08BA2AD7" w14:textId="77777777" w:rsidR="00520F7A" w:rsidRPr="004E31ED" w:rsidRDefault="00520F7A" w:rsidP="009A2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</w:tr>
      <w:tr w:rsidR="00520F7A" w14:paraId="459B0F6B" w14:textId="77777777" w:rsidTr="009A2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480A6D36" w14:textId="77777777" w:rsidR="00520F7A" w:rsidRPr="009D6A66" w:rsidRDefault="00520F7A" w:rsidP="009A2DE7">
            <w:pPr>
              <w:jc w:val="center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800" w:type="dxa"/>
            <w:vAlign w:val="bottom"/>
          </w:tcPr>
          <w:p w14:paraId="530C98FE" w14:textId="77777777" w:rsidR="00520F7A" w:rsidRPr="004E31ED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22.7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25562317" w14:textId="77777777" w:rsidR="00520F7A" w:rsidRPr="004E31ED" w:rsidRDefault="00520F7A" w:rsidP="009A2D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20.5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748CE286" w14:textId="77777777" w:rsidR="00520F7A" w:rsidRPr="004E31ED" w:rsidRDefault="00520F7A" w:rsidP="009A2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25.0</w:t>
            </w:r>
          </w:p>
        </w:tc>
        <w:tc>
          <w:tcPr>
            <w:tcW w:w="1710" w:type="dxa"/>
            <w:vAlign w:val="bottom"/>
          </w:tcPr>
          <w:p w14:paraId="5BDB1F38" w14:textId="77777777" w:rsidR="00520F7A" w:rsidRPr="004E31ED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990" w:type="dxa"/>
            <w:tcBorders>
              <w:right w:val="nil"/>
            </w:tcBorders>
            <w:vAlign w:val="bottom"/>
          </w:tcPr>
          <w:p w14:paraId="0049A0F5" w14:textId="77777777" w:rsidR="00520F7A" w:rsidRPr="004E31ED" w:rsidRDefault="00520F7A" w:rsidP="009A2D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0.8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23B082EA" w14:textId="77777777" w:rsidR="00520F7A" w:rsidRPr="004E31ED" w:rsidRDefault="00520F7A" w:rsidP="009A2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</w:tr>
      <w:tr w:rsidR="00520F7A" w14:paraId="496A5028" w14:textId="77777777" w:rsidTr="009A2DE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68AB5DE0" w14:textId="77777777" w:rsidR="00520F7A" w:rsidRPr="009D6A66" w:rsidRDefault="00520F7A" w:rsidP="009A2DE7">
            <w:pPr>
              <w:jc w:val="center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800" w:type="dxa"/>
            <w:vAlign w:val="bottom"/>
          </w:tcPr>
          <w:p w14:paraId="113D4AB2" w14:textId="77777777" w:rsidR="00520F7A" w:rsidRPr="004E31ED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23.7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77674CDA" w14:textId="77777777" w:rsidR="00520F7A" w:rsidRPr="004E31ED" w:rsidRDefault="00520F7A" w:rsidP="009A2D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20.9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50FC3E41" w14:textId="77777777" w:rsidR="00520F7A" w:rsidRPr="004E31ED" w:rsidRDefault="00520F7A" w:rsidP="009A2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26.7</w:t>
            </w:r>
          </w:p>
        </w:tc>
        <w:tc>
          <w:tcPr>
            <w:tcW w:w="1710" w:type="dxa"/>
            <w:vAlign w:val="bottom"/>
          </w:tcPr>
          <w:p w14:paraId="77ED3593" w14:textId="77777777" w:rsidR="00520F7A" w:rsidRPr="004E31ED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990" w:type="dxa"/>
            <w:tcBorders>
              <w:right w:val="nil"/>
            </w:tcBorders>
            <w:vAlign w:val="bottom"/>
          </w:tcPr>
          <w:p w14:paraId="622D532B" w14:textId="77777777" w:rsidR="00520F7A" w:rsidRPr="004E31ED" w:rsidRDefault="00520F7A" w:rsidP="009A2D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0.7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7FDC81BE" w14:textId="77777777" w:rsidR="00520F7A" w:rsidRPr="004E31ED" w:rsidRDefault="00520F7A" w:rsidP="009A2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</w:tr>
      <w:tr w:rsidR="00520F7A" w14:paraId="33909320" w14:textId="77777777" w:rsidTr="009A2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0E91EB5F" w14:textId="77777777" w:rsidR="00520F7A" w:rsidRPr="009D6A66" w:rsidRDefault="00520F7A" w:rsidP="009A2DE7">
            <w:pPr>
              <w:jc w:val="center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800" w:type="dxa"/>
            <w:vAlign w:val="bottom"/>
          </w:tcPr>
          <w:p w14:paraId="0EFF5104" w14:textId="77777777" w:rsidR="00520F7A" w:rsidRPr="004E31ED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21.6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73D3AE16" w14:textId="77777777" w:rsidR="00520F7A" w:rsidRPr="004E31ED" w:rsidRDefault="00520F7A" w:rsidP="009A2D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19.7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1ACA8592" w14:textId="77777777" w:rsidR="00520F7A" w:rsidRPr="004E31ED" w:rsidRDefault="00520F7A" w:rsidP="009A2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23.7</w:t>
            </w:r>
          </w:p>
        </w:tc>
        <w:tc>
          <w:tcPr>
            <w:tcW w:w="1710" w:type="dxa"/>
            <w:vAlign w:val="bottom"/>
          </w:tcPr>
          <w:p w14:paraId="6672E404" w14:textId="77777777" w:rsidR="00520F7A" w:rsidRPr="004E31ED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990" w:type="dxa"/>
            <w:tcBorders>
              <w:right w:val="nil"/>
            </w:tcBorders>
            <w:vAlign w:val="bottom"/>
          </w:tcPr>
          <w:p w14:paraId="60A24D36" w14:textId="77777777" w:rsidR="00520F7A" w:rsidRPr="004E31ED" w:rsidRDefault="00520F7A" w:rsidP="009A2D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0.6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4D78EFB3" w14:textId="77777777" w:rsidR="00520F7A" w:rsidRPr="004E31ED" w:rsidRDefault="00520F7A" w:rsidP="009A2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</w:tr>
      <w:tr w:rsidR="00520F7A" w14:paraId="19E0089B" w14:textId="77777777" w:rsidTr="009A2DE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4C68F815" w14:textId="77777777" w:rsidR="00520F7A" w:rsidRPr="009D6A66" w:rsidRDefault="00520F7A" w:rsidP="009A2DE7">
            <w:pPr>
              <w:jc w:val="center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800" w:type="dxa"/>
            <w:vAlign w:val="bottom"/>
          </w:tcPr>
          <w:p w14:paraId="72022614" w14:textId="77777777" w:rsidR="00520F7A" w:rsidRPr="004E31ED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22.3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577BAF0C" w14:textId="77777777" w:rsidR="00520F7A" w:rsidRPr="004E31ED" w:rsidRDefault="00520F7A" w:rsidP="009A2D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19.6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3EF73AD9" w14:textId="77777777" w:rsidR="00520F7A" w:rsidRPr="004E31ED" w:rsidRDefault="00520F7A" w:rsidP="009A2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25.4</w:t>
            </w:r>
          </w:p>
        </w:tc>
        <w:tc>
          <w:tcPr>
            <w:tcW w:w="1710" w:type="dxa"/>
            <w:vAlign w:val="bottom"/>
          </w:tcPr>
          <w:p w14:paraId="2D99685B" w14:textId="77777777" w:rsidR="00520F7A" w:rsidRPr="004E31ED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990" w:type="dxa"/>
            <w:tcBorders>
              <w:right w:val="nil"/>
            </w:tcBorders>
            <w:vAlign w:val="bottom"/>
          </w:tcPr>
          <w:p w14:paraId="71453682" w14:textId="77777777" w:rsidR="00520F7A" w:rsidRPr="004E31ED" w:rsidRDefault="00520F7A" w:rsidP="009A2D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0.5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07491610" w14:textId="77777777" w:rsidR="00520F7A" w:rsidRPr="004E31ED" w:rsidRDefault="00520F7A" w:rsidP="009A2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</w:tr>
      <w:tr w:rsidR="00520F7A" w14:paraId="2F39E997" w14:textId="77777777" w:rsidTr="009A2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42B6DCE7" w14:textId="77777777" w:rsidR="00520F7A" w:rsidRPr="009D6A66" w:rsidRDefault="00520F7A" w:rsidP="009A2DE7">
            <w:pPr>
              <w:jc w:val="center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800" w:type="dxa"/>
            <w:vAlign w:val="bottom"/>
          </w:tcPr>
          <w:p w14:paraId="7C456567" w14:textId="77777777" w:rsidR="00520F7A" w:rsidRPr="004E31ED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24.6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0D50184F" w14:textId="77777777" w:rsidR="00520F7A" w:rsidRPr="004E31ED" w:rsidRDefault="00520F7A" w:rsidP="009A2D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21.9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54C133CA" w14:textId="77777777" w:rsidR="00520F7A" w:rsidRPr="004E31ED" w:rsidRDefault="00520F7A" w:rsidP="009A2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27.6</w:t>
            </w:r>
          </w:p>
        </w:tc>
        <w:tc>
          <w:tcPr>
            <w:tcW w:w="1710" w:type="dxa"/>
            <w:vAlign w:val="bottom"/>
          </w:tcPr>
          <w:p w14:paraId="12ECA2DA" w14:textId="77777777" w:rsidR="00520F7A" w:rsidRPr="004E31ED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990" w:type="dxa"/>
            <w:tcBorders>
              <w:right w:val="nil"/>
            </w:tcBorders>
            <w:vAlign w:val="bottom"/>
          </w:tcPr>
          <w:p w14:paraId="1B305033" w14:textId="77777777" w:rsidR="00520F7A" w:rsidRPr="004E31ED" w:rsidRDefault="00520F7A" w:rsidP="009A2D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0.7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2781878D" w14:textId="77777777" w:rsidR="00520F7A" w:rsidRPr="004E31ED" w:rsidRDefault="00520F7A" w:rsidP="009A2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</w:tr>
      <w:tr w:rsidR="00520F7A" w14:paraId="69E3B367" w14:textId="77777777" w:rsidTr="009A2DE7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5BC316A0" w14:textId="77777777" w:rsidR="00520F7A" w:rsidRPr="009D6A66" w:rsidRDefault="00520F7A" w:rsidP="009A2DE7">
            <w:pPr>
              <w:jc w:val="center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800" w:type="dxa"/>
            <w:vAlign w:val="bottom"/>
          </w:tcPr>
          <w:p w14:paraId="6647F0FB" w14:textId="77777777" w:rsidR="00520F7A" w:rsidRPr="004E31ED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23.3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70F4CCDC" w14:textId="77777777" w:rsidR="00520F7A" w:rsidRPr="004E31ED" w:rsidRDefault="00520F7A" w:rsidP="009A2D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19.8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7A64018A" w14:textId="77777777" w:rsidR="00520F7A" w:rsidRPr="004E31ED" w:rsidRDefault="00520F7A" w:rsidP="009A2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27.2</w:t>
            </w:r>
          </w:p>
        </w:tc>
        <w:tc>
          <w:tcPr>
            <w:tcW w:w="1710" w:type="dxa"/>
            <w:vAlign w:val="bottom"/>
          </w:tcPr>
          <w:p w14:paraId="699C0171" w14:textId="77777777" w:rsidR="00520F7A" w:rsidRPr="004E31ED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990" w:type="dxa"/>
            <w:tcBorders>
              <w:right w:val="nil"/>
            </w:tcBorders>
            <w:vAlign w:val="bottom"/>
          </w:tcPr>
          <w:p w14:paraId="20F04510" w14:textId="77777777" w:rsidR="00520F7A" w:rsidRPr="004E31ED" w:rsidRDefault="00520F7A" w:rsidP="009A2D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0.5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3C9637B3" w14:textId="77777777" w:rsidR="00520F7A" w:rsidRPr="004E31ED" w:rsidRDefault="00520F7A" w:rsidP="009A2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</w:tr>
      <w:tr w:rsidR="00520F7A" w14:paraId="4D9D8F14" w14:textId="77777777" w:rsidTr="009A2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5F666D67" w14:textId="77777777" w:rsidR="00520F7A" w:rsidRPr="009D6A66" w:rsidRDefault="00520F7A" w:rsidP="009A2DE7">
            <w:pPr>
              <w:jc w:val="center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800" w:type="dxa"/>
            <w:vAlign w:val="bottom"/>
          </w:tcPr>
          <w:p w14:paraId="777FF356" w14:textId="77777777" w:rsidR="00520F7A" w:rsidRPr="004E31ED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22.1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02A7322B" w14:textId="77777777" w:rsidR="00520F7A" w:rsidRPr="004E31ED" w:rsidRDefault="00520F7A" w:rsidP="009A2D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20.2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633C3BEA" w14:textId="77777777" w:rsidR="00520F7A" w:rsidRPr="004E31ED" w:rsidRDefault="00520F7A" w:rsidP="009A2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24.1</w:t>
            </w:r>
          </w:p>
        </w:tc>
        <w:tc>
          <w:tcPr>
            <w:tcW w:w="1710" w:type="dxa"/>
            <w:vAlign w:val="bottom"/>
          </w:tcPr>
          <w:p w14:paraId="18D364DE" w14:textId="77777777" w:rsidR="00520F7A" w:rsidRPr="004E31ED" w:rsidRDefault="00520F7A" w:rsidP="009A2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990" w:type="dxa"/>
            <w:tcBorders>
              <w:right w:val="nil"/>
            </w:tcBorders>
            <w:vAlign w:val="bottom"/>
          </w:tcPr>
          <w:p w14:paraId="00D14F80" w14:textId="77777777" w:rsidR="00520F7A" w:rsidRPr="004E31ED" w:rsidRDefault="00520F7A" w:rsidP="009A2D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0.8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78E39379" w14:textId="77777777" w:rsidR="00520F7A" w:rsidRPr="004E31ED" w:rsidRDefault="00520F7A" w:rsidP="009A2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</w:tr>
      <w:tr w:rsidR="00520F7A" w14:paraId="6A78F949" w14:textId="77777777" w:rsidTr="009A2DE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3086DCE4" w14:textId="77777777" w:rsidR="00520F7A" w:rsidRPr="009D6A66" w:rsidRDefault="00520F7A" w:rsidP="009A2DE7">
            <w:pPr>
              <w:jc w:val="center"/>
              <w:rPr>
                <w:rFonts w:ascii="Times New Roman" w:hAnsi="Times New Roman" w:cs="Times New Roman"/>
              </w:rPr>
            </w:pPr>
            <w:r w:rsidRPr="009D6A66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800" w:type="dxa"/>
            <w:vAlign w:val="bottom"/>
          </w:tcPr>
          <w:p w14:paraId="40D4DC83" w14:textId="77777777" w:rsidR="00520F7A" w:rsidRPr="004E31ED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24.5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411C6495" w14:textId="77777777" w:rsidR="00520F7A" w:rsidRPr="004E31ED" w:rsidRDefault="00520F7A" w:rsidP="009A2D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22.0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794B7D8B" w14:textId="77777777" w:rsidR="00520F7A" w:rsidRPr="004E31ED" w:rsidRDefault="00520F7A" w:rsidP="009A2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27.2</w:t>
            </w:r>
          </w:p>
        </w:tc>
        <w:tc>
          <w:tcPr>
            <w:tcW w:w="1710" w:type="dxa"/>
            <w:vAlign w:val="bottom"/>
          </w:tcPr>
          <w:p w14:paraId="601C4065" w14:textId="77777777" w:rsidR="00520F7A" w:rsidRPr="004E31ED" w:rsidRDefault="00520F7A" w:rsidP="009A2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990" w:type="dxa"/>
            <w:tcBorders>
              <w:right w:val="nil"/>
            </w:tcBorders>
            <w:vAlign w:val="bottom"/>
          </w:tcPr>
          <w:p w14:paraId="36DF491F" w14:textId="77777777" w:rsidR="00520F7A" w:rsidRPr="004E31ED" w:rsidRDefault="00520F7A" w:rsidP="009A2D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0.5,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14:paraId="2F04E95A" w14:textId="77777777" w:rsidR="00520F7A" w:rsidRPr="004E31ED" w:rsidRDefault="00520F7A" w:rsidP="009A2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E31ED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</w:tr>
    </w:tbl>
    <w:p w14:paraId="3E004C52" w14:textId="77777777" w:rsidR="00520F7A" w:rsidRPr="000F3AD1" w:rsidRDefault="00520F7A" w:rsidP="00520F7A">
      <w:pPr>
        <w:rPr>
          <w:rFonts w:ascii="Times New Roman" w:hAnsi="Times New Roman" w:cs="Times New Roman"/>
          <w:sz w:val="20"/>
          <w:szCs w:val="20"/>
        </w:rPr>
      </w:pPr>
    </w:p>
    <w:p w14:paraId="79584A50" w14:textId="77777777" w:rsidR="00511A57" w:rsidRDefault="00511A57"/>
    <w:sectPr w:rsidR="00511A57" w:rsidSect="00520F7A"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5B230C" w14:textId="77777777" w:rsidR="0022385E" w:rsidRDefault="0022385E">
      <w:r>
        <w:separator/>
      </w:r>
    </w:p>
  </w:endnote>
  <w:endnote w:type="continuationSeparator" w:id="0">
    <w:p w14:paraId="30A733C3" w14:textId="77777777" w:rsidR="0022385E" w:rsidRDefault="002238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9CB30B" w14:textId="77777777" w:rsidR="00B57553" w:rsidRDefault="00290B53">
    <w:pPr>
      <w:pStyle w:val="Foo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96F929" w14:textId="77777777" w:rsidR="0022385E" w:rsidRDefault="0022385E">
      <w:r>
        <w:separator/>
      </w:r>
    </w:p>
  </w:footnote>
  <w:footnote w:type="continuationSeparator" w:id="0">
    <w:p w14:paraId="57F754F3" w14:textId="77777777" w:rsidR="0022385E" w:rsidRDefault="0022385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0BA270" w14:textId="77777777" w:rsidR="009735F3" w:rsidRDefault="00290B53">
    <w:pPr>
      <w:pStyle w:val="Header"/>
    </w:pPr>
    <w:r>
      <w:rPr>
        <w:rFonts w:ascii="Times New Roman" w:hAnsi="Times New Roman" w:cs="Times New Roman"/>
      </w:rPr>
      <w:t xml:space="preserve">Trends in ED </w:t>
    </w:r>
    <w:r>
      <w:rPr>
        <w:rFonts w:ascii="Times New Roman" w:hAnsi="Times New Roman" w:cs="Times New Roman"/>
      </w:rPr>
      <w:t>Vital Sign Abnormalitie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9F0EEA"/>
    <w:multiLevelType w:val="hybridMultilevel"/>
    <w:tmpl w:val="455AF536"/>
    <w:lvl w:ilvl="0" w:tplc="32509290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E351D1"/>
    <w:multiLevelType w:val="hybridMultilevel"/>
    <w:tmpl w:val="25D4AB70"/>
    <w:lvl w:ilvl="0" w:tplc="0EE6CD64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84183723">
    <w:abstractNumId w:val="0"/>
  </w:num>
  <w:num w:numId="2" w16cid:durableId="111602702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F7A"/>
    <w:rsid w:val="00080D9D"/>
    <w:rsid w:val="00144CBA"/>
    <w:rsid w:val="0017502B"/>
    <w:rsid w:val="001B3624"/>
    <w:rsid w:val="0022385E"/>
    <w:rsid w:val="00290B53"/>
    <w:rsid w:val="003532F5"/>
    <w:rsid w:val="004579D2"/>
    <w:rsid w:val="004913B7"/>
    <w:rsid w:val="00511A57"/>
    <w:rsid w:val="00520F7A"/>
    <w:rsid w:val="00575B45"/>
    <w:rsid w:val="006E48B9"/>
    <w:rsid w:val="009562B5"/>
    <w:rsid w:val="00991415"/>
    <w:rsid w:val="00AB1661"/>
    <w:rsid w:val="00B02A18"/>
    <w:rsid w:val="00B251DD"/>
    <w:rsid w:val="00C527EE"/>
    <w:rsid w:val="00CD7C08"/>
    <w:rsid w:val="00D63453"/>
    <w:rsid w:val="00D73E4F"/>
    <w:rsid w:val="00F14044"/>
    <w:rsid w:val="00F30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FB5013"/>
  <w15:chartTrackingRefBased/>
  <w15:docId w15:val="{073D55AB-A691-DD43-B5D9-0AD8C9A49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0F7A"/>
  </w:style>
  <w:style w:type="paragraph" w:styleId="Heading1">
    <w:name w:val="heading 1"/>
    <w:basedOn w:val="Normal"/>
    <w:link w:val="Heading1Char"/>
    <w:uiPriority w:val="9"/>
    <w:qFormat/>
    <w:rsid w:val="00520F7A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0F7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520F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0F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0F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0F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0F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0F7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0F7A"/>
    <w:rPr>
      <w:rFonts w:ascii="Times New Roman" w:hAnsi="Times New Roman" w:cs="Times New Roman"/>
      <w:sz w:val="18"/>
      <w:szCs w:val="18"/>
    </w:rPr>
  </w:style>
  <w:style w:type="character" w:customStyle="1" w:styleId="mixed-citation">
    <w:name w:val="mixed-citation"/>
    <w:basedOn w:val="DefaultParagraphFont"/>
    <w:rsid w:val="00520F7A"/>
  </w:style>
  <w:style w:type="character" w:customStyle="1" w:styleId="ref-title">
    <w:name w:val="ref-title"/>
    <w:basedOn w:val="DefaultParagraphFont"/>
    <w:rsid w:val="00520F7A"/>
  </w:style>
  <w:style w:type="character" w:customStyle="1" w:styleId="ref-journal">
    <w:name w:val="ref-journal"/>
    <w:basedOn w:val="DefaultParagraphFont"/>
    <w:rsid w:val="00520F7A"/>
  </w:style>
  <w:style w:type="character" w:customStyle="1" w:styleId="ref-vol">
    <w:name w:val="ref-vol"/>
    <w:basedOn w:val="DefaultParagraphFont"/>
    <w:rsid w:val="00520F7A"/>
  </w:style>
  <w:style w:type="character" w:styleId="Hyperlink">
    <w:name w:val="Hyperlink"/>
    <w:basedOn w:val="DefaultParagraphFont"/>
    <w:uiPriority w:val="99"/>
    <w:unhideWhenUsed/>
    <w:rsid w:val="00520F7A"/>
    <w:rPr>
      <w:color w:val="0000FF"/>
      <w:u w:val="single"/>
    </w:rPr>
  </w:style>
  <w:style w:type="character" w:customStyle="1" w:styleId="nowrap">
    <w:name w:val="nowrap"/>
    <w:basedOn w:val="DefaultParagraphFont"/>
    <w:rsid w:val="00520F7A"/>
  </w:style>
  <w:style w:type="paragraph" w:styleId="ListParagraph">
    <w:name w:val="List Paragraph"/>
    <w:basedOn w:val="Normal"/>
    <w:uiPriority w:val="34"/>
    <w:qFormat/>
    <w:rsid w:val="00520F7A"/>
    <w:pPr>
      <w:ind w:left="720"/>
      <w:contextualSpacing/>
    </w:pPr>
  </w:style>
  <w:style w:type="table" w:styleId="TableGrid">
    <w:name w:val="Table Grid"/>
    <w:basedOn w:val="TableNormal"/>
    <w:uiPriority w:val="39"/>
    <w:rsid w:val="00520F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31">
    <w:name w:val="Grid Table 4 - Accent 31"/>
    <w:basedOn w:val="TableNormal"/>
    <w:uiPriority w:val="49"/>
    <w:rsid w:val="00520F7A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520F7A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520F7A"/>
    <w:pPr>
      <w:tabs>
        <w:tab w:val="left" w:pos="384"/>
      </w:tabs>
      <w:spacing w:after="240"/>
      <w:ind w:left="384" w:hanging="384"/>
    </w:pPr>
  </w:style>
  <w:style w:type="paragraph" w:styleId="Revision">
    <w:name w:val="Revision"/>
    <w:hidden/>
    <w:uiPriority w:val="99"/>
    <w:semiHidden/>
    <w:rsid w:val="00520F7A"/>
  </w:style>
  <w:style w:type="character" w:customStyle="1" w:styleId="accordion-tabbedtab-mobile">
    <w:name w:val="accordion-tabbed__tab-mobile"/>
    <w:basedOn w:val="DefaultParagraphFont"/>
    <w:rsid w:val="00520F7A"/>
  </w:style>
  <w:style w:type="character" w:customStyle="1" w:styleId="comma-separator">
    <w:name w:val="comma-separator"/>
    <w:basedOn w:val="DefaultParagraphFont"/>
    <w:rsid w:val="00520F7A"/>
  </w:style>
  <w:style w:type="character" w:styleId="Strong">
    <w:name w:val="Strong"/>
    <w:basedOn w:val="DefaultParagraphFont"/>
    <w:uiPriority w:val="22"/>
    <w:qFormat/>
    <w:rsid w:val="00520F7A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520F7A"/>
    <w:rPr>
      <w:color w:val="605E5C"/>
      <w:shd w:val="clear" w:color="auto" w:fill="E1DFDD"/>
    </w:rPr>
  </w:style>
  <w:style w:type="table" w:styleId="PlainTable3">
    <w:name w:val="Plain Table 3"/>
    <w:basedOn w:val="TableNormal"/>
    <w:uiPriority w:val="43"/>
    <w:rsid w:val="00520F7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520F7A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20F7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20F7A"/>
  </w:style>
  <w:style w:type="paragraph" w:styleId="Footer">
    <w:name w:val="footer"/>
    <w:basedOn w:val="Normal"/>
    <w:link w:val="FooterChar"/>
    <w:uiPriority w:val="99"/>
    <w:unhideWhenUsed/>
    <w:rsid w:val="00520F7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0F7A"/>
  </w:style>
  <w:style w:type="character" w:styleId="LineNumber">
    <w:name w:val="line number"/>
    <w:basedOn w:val="DefaultParagraphFont"/>
    <w:uiPriority w:val="99"/>
    <w:semiHidden/>
    <w:unhideWhenUsed/>
    <w:rsid w:val="00520F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5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4.png"/><Relationship Id="rId17" Type="http://schemas.openxmlformats.org/officeDocument/2006/relationships/image" Target="media/image8.png"/><Relationship Id="rId2" Type="http://schemas.openxmlformats.org/officeDocument/2006/relationships/styles" Target="styles.xml"/><Relationship Id="rId16" Type="http://schemas.openxmlformats.org/officeDocument/2006/relationships/image" Target="media/image7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chart" Target="charts/chart1.xml"/><Relationship Id="rId10" Type="http://schemas.openxmlformats.org/officeDocument/2006/relationships/image" Target="media/image2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image" Target="media/image6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amas\Dropbox%20(University%20of%20Michigan)\PapersProjects\NHAMCS%20JAMA%20Brief%20Report\Paper%20Figur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Amb Arrival'!$A$92</c:f>
              <c:strCache>
                <c:ptCount val="1"/>
                <c:pt idx="0">
                  <c:v>% Tachycardic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Amb Arrival'!$I$93:$I$110</c:f>
                <c:numCache>
                  <c:formatCode>General</c:formatCode>
                  <c:ptCount val="18"/>
                  <c:pt idx="0">
                    <c:v>0</c:v>
                  </c:pt>
                  <c:pt idx="1">
                    <c:v>0</c:v>
                  </c:pt>
                  <c:pt idx="2">
                    <c:v>2.3344200000000037E-2</c:v>
                  </c:pt>
                  <c:pt idx="3">
                    <c:v>1.6205799999999992E-2</c:v>
                  </c:pt>
                  <c:pt idx="4">
                    <c:v>2.1174399999999982E-2</c:v>
                  </c:pt>
                  <c:pt idx="5">
                    <c:v>1.8789200000000006E-2</c:v>
                  </c:pt>
                  <c:pt idx="6">
                    <c:v>4.1591900000000015E-2</c:v>
                  </c:pt>
                  <c:pt idx="7">
                    <c:v>3.3823799999999959E-2</c:v>
                  </c:pt>
                  <c:pt idx="8">
                    <c:v>2.2799000000000014E-2</c:v>
                  </c:pt>
                  <c:pt idx="9">
                    <c:v>2.0073899999999978E-2</c:v>
                  </c:pt>
                  <c:pt idx="10">
                    <c:v>2.6673300000000011E-2</c:v>
                  </c:pt>
                  <c:pt idx="11">
                    <c:v>2.5379700000000005E-2</c:v>
                  </c:pt>
                  <c:pt idx="12">
                    <c:v>3.3336599999999994E-2</c:v>
                  </c:pt>
                  <c:pt idx="13">
                    <c:v>4.4982099999999997E-2</c:v>
                  </c:pt>
                  <c:pt idx="14">
                    <c:v>3.796109999999997E-2</c:v>
                  </c:pt>
                  <c:pt idx="15">
                    <c:v>7.5272799999999973E-2</c:v>
                  </c:pt>
                  <c:pt idx="16">
                    <c:v>3.0813699999999972E-2</c:v>
                  </c:pt>
                  <c:pt idx="17">
                    <c:v>3.0394900000000002E-2</c:v>
                  </c:pt>
                </c:numCache>
              </c:numRef>
            </c:plus>
            <c:minus>
              <c:numRef>
                <c:f>'Amb Arrival'!$H$93:$H$110</c:f>
                <c:numCache>
                  <c:formatCode>General</c:formatCode>
                  <c:ptCount val="18"/>
                  <c:pt idx="0">
                    <c:v>0</c:v>
                  </c:pt>
                  <c:pt idx="1">
                    <c:v>0</c:v>
                  </c:pt>
                  <c:pt idx="2">
                    <c:v>2.20244E-2</c:v>
                  </c:pt>
                  <c:pt idx="3">
                    <c:v>1.5509700000000015E-2</c:v>
                  </c:pt>
                  <c:pt idx="4">
                    <c:v>2.0000800000000013E-2</c:v>
                  </c:pt>
                  <c:pt idx="5">
                    <c:v>1.7847399999999985E-2</c:v>
                  </c:pt>
                  <c:pt idx="6">
                    <c:v>3.8514900000000019E-2</c:v>
                  </c:pt>
                  <c:pt idx="7">
                    <c:v>3.1440300000000032E-2</c:v>
                  </c:pt>
                  <c:pt idx="8">
                    <c:v>2.1438400000000024E-2</c:v>
                  </c:pt>
                  <c:pt idx="9">
                    <c:v>1.910760000000003E-2</c:v>
                  </c:pt>
                  <c:pt idx="10">
                    <c:v>2.4903399999999992E-2</c:v>
                  </c:pt>
                  <c:pt idx="11">
                    <c:v>2.374179999999998E-2</c:v>
                  </c:pt>
                  <c:pt idx="12">
                    <c:v>3.0707300000000021E-2</c:v>
                  </c:pt>
                  <c:pt idx="13">
                    <c:v>3.9886299999999986E-2</c:v>
                  </c:pt>
                  <c:pt idx="14">
                    <c:v>3.4749000000000002E-2</c:v>
                  </c:pt>
                  <c:pt idx="15">
                    <c:v>6.5354999999999996E-2</c:v>
                  </c:pt>
                  <c:pt idx="16">
                    <c:v>2.8141300000000008E-2</c:v>
                  </c:pt>
                  <c:pt idx="17">
                    <c:v>2.8214899999999987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Amb Arrival'!$A$93:$A$110</c:f>
              <c:numCache>
                <c:formatCode>General</c:formatCode>
                <c:ptCount val="18"/>
                <c:pt idx="0">
                  <c:v>2001</c:v>
                </c:pt>
                <c:pt idx="1">
                  <c:v>2002</c:v>
                </c:pt>
                <c:pt idx="2">
                  <c:v>2003</c:v>
                </c:pt>
                <c:pt idx="3">
                  <c:v>2004</c:v>
                </c:pt>
                <c:pt idx="4">
                  <c:v>2005</c:v>
                </c:pt>
                <c:pt idx="5">
                  <c:v>2006</c:v>
                </c:pt>
                <c:pt idx="6">
                  <c:v>2007</c:v>
                </c:pt>
                <c:pt idx="7">
                  <c:v>2008</c:v>
                </c:pt>
                <c:pt idx="8">
                  <c:v>2009</c:v>
                </c:pt>
                <c:pt idx="9">
                  <c:v>2010</c:v>
                </c:pt>
                <c:pt idx="10">
                  <c:v>2011</c:v>
                </c:pt>
                <c:pt idx="11">
                  <c:v>2012</c:v>
                </c:pt>
                <c:pt idx="12">
                  <c:v>2013</c:v>
                </c:pt>
                <c:pt idx="13">
                  <c:v>2014</c:v>
                </c:pt>
                <c:pt idx="14">
                  <c:v>2015</c:v>
                </c:pt>
                <c:pt idx="15">
                  <c:v>2016</c:v>
                </c:pt>
                <c:pt idx="16">
                  <c:v>2017</c:v>
                </c:pt>
                <c:pt idx="17">
                  <c:v>2018</c:v>
                </c:pt>
              </c:numCache>
            </c:numRef>
          </c:cat>
          <c:val>
            <c:numRef>
              <c:f>'Amb Arrival'!$C$93:$C$110</c:f>
              <c:numCache>
                <c:formatCode>General</c:formatCode>
                <c:ptCount val="18"/>
                <c:pt idx="2">
                  <c:v>0.25571759999999999</c:v>
                </c:pt>
                <c:pt idx="3">
                  <c:v>0.2443535</c:v>
                </c:pt>
                <c:pt idx="4">
                  <c:v>0.24423980000000001</c:v>
                </c:pt>
                <c:pt idx="5">
                  <c:v>0.2422318</c:v>
                </c:pt>
                <c:pt idx="6">
                  <c:v>0.2987804</c:v>
                </c:pt>
                <c:pt idx="7">
                  <c:v>0.27604050000000002</c:v>
                </c:pt>
                <c:pt idx="8">
                  <c:v>0.24356620000000001</c:v>
                </c:pt>
                <c:pt idx="9">
                  <c:v>0.25853900000000002</c:v>
                </c:pt>
                <c:pt idx="10">
                  <c:v>0.25011410000000001</c:v>
                </c:pt>
                <c:pt idx="11">
                  <c:v>0.24713879999999999</c:v>
                </c:pt>
                <c:pt idx="12">
                  <c:v>0.25562790000000002</c:v>
                </c:pt>
                <c:pt idx="13">
                  <c:v>0.2405629</c:v>
                </c:pt>
                <c:pt idx="14">
                  <c:v>0.26363910000000002</c:v>
                </c:pt>
                <c:pt idx="15">
                  <c:v>0.2917228</c:v>
                </c:pt>
                <c:pt idx="16">
                  <c:v>0.22841880000000001</c:v>
                </c:pt>
                <c:pt idx="17">
                  <c:v>0.2571864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6CE-2F48-A62C-D87C55B32966}"/>
            </c:ext>
          </c:extLst>
        </c:ser>
        <c:ser>
          <c:idx val="1"/>
          <c:order val="1"/>
          <c:tx>
            <c:strRef>
              <c:f>'Amb Arrival'!$A$113</c:f>
              <c:strCache>
                <c:ptCount val="1"/>
                <c:pt idx="0">
                  <c:v>% Hypotensive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Overall!$I$115:$I$132</c:f>
                <c:numCache>
                  <c:formatCode>General</c:formatCode>
                  <c:ptCount val="18"/>
                  <c:pt idx="0">
                    <c:v>1.6636000000000012E-3</c:v>
                  </c:pt>
                  <c:pt idx="1">
                    <c:v>2.6806999999999994E-3</c:v>
                  </c:pt>
                  <c:pt idx="2">
                    <c:v>1.6557999999999989E-3</c:v>
                  </c:pt>
                  <c:pt idx="3">
                    <c:v>1.3538999999999999E-3</c:v>
                  </c:pt>
                  <c:pt idx="4">
                    <c:v>2.1498000000000003E-3</c:v>
                  </c:pt>
                  <c:pt idx="5">
                    <c:v>1.7965999999999989E-3</c:v>
                  </c:pt>
                  <c:pt idx="6">
                    <c:v>1.5425999999999999E-3</c:v>
                  </c:pt>
                  <c:pt idx="7">
                    <c:v>1.6495999999999993E-3</c:v>
                  </c:pt>
                  <c:pt idx="8">
                    <c:v>1.3759000000000011E-3</c:v>
                  </c:pt>
                  <c:pt idx="9">
                    <c:v>1.5092999999999999E-3</c:v>
                  </c:pt>
                  <c:pt idx="10">
                    <c:v>1.4828000000000003E-3</c:v>
                  </c:pt>
                  <c:pt idx="11">
                    <c:v>1.9073999999999992E-3</c:v>
                  </c:pt>
                  <c:pt idx="12">
                    <c:v>1.5314000000000005E-3</c:v>
                  </c:pt>
                  <c:pt idx="13">
                    <c:v>1.9335000000000003E-3</c:v>
                  </c:pt>
                  <c:pt idx="14">
                    <c:v>2.0014999999999998E-3</c:v>
                  </c:pt>
                  <c:pt idx="15">
                    <c:v>1.8063999999999997E-3</c:v>
                  </c:pt>
                  <c:pt idx="16">
                    <c:v>2.0425E-3</c:v>
                  </c:pt>
                  <c:pt idx="17">
                    <c:v>2.0281000000000006E-3</c:v>
                  </c:pt>
                </c:numCache>
              </c:numRef>
            </c:plus>
            <c:minus>
              <c:numRef>
                <c:f>Overall!$H$115:$H$132</c:f>
                <c:numCache>
                  <c:formatCode>General</c:formatCode>
                  <c:ptCount val="18"/>
                  <c:pt idx="0">
                    <c:v>1.4374999999999995E-3</c:v>
                  </c:pt>
                  <c:pt idx="1">
                    <c:v>2.2070000000000006E-3</c:v>
                  </c:pt>
                  <c:pt idx="2">
                    <c:v>1.4609000000000011E-3</c:v>
                  </c:pt>
                  <c:pt idx="3">
                    <c:v>1.1945000000000011E-3</c:v>
                  </c:pt>
                  <c:pt idx="4">
                    <c:v>1.8117999999999988E-3</c:v>
                  </c:pt>
                  <c:pt idx="5">
                    <c:v>1.5057000000000004E-3</c:v>
                  </c:pt>
                  <c:pt idx="6">
                    <c:v>1.3153999999999996E-3</c:v>
                  </c:pt>
                  <c:pt idx="7">
                    <c:v>1.4233000000000006E-3</c:v>
                  </c:pt>
                  <c:pt idx="8">
                    <c:v>1.2057999999999999E-3</c:v>
                  </c:pt>
                  <c:pt idx="9">
                    <c:v>1.2834000000000005E-3</c:v>
                  </c:pt>
                  <c:pt idx="10">
                    <c:v>1.2285999999999998E-3</c:v>
                  </c:pt>
                  <c:pt idx="11">
                    <c:v>1.4939000000000003E-3</c:v>
                  </c:pt>
                  <c:pt idx="12">
                    <c:v>1.2170999999999996E-3</c:v>
                  </c:pt>
                  <c:pt idx="13">
                    <c:v>1.4387000000000002E-3</c:v>
                  </c:pt>
                  <c:pt idx="14">
                    <c:v>1.5145000000000002E-3</c:v>
                  </c:pt>
                  <c:pt idx="15">
                    <c:v>1.3334000000000002E-3</c:v>
                  </c:pt>
                  <c:pt idx="16">
                    <c:v>1.5786999999999997E-3</c:v>
                  </c:pt>
                  <c:pt idx="17">
                    <c:v>1.5065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Amb Arrival'!$A$93:$A$110</c:f>
              <c:numCache>
                <c:formatCode>General</c:formatCode>
                <c:ptCount val="18"/>
                <c:pt idx="0">
                  <c:v>2001</c:v>
                </c:pt>
                <c:pt idx="1">
                  <c:v>2002</c:v>
                </c:pt>
                <c:pt idx="2">
                  <c:v>2003</c:v>
                </c:pt>
                <c:pt idx="3">
                  <c:v>2004</c:v>
                </c:pt>
                <c:pt idx="4">
                  <c:v>2005</c:v>
                </c:pt>
                <c:pt idx="5">
                  <c:v>2006</c:v>
                </c:pt>
                <c:pt idx="6">
                  <c:v>2007</c:v>
                </c:pt>
                <c:pt idx="7">
                  <c:v>2008</c:v>
                </c:pt>
                <c:pt idx="8">
                  <c:v>2009</c:v>
                </c:pt>
                <c:pt idx="9">
                  <c:v>2010</c:v>
                </c:pt>
                <c:pt idx="10">
                  <c:v>2011</c:v>
                </c:pt>
                <c:pt idx="11">
                  <c:v>2012</c:v>
                </c:pt>
                <c:pt idx="12">
                  <c:v>2013</c:v>
                </c:pt>
                <c:pt idx="13">
                  <c:v>2014</c:v>
                </c:pt>
                <c:pt idx="14">
                  <c:v>2015</c:v>
                </c:pt>
                <c:pt idx="15">
                  <c:v>2016</c:v>
                </c:pt>
                <c:pt idx="16">
                  <c:v>2017</c:v>
                </c:pt>
                <c:pt idx="17">
                  <c:v>2018</c:v>
                </c:pt>
              </c:numCache>
            </c:numRef>
          </c:cat>
          <c:val>
            <c:numRef>
              <c:f>'Amb Arrival'!$C$115:$C$132</c:f>
              <c:numCache>
                <c:formatCode>General</c:formatCode>
                <c:ptCount val="18"/>
                <c:pt idx="2">
                  <c:v>3.6671299999999997E-2</c:v>
                </c:pt>
                <c:pt idx="3">
                  <c:v>2.7198400000000001E-2</c:v>
                </c:pt>
                <c:pt idx="4">
                  <c:v>2.92375E-2</c:v>
                </c:pt>
                <c:pt idx="5">
                  <c:v>2.7477700000000001E-2</c:v>
                </c:pt>
                <c:pt idx="6">
                  <c:v>2.12537E-2</c:v>
                </c:pt>
                <c:pt idx="7">
                  <c:v>2.43857E-2</c:v>
                </c:pt>
                <c:pt idx="8">
                  <c:v>2.4862100000000002E-2</c:v>
                </c:pt>
                <c:pt idx="9">
                  <c:v>1.8026500000000001E-2</c:v>
                </c:pt>
                <c:pt idx="10">
                  <c:v>1.9659900000000001E-2</c:v>
                </c:pt>
                <c:pt idx="11">
                  <c:v>1.8139800000000001E-2</c:v>
                </c:pt>
                <c:pt idx="12">
                  <c:v>1.55406E-2</c:v>
                </c:pt>
                <c:pt idx="13">
                  <c:v>1.44271E-2</c:v>
                </c:pt>
                <c:pt idx="14">
                  <c:v>1.69664E-2</c:v>
                </c:pt>
                <c:pt idx="15">
                  <c:v>1.00895E-2</c:v>
                </c:pt>
                <c:pt idx="16">
                  <c:v>1.99124E-2</c:v>
                </c:pt>
                <c:pt idx="17">
                  <c:v>1.3821099999999999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6CE-2F48-A62C-D87C55B3296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43059087"/>
        <c:axId val="143078639"/>
      </c:lineChart>
      <c:catAx>
        <c:axId val="14305908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3078639"/>
        <c:crosses val="autoZero"/>
        <c:auto val="1"/>
        <c:lblAlgn val="ctr"/>
        <c:lblOffset val="100"/>
        <c:noMultiLvlLbl val="0"/>
      </c:catAx>
      <c:valAx>
        <c:axId val="14307863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305908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1961</Words>
  <Characters>11182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 Salhi</dc:creator>
  <cp:keywords/>
  <dc:description/>
  <cp:lastModifiedBy>Lam, Jordan</cp:lastModifiedBy>
  <cp:revision>2</cp:revision>
  <dcterms:created xsi:type="dcterms:W3CDTF">2023-05-31T17:48:00Z</dcterms:created>
  <dcterms:modified xsi:type="dcterms:W3CDTF">2023-05-31T17:48:00Z</dcterms:modified>
</cp:coreProperties>
</file>